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B69F4" w14:textId="7D4FD1E0" w:rsidR="005A7510" w:rsidRPr="006D4213" w:rsidRDefault="005A7510" w:rsidP="005A7510">
      <w:pPr>
        <w:widowControl w:val="0"/>
        <w:tabs>
          <w:tab w:val="left" w:pos="9360"/>
        </w:tabs>
        <w:overflowPunct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Genetic analyses reveal </w:t>
      </w:r>
      <w:r w:rsidR="00125696">
        <w:rPr>
          <w:rFonts w:ascii="Times New Roman" w:hAnsi="Times New Roman" w:cs="Times New Roman"/>
          <w:b/>
          <w:bCs/>
          <w:sz w:val="24"/>
          <w:szCs w:val="24"/>
        </w:rPr>
        <w:t>demographic</w:t>
      </w: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 declin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125696">
        <w:rPr>
          <w:rFonts w:ascii="Times New Roman" w:hAnsi="Times New Roman" w:cs="Times New Roman"/>
          <w:b/>
          <w:bCs/>
          <w:sz w:val="24"/>
          <w:szCs w:val="24"/>
        </w:rPr>
        <w:t>population</w:t>
      </w: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 differentiat</w:t>
      </w:r>
      <w:r>
        <w:rPr>
          <w:rFonts w:ascii="Times New Roman" w:hAnsi="Times New Roman" w:cs="Times New Roman"/>
          <w:b/>
          <w:bCs/>
          <w:sz w:val="24"/>
          <w:szCs w:val="24"/>
        </w:rPr>
        <w:t>ion in an endangered social carnivore, Asiatic wild dog</w:t>
      </w:r>
    </w:p>
    <w:p w14:paraId="6FCCB218" w14:textId="77777777" w:rsidR="005A7510" w:rsidRDefault="005A7510" w:rsidP="005A7510">
      <w:pPr>
        <w:widowControl w:val="0"/>
        <w:tabs>
          <w:tab w:val="left" w:pos="9360"/>
        </w:tabs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D94339" w14:textId="77777777" w:rsidR="005A7510" w:rsidRPr="006D4213" w:rsidRDefault="005A7510" w:rsidP="005A7510">
      <w:pPr>
        <w:pStyle w:val="Normal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4213">
        <w:rPr>
          <w:rFonts w:ascii="Times New Roman" w:hAnsi="Times New Roman" w:cs="Times New Roman"/>
          <w:sz w:val="24"/>
          <w:szCs w:val="24"/>
          <w:lang w:val="en-US"/>
        </w:rPr>
        <w:t>Shrushti Modi</w:t>
      </w:r>
      <w:r w:rsidRPr="006D42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4213">
        <w:rPr>
          <w:rFonts w:ascii="Times New Roman" w:hAnsi="Times New Roman" w:cs="Times New Roman"/>
          <w:sz w:val="24"/>
          <w:szCs w:val="24"/>
          <w:lang w:val="en-US"/>
        </w:rPr>
        <w:t>, Samrat Mondol</w:t>
      </w:r>
      <w:r w:rsidRPr="006D42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4213">
        <w:rPr>
          <w:rFonts w:ascii="Times New Roman" w:hAnsi="Times New Roman" w:cs="Times New Roman"/>
          <w:sz w:val="24"/>
          <w:szCs w:val="24"/>
          <w:lang w:val="en-US"/>
        </w:rPr>
        <w:t>, Parag Nigam</w:t>
      </w:r>
      <w:r w:rsidRPr="006D42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4213">
        <w:rPr>
          <w:rFonts w:ascii="Times New Roman" w:hAnsi="Times New Roman" w:cs="Times New Roman"/>
          <w:sz w:val="24"/>
          <w:szCs w:val="24"/>
          <w:lang w:val="en-US"/>
        </w:rPr>
        <w:t>, Bilal Habib</w:t>
      </w:r>
      <w:r w:rsidRPr="006D42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1BF4A8F7" w14:textId="77777777" w:rsidR="005A7510" w:rsidRPr="006D4213" w:rsidRDefault="005A7510" w:rsidP="005A7510">
      <w:pPr>
        <w:pStyle w:val="Normal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2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4213">
        <w:rPr>
          <w:rFonts w:ascii="Times New Roman" w:hAnsi="Times New Roman" w:cs="Times New Roman"/>
          <w:sz w:val="24"/>
          <w:szCs w:val="24"/>
        </w:rPr>
        <w:t xml:space="preserve"> Wildlife Institute of India, Chandrabani, Dehradun, India 248001</w:t>
      </w:r>
    </w:p>
    <w:p w14:paraId="1402DB9B" w14:textId="77777777" w:rsidR="005A7510" w:rsidRPr="006D4213" w:rsidRDefault="005A7510" w:rsidP="005A7510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2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D4213">
        <w:rPr>
          <w:rFonts w:ascii="Times New Roman" w:hAnsi="Times New Roman" w:cs="Times New Roman"/>
          <w:sz w:val="24"/>
          <w:szCs w:val="24"/>
        </w:rPr>
        <w:t xml:space="preserve"> Corresponding author: Bilal Habib, Ph.D. Wildlife Institute of India, Chandrabani, Dehradun, India 248001. Email: </w:t>
      </w:r>
      <w:r w:rsidR="007733A4">
        <w:rPr>
          <w:sz w:val="22"/>
          <w:szCs w:val="22"/>
        </w:rPr>
        <w:fldChar w:fldCharType="begin"/>
      </w:r>
      <w:r w:rsidR="007733A4">
        <w:instrText xml:space="preserve"> HYPERLINK "mailto:bh@wii.gov.in" </w:instrText>
      </w:r>
      <w:r w:rsidR="007733A4">
        <w:rPr>
          <w:sz w:val="22"/>
          <w:szCs w:val="22"/>
        </w:rPr>
        <w:fldChar w:fldCharType="separate"/>
      </w:r>
      <w:r w:rsidRPr="006D4213">
        <w:rPr>
          <w:rStyle w:val="Hyperlink"/>
          <w:rFonts w:ascii="Times New Roman" w:hAnsi="Times New Roman" w:cs="Times New Roman"/>
          <w:sz w:val="24"/>
          <w:szCs w:val="24"/>
        </w:rPr>
        <w:t>bh@wii.gov.in</w:t>
      </w:r>
      <w:r w:rsidR="007733A4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 w:rsidRPr="006D42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AF94E9" w14:textId="77777777" w:rsidR="005A7510" w:rsidRDefault="005A7510" w:rsidP="005A7510">
      <w:pPr>
        <w:pStyle w:val="Normal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B67534" w14:textId="77777777" w:rsidR="00D55CE3" w:rsidRPr="006D421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BB0EA6" w14:textId="5730E82B" w:rsidR="00D55CE3" w:rsidRPr="006D4213" w:rsidRDefault="00D55CE3" w:rsidP="00D55C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D4213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6D4213">
        <w:rPr>
          <w:rFonts w:ascii="Times New Roman" w:hAnsi="Times New Roman" w:cs="Times New Roman"/>
          <w:sz w:val="24"/>
          <w:szCs w:val="24"/>
        </w:rPr>
        <w:t xml:space="preserve">Summary statistics of the 12 microsatellite loci used for </w:t>
      </w:r>
      <w:r w:rsidR="006802F9">
        <w:rPr>
          <w:rFonts w:ascii="Times New Roman" w:hAnsi="Times New Roman" w:cs="Times New Roman"/>
          <w:sz w:val="24"/>
          <w:szCs w:val="24"/>
        </w:rPr>
        <w:t xml:space="preserve">population genetic analyses of </w:t>
      </w:r>
      <w:r w:rsidRPr="006D4213">
        <w:rPr>
          <w:rFonts w:ascii="Times New Roman" w:hAnsi="Times New Roman" w:cs="Times New Roman"/>
          <w:sz w:val="24"/>
          <w:szCs w:val="24"/>
        </w:rPr>
        <w:t xml:space="preserve">Asiatic wild dog in this study. </w:t>
      </w:r>
    </w:p>
    <w:tbl>
      <w:tblPr>
        <w:tblW w:w="7158" w:type="dxa"/>
        <w:tblInd w:w="113" w:type="dxa"/>
        <w:tblLook w:val="04A0" w:firstRow="1" w:lastRow="0" w:firstColumn="1" w:lastColumn="0" w:noHBand="0" w:noVBand="1"/>
      </w:tblPr>
      <w:tblGrid>
        <w:gridCol w:w="961"/>
        <w:gridCol w:w="694"/>
        <w:gridCol w:w="566"/>
        <w:gridCol w:w="1072"/>
        <w:gridCol w:w="900"/>
        <w:gridCol w:w="720"/>
        <w:gridCol w:w="720"/>
        <w:gridCol w:w="1800"/>
      </w:tblGrid>
      <w:tr w:rsidR="00792ED6" w:rsidRPr="006D4213" w14:paraId="3B951486" w14:textId="77777777" w:rsidTr="00163015">
        <w:trPr>
          <w:trHeight w:val="288"/>
        </w:trPr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CC1BBA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cus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09AF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tif</w:t>
            </w:r>
          </w:p>
        </w:tc>
        <w:tc>
          <w:tcPr>
            <w:tcW w:w="5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56D5B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a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862B15" w14:textId="52D624DC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llel</w:t>
            </w:r>
            <w:r w:rsidR="001C4C9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 size difference</w:t>
            </w: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2FB0AE" w14:textId="4C44627E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Genotyping erro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9B3D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ference</w:t>
            </w:r>
          </w:p>
        </w:tc>
      </w:tr>
      <w:tr w:rsidR="00792ED6" w:rsidRPr="006D4213" w14:paraId="51C63B24" w14:textId="77777777" w:rsidTr="00163015">
        <w:trPr>
          <w:trHeight w:val="491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13537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36556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5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34C5E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123CC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0726D9" w14:textId="4D0DA934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DO</w:t>
            </w:r>
            <w:r w:rsidR="00932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</w:t>
            </w:r>
            <w:r w:rsidR="00BE4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er allele per locu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6A0F39" w14:textId="4E1959C8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FA</w:t>
            </w:r>
            <w:r w:rsidR="00BE46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per allele per locus)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D6E6FC" w14:textId="4734229C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A</w:t>
            </w:r>
            <w:r w:rsidR="009321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(%)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80CF7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</w:tr>
      <w:tr w:rsidR="00792ED6" w:rsidRPr="006D4213" w14:paraId="1BA98D09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D7C4F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WD220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D3A3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EFFB5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023C5" w14:textId="644302BD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0-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90300" w14:textId="53B0BE3B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4E6F2" w14:textId="62D8C987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CCAD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EC71D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isco et al (1996)</w:t>
            </w:r>
          </w:p>
        </w:tc>
      </w:tr>
      <w:tr w:rsidR="00792ED6" w:rsidRPr="006D4213" w14:paraId="7F2888AD" w14:textId="77777777" w:rsidTr="00163015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946284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EZ6  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4506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D28DA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44336" w14:textId="494299AA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6-2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3398B" w14:textId="4E94DD87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37BE9" w14:textId="65DED7EC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58192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189568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ff et al (1998)</w:t>
            </w:r>
          </w:p>
        </w:tc>
      </w:tr>
      <w:tr w:rsidR="00792ED6" w:rsidRPr="006D4213" w14:paraId="36BF6600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104324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D214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CA44D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8113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02202" w14:textId="01C8EE6D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-1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56897" w14:textId="644E9061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A35BC" w14:textId="4C53B78E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C2EB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8C58C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isco et al (1996)</w:t>
            </w:r>
          </w:p>
        </w:tc>
      </w:tr>
      <w:tr w:rsidR="00792ED6" w:rsidRPr="006D4213" w14:paraId="31E7826D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8D52E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HT13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734F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850E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75C9" w14:textId="16817586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-1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75931" w14:textId="09F53C80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576FB" w14:textId="0E4222E3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24E47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E47E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olmes et al (1994)</w:t>
            </w:r>
          </w:p>
        </w:tc>
      </w:tr>
      <w:tr w:rsidR="00792ED6" w:rsidRPr="006D4213" w14:paraId="63411657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83627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EZ3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56B63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58DF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F458F" w14:textId="612F4CFB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0-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C6587" w14:textId="6566DFFF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FB912" w14:textId="19CDB842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B6E4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40A05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ff et al (1998)</w:t>
            </w:r>
          </w:p>
        </w:tc>
      </w:tr>
      <w:tr w:rsidR="00792ED6" w:rsidRPr="006D4213" w14:paraId="0312AD73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02EE1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lastRenderedPageBreak/>
              <w:t xml:space="preserve">WD2137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56E3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2A0E7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4867B" w14:textId="6AA4384F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6-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801C4" w14:textId="568477EF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870F4" w14:textId="543C67BF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215A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66BAA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isco et al (1996)</w:t>
            </w:r>
          </w:p>
        </w:tc>
      </w:tr>
      <w:tr w:rsidR="00792ED6" w:rsidRPr="006D4213" w14:paraId="1922BE70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94CB0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EZ5 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D928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A29DE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67296" w14:textId="631EA724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0-2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6E42B" w14:textId="7370E538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C333E" w14:textId="69F32626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6A16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A91A8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ff et al (1998)</w:t>
            </w:r>
          </w:p>
        </w:tc>
      </w:tr>
      <w:tr w:rsidR="00792ED6" w:rsidRPr="006D4213" w14:paraId="0C66F92A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09172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XX251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8BC8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6238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FB7F4" w14:textId="34F8DBAE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8-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0C4BD" w14:textId="6DB4EAD2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849DE" w14:textId="786FA2DA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6C73B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D5FD65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strander (1995)</w:t>
            </w:r>
          </w:p>
        </w:tc>
      </w:tr>
      <w:tr w:rsidR="00792ED6" w:rsidRPr="006D4213" w14:paraId="644A9FF5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71823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D209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C8C02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40C6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0F369" w14:textId="73ECE1FB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-1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70DFD" w14:textId="54399390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06CB7" w14:textId="0589478B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77F1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3BB0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isco et al (1996)</w:t>
            </w:r>
          </w:p>
        </w:tc>
      </w:tr>
      <w:tr w:rsidR="00792ED6" w:rsidRPr="006D4213" w14:paraId="226C5700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E75E7C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XX27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084C7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295F2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44E47" w14:textId="4396345A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3-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BA147" w14:textId="3F2B7C3F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7166F" w14:textId="26C11B93" w:rsidR="00792ED6" w:rsidRPr="006D4213" w:rsidRDefault="000A7ABF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468E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A4CAD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strander (1995)</w:t>
            </w:r>
          </w:p>
        </w:tc>
      </w:tr>
      <w:tr w:rsidR="00792ED6" w:rsidRPr="006D4213" w14:paraId="4E9D7C90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25FC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WD200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1721E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etr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3C968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0F5A7" w14:textId="1F8137A8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4-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D004E" w14:textId="358A0970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174BE" w14:textId="70BD501A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8970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5F679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rancisco et al (1996)</w:t>
            </w:r>
          </w:p>
        </w:tc>
      </w:tr>
      <w:tr w:rsidR="00792ED6" w:rsidRPr="006D4213" w14:paraId="5A73D7B4" w14:textId="77777777" w:rsidTr="00163015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C07CDA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CXX30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7730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3248F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CAB9D" w14:textId="4562372B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-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08CD7" w14:textId="4B5D8E40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7CFAD" w14:textId="209B8EC1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6E2D6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9050E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strander (1995)</w:t>
            </w:r>
          </w:p>
        </w:tc>
      </w:tr>
      <w:tr w:rsidR="00792ED6" w:rsidRPr="006D4213" w14:paraId="667EE9E7" w14:textId="77777777" w:rsidTr="00163015">
        <w:trPr>
          <w:trHeight w:val="436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270AA1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a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8E17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ECC3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B68C" w14:textId="3F031286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EF19" w14:textId="085E3955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94E8" w14:textId="0CB96276" w:rsidR="00792ED6" w:rsidRPr="006D4213" w:rsidRDefault="009321CC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0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67D2" w14:textId="77777777" w:rsidR="00792ED6" w:rsidRPr="006D4213" w:rsidRDefault="00792ED6" w:rsidP="00792ED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871A" w14:textId="77777777" w:rsidR="00792ED6" w:rsidRPr="006D4213" w:rsidRDefault="00792ED6" w:rsidP="00792ED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D421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 </w:t>
            </w:r>
          </w:p>
        </w:tc>
      </w:tr>
    </w:tbl>
    <w:p w14:paraId="312DF070" w14:textId="77777777" w:rsidR="00D55CE3" w:rsidRPr="006D4213" w:rsidRDefault="00D55CE3" w:rsidP="00D55C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605DFB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0AD5CE" w14:textId="0DB2AFE9" w:rsidR="00D55CE3" w:rsidRPr="006D4213" w:rsidRDefault="00D55CE3" w:rsidP="00D55CE3">
      <w:pPr>
        <w:spacing w:line="240" w:lineRule="auto"/>
        <w:jc w:val="both"/>
        <w:rPr>
          <w:rFonts w:ascii="Times New Roman" w:hAnsi="Times New Roman" w:cs="Times New Roman"/>
        </w:rPr>
      </w:pPr>
      <w:r w:rsidRPr="006D4213">
        <w:rPr>
          <w:rFonts w:ascii="Times New Roman" w:hAnsi="Times New Roman" w:cs="Times New Roman"/>
        </w:rPr>
        <w:t>Na=number of alleles, ADO= Al</w:t>
      </w:r>
      <w:r w:rsidR="007733A4">
        <w:rPr>
          <w:rFonts w:ascii="Times New Roman" w:hAnsi="Times New Roman" w:cs="Times New Roman"/>
        </w:rPr>
        <w:t>l</w:t>
      </w:r>
      <w:r w:rsidRPr="006D4213">
        <w:rPr>
          <w:rFonts w:ascii="Times New Roman" w:hAnsi="Times New Roman" w:cs="Times New Roman"/>
        </w:rPr>
        <w:t>ele Dropout, FA= False alleles, NA= Null alleles</w:t>
      </w:r>
    </w:p>
    <w:p w14:paraId="1EB9024D" w14:textId="77777777" w:rsidR="00D55CE3" w:rsidRPr="006D4213" w:rsidRDefault="00D55CE3" w:rsidP="00D55CE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99FBDF" w14:textId="77777777" w:rsidR="00D55CE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6060D2" w14:textId="77777777" w:rsidR="00D55CE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6F24B7" w14:textId="77777777" w:rsidR="00D55CE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E064CF" w14:textId="77777777" w:rsidR="00D55CE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EFDA37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AB5F2F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2119E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28CF5D" w14:textId="77777777" w:rsidR="00163015" w:rsidRDefault="00163015" w:rsidP="009120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454E1" w14:textId="77777777" w:rsidR="00163015" w:rsidRDefault="00163015" w:rsidP="009120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5BD99" w14:textId="77777777" w:rsidR="00163015" w:rsidRDefault="00163015" w:rsidP="0091206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0E278B" w14:textId="311929CF" w:rsidR="0091206C" w:rsidRPr="006D4213" w:rsidRDefault="0091206C" w:rsidP="0091206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D4213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6D421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6D4213">
        <w:rPr>
          <w:rFonts w:ascii="Times New Roman" w:eastAsia="Times New Roman" w:hAnsi="Times New Roman" w:cs="Times New Roman"/>
          <w:bCs/>
          <w:sz w:val="24"/>
          <w:szCs w:val="24"/>
        </w:rPr>
        <w:t>Subpopulation-wise summary statistics o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</w:t>
      </w:r>
      <w:r w:rsidRPr="006D4213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305 </w:t>
      </w:r>
      <w:r w:rsidRPr="006D4213">
        <w:rPr>
          <w:rFonts w:ascii="Times New Roman" w:eastAsia="Times New Roman" w:hAnsi="Times New Roman" w:cs="Times New Roman"/>
          <w:bCs/>
          <w:sz w:val="24"/>
          <w:szCs w:val="24"/>
        </w:rPr>
        <w:t xml:space="preserve">dholes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t twelve microsatellites </w:t>
      </w:r>
      <w:r w:rsidRPr="006D4213">
        <w:rPr>
          <w:rFonts w:ascii="Times New Roman" w:eastAsia="Times New Roman" w:hAnsi="Times New Roman" w:cs="Times New Roman"/>
          <w:bCs/>
          <w:sz w:val="24"/>
          <w:szCs w:val="24"/>
        </w:rPr>
        <w:t>across Mahar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Pr="006D4213">
        <w:rPr>
          <w:rFonts w:ascii="Times New Roman" w:eastAsia="Times New Roman" w:hAnsi="Times New Roman" w:cs="Times New Roman"/>
          <w:bCs/>
          <w:sz w:val="24"/>
          <w:szCs w:val="24"/>
        </w:rPr>
        <w:t>shtra, India.</w:t>
      </w:r>
    </w:p>
    <w:p w14:paraId="7119EF0A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0EB98" w14:textId="77777777" w:rsidR="00D55CE3" w:rsidRDefault="00D55CE3" w:rsidP="00D55CE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974"/>
        <w:tblW w:w="12149" w:type="dxa"/>
        <w:tblLayout w:type="fixed"/>
        <w:tblLook w:val="04A0" w:firstRow="1" w:lastRow="0" w:firstColumn="1" w:lastColumn="0" w:noHBand="0" w:noVBand="1"/>
      </w:tblPr>
      <w:tblGrid>
        <w:gridCol w:w="809"/>
        <w:gridCol w:w="453"/>
        <w:gridCol w:w="615"/>
        <w:gridCol w:w="594"/>
        <w:gridCol w:w="664"/>
        <w:gridCol w:w="455"/>
        <w:gridCol w:w="481"/>
        <w:gridCol w:w="544"/>
        <w:gridCol w:w="598"/>
        <w:gridCol w:w="507"/>
        <w:gridCol w:w="553"/>
        <w:gridCol w:w="592"/>
        <w:gridCol w:w="522"/>
        <w:gridCol w:w="547"/>
        <w:gridCol w:w="647"/>
        <w:gridCol w:w="618"/>
        <w:gridCol w:w="634"/>
        <w:gridCol w:w="555"/>
        <w:gridCol w:w="485"/>
        <w:gridCol w:w="592"/>
        <w:gridCol w:w="678"/>
        <w:gridCol w:w="6"/>
      </w:tblGrid>
      <w:tr w:rsidR="00D55CE3" w:rsidRPr="006D4213" w14:paraId="73A13F38" w14:textId="77777777" w:rsidTr="00D55CE3">
        <w:trPr>
          <w:trHeight w:val="285"/>
        </w:trPr>
        <w:tc>
          <w:tcPr>
            <w:tcW w:w="809" w:type="dxa"/>
          </w:tcPr>
          <w:p w14:paraId="6A07A86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Protected areas</w:t>
            </w:r>
          </w:p>
        </w:tc>
        <w:tc>
          <w:tcPr>
            <w:tcW w:w="2326" w:type="dxa"/>
            <w:gridSpan w:val="4"/>
          </w:tcPr>
          <w:p w14:paraId="42D48BA0" w14:textId="77777777" w:rsidR="00D55CE3" w:rsidRPr="006D4213" w:rsidRDefault="00D55CE3" w:rsidP="00D55C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PTR (n=33)</w:t>
            </w:r>
          </w:p>
        </w:tc>
        <w:tc>
          <w:tcPr>
            <w:tcW w:w="2078" w:type="dxa"/>
            <w:gridSpan w:val="4"/>
          </w:tcPr>
          <w:p w14:paraId="6EFD5DE7" w14:textId="77777777" w:rsidR="00D55CE3" w:rsidRPr="006D4213" w:rsidRDefault="00D55CE3" w:rsidP="00D55C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MTR (n=35)</w:t>
            </w:r>
          </w:p>
        </w:tc>
        <w:tc>
          <w:tcPr>
            <w:tcW w:w="2174" w:type="dxa"/>
            <w:gridSpan w:val="4"/>
          </w:tcPr>
          <w:p w14:paraId="09084C86" w14:textId="77777777" w:rsidR="00D55CE3" w:rsidRPr="006D4213" w:rsidRDefault="00D55CE3" w:rsidP="00D55C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NTR (n=90)</w:t>
            </w:r>
          </w:p>
        </w:tc>
        <w:tc>
          <w:tcPr>
            <w:tcW w:w="2446" w:type="dxa"/>
            <w:gridSpan w:val="4"/>
          </w:tcPr>
          <w:p w14:paraId="1E6C6FD9" w14:textId="77777777" w:rsidR="00D55CE3" w:rsidRPr="006D4213" w:rsidRDefault="00D55CE3" w:rsidP="00D55C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TATR (n=84)</w:t>
            </w:r>
          </w:p>
        </w:tc>
        <w:tc>
          <w:tcPr>
            <w:tcW w:w="2316" w:type="dxa"/>
            <w:gridSpan w:val="5"/>
          </w:tcPr>
          <w:p w14:paraId="410B9007" w14:textId="77777777" w:rsidR="00D55CE3" w:rsidRPr="006D4213" w:rsidRDefault="00D55CE3" w:rsidP="00D55CE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STR (n=54)</w:t>
            </w:r>
          </w:p>
        </w:tc>
      </w:tr>
      <w:tr w:rsidR="00D55CE3" w:rsidRPr="006D4213" w14:paraId="053896E3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0C03500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453" w:type="dxa"/>
          </w:tcPr>
          <w:p w14:paraId="762168E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15" w:type="dxa"/>
          </w:tcPr>
          <w:p w14:paraId="7AC2D370" w14:textId="4CCE7E3A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733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94" w:type="dxa"/>
          </w:tcPr>
          <w:p w14:paraId="1F36686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664" w:type="dxa"/>
          </w:tcPr>
          <w:p w14:paraId="054FDC8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455" w:type="dxa"/>
          </w:tcPr>
          <w:p w14:paraId="63CB3DB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1" w:type="dxa"/>
          </w:tcPr>
          <w:p w14:paraId="070AA0AC" w14:textId="6718F2A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733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44" w:type="dxa"/>
          </w:tcPr>
          <w:p w14:paraId="3DC2932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598" w:type="dxa"/>
          </w:tcPr>
          <w:p w14:paraId="6C93AFC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507" w:type="dxa"/>
          </w:tcPr>
          <w:p w14:paraId="78CC68F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53" w:type="dxa"/>
          </w:tcPr>
          <w:p w14:paraId="54E3EB1A" w14:textId="03D57E38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733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92" w:type="dxa"/>
          </w:tcPr>
          <w:p w14:paraId="46BF2BC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522" w:type="dxa"/>
          </w:tcPr>
          <w:p w14:paraId="2EFF10E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547" w:type="dxa"/>
          </w:tcPr>
          <w:p w14:paraId="0A38AD8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47" w:type="dxa"/>
          </w:tcPr>
          <w:p w14:paraId="3B653F86" w14:textId="36A62A4C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733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618" w:type="dxa"/>
          </w:tcPr>
          <w:p w14:paraId="3642D5B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634" w:type="dxa"/>
          </w:tcPr>
          <w:p w14:paraId="3D0DA5B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  <w:tc>
          <w:tcPr>
            <w:tcW w:w="555" w:type="dxa"/>
          </w:tcPr>
          <w:p w14:paraId="4F9C692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5" w:type="dxa"/>
          </w:tcPr>
          <w:p w14:paraId="3E7BC68E" w14:textId="763F9E49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7733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proofErr w:type="spellEnd"/>
          </w:p>
        </w:tc>
        <w:tc>
          <w:tcPr>
            <w:tcW w:w="592" w:type="dxa"/>
          </w:tcPr>
          <w:p w14:paraId="2D7CFBF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o</w:t>
            </w:r>
          </w:p>
        </w:tc>
        <w:tc>
          <w:tcPr>
            <w:tcW w:w="678" w:type="dxa"/>
          </w:tcPr>
          <w:p w14:paraId="2EDA3BE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He</w:t>
            </w:r>
          </w:p>
        </w:tc>
      </w:tr>
      <w:tr w:rsidR="00D55CE3" w:rsidRPr="006D4213" w14:paraId="345BBF9C" w14:textId="77777777" w:rsidTr="00D55CE3">
        <w:trPr>
          <w:gridAfter w:val="1"/>
          <w:wAfter w:w="6" w:type="dxa"/>
          <w:trHeight w:val="134"/>
        </w:trPr>
        <w:tc>
          <w:tcPr>
            <w:tcW w:w="809" w:type="dxa"/>
          </w:tcPr>
          <w:p w14:paraId="67013C0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CXX30</w:t>
            </w:r>
          </w:p>
        </w:tc>
        <w:tc>
          <w:tcPr>
            <w:tcW w:w="453" w:type="dxa"/>
          </w:tcPr>
          <w:p w14:paraId="356805C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72B1553D" w14:textId="01A842DF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94" w:type="dxa"/>
          </w:tcPr>
          <w:p w14:paraId="181FF1BC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664" w:type="dxa"/>
          </w:tcPr>
          <w:p w14:paraId="1C89746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55" w:type="dxa"/>
          </w:tcPr>
          <w:p w14:paraId="6043EC6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</w:tcPr>
          <w:p w14:paraId="28D1532F" w14:textId="2F1A0B4D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44" w:type="dxa"/>
          </w:tcPr>
          <w:p w14:paraId="0171002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98" w:type="dxa"/>
          </w:tcPr>
          <w:p w14:paraId="671F95F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07" w:type="dxa"/>
          </w:tcPr>
          <w:p w14:paraId="41C9B8C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3" w:type="dxa"/>
          </w:tcPr>
          <w:p w14:paraId="72C222CC" w14:textId="15305BD9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92" w:type="dxa"/>
          </w:tcPr>
          <w:p w14:paraId="1CBDE605" w14:textId="469C5016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522" w:type="dxa"/>
          </w:tcPr>
          <w:p w14:paraId="3C2E15AC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47" w:type="dxa"/>
          </w:tcPr>
          <w:p w14:paraId="4F0248B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25AD7206" w14:textId="7B404EC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18" w:type="dxa"/>
          </w:tcPr>
          <w:p w14:paraId="09FC1139" w14:textId="7EB887A6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34" w:type="dxa"/>
          </w:tcPr>
          <w:p w14:paraId="262D5E4C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555" w:type="dxa"/>
          </w:tcPr>
          <w:p w14:paraId="358751F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</w:tcPr>
          <w:p w14:paraId="23614296" w14:textId="6D1A7680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92" w:type="dxa"/>
          </w:tcPr>
          <w:p w14:paraId="654428A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678" w:type="dxa"/>
          </w:tcPr>
          <w:p w14:paraId="02D8059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D55CE3" w:rsidRPr="006D4213" w14:paraId="41082B36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3ED2954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CXX279</w:t>
            </w:r>
          </w:p>
        </w:tc>
        <w:tc>
          <w:tcPr>
            <w:tcW w:w="453" w:type="dxa"/>
          </w:tcPr>
          <w:p w14:paraId="2FB5617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5C69E80D" w14:textId="2B410510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94" w:type="dxa"/>
          </w:tcPr>
          <w:p w14:paraId="65F82D4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64" w:type="dxa"/>
          </w:tcPr>
          <w:p w14:paraId="7CEE3F4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55" w:type="dxa"/>
          </w:tcPr>
          <w:p w14:paraId="5AFF81D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</w:tcPr>
          <w:p w14:paraId="17258567" w14:textId="786BF45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44" w:type="dxa"/>
          </w:tcPr>
          <w:p w14:paraId="157B87E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598" w:type="dxa"/>
          </w:tcPr>
          <w:p w14:paraId="3F19675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07" w:type="dxa"/>
          </w:tcPr>
          <w:p w14:paraId="4C9E0D7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3" w:type="dxa"/>
          </w:tcPr>
          <w:p w14:paraId="66780D36" w14:textId="60891939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592" w:type="dxa"/>
          </w:tcPr>
          <w:p w14:paraId="269FAF2E" w14:textId="75B944AA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22" w:type="dxa"/>
          </w:tcPr>
          <w:p w14:paraId="5710340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547" w:type="dxa"/>
          </w:tcPr>
          <w:p w14:paraId="23A8D2D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7" w:type="dxa"/>
          </w:tcPr>
          <w:p w14:paraId="1EADB4A9" w14:textId="06999054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18" w:type="dxa"/>
          </w:tcPr>
          <w:p w14:paraId="08F88B7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34" w:type="dxa"/>
          </w:tcPr>
          <w:p w14:paraId="420B266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555" w:type="dxa"/>
          </w:tcPr>
          <w:p w14:paraId="40CE076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</w:tcPr>
          <w:p w14:paraId="3AFED229" w14:textId="4C429A3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92" w:type="dxa"/>
          </w:tcPr>
          <w:p w14:paraId="5CD13D4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78" w:type="dxa"/>
          </w:tcPr>
          <w:p w14:paraId="622859C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D55CE3" w:rsidRPr="006D4213" w14:paraId="7F64ACA5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716E983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WD2001</w:t>
            </w:r>
          </w:p>
        </w:tc>
        <w:tc>
          <w:tcPr>
            <w:tcW w:w="453" w:type="dxa"/>
          </w:tcPr>
          <w:p w14:paraId="3AD39CB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5" w:type="dxa"/>
          </w:tcPr>
          <w:p w14:paraId="63305E84" w14:textId="3223168F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94" w:type="dxa"/>
          </w:tcPr>
          <w:p w14:paraId="51A6CAB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664" w:type="dxa"/>
          </w:tcPr>
          <w:p w14:paraId="06BBA36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455" w:type="dxa"/>
          </w:tcPr>
          <w:p w14:paraId="67776BF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</w:tcPr>
          <w:p w14:paraId="6B76F278" w14:textId="072538FB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544" w:type="dxa"/>
          </w:tcPr>
          <w:p w14:paraId="4D40E7D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4E0A317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07" w:type="dxa"/>
          </w:tcPr>
          <w:p w14:paraId="781780D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3" w:type="dxa"/>
          </w:tcPr>
          <w:p w14:paraId="38B661D7" w14:textId="3A079E2C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592" w:type="dxa"/>
          </w:tcPr>
          <w:p w14:paraId="47D455B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22" w:type="dxa"/>
          </w:tcPr>
          <w:p w14:paraId="37E81FF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547" w:type="dxa"/>
          </w:tcPr>
          <w:p w14:paraId="5F1E6D0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2D4A0894" w14:textId="514BBF2C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618" w:type="dxa"/>
          </w:tcPr>
          <w:p w14:paraId="0C37D77B" w14:textId="0838F6AD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34" w:type="dxa"/>
          </w:tcPr>
          <w:p w14:paraId="5552489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55" w:type="dxa"/>
          </w:tcPr>
          <w:p w14:paraId="50B8EBC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5" w:type="dxa"/>
          </w:tcPr>
          <w:p w14:paraId="613A2056" w14:textId="61F1D5DF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92" w:type="dxa"/>
          </w:tcPr>
          <w:p w14:paraId="0DF7646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678" w:type="dxa"/>
          </w:tcPr>
          <w:p w14:paraId="66D473A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D55CE3" w:rsidRPr="006D4213" w14:paraId="51E88357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544028E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WD2096</w:t>
            </w:r>
          </w:p>
        </w:tc>
        <w:tc>
          <w:tcPr>
            <w:tcW w:w="453" w:type="dxa"/>
          </w:tcPr>
          <w:p w14:paraId="3C6D322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4429EA05" w14:textId="15A6B284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94" w:type="dxa"/>
          </w:tcPr>
          <w:p w14:paraId="1703923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664" w:type="dxa"/>
          </w:tcPr>
          <w:p w14:paraId="7F0D1DF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455" w:type="dxa"/>
          </w:tcPr>
          <w:p w14:paraId="3544AD8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</w:tcPr>
          <w:p w14:paraId="26C30C69" w14:textId="371B380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544" w:type="dxa"/>
          </w:tcPr>
          <w:p w14:paraId="23BFDA3C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98" w:type="dxa"/>
          </w:tcPr>
          <w:p w14:paraId="1223EB3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507" w:type="dxa"/>
          </w:tcPr>
          <w:p w14:paraId="0703786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3" w:type="dxa"/>
          </w:tcPr>
          <w:p w14:paraId="2B2E853F" w14:textId="2A409E90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92" w:type="dxa"/>
          </w:tcPr>
          <w:p w14:paraId="32BA917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522" w:type="dxa"/>
          </w:tcPr>
          <w:p w14:paraId="3A6B31F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547" w:type="dxa"/>
          </w:tcPr>
          <w:p w14:paraId="3D6878E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7" w:type="dxa"/>
          </w:tcPr>
          <w:p w14:paraId="6BF2AA74" w14:textId="0C0FBB21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618" w:type="dxa"/>
          </w:tcPr>
          <w:p w14:paraId="578205F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634" w:type="dxa"/>
          </w:tcPr>
          <w:p w14:paraId="322CEA2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55" w:type="dxa"/>
          </w:tcPr>
          <w:p w14:paraId="002047F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5" w:type="dxa"/>
          </w:tcPr>
          <w:p w14:paraId="7176A2FA" w14:textId="528A9909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592" w:type="dxa"/>
          </w:tcPr>
          <w:p w14:paraId="6F574A8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678" w:type="dxa"/>
          </w:tcPr>
          <w:p w14:paraId="02D21E7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D55CE3" w:rsidRPr="006D4213" w14:paraId="5E255361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600389F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AHT130</w:t>
            </w:r>
          </w:p>
        </w:tc>
        <w:tc>
          <w:tcPr>
            <w:tcW w:w="453" w:type="dxa"/>
          </w:tcPr>
          <w:p w14:paraId="02D0555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15" w:type="dxa"/>
          </w:tcPr>
          <w:p w14:paraId="0D65F20D" w14:textId="2A1DC304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94" w:type="dxa"/>
          </w:tcPr>
          <w:p w14:paraId="1B03863D" w14:textId="04392329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5D49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64" w:type="dxa"/>
          </w:tcPr>
          <w:p w14:paraId="71418E6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455" w:type="dxa"/>
          </w:tcPr>
          <w:p w14:paraId="7B00E0C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</w:tcPr>
          <w:p w14:paraId="6BBB3622" w14:textId="52CF34A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44" w:type="dxa"/>
          </w:tcPr>
          <w:p w14:paraId="0818B77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98" w:type="dxa"/>
          </w:tcPr>
          <w:p w14:paraId="3742B5C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07" w:type="dxa"/>
          </w:tcPr>
          <w:p w14:paraId="15448EE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3" w:type="dxa"/>
          </w:tcPr>
          <w:p w14:paraId="022BE8B4" w14:textId="7223364A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592" w:type="dxa"/>
          </w:tcPr>
          <w:p w14:paraId="698AE34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522" w:type="dxa"/>
          </w:tcPr>
          <w:p w14:paraId="103D38B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47" w:type="dxa"/>
          </w:tcPr>
          <w:p w14:paraId="17B597E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7" w:type="dxa"/>
          </w:tcPr>
          <w:p w14:paraId="2C904C96" w14:textId="4BE6B65C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618" w:type="dxa"/>
          </w:tcPr>
          <w:p w14:paraId="36D6D2A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34" w:type="dxa"/>
          </w:tcPr>
          <w:p w14:paraId="6A5C71C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555" w:type="dxa"/>
          </w:tcPr>
          <w:p w14:paraId="778533E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5" w:type="dxa"/>
          </w:tcPr>
          <w:p w14:paraId="4C2544F7" w14:textId="6CEEBC7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92" w:type="dxa"/>
          </w:tcPr>
          <w:p w14:paraId="4CD390F8" w14:textId="3F5E11A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8" w:type="dxa"/>
          </w:tcPr>
          <w:p w14:paraId="6B6D60B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D55CE3" w:rsidRPr="006D4213" w14:paraId="4B40C88F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58FCA1E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CXX251</w:t>
            </w:r>
          </w:p>
        </w:tc>
        <w:tc>
          <w:tcPr>
            <w:tcW w:w="453" w:type="dxa"/>
          </w:tcPr>
          <w:p w14:paraId="6EDC09C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5" w:type="dxa"/>
          </w:tcPr>
          <w:p w14:paraId="0A7143D0" w14:textId="1DC1014A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94" w:type="dxa"/>
          </w:tcPr>
          <w:p w14:paraId="36432E8C" w14:textId="0D2FF791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5D49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64" w:type="dxa"/>
          </w:tcPr>
          <w:p w14:paraId="4A5D7C3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455" w:type="dxa"/>
          </w:tcPr>
          <w:p w14:paraId="7F73FFA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</w:tcPr>
          <w:p w14:paraId="2023C585" w14:textId="105B48A1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44" w:type="dxa"/>
          </w:tcPr>
          <w:p w14:paraId="175D51F7" w14:textId="3B3DCBC8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98" w:type="dxa"/>
          </w:tcPr>
          <w:p w14:paraId="721E319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507" w:type="dxa"/>
          </w:tcPr>
          <w:p w14:paraId="0B625FC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3" w:type="dxa"/>
          </w:tcPr>
          <w:p w14:paraId="580125FD" w14:textId="18FE0CAD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92" w:type="dxa"/>
          </w:tcPr>
          <w:p w14:paraId="3F1B4CCD" w14:textId="5F8C2471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22" w:type="dxa"/>
          </w:tcPr>
          <w:p w14:paraId="155E31E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547" w:type="dxa"/>
          </w:tcPr>
          <w:p w14:paraId="59AD7E8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47" w:type="dxa"/>
          </w:tcPr>
          <w:p w14:paraId="6FDBD470" w14:textId="65390790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618" w:type="dxa"/>
          </w:tcPr>
          <w:p w14:paraId="5F71ACE5" w14:textId="0C5BF8A2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34" w:type="dxa"/>
          </w:tcPr>
          <w:p w14:paraId="2702AFB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555" w:type="dxa"/>
          </w:tcPr>
          <w:p w14:paraId="2D1C209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5" w:type="dxa"/>
          </w:tcPr>
          <w:p w14:paraId="2B1A9579" w14:textId="57E3FA6D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92" w:type="dxa"/>
          </w:tcPr>
          <w:p w14:paraId="35E5164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678" w:type="dxa"/>
          </w:tcPr>
          <w:p w14:paraId="30947B0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D55CE3" w:rsidRPr="006D4213" w14:paraId="2F56A75C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0F5AE9F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WD2140</w:t>
            </w:r>
          </w:p>
        </w:tc>
        <w:tc>
          <w:tcPr>
            <w:tcW w:w="453" w:type="dxa"/>
          </w:tcPr>
          <w:p w14:paraId="2DCDB42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5" w:type="dxa"/>
          </w:tcPr>
          <w:p w14:paraId="4784B101" w14:textId="600AFCA4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94" w:type="dxa"/>
          </w:tcPr>
          <w:p w14:paraId="48874AB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664" w:type="dxa"/>
          </w:tcPr>
          <w:p w14:paraId="094AB9D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455" w:type="dxa"/>
          </w:tcPr>
          <w:p w14:paraId="12C7E85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</w:tcPr>
          <w:p w14:paraId="1A2806ED" w14:textId="208AFFA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44" w:type="dxa"/>
          </w:tcPr>
          <w:p w14:paraId="0C9E7EF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598" w:type="dxa"/>
          </w:tcPr>
          <w:p w14:paraId="3779FE3C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507" w:type="dxa"/>
          </w:tcPr>
          <w:p w14:paraId="5E1B0D3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3" w:type="dxa"/>
          </w:tcPr>
          <w:p w14:paraId="4ED74435" w14:textId="0F7DE4D0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92" w:type="dxa"/>
          </w:tcPr>
          <w:p w14:paraId="336092C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522" w:type="dxa"/>
          </w:tcPr>
          <w:p w14:paraId="1AEC8B6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547" w:type="dxa"/>
          </w:tcPr>
          <w:p w14:paraId="7FABD7F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7E88DC65" w14:textId="6BBFB5CF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18" w:type="dxa"/>
          </w:tcPr>
          <w:p w14:paraId="637BFB6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34" w:type="dxa"/>
          </w:tcPr>
          <w:p w14:paraId="2668DA9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555" w:type="dxa"/>
          </w:tcPr>
          <w:p w14:paraId="1F95A3F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5" w:type="dxa"/>
          </w:tcPr>
          <w:p w14:paraId="4AC0633E" w14:textId="34AEB385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92" w:type="dxa"/>
          </w:tcPr>
          <w:p w14:paraId="51AC2EEB" w14:textId="16D8135B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8" w:type="dxa"/>
          </w:tcPr>
          <w:p w14:paraId="5590CEB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D55CE3" w:rsidRPr="006D4213" w14:paraId="69996B93" w14:textId="77777777" w:rsidTr="00D55CE3">
        <w:trPr>
          <w:gridAfter w:val="1"/>
          <w:wAfter w:w="6" w:type="dxa"/>
          <w:trHeight w:val="134"/>
        </w:trPr>
        <w:tc>
          <w:tcPr>
            <w:tcW w:w="809" w:type="dxa"/>
          </w:tcPr>
          <w:p w14:paraId="2A5F315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PEZ3</w:t>
            </w:r>
          </w:p>
        </w:tc>
        <w:tc>
          <w:tcPr>
            <w:tcW w:w="453" w:type="dxa"/>
          </w:tcPr>
          <w:p w14:paraId="20F4A3E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5" w:type="dxa"/>
          </w:tcPr>
          <w:p w14:paraId="6441CCAE" w14:textId="2D29CFC2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594" w:type="dxa"/>
          </w:tcPr>
          <w:p w14:paraId="4B562CA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664" w:type="dxa"/>
          </w:tcPr>
          <w:p w14:paraId="43FB6BF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455" w:type="dxa"/>
          </w:tcPr>
          <w:p w14:paraId="1F69BB2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</w:tcPr>
          <w:p w14:paraId="363D612B" w14:textId="3814022B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44" w:type="dxa"/>
          </w:tcPr>
          <w:p w14:paraId="6BC5899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143C069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507" w:type="dxa"/>
          </w:tcPr>
          <w:p w14:paraId="5DD603F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3" w:type="dxa"/>
          </w:tcPr>
          <w:p w14:paraId="7662A8D0" w14:textId="72A40A6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92" w:type="dxa"/>
          </w:tcPr>
          <w:p w14:paraId="41F3397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522" w:type="dxa"/>
          </w:tcPr>
          <w:p w14:paraId="2AF02E1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547" w:type="dxa"/>
          </w:tcPr>
          <w:p w14:paraId="5B26355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7" w:type="dxa"/>
          </w:tcPr>
          <w:p w14:paraId="63D897BA" w14:textId="1A300902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18" w:type="dxa"/>
          </w:tcPr>
          <w:p w14:paraId="0741ADF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34" w:type="dxa"/>
          </w:tcPr>
          <w:p w14:paraId="7DBB85B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555" w:type="dxa"/>
          </w:tcPr>
          <w:p w14:paraId="1E05A50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</w:tcPr>
          <w:p w14:paraId="5998FEF1" w14:textId="3FD6414E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592" w:type="dxa"/>
          </w:tcPr>
          <w:p w14:paraId="5D7957F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678" w:type="dxa"/>
          </w:tcPr>
          <w:p w14:paraId="1331691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D55CE3" w:rsidRPr="006D4213" w14:paraId="0ABB8C0E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3DC0C68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PEZ5</w:t>
            </w:r>
          </w:p>
        </w:tc>
        <w:tc>
          <w:tcPr>
            <w:tcW w:w="453" w:type="dxa"/>
          </w:tcPr>
          <w:p w14:paraId="278D515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14:paraId="7376025E" w14:textId="1994344A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94" w:type="dxa"/>
          </w:tcPr>
          <w:p w14:paraId="1145BDD9" w14:textId="229D7220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5D49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64" w:type="dxa"/>
          </w:tcPr>
          <w:p w14:paraId="3B90DE50" w14:textId="2EC56D74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55" w:type="dxa"/>
          </w:tcPr>
          <w:p w14:paraId="3FAD6A8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</w:tcPr>
          <w:p w14:paraId="7ADD3B45" w14:textId="65A6C463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44" w:type="dxa"/>
          </w:tcPr>
          <w:p w14:paraId="1437D209" w14:textId="4CBF8F19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98" w:type="dxa"/>
          </w:tcPr>
          <w:p w14:paraId="3C81626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507" w:type="dxa"/>
          </w:tcPr>
          <w:p w14:paraId="4AAA1AE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3" w:type="dxa"/>
          </w:tcPr>
          <w:p w14:paraId="7AD632C7" w14:textId="49C8EB12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592" w:type="dxa"/>
          </w:tcPr>
          <w:p w14:paraId="066704F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22" w:type="dxa"/>
          </w:tcPr>
          <w:p w14:paraId="3936373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47" w:type="dxa"/>
          </w:tcPr>
          <w:p w14:paraId="6FF04D3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7" w:type="dxa"/>
          </w:tcPr>
          <w:p w14:paraId="70CFC8FE" w14:textId="3BEEFAF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618" w:type="dxa"/>
          </w:tcPr>
          <w:p w14:paraId="6E5E9C2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34" w:type="dxa"/>
          </w:tcPr>
          <w:p w14:paraId="3E9962F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555" w:type="dxa"/>
          </w:tcPr>
          <w:p w14:paraId="1D75FBF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5" w:type="dxa"/>
          </w:tcPr>
          <w:p w14:paraId="524F0319" w14:textId="5A1E9F02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592" w:type="dxa"/>
          </w:tcPr>
          <w:p w14:paraId="3C36B8EA" w14:textId="7A6B3BCF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8" w:type="dxa"/>
          </w:tcPr>
          <w:p w14:paraId="1A60B2E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D55CE3" w:rsidRPr="006D4213" w14:paraId="1D875913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57F8A38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PEZ6</w:t>
            </w:r>
          </w:p>
        </w:tc>
        <w:tc>
          <w:tcPr>
            <w:tcW w:w="453" w:type="dxa"/>
          </w:tcPr>
          <w:p w14:paraId="78A6D6A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5" w:type="dxa"/>
          </w:tcPr>
          <w:p w14:paraId="33857F43" w14:textId="63C7024A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594" w:type="dxa"/>
          </w:tcPr>
          <w:p w14:paraId="237008FB" w14:textId="3B9A1ED4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="005D490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64" w:type="dxa"/>
          </w:tcPr>
          <w:p w14:paraId="1C153E48" w14:textId="6704BB81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455" w:type="dxa"/>
          </w:tcPr>
          <w:p w14:paraId="7603135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</w:tcPr>
          <w:p w14:paraId="6F0AD45D" w14:textId="64AFC6AB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44" w:type="dxa"/>
          </w:tcPr>
          <w:p w14:paraId="0D81DE1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598" w:type="dxa"/>
          </w:tcPr>
          <w:p w14:paraId="4A32A86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507" w:type="dxa"/>
          </w:tcPr>
          <w:p w14:paraId="1473FF5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3" w:type="dxa"/>
          </w:tcPr>
          <w:p w14:paraId="4116963A" w14:textId="46657CA4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592" w:type="dxa"/>
          </w:tcPr>
          <w:p w14:paraId="1A8DF3B5" w14:textId="3C6EB8E9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22" w:type="dxa"/>
          </w:tcPr>
          <w:p w14:paraId="52CB28E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47" w:type="dxa"/>
          </w:tcPr>
          <w:p w14:paraId="56ED81C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7097C6C4" w14:textId="3E6B7658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618" w:type="dxa"/>
          </w:tcPr>
          <w:p w14:paraId="09B13E8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34" w:type="dxa"/>
          </w:tcPr>
          <w:p w14:paraId="6FB75A3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555" w:type="dxa"/>
          </w:tcPr>
          <w:p w14:paraId="680BCB4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5" w:type="dxa"/>
          </w:tcPr>
          <w:p w14:paraId="2782A66F" w14:textId="3BA7F4D9" w:rsidR="00D55CE3" w:rsidRPr="006D4213" w:rsidRDefault="00FA089B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92" w:type="dxa"/>
          </w:tcPr>
          <w:p w14:paraId="5A37ADEA" w14:textId="7EE2656A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8" w:type="dxa"/>
          </w:tcPr>
          <w:p w14:paraId="2517CFB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D55CE3" w:rsidRPr="006D4213" w14:paraId="0F82F400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6C70E1F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WD2201</w:t>
            </w:r>
          </w:p>
        </w:tc>
        <w:tc>
          <w:tcPr>
            <w:tcW w:w="453" w:type="dxa"/>
          </w:tcPr>
          <w:p w14:paraId="419A16E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15" w:type="dxa"/>
          </w:tcPr>
          <w:p w14:paraId="4F6C6E4F" w14:textId="3568EB5F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594" w:type="dxa"/>
          </w:tcPr>
          <w:p w14:paraId="0DD0ABD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664" w:type="dxa"/>
          </w:tcPr>
          <w:p w14:paraId="195DE4A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455" w:type="dxa"/>
          </w:tcPr>
          <w:p w14:paraId="42188F7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</w:tcPr>
          <w:p w14:paraId="43448AB1" w14:textId="151A5A61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544" w:type="dxa"/>
          </w:tcPr>
          <w:p w14:paraId="3789869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98" w:type="dxa"/>
          </w:tcPr>
          <w:p w14:paraId="31FC091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507" w:type="dxa"/>
          </w:tcPr>
          <w:p w14:paraId="2CF6B6B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3" w:type="dxa"/>
          </w:tcPr>
          <w:p w14:paraId="0FCB6245" w14:textId="2F09FDED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592" w:type="dxa"/>
          </w:tcPr>
          <w:p w14:paraId="0885ACDD" w14:textId="1E5EF8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A9000C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22" w:type="dxa"/>
          </w:tcPr>
          <w:p w14:paraId="0B454BD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547" w:type="dxa"/>
          </w:tcPr>
          <w:p w14:paraId="7C7A46D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47" w:type="dxa"/>
          </w:tcPr>
          <w:p w14:paraId="79FDD0D2" w14:textId="2D5F39E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618" w:type="dxa"/>
          </w:tcPr>
          <w:p w14:paraId="1940F33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34" w:type="dxa"/>
          </w:tcPr>
          <w:p w14:paraId="6BBF403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555" w:type="dxa"/>
          </w:tcPr>
          <w:p w14:paraId="2310A4B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5" w:type="dxa"/>
          </w:tcPr>
          <w:p w14:paraId="508C4684" w14:textId="393D0D5D" w:rsidR="00D55CE3" w:rsidRPr="006D4213" w:rsidRDefault="00FA089B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92" w:type="dxa"/>
          </w:tcPr>
          <w:p w14:paraId="307A12B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678" w:type="dxa"/>
          </w:tcPr>
          <w:p w14:paraId="562CCB6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D55CE3" w:rsidRPr="006D4213" w14:paraId="7285BCFF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2DD75A7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WD2137</w:t>
            </w:r>
          </w:p>
        </w:tc>
        <w:tc>
          <w:tcPr>
            <w:tcW w:w="453" w:type="dxa"/>
          </w:tcPr>
          <w:p w14:paraId="39B6AFD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15" w:type="dxa"/>
          </w:tcPr>
          <w:p w14:paraId="3083D94A" w14:textId="76367655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94" w:type="dxa"/>
          </w:tcPr>
          <w:p w14:paraId="4D33C91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664" w:type="dxa"/>
          </w:tcPr>
          <w:p w14:paraId="56B6760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455" w:type="dxa"/>
          </w:tcPr>
          <w:p w14:paraId="30DBFD3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</w:tcPr>
          <w:p w14:paraId="028DB958" w14:textId="22669B02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44" w:type="dxa"/>
          </w:tcPr>
          <w:p w14:paraId="120C055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598" w:type="dxa"/>
          </w:tcPr>
          <w:p w14:paraId="7235A01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507" w:type="dxa"/>
          </w:tcPr>
          <w:p w14:paraId="0E4A854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3" w:type="dxa"/>
          </w:tcPr>
          <w:p w14:paraId="5BE75A7E" w14:textId="484D2736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592" w:type="dxa"/>
          </w:tcPr>
          <w:p w14:paraId="558776F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522" w:type="dxa"/>
          </w:tcPr>
          <w:p w14:paraId="48EC418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547" w:type="dxa"/>
          </w:tcPr>
          <w:p w14:paraId="2A9B3A7A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47" w:type="dxa"/>
          </w:tcPr>
          <w:p w14:paraId="201F3104" w14:textId="52E62E97" w:rsidR="00D55CE3" w:rsidRPr="006D4213" w:rsidRDefault="001201AE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618" w:type="dxa"/>
          </w:tcPr>
          <w:p w14:paraId="67A81FF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634" w:type="dxa"/>
          </w:tcPr>
          <w:p w14:paraId="37E066A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555" w:type="dxa"/>
          </w:tcPr>
          <w:p w14:paraId="36CF1FE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5" w:type="dxa"/>
          </w:tcPr>
          <w:p w14:paraId="43070DAC" w14:textId="639626E1" w:rsidR="00D55CE3" w:rsidRPr="006D4213" w:rsidRDefault="00FA089B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592" w:type="dxa"/>
          </w:tcPr>
          <w:p w14:paraId="00A460E5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78" w:type="dxa"/>
          </w:tcPr>
          <w:p w14:paraId="3D25E9C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D55CE3" w:rsidRPr="006D4213" w14:paraId="320096C8" w14:textId="77777777" w:rsidTr="00D55CE3">
        <w:trPr>
          <w:gridAfter w:val="1"/>
          <w:wAfter w:w="6" w:type="dxa"/>
          <w:trHeight w:val="139"/>
        </w:trPr>
        <w:tc>
          <w:tcPr>
            <w:tcW w:w="809" w:type="dxa"/>
          </w:tcPr>
          <w:p w14:paraId="0FB0822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453" w:type="dxa"/>
          </w:tcPr>
          <w:p w14:paraId="017E651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  <w:p w14:paraId="68F9096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1.5)</w:t>
            </w:r>
          </w:p>
        </w:tc>
        <w:tc>
          <w:tcPr>
            <w:tcW w:w="615" w:type="dxa"/>
          </w:tcPr>
          <w:p w14:paraId="34EAC3C2" w14:textId="125E5F48" w:rsidR="00D55CE3" w:rsidRPr="006D4213" w:rsidRDefault="00BF02BC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3(1.5)</w:t>
            </w:r>
          </w:p>
        </w:tc>
        <w:tc>
          <w:tcPr>
            <w:tcW w:w="594" w:type="dxa"/>
          </w:tcPr>
          <w:p w14:paraId="2D64BAC6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14:paraId="0C5E1AD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22)</w:t>
            </w:r>
          </w:p>
        </w:tc>
        <w:tc>
          <w:tcPr>
            <w:tcW w:w="664" w:type="dxa"/>
          </w:tcPr>
          <w:p w14:paraId="11388CF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  <w:p w14:paraId="41839D1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11)</w:t>
            </w:r>
          </w:p>
        </w:tc>
        <w:tc>
          <w:tcPr>
            <w:tcW w:w="455" w:type="dxa"/>
          </w:tcPr>
          <w:p w14:paraId="712D72C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  <w:p w14:paraId="779877A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481" w:type="dxa"/>
          </w:tcPr>
          <w:p w14:paraId="2F33598D" w14:textId="497A02F4" w:rsidR="00D55CE3" w:rsidRPr="006D4213" w:rsidRDefault="00BF02BC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5(1.2)</w:t>
            </w:r>
            <w:r w:rsidR="00D55CE3" w:rsidRPr="006D421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44" w:type="dxa"/>
          </w:tcPr>
          <w:p w14:paraId="5FFF30E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  <w:p w14:paraId="5C037D48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26)</w:t>
            </w:r>
          </w:p>
        </w:tc>
        <w:tc>
          <w:tcPr>
            <w:tcW w:w="598" w:type="dxa"/>
          </w:tcPr>
          <w:p w14:paraId="0CEA26ED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  <w:p w14:paraId="0DE3F79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  <w:tc>
          <w:tcPr>
            <w:tcW w:w="507" w:type="dxa"/>
          </w:tcPr>
          <w:p w14:paraId="7D9D2241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  <w:p w14:paraId="10381AB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2.7)</w:t>
            </w:r>
          </w:p>
        </w:tc>
        <w:tc>
          <w:tcPr>
            <w:tcW w:w="553" w:type="dxa"/>
          </w:tcPr>
          <w:p w14:paraId="536699B4" w14:textId="68D03483" w:rsidR="00D55CE3" w:rsidRPr="006D4213" w:rsidRDefault="00BF02BC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6(2.2)</w:t>
            </w:r>
          </w:p>
        </w:tc>
        <w:tc>
          <w:tcPr>
            <w:tcW w:w="592" w:type="dxa"/>
          </w:tcPr>
          <w:p w14:paraId="22236E7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  <w:p w14:paraId="4451065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522" w:type="dxa"/>
          </w:tcPr>
          <w:p w14:paraId="736E471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  <w:p w14:paraId="68AB5D94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547" w:type="dxa"/>
          </w:tcPr>
          <w:p w14:paraId="1131F79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  <w:p w14:paraId="44F358B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1.3)</w:t>
            </w:r>
          </w:p>
        </w:tc>
        <w:tc>
          <w:tcPr>
            <w:tcW w:w="647" w:type="dxa"/>
          </w:tcPr>
          <w:p w14:paraId="469FDCB8" w14:textId="167B78AF" w:rsidR="00D55CE3" w:rsidRPr="006D4213" w:rsidRDefault="00BF02BC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7(1.5)</w:t>
            </w:r>
          </w:p>
        </w:tc>
        <w:tc>
          <w:tcPr>
            <w:tcW w:w="618" w:type="dxa"/>
          </w:tcPr>
          <w:p w14:paraId="7DE35010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  <w:p w14:paraId="1483721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20)</w:t>
            </w:r>
          </w:p>
        </w:tc>
        <w:tc>
          <w:tcPr>
            <w:tcW w:w="634" w:type="dxa"/>
          </w:tcPr>
          <w:p w14:paraId="11BDCFEE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  <w:p w14:paraId="39DE879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17)</w:t>
            </w:r>
          </w:p>
        </w:tc>
        <w:tc>
          <w:tcPr>
            <w:tcW w:w="555" w:type="dxa"/>
          </w:tcPr>
          <w:p w14:paraId="2903C907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  <w:p w14:paraId="1143D4FB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1.1)</w:t>
            </w:r>
          </w:p>
        </w:tc>
        <w:tc>
          <w:tcPr>
            <w:tcW w:w="485" w:type="dxa"/>
          </w:tcPr>
          <w:p w14:paraId="724E66F0" w14:textId="19D1850D" w:rsidR="00D55CE3" w:rsidRPr="006D4213" w:rsidRDefault="00BF02BC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9(1.0_</w:t>
            </w:r>
          </w:p>
        </w:tc>
        <w:tc>
          <w:tcPr>
            <w:tcW w:w="592" w:type="dxa"/>
          </w:tcPr>
          <w:p w14:paraId="44D00983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  <w:p w14:paraId="7C09B809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16)</w:t>
            </w:r>
          </w:p>
        </w:tc>
        <w:tc>
          <w:tcPr>
            <w:tcW w:w="678" w:type="dxa"/>
          </w:tcPr>
          <w:p w14:paraId="1BE61C1F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14:paraId="65D185A2" w14:textId="77777777" w:rsidR="00D55CE3" w:rsidRPr="006D4213" w:rsidRDefault="00D55CE3" w:rsidP="00D55C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4213">
              <w:rPr>
                <w:rFonts w:ascii="Times New Roman" w:hAnsi="Times New Roman" w:cs="Times New Roman"/>
                <w:sz w:val="16"/>
                <w:szCs w:val="16"/>
              </w:rPr>
              <w:t>(0.09)</w:t>
            </w:r>
          </w:p>
        </w:tc>
      </w:tr>
    </w:tbl>
    <w:p w14:paraId="7A8B802D" w14:textId="06454822" w:rsidR="007733A4" w:rsidRDefault="007733A4" w:rsidP="00D55CE3">
      <w:pPr>
        <w:spacing w:line="480" w:lineRule="auto"/>
        <w:rPr>
          <w:rFonts w:ascii="Times New Roman" w:hAnsi="Times New Roman" w:cs="Times New Roman"/>
        </w:rPr>
      </w:pPr>
      <w:r w:rsidRPr="006D4213">
        <w:rPr>
          <w:rFonts w:ascii="Times New Roman" w:hAnsi="Times New Roman" w:cs="Times New Roman"/>
        </w:rPr>
        <w:t>Na=number of alleles</w:t>
      </w:r>
      <w:r>
        <w:rPr>
          <w:rFonts w:ascii="Times New Roman" w:hAnsi="Times New Roman" w:cs="Times New Roman"/>
        </w:rPr>
        <w:t xml:space="preserve"> per locus., </w:t>
      </w:r>
      <w:proofErr w:type="spellStart"/>
      <w:r w:rsidR="00D55CE3" w:rsidRPr="006D421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r</w:t>
      </w:r>
      <w:proofErr w:type="spellEnd"/>
      <w:r w:rsidR="00D55CE3" w:rsidRPr="006D421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standardized number of alleles</w:t>
      </w:r>
      <w:r w:rsidR="00D55CE3" w:rsidRPr="006D4213">
        <w:rPr>
          <w:rFonts w:ascii="Times New Roman" w:hAnsi="Times New Roman" w:cs="Times New Roman"/>
        </w:rPr>
        <w:t>, H</w:t>
      </w:r>
      <w:r w:rsidR="00D55CE3" w:rsidRPr="006D4213">
        <w:rPr>
          <w:rFonts w:ascii="Times New Roman" w:hAnsi="Times New Roman" w:cs="Times New Roman"/>
          <w:vertAlign w:val="subscript"/>
        </w:rPr>
        <w:t>o</w:t>
      </w:r>
      <w:r w:rsidR="00D55CE3" w:rsidRPr="006D4213">
        <w:rPr>
          <w:rFonts w:ascii="Times New Roman" w:hAnsi="Times New Roman" w:cs="Times New Roman"/>
        </w:rPr>
        <w:t>= Observed heterozygosity, H</w:t>
      </w:r>
      <w:r w:rsidR="00D55CE3" w:rsidRPr="006D4213">
        <w:rPr>
          <w:rFonts w:ascii="Times New Roman" w:hAnsi="Times New Roman" w:cs="Times New Roman"/>
          <w:vertAlign w:val="subscript"/>
        </w:rPr>
        <w:t>e</w:t>
      </w:r>
      <w:r w:rsidR="00D55CE3" w:rsidRPr="006D4213">
        <w:rPr>
          <w:rFonts w:ascii="Times New Roman" w:hAnsi="Times New Roman" w:cs="Times New Roman"/>
        </w:rPr>
        <w:t>= Expected heterozygosity</w:t>
      </w:r>
      <w:r>
        <w:rPr>
          <w:rFonts w:ascii="Times New Roman" w:hAnsi="Times New Roman" w:cs="Times New Roman"/>
        </w:rPr>
        <w:t>.</w:t>
      </w:r>
      <w:r w:rsidR="00163015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t>*Loci not in Hardy-Weinberg Equilibrium in the respective populations.</w:t>
      </w:r>
    </w:p>
    <w:p w14:paraId="7DE61F3A" w14:textId="77777777" w:rsidR="00D55CE3" w:rsidRDefault="00D55CE3" w:rsidP="00D55CE3">
      <w:pPr>
        <w:spacing w:line="48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CB301DC" w14:textId="69249683" w:rsidR="00D55CE3" w:rsidRPr="008421A2" w:rsidRDefault="00D55CE3" w:rsidP="00D55CE3">
      <w:pPr>
        <w:rPr>
          <w:rFonts w:ascii="Times New Roman" w:hAnsi="Times New Roman" w:cs="Times New Roman"/>
          <w:sz w:val="24"/>
          <w:szCs w:val="24"/>
        </w:rPr>
      </w:pPr>
      <w:r w:rsidRPr="008421A2">
        <w:rPr>
          <w:rFonts w:ascii="Times New Roman" w:hAnsi="Times New Roman" w:cs="Times New Roman"/>
          <w:sz w:val="24"/>
          <w:szCs w:val="24"/>
        </w:rPr>
        <w:t>Supplementary Table 3:</w:t>
      </w:r>
      <w:r w:rsidR="00BB0F47">
        <w:rPr>
          <w:rFonts w:ascii="Times New Roman" w:hAnsi="Times New Roman" w:cs="Times New Roman"/>
          <w:sz w:val="24"/>
          <w:szCs w:val="24"/>
        </w:rPr>
        <w:t xml:space="preserve"> Mean and variance (in bracket) of four relatedness estimators available in </w:t>
      </w:r>
      <w:proofErr w:type="spellStart"/>
      <w:r w:rsidR="00BB0F47">
        <w:rPr>
          <w:rFonts w:ascii="Times New Roman" w:hAnsi="Times New Roman" w:cs="Times New Roman"/>
          <w:sz w:val="24"/>
          <w:szCs w:val="24"/>
        </w:rPr>
        <w:t>Coancestry</w:t>
      </w:r>
      <w:proofErr w:type="spellEnd"/>
      <w:r w:rsidR="00BB0F4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B0F47">
        <w:rPr>
          <w:rFonts w:ascii="Times New Roman" w:hAnsi="Times New Roman" w:cs="Times New Roman"/>
          <w:sz w:val="24"/>
          <w:szCs w:val="24"/>
        </w:rPr>
        <w:t>TrioML</w:t>
      </w:r>
      <w:proofErr w:type="spellEnd"/>
      <w:r w:rsidR="00BB0F47">
        <w:rPr>
          <w:rFonts w:ascii="Times New Roman" w:hAnsi="Times New Roman" w:cs="Times New Roman"/>
          <w:sz w:val="24"/>
          <w:szCs w:val="24"/>
        </w:rPr>
        <w:t xml:space="preserve"> has the lowest variance for each sub-population. Both </w:t>
      </w:r>
      <w:proofErr w:type="spellStart"/>
      <w:r w:rsidR="00BB0F47">
        <w:rPr>
          <w:rFonts w:ascii="Times New Roman" w:hAnsi="Times New Roman" w:cs="Times New Roman"/>
          <w:sz w:val="24"/>
          <w:szCs w:val="24"/>
        </w:rPr>
        <w:t>TrioML</w:t>
      </w:r>
      <w:proofErr w:type="spellEnd"/>
      <w:r w:rsidR="00BB0F4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B0F47">
        <w:rPr>
          <w:rFonts w:ascii="Times New Roman" w:hAnsi="Times New Roman" w:cs="Times New Roman"/>
          <w:sz w:val="24"/>
          <w:szCs w:val="24"/>
        </w:rPr>
        <w:t>DyadML</w:t>
      </w:r>
      <w:proofErr w:type="spellEnd"/>
      <w:r w:rsidR="00BB0F47">
        <w:rPr>
          <w:rFonts w:ascii="Times New Roman" w:hAnsi="Times New Roman" w:cs="Times New Roman"/>
          <w:sz w:val="24"/>
          <w:szCs w:val="24"/>
        </w:rPr>
        <w:t xml:space="preserve"> calculates positive related estimates between zero and </w:t>
      </w:r>
      <w:proofErr w:type="gramStart"/>
      <w:r w:rsidR="00BB0F47">
        <w:rPr>
          <w:rFonts w:ascii="Times New Roman" w:hAnsi="Times New Roman" w:cs="Times New Roman"/>
          <w:sz w:val="24"/>
          <w:szCs w:val="24"/>
        </w:rPr>
        <w:t>one.</w:t>
      </w:r>
      <w:r w:rsidRPr="008421A2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795"/>
        <w:gridCol w:w="1530"/>
        <w:gridCol w:w="1710"/>
        <w:gridCol w:w="1710"/>
        <w:gridCol w:w="1620"/>
      </w:tblGrid>
      <w:tr w:rsidR="00BB0F47" w:rsidRPr="00261CB2" w14:paraId="63787C94" w14:textId="7D4D8B34" w:rsidTr="00163015">
        <w:tc>
          <w:tcPr>
            <w:tcW w:w="1795" w:type="dxa"/>
          </w:tcPr>
          <w:p w14:paraId="0A5B288C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Protected area</w:t>
            </w:r>
          </w:p>
        </w:tc>
        <w:tc>
          <w:tcPr>
            <w:tcW w:w="1530" w:type="dxa"/>
          </w:tcPr>
          <w:p w14:paraId="784CBB57" w14:textId="4CCDA1F9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oML</w:t>
            </w:r>
            <w:proofErr w:type="spellEnd"/>
          </w:p>
        </w:tc>
        <w:tc>
          <w:tcPr>
            <w:tcW w:w="1710" w:type="dxa"/>
          </w:tcPr>
          <w:p w14:paraId="662F2B3E" w14:textId="20264C60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QGM</w:t>
            </w:r>
          </w:p>
        </w:tc>
        <w:tc>
          <w:tcPr>
            <w:tcW w:w="1710" w:type="dxa"/>
          </w:tcPr>
          <w:p w14:paraId="3A9AE60E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LRM</w:t>
            </w:r>
          </w:p>
        </w:tc>
        <w:tc>
          <w:tcPr>
            <w:tcW w:w="1620" w:type="dxa"/>
          </w:tcPr>
          <w:p w14:paraId="22E246B9" w14:textId="1F89CDA4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yadML</w:t>
            </w:r>
            <w:proofErr w:type="spellEnd"/>
          </w:p>
        </w:tc>
      </w:tr>
      <w:tr w:rsidR="00BB0F47" w:rsidRPr="00261CB2" w14:paraId="29F4C134" w14:textId="5DBFF25C" w:rsidTr="00163015">
        <w:tc>
          <w:tcPr>
            <w:tcW w:w="1795" w:type="dxa"/>
          </w:tcPr>
          <w:p w14:paraId="598433D7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PTR</w:t>
            </w:r>
          </w:p>
        </w:tc>
        <w:tc>
          <w:tcPr>
            <w:tcW w:w="1530" w:type="dxa"/>
          </w:tcPr>
          <w:p w14:paraId="6DE0AA91" w14:textId="07CB9B03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9 (0.02)</w:t>
            </w:r>
          </w:p>
        </w:tc>
        <w:tc>
          <w:tcPr>
            <w:tcW w:w="1710" w:type="dxa"/>
          </w:tcPr>
          <w:p w14:paraId="3FC5A66F" w14:textId="4F3199F1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C8EB64F" w14:textId="35305616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27C19462" w14:textId="04A2CFA5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1 (0.03)</w:t>
            </w:r>
          </w:p>
        </w:tc>
      </w:tr>
      <w:tr w:rsidR="00BB0F47" w:rsidRPr="00261CB2" w14:paraId="4AB4B3AE" w14:textId="486628BA" w:rsidTr="00163015">
        <w:tc>
          <w:tcPr>
            <w:tcW w:w="1795" w:type="dxa"/>
          </w:tcPr>
          <w:p w14:paraId="2DA4ACD3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MTR</w:t>
            </w:r>
          </w:p>
        </w:tc>
        <w:tc>
          <w:tcPr>
            <w:tcW w:w="1530" w:type="dxa"/>
          </w:tcPr>
          <w:p w14:paraId="12E5E863" w14:textId="2906757E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 (0.04)</w:t>
            </w:r>
          </w:p>
        </w:tc>
        <w:tc>
          <w:tcPr>
            <w:tcW w:w="1710" w:type="dxa"/>
          </w:tcPr>
          <w:p w14:paraId="2186F8B1" w14:textId="54AD6FD4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51FF5034" w14:textId="6EC958C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3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12353918" w14:textId="75048FDB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4 (0.05)</w:t>
            </w:r>
          </w:p>
        </w:tc>
      </w:tr>
      <w:tr w:rsidR="00BB0F47" w:rsidRPr="00261CB2" w14:paraId="72A75132" w14:textId="1EDC192D" w:rsidTr="00163015">
        <w:tc>
          <w:tcPr>
            <w:tcW w:w="1795" w:type="dxa"/>
          </w:tcPr>
          <w:p w14:paraId="115DFD6B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NNTR</w:t>
            </w:r>
          </w:p>
        </w:tc>
        <w:tc>
          <w:tcPr>
            <w:tcW w:w="1530" w:type="dxa"/>
          </w:tcPr>
          <w:p w14:paraId="38842817" w14:textId="77D62D79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0 (0.03)</w:t>
            </w:r>
          </w:p>
        </w:tc>
        <w:tc>
          <w:tcPr>
            <w:tcW w:w="1710" w:type="dxa"/>
          </w:tcPr>
          <w:p w14:paraId="5DCFB83A" w14:textId="6DB8EF1D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4DB786B" w14:textId="3D5FB72A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11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CBE8373" w14:textId="4B0FB720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 (0.04)</w:t>
            </w:r>
          </w:p>
        </w:tc>
      </w:tr>
      <w:tr w:rsidR="00BB0F47" w:rsidRPr="00261CB2" w14:paraId="071CA504" w14:textId="33C5C425" w:rsidTr="00163015">
        <w:tc>
          <w:tcPr>
            <w:tcW w:w="1795" w:type="dxa"/>
          </w:tcPr>
          <w:p w14:paraId="17E2F170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TATR</w:t>
            </w:r>
          </w:p>
        </w:tc>
        <w:tc>
          <w:tcPr>
            <w:tcW w:w="1530" w:type="dxa"/>
          </w:tcPr>
          <w:p w14:paraId="2303C5D0" w14:textId="6E9B7ED4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0 (0.02)</w:t>
            </w:r>
          </w:p>
        </w:tc>
        <w:tc>
          <w:tcPr>
            <w:tcW w:w="1710" w:type="dxa"/>
          </w:tcPr>
          <w:p w14:paraId="78551C57" w14:textId="5E1174D1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42D40D2" w14:textId="42E1CDEA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5029289" w14:textId="34F11620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2 (0.03)</w:t>
            </w:r>
          </w:p>
        </w:tc>
      </w:tr>
      <w:tr w:rsidR="00BB0F47" w:rsidRPr="00261CB2" w14:paraId="63B8F392" w14:textId="0EBC7C79" w:rsidTr="00163015">
        <w:tc>
          <w:tcPr>
            <w:tcW w:w="1795" w:type="dxa"/>
          </w:tcPr>
          <w:p w14:paraId="70F32D24" w14:textId="7777777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STR</w:t>
            </w:r>
          </w:p>
        </w:tc>
        <w:tc>
          <w:tcPr>
            <w:tcW w:w="1530" w:type="dxa"/>
          </w:tcPr>
          <w:p w14:paraId="43C8E464" w14:textId="5E5D7F3A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0 (0.02)</w:t>
            </w:r>
          </w:p>
        </w:tc>
        <w:tc>
          <w:tcPr>
            <w:tcW w:w="1710" w:type="dxa"/>
          </w:tcPr>
          <w:p w14:paraId="3C17C21A" w14:textId="78A31A15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(0.10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67E3B61" w14:textId="6BA57527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FFFD43E" w14:textId="1FEA98C0" w:rsidR="00BB0F47" w:rsidRPr="008421A2" w:rsidRDefault="00BB0F47" w:rsidP="00BB0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3 (0.03)</w:t>
            </w:r>
          </w:p>
        </w:tc>
      </w:tr>
    </w:tbl>
    <w:p w14:paraId="49650147" w14:textId="77777777" w:rsidR="00D55CE3" w:rsidRDefault="00D55CE3" w:rsidP="00D55CE3"/>
    <w:p w14:paraId="42EEE772" w14:textId="5809CA09" w:rsidR="00D55CE3" w:rsidRPr="008421A2" w:rsidRDefault="00D55CE3" w:rsidP="00D55CE3">
      <w:pPr>
        <w:rPr>
          <w:rFonts w:ascii="Times New Roman" w:hAnsi="Times New Roman" w:cs="Times New Roman"/>
          <w:sz w:val="24"/>
          <w:szCs w:val="24"/>
        </w:rPr>
      </w:pPr>
      <w:r w:rsidRPr="008421A2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421A2">
        <w:rPr>
          <w:rFonts w:ascii="Times New Roman" w:hAnsi="Times New Roman" w:cs="Times New Roman"/>
          <w:sz w:val="24"/>
          <w:szCs w:val="24"/>
        </w:rPr>
        <w:t>: Samples collected and individual identified from each tiger reser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55CE3" w:rsidRPr="00D1066E" w14:paraId="21FBD70E" w14:textId="77777777" w:rsidTr="00792ED6">
        <w:trPr>
          <w:trHeight w:val="80"/>
        </w:trPr>
        <w:tc>
          <w:tcPr>
            <w:tcW w:w="3116" w:type="dxa"/>
          </w:tcPr>
          <w:p w14:paraId="6231D468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Protected area</w:t>
            </w:r>
          </w:p>
        </w:tc>
        <w:tc>
          <w:tcPr>
            <w:tcW w:w="3117" w:type="dxa"/>
          </w:tcPr>
          <w:p w14:paraId="2CAE8B60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Samples collected</w:t>
            </w:r>
          </w:p>
        </w:tc>
        <w:tc>
          <w:tcPr>
            <w:tcW w:w="3117" w:type="dxa"/>
          </w:tcPr>
          <w:p w14:paraId="3F25A370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Individual identified (N)</w:t>
            </w:r>
          </w:p>
        </w:tc>
      </w:tr>
      <w:tr w:rsidR="00D55CE3" w:rsidRPr="00D1066E" w14:paraId="751A73BC" w14:textId="77777777" w:rsidTr="00792ED6">
        <w:tc>
          <w:tcPr>
            <w:tcW w:w="3116" w:type="dxa"/>
          </w:tcPr>
          <w:p w14:paraId="557605FB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UKWLS</w:t>
            </w:r>
          </w:p>
        </w:tc>
        <w:tc>
          <w:tcPr>
            <w:tcW w:w="3117" w:type="dxa"/>
          </w:tcPr>
          <w:p w14:paraId="2BD05C7B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17" w:type="dxa"/>
          </w:tcPr>
          <w:p w14:paraId="73789C8B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55CE3" w:rsidRPr="00D1066E" w14:paraId="16CCE54C" w14:textId="77777777" w:rsidTr="00792ED6">
        <w:tc>
          <w:tcPr>
            <w:tcW w:w="3116" w:type="dxa"/>
          </w:tcPr>
          <w:p w14:paraId="12D6DB3A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PTR</w:t>
            </w:r>
          </w:p>
        </w:tc>
        <w:tc>
          <w:tcPr>
            <w:tcW w:w="3117" w:type="dxa"/>
          </w:tcPr>
          <w:p w14:paraId="57A4F126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3117" w:type="dxa"/>
          </w:tcPr>
          <w:p w14:paraId="6DC417AB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55CE3" w:rsidRPr="00D1066E" w14:paraId="7940DC2D" w14:textId="77777777" w:rsidTr="00792ED6">
        <w:tc>
          <w:tcPr>
            <w:tcW w:w="3116" w:type="dxa"/>
          </w:tcPr>
          <w:p w14:paraId="4D8556EC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MTR</w:t>
            </w:r>
          </w:p>
        </w:tc>
        <w:tc>
          <w:tcPr>
            <w:tcW w:w="3117" w:type="dxa"/>
          </w:tcPr>
          <w:p w14:paraId="0F646C10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17" w:type="dxa"/>
          </w:tcPr>
          <w:p w14:paraId="1A924A80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55CE3" w:rsidRPr="00D1066E" w14:paraId="648409E0" w14:textId="77777777" w:rsidTr="00792ED6">
        <w:tc>
          <w:tcPr>
            <w:tcW w:w="3116" w:type="dxa"/>
          </w:tcPr>
          <w:p w14:paraId="484B95B8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NNTR</w:t>
            </w:r>
          </w:p>
        </w:tc>
        <w:tc>
          <w:tcPr>
            <w:tcW w:w="3117" w:type="dxa"/>
          </w:tcPr>
          <w:p w14:paraId="16BB98ED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117" w:type="dxa"/>
          </w:tcPr>
          <w:p w14:paraId="35E670D9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D55CE3" w:rsidRPr="00D1066E" w14:paraId="7555A580" w14:textId="77777777" w:rsidTr="00792ED6">
        <w:tc>
          <w:tcPr>
            <w:tcW w:w="3116" w:type="dxa"/>
          </w:tcPr>
          <w:p w14:paraId="387BB66F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TATR</w:t>
            </w:r>
          </w:p>
        </w:tc>
        <w:tc>
          <w:tcPr>
            <w:tcW w:w="3117" w:type="dxa"/>
          </w:tcPr>
          <w:p w14:paraId="7D1294EA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3117" w:type="dxa"/>
          </w:tcPr>
          <w:p w14:paraId="4CE7D7FB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D55CE3" w:rsidRPr="00D1066E" w14:paraId="449B5F30" w14:textId="77777777" w:rsidTr="00792ED6">
        <w:tc>
          <w:tcPr>
            <w:tcW w:w="3116" w:type="dxa"/>
          </w:tcPr>
          <w:p w14:paraId="71BB2039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</w:t>
            </w:r>
          </w:p>
        </w:tc>
        <w:tc>
          <w:tcPr>
            <w:tcW w:w="3117" w:type="dxa"/>
          </w:tcPr>
          <w:p w14:paraId="32D02D4F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17" w:type="dxa"/>
          </w:tcPr>
          <w:p w14:paraId="7766FA40" w14:textId="77777777" w:rsidR="00D55CE3" w:rsidRPr="008421A2" w:rsidRDefault="00D55CE3" w:rsidP="00792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1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</w:tbl>
    <w:p w14:paraId="179F8AAF" w14:textId="77C5B323" w:rsidR="00D55CE3" w:rsidRDefault="00D55CE3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7646E3" w14:textId="09B72E7C" w:rsidR="003E47F4" w:rsidRDefault="003E47F4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:</w:t>
      </w:r>
      <w:r w:rsidR="00FD4E86">
        <w:rPr>
          <w:rFonts w:ascii="Times New Roman" w:eastAsia="Times New Roman" w:hAnsi="Times New Roman" w:cs="Times New Roman"/>
          <w:b/>
          <w:sz w:val="24"/>
          <w:szCs w:val="24"/>
        </w:rPr>
        <w:t xml:space="preserve"> Sign test results from BOTTLENECK analysis under IAM, TPM and SMM mutation model. P-values are in bracket and significant results are in bold.</w:t>
      </w:r>
    </w:p>
    <w:tbl>
      <w:tblPr>
        <w:tblW w:w="5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8EA9DB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0"/>
        <w:gridCol w:w="1480"/>
        <w:gridCol w:w="1360"/>
        <w:gridCol w:w="1392"/>
      </w:tblGrid>
      <w:tr w:rsidR="00FD4E86" w:rsidRPr="00163015" w14:paraId="6C4C1550" w14:textId="77777777" w:rsidTr="00163015">
        <w:trPr>
          <w:trHeight w:val="29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FA21E4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F31F0A" w14:textId="4771358D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Sign Test</w:t>
            </w:r>
            <w:r w:rsidR="00FD4E86" w:rsidRPr="00163015">
              <w:rPr>
                <w:rFonts w:ascii="Calibri" w:eastAsia="Times New Roman" w:hAnsi="Calibri" w:cs="Calibri"/>
                <w:color w:val="000000"/>
              </w:rPr>
              <w:t>: Number of loci with heterozygosity excess (probability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AFA9C2D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B462026" w14:textId="77777777" w:rsidR="003E47F4" w:rsidRPr="00163015" w:rsidRDefault="003E47F4" w:rsidP="003E47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D4E86" w:rsidRPr="00163015" w14:paraId="5809A6A3" w14:textId="77777777" w:rsidTr="00163015">
        <w:trPr>
          <w:trHeight w:val="290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9127" w14:textId="77777777" w:rsidR="003E47F4" w:rsidRPr="00163015" w:rsidRDefault="003E47F4" w:rsidP="003E47F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5F03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IAM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A166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TPM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9F72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SMM</w:t>
            </w:r>
          </w:p>
        </w:tc>
      </w:tr>
      <w:tr w:rsidR="00FD4E86" w:rsidRPr="00163015" w14:paraId="508134AE" w14:textId="77777777" w:rsidTr="00163015">
        <w:trPr>
          <w:trHeight w:val="290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AD56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PTR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61DC" w14:textId="18F4D469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6.59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EF72" w14:textId="38F1C60B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96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383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9691" w14:textId="45C86CA9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7.02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374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D4E86" w:rsidRPr="00163015" w14:paraId="3E52368C" w14:textId="77777777" w:rsidTr="00163015">
        <w:trPr>
          <w:trHeight w:val="29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CEE8A8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MT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C028A9" w14:textId="68B6B909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5.89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10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1E494A5" w14:textId="1E18C5ED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43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260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2728BB" w14:textId="70B47EE3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44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506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FD4E86" w:rsidRPr="00163015" w14:paraId="13FDB9C8" w14:textId="77777777" w:rsidTr="00163015">
        <w:trPr>
          <w:trHeight w:val="29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035D91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NNT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29732B" w14:textId="531E5E11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68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546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8341D40" w14:textId="7B8D1AAE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05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19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252F7EB" w14:textId="10160F2E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14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16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FD4E86" w:rsidRPr="00163015" w14:paraId="31B96003" w14:textId="77777777" w:rsidTr="00163015">
        <w:trPr>
          <w:trHeight w:val="29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CCE51B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TAT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7E002B" w14:textId="492AAE0D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81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162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ED956C7" w14:textId="1FFD3EA8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12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2E2CC02" w14:textId="43F74BB7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09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FD4E86" w:rsidRPr="003E47F4" w14:paraId="274EA759" w14:textId="77777777" w:rsidTr="00163015">
        <w:trPr>
          <w:trHeight w:val="290"/>
        </w:trPr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FA53386" w14:textId="77777777" w:rsidR="003E47F4" w:rsidRPr="00163015" w:rsidRDefault="003E47F4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ST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B66CC0" w14:textId="2949A4EF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63015">
              <w:rPr>
                <w:rFonts w:ascii="Calibri" w:eastAsia="Times New Roman" w:hAnsi="Calibri" w:cs="Calibri"/>
                <w:color w:val="000000"/>
              </w:rPr>
              <w:t>6.85(</w:t>
            </w:r>
            <w:r w:rsidR="003E47F4" w:rsidRPr="00163015">
              <w:rPr>
                <w:rFonts w:ascii="Calibri" w:eastAsia="Times New Roman" w:hAnsi="Calibri" w:cs="Calibri"/>
                <w:color w:val="000000"/>
              </w:rPr>
              <w:t>0.056</w:t>
            </w:r>
            <w:r w:rsidRPr="0016301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476F01F" w14:textId="63E13EBB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07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03)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1E69E2B" w14:textId="32E15C18" w:rsidR="003E47F4" w:rsidRPr="00163015" w:rsidRDefault="00FD4E86" w:rsidP="003E4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7.18(</w:t>
            </w:r>
            <w:r w:rsidR="003E47F4" w:rsidRPr="00163015">
              <w:rPr>
                <w:rFonts w:ascii="Calibri" w:eastAsia="Times New Roman" w:hAnsi="Calibri" w:cs="Calibri"/>
                <w:b/>
                <w:bCs/>
                <w:color w:val="000000"/>
              </w:rPr>
              <w:t>0.002)</w:t>
            </w:r>
          </w:p>
        </w:tc>
      </w:tr>
    </w:tbl>
    <w:p w14:paraId="0538520B" w14:textId="77777777" w:rsidR="003E47F4" w:rsidRDefault="003E47F4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E9811AC" w14:textId="77777777" w:rsidR="00D55CE3" w:rsidRDefault="00D55CE3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EE57EE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93BFD0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DA2E48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232121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E6D6A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70824FE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0D24A0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906E80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CB9553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CFD9BDE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D8ACFE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5DEA8D" w14:textId="77777777" w:rsidR="00BB0F47" w:rsidRDefault="00BB0F47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A671EA" w14:textId="3BAF1A79" w:rsidR="00D55CE3" w:rsidRPr="008421A2" w:rsidRDefault="00D55CE3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D421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a) </w:t>
      </w:r>
      <w:r w:rsidRPr="00D77D5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n(K) plot with variance of the 10 runs for each K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b) </w:t>
      </w:r>
      <w:r w:rsidRPr="006D4213">
        <w:rPr>
          <w:rFonts w:ascii="Times New Roman" w:eastAsia="Times New Roman" w:hAnsi="Times New Roman" w:cs="Times New Roman"/>
          <w:sz w:val="24"/>
          <w:szCs w:val="24"/>
        </w:rPr>
        <w:t xml:space="preserve">delta K graph using </w:t>
      </w:r>
      <w:proofErr w:type="spellStart"/>
      <w:r w:rsidRPr="006D4213">
        <w:rPr>
          <w:rFonts w:ascii="Times New Roman" w:eastAsia="Times New Roman" w:hAnsi="Times New Roman" w:cs="Times New Roman"/>
          <w:sz w:val="24"/>
          <w:szCs w:val="24"/>
        </w:rPr>
        <w:t>Evanno’s</w:t>
      </w:r>
      <w:proofErr w:type="spellEnd"/>
      <w:r w:rsidRPr="006D4213">
        <w:rPr>
          <w:rFonts w:ascii="Times New Roman" w:eastAsia="Times New Roman" w:hAnsi="Times New Roman" w:cs="Times New Roman"/>
          <w:sz w:val="24"/>
          <w:szCs w:val="24"/>
        </w:rPr>
        <w:t xml:space="preserve"> coefficient to determine the value of 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421A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(c) </w:t>
      </w:r>
      <w:r w:rsidRPr="008421A2">
        <w:rPr>
          <w:rFonts w:ascii="Times New Roman" w:eastAsia="Times New Roman" w:hAnsi="Times New Roman" w:cs="Times New Roman"/>
          <w:bCs/>
          <w:sz w:val="24"/>
          <w:szCs w:val="24"/>
        </w:rPr>
        <w:t>BIC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(Bayesian Inference Criterion) to determine the number of </w:t>
      </w:r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</w:rPr>
        <w:t>cluster</w:t>
      </w:r>
      <w:proofErr w:type="gram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for DAPC</w:t>
      </w:r>
      <w:r w:rsidR="007A64A8">
        <w:rPr>
          <w:rFonts w:ascii="Times New Roman" w:eastAsia="Times New Roman" w:hAnsi="Times New Roman" w:cs="Times New Roman"/>
          <w:bCs/>
          <w:sz w:val="24"/>
          <w:szCs w:val="24"/>
        </w:rPr>
        <w:t>(d)</w:t>
      </w:r>
      <w:r w:rsidR="00981324">
        <w:rPr>
          <w:rFonts w:ascii="Times New Roman" w:eastAsia="Times New Roman" w:hAnsi="Times New Roman" w:cs="Times New Roman"/>
          <w:bCs/>
          <w:sz w:val="24"/>
          <w:szCs w:val="24"/>
        </w:rPr>
        <w:t xml:space="preserve"> Bar plot </w:t>
      </w:r>
      <w:r w:rsidR="006B0701">
        <w:rPr>
          <w:rFonts w:ascii="Times New Roman" w:eastAsia="Times New Roman" w:hAnsi="Times New Roman" w:cs="Times New Roman"/>
          <w:bCs/>
          <w:sz w:val="24"/>
          <w:szCs w:val="24"/>
        </w:rPr>
        <w:t>represents the cluster from K=2 to K=4 obtained from STRUCTURE where each color corresponds to a cluster and the vertical bar corresponds to an individual.</w:t>
      </w:r>
    </w:p>
    <w:p w14:paraId="084C7793" w14:textId="77777777" w:rsidR="00D55CE3" w:rsidRDefault="00D55CE3" w:rsidP="00D55CE3">
      <w:pPr>
        <w:spacing w:line="240" w:lineRule="auto"/>
        <w:ind w:right="-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AE9D08" w14:textId="48BCB2F1" w:rsidR="00D55CE3" w:rsidRDefault="00D55CE3" w:rsidP="00D55CE3">
      <w:pPr>
        <w:spacing w:line="240" w:lineRule="auto"/>
        <w:ind w:right="-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5801A1A0" wp14:editId="2732DD99">
            <wp:simplePos x="0" y="0"/>
            <wp:positionH relativeFrom="column">
              <wp:posOffset>-737419</wp:posOffset>
            </wp:positionH>
            <wp:positionV relativeFrom="paragraph">
              <wp:posOffset>275590</wp:posOffset>
            </wp:positionV>
            <wp:extent cx="7205980" cy="4837430"/>
            <wp:effectExtent l="0" t="0" r="0" b="127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5980" cy="483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B4738A" w14:textId="0E6B62DF" w:rsidR="00D55CE3" w:rsidRDefault="00D55CE3" w:rsidP="00D55CE3">
      <w:pPr>
        <w:spacing w:line="240" w:lineRule="auto"/>
        <w:ind w:right="-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8D02F" w14:textId="77777777" w:rsidR="00D55CE3" w:rsidRDefault="00D55CE3" w:rsidP="00D55CE3">
      <w:pPr>
        <w:spacing w:line="240" w:lineRule="auto"/>
        <w:ind w:right="-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F08C0" w14:textId="77777777" w:rsidR="00D55CE3" w:rsidRDefault="00D55CE3" w:rsidP="00D55CE3">
      <w:pPr>
        <w:spacing w:line="240" w:lineRule="auto"/>
        <w:ind w:right="-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A5200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3503E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66C61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F59C62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C1043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C0DA2F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0B2FE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0DE43" w14:textId="029B99FE" w:rsidR="007A64A8" w:rsidRDefault="007A64A8" w:rsidP="00C354E3">
      <w:pPr>
        <w:pStyle w:val="HTMLPreformatted"/>
        <w:shd w:val="clear" w:color="auto" w:fill="FFFFFF"/>
        <w:wordWrap w:val="0"/>
        <w:ind w:left="450"/>
        <w:jc w:val="both"/>
        <w:rPr>
          <w:noProof/>
        </w:rPr>
      </w:pPr>
    </w:p>
    <w:p w14:paraId="266F5D3F" w14:textId="03453BD1" w:rsidR="007A64A8" w:rsidRPr="00163015" w:rsidRDefault="007A64A8" w:rsidP="00C354E3">
      <w:pPr>
        <w:pStyle w:val="HTMLPreformatted"/>
        <w:shd w:val="clear" w:color="auto" w:fill="FFFFFF"/>
        <w:wordWrap w:val="0"/>
        <w:ind w:left="450"/>
        <w:jc w:val="both"/>
        <w:rPr>
          <w:rFonts w:asciiTheme="minorHAnsi" w:hAnsiTheme="minorHAnsi" w:cstheme="minorHAnsi"/>
          <w:noProof/>
        </w:rPr>
      </w:pPr>
      <w:r w:rsidRPr="00163015">
        <w:rPr>
          <w:rFonts w:asciiTheme="minorHAnsi" w:hAnsiTheme="minorHAnsi" w:cstheme="minorHAnsi"/>
          <w:noProof/>
        </w:rPr>
        <w:t>(d)</w:t>
      </w:r>
    </w:p>
    <w:p w14:paraId="6B7A7F2A" w14:textId="54F2A215" w:rsidR="00A45BAD" w:rsidRDefault="007A64A8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001E67" wp14:editId="433FFBF5">
            <wp:extent cx="5943600" cy="3727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11FBA" w14:textId="53AB1D4D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00131" w14:textId="3D8A960F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B8E73" w14:textId="388492D1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0128E0" w14:textId="348A081F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65292" w14:textId="267A858E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625C3F" w14:textId="6979B78C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836DD1" w14:textId="3618E3B6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E48F76" w14:textId="2260939C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B9751" w14:textId="4DB901D9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8D2C0" w14:textId="1509DF54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9493F" w14:textId="630BC469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AD7C5" w14:textId="64B4826C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FC4B9D" w14:textId="18EDB2D5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26553" w14:textId="7B261A15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39E6C" w14:textId="0EA18CC0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14A6F" w14:textId="54B1765D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6B929" w14:textId="7DCA1888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C13EA" w14:textId="4934D13F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4C448B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CA94F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4A2E4F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8444C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49D62" w14:textId="77777777" w:rsidR="00A45BAD" w:rsidRDefault="00A45BAD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9E6380" w14:textId="61447884" w:rsidR="00C354E3" w:rsidRPr="00C354E3" w:rsidRDefault="00D55CE3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6D4213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  <w:r w:rsidRPr="006D4213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</w:t>
      </w:r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="006B0701">
        <w:rPr>
          <w:rFonts w:ascii="Times New Roman" w:hAnsi="Times New Roman" w:cs="Times New Roman"/>
          <w:bCs/>
          <w:sz w:val="24"/>
          <w:szCs w:val="24"/>
          <w:lang w:val="en-IN"/>
        </w:rPr>
        <w:t>R</w:t>
      </w:r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>esults of Eigen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value test for </w:t>
      </w:r>
      <w:proofErr w:type="spellStart"/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>sPCA</w:t>
      </w:r>
      <w:proofErr w:type="spellEnd"/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nalysis. The global differentiation is significant for dholes when compared to the loca</w:t>
      </w:r>
      <w:r w:rsidR="006B0701">
        <w:rPr>
          <w:rFonts w:ascii="Times New Roman" w:hAnsi="Times New Roman" w:cs="Times New Roman"/>
          <w:bCs/>
          <w:sz w:val="24"/>
          <w:szCs w:val="24"/>
          <w:lang w:val="en-IN"/>
        </w:rPr>
        <w:t>l</w:t>
      </w:r>
      <w:r w:rsidRPr="006D4213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differentiation.</w:t>
      </w:r>
      <w:r w:rsidR="00C354E3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>The figure was g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lastRenderedPageBreak/>
        <w:t>enerated</w:t>
      </w:r>
      <w:r w:rsidR="00C354E3">
        <w:rPr>
          <w:rFonts w:ascii="Times New Roman" w:hAnsi="Times New Roman" w:cs="Times New Roman"/>
          <w:bCs/>
          <w:sz w:val="24"/>
          <w:szCs w:val="24"/>
        </w:rPr>
        <w:t xml:space="preserve"> using the package “</w:t>
      </w:r>
      <w:proofErr w:type="spellStart"/>
      <w:r w:rsidR="00C354E3">
        <w:rPr>
          <w:rFonts w:ascii="Times New Roman" w:hAnsi="Times New Roman" w:cs="Times New Roman"/>
          <w:bCs/>
          <w:sz w:val="24"/>
          <w:szCs w:val="24"/>
        </w:rPr>
        <w:t>adegenet</w:t>
      </w:r>
      <w:proofErr w:type="spellEnd"/>
      <w:r w:rsidR="00C354E3">
        <w:rPr>
          <w:rFonts w:ascii="Times New Roman" w:hAnsi="Times New Roman" w:cs="Times New Roman"/>
          <w:bCs/>
          <w:sz w:val="24"/>
          <w:szCs w:val="24"/>
        </w:rPr>
        <w:t>”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in R </w:t>
      </w:r>
      <w:r w:rsidR="00C354E3">
        <w:rPr>
          <w:rFonts w:ascii="Times New Roman" w:hAnsi="Times New Roman" w:cs="Times New Roman"/>
          <w:bCs/>
          <w:sz w:val="24"/>
          <w:szCs w:val="24"/>
        </w:rPr>
        <w:t>studio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R Core Team (2019). R: A language and environment for statistica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computing. R Foundation for Statistical Computing, Vienna, Austria. UR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ttps://www.R-project.org/.</w:t>
      </w:r>
    </w:p>
    <w:p w14:paraId="747180CF" w14:textId="045BD3E2" w:rsidR="00D55CE3" w:rsidRPr="006D4213" w:rsidRDefault="00D55CE3" w:rsidP="00D55CE3">
      <w:pPr>
        <w:spacing w:line="240" w:lineRule="auto"/>
        <w:ind w:right="-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6773F2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421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8FD906F" wp14:editId="729AB588">
            <wp:simplePos x="0" y="0"/>
            <wp:positionH relativeFrom="column">
              <wp:posOffset>0</wp:posOffset>
            </wp:positionH>
            <wp:positionV relativeFrom="paragraph">
              <wp:posOffset>259715</wp:posOffset>
            </wp:positionV>
            <wp:extent cx="5733415" cy="1957705"/>
            <wp:effectExtent l="25400" t="25400" r="32385" b="2349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195770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8D7D060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1B4F6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82327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94438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5AE2E5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F6122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FE053C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B84E6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C62494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60982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57AA2D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8540B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CFFB7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61EF13" w14:textId="5274FD69" w:rsidR="00C354E3" w:rsidRPr="00C354E3" w:rsidRDefault="00D55CE3" w:rsidP="00C354E3">
      <w:pPr>
        <w:pStyle w:val="HTMLPreformatted"/>
        <w:shd w:val="clear" w:color="auto" w:fill="FFFFFF"/>
        <w:wordWrap w:val="0"/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6D4213">
        <w:rPr>
          <w:rFonts w:ascii="Times New Roman" w:hAnsi="Times New Roman" w:cs="Times New Roman"/>
          <w:b/>
          <w:bCs/>
          <w:sz w:val="24"/>
          <w:szCs w:val="24"/>
          <w:lang w:val="en-IN"/>
        </w:rPr>
        <w:t>3</w:t>
      </w: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D4213">
        <w:rPr>
          <w:rFonts w:ascii="Times New Roman" w:hAnsi="Times New Roman" w:cs="Times New Roman"/>
          <w:bCs/>
          <w:sz w:val="24"/>
          <w:szCs w:val="24"/>
        </w:rPr>
        <w:t xml:space="preserve">Figures showing the Eigenvalues and spatial weightings to represent the connection network and differentiation scores for the sampled dhole individuals (n=305) in this study. </w:t>
      </w:r>
      <w:r w:rsidRPr="006D4213">
        <w:rPr>
          <w:rFonts w:ascii="Times New Roman" w:hAnsi="Times New Roman" w:cs="Times New Roman"/>
          <w:sz w:val="24"/>
          <w:szCs w:val="24"/>
        </w:rPr>
        <w:t xml:space="preserve">The first plot shows the connection network that was used to define spatial weightings (CN=6). The second plot is a local interpolation of scores using grey levels, with contour lines; more closer contour lines represent steepest differentiation. The third plot uses different sizes of squares to represent different absolute values: white for stronger negative values and black for positive values. The fourth plot is a variant using grey levels </w:t>
      </w:r>
      <w:r w:rsidRPr="006D4213">
        <w:rPr>
          <w:rFonts w:ascii="Times New Roman" w:hAnsi="Times New Roman" w:cs="Times New Roman"/>
          <w:bCs/>
          <w:sz w:val="24"/>
          <w:szCs w:val="24"/>
        </w:rPr>
        <w:t>where smaller, grey (light grey = positive, dark grey = negative) squares are less strongly differentiated</w:t>
      </w:r>
      <w:r w:rsidRPr="006D4213">
        <w:rPr>
          <w:rFonts w:ascii="Times New Roman" w:hAnsi="Times New Roman" w:cs="Times New Roman"/>
          <w:sz w:val="24"/>
          <w:szCs w:val="24"/>
        </w:rPr>
        <w:t>. Lower two eigenvalue plots and the</w:t>
      </w:r>
      <w:r w:rsidRPr="006D4213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r w:rsidRPr="006D4213">
        <w:rPr>
          <w:rFonts w:ascii="Times New Roman" w:hAnsi="Times New Roman" w:cs="Times New Roman"/>
          <w:sz w:val="24"/>
          <w:szCs w:val="24"/>
        </w:rPr>
        <w:t>screeplot</w:t>
      </w:r>
      <w:proofErr w:type="spellEnd"/>
      <w:r w:rsidRPr="006D4213">
        <w:rPr>
          <w:rFonts w:ascii="Times New Roman" w:hAnsi="Times New Roman" w:cs="Times New Roman"/>
          <w:sz w:val="24"/>
          <w:szCs w:val="24"/>
        </w:rPr>
        <w:t xml:space="preserve"> indicate that the first three axes are most important in explaining genetic variation. The </w:t>
      </w:r>
      <w:proofErr w:type="spellStart"/>
      <w:r w:rsidRPr="006D4213">
        <w:rPr>
          <w:rFonts w:ascii="Times New Roman" w:hAnsi="Times New Roman" w:cs="Times New Roman"/>
          <w:sz w:val="24"/>
          <w:szCs w:val="24"/>
        </w:rPr>
        <w:t>screeplot</w:t>
      </w:r>
      <w:proofErr w:type="spellEnd"/>
      <w:r w:rsidRPr="006D4213">
        <w:rPr>
          <w:rFonts w:ascii="Times New Roman" w:hAnsi="Times New Roman" w:cs="Times New Roman"/>
          <w:sz w:val="24"/>
          <w:szCs w:val="24"/>
        </w:rPr>
        <w:t xml:space="preserve"> plots the relationship between variance explained by each axis and spatial autocorrelation (Moran’s I) within each axis).</w:t>
      </w:r>
      <w:r w:rsidR="00C354E3">
        <w:rPr>
          <w:rFonts w:ascii="Times New Roman" w:hAnsi="Times New Roman" w:cs="Times New Roman"/>
          <w:sz w:val="24"/>
          <w:szCs w:val="24"/>
        </w:rPr>
        <w:t xml:space="preserve"> 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>The figure was generated</w:t>
      </w:r>
      <w:r w:rsidR="00C354E3">
        <w:rPr>
          <w:rFonts w:ascii="Times New Roman" w:hAnsi="Times New Roman" w:cs="Times New Roman"/>
          <w:bCs/>
          <w:sz w:val="24"/>
          <w:szCs w:val="24"/>
        </w:rPr>
        <w:t xml:space="preserve"> using the package “</w:t>
      </w:r>
      <w:proofErr w:type="spellStart"/>
      <w:r w:rsidR="00C354E3">
        <w:rPr>
          <w:rFonts w:ascii="Times New Roman" w:hAnsi="Times New Roman" w:cs="Times New Roman"/>
          <w:bCs/>
          <w:sz w:val="24"/>
          <w:szCs w:val="24"/>
        </w:rPr>
        <w:t>adegenet</w:t>
      </w:r>
      <w:proofErr w:type="spellEnd"/>
      <w:r w:rsidR="00C354E3">
        <w:rPr>
          <w:rFonts w:ascii="Times New Roman" w:hAnsi="Times New Roman" w:cs="Times New Roman"/>
          <w:bCs/>
          <w:sz w:val="24"/>
          <w:szCs w:val="24"/>
        </w:rPr>
        <w:t>”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in R </w:t>
      </w:r>
      <w:r w:rsidR="00C354E3">
        <w:rPr>
          <w:rFonts w:ascii="Times New Roman" w:hAnsi="Times New Roman" w:cs="Times New Roman"/>
          <w:bCs/>
          <w:sz w:val="24"/>
          <w:szCs w:val="24"/>
        </w:rPr>
        <w:t>studio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R Core Team (2019). R: A language and environment for statistica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computing. R Foundation for Statistical Computing, Vienna, Austria. UR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ttps://www.R-project.org/.</w:t>
      </w:r>
    </w:p>
    <w:p w14:paraId="071F000F" w14:textId="181D5544" w:rsidR="00D55CE3" w:rsidRPr="006D4213" w:rsidRDefault="00D55CE3" w:rsidP="00D55CE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B51F8EB" w14:textId="77777777" w:rsidR="00D55CE3" w:rsidRPr="006D421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DE838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D42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331FFD" wp14:editId="285EF0DF">
            <wp:extent cx="5727700" cy="4054475"/>
            <wp:effectExtent l="0" t="0" r="635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6AFFE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F717DE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1CD9C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E4515" w14:textId="64AD7C01" w:rsidR="00C354E3" w:rsidRPr="00C354E3" w:rsidRDefault="00D55CE3" w:rsidP="00C354E3">
      <w:pPr>
        <w:pStyle w:val="HTMLPreformatted"/>
        <w:shd w:val="clear" w:color="auto" w:fill="FFFFFF"/>
        <w:wordWrap w:val="0"/>
        <w:ind w:left="450"/>
        <w:jc w:val="both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6D421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: </w:t>
      </w:r>
      <w:r w:rsidRPr="006D421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CFCFC"/>
        </w:rPr>
        <w:t xml:space="preserve">The posterior distribution of estimates of </w:t>
      </w:r>
      <w:proofErr w:type="gramStart"/>
      <w:r w:rsidRPr="006D421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CFCFC"/>
        </w:rPr>
        <w:t>Log(</w:t>
      </w:r>
      <w:proofErr w:type="gramEnd"/>
      <w:r w:rsidRPr="006D4213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CFCFC"/>
        </w:rPr>
        <w:t>Ne) in the past 500 generations</w:t>
      </w:r>
      <w:r w:rsidRPr="006D4213">
        <w:rPr>
          <w:rFonts w:ascii="Times New Roman" w:hAnsi="Times New Roman" w:cs="Times New Roman"/>
          <w:bCs/>
          <w:sz w:val="24"/>
          <w:szCs w:val="24"/>
        </w:rPr>
        <w:t xml:space="preserve"> analyzed by </w:t>
      </w:r>
      <w:proofErr w:type="spellStart"/>
      <w:r w:rsidRPr="006D4213">
        <w:rPr>
          <w:rFonts w:ascii="Times New Roman" w:hAnsi="Times New Roman" w:cs="Times New Roman"/>
          <w:bCs/>
          <w:sz w:val="24"/>
          <w:szCs w:val="24"/>
        </w:rPr>
        <w:t>VarEff</w:t>
      </w:r>
      <w:proofErr w:type="spellEnd"/>
      <w:r w:rsidRPr="006D4213">
        <w:rPr>
          <w:rFonts w:ascii="Times New Roman" w:hAnsi="Times New Roman" w:cs="Times New Roman"/>
          <w:bCs/>
          <w:sz w:val="24"/>
          <w:szCs w:val="24"/>
        </w:rPr>
        <w:t xml:space="preserve"> TATR and NNTR populations respectively</w:t>
      </w:r>
      <w:r w:rsidR="00C354E3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>The figure was generated</w:t>
      </w:r>
      <w:r w:rsidR="00C354E3">
        <w:rPr>
          <w:rFonts w:ascii="Times New Roman" w:hAnsi="Times New Roman" w:cs="Times New Roman"/>
          <w:bCs/>
          <w:sz w:val="24"/>
          <w:szCs w:val="24"/>
        </w:rPr>
        <w:t xml:space="preserve"> using the package “</w:t>
      </w:r>
      <w:proofErr w:type="spellStart"/>
      <w:r w:rsidR="00C354E3">
        <w:rPr>
          <w:rFonts w:ascii="Times New Roman" w:hAnsi="Times New Roman" w:cs="Times New Roman"/>
          <w:bCs/>
          <w:sz w:val="24"/>
          <w:szCs w:val="24"/>
        </w:rPr>
        <w:t>VarEff</w:t>
      </w:r>
      <w:proofErr w:type="spellEnd"/>
      <w:r w:rsidR="00C354E3">
        <w:rPr>
          <w:rFonts w:ascii="Times New Roman" w:hAnsi="Times New Roman" w:cs="Times New Roman"/>
          <w:bCs/>
          <w:sz w:val="24"/>
          <w:szCs w:val="24"/>
        </w:rPr>
        <w:t>”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in R </w:t>
      </w:r>
      <w:r w:rsidR="00C354E3">
        <w:rPr>
          <w:rFonts w:ascii="Times New Roman" w:hAnsi="Times New Roman" w:cs="Times New Roman"/>
          <w:bCs/>
          <w:sz w:val="24"/>
          <w:szCs w:val="24"/>
        </w:rPr>
        <w:t>studio</w:t>
      </w:r>
      <w:r w:rsidR="00C354E3" w:rsidRPr="00C354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R Core Team (2019). R: A language and environment for statistica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computing. R Foundation for Statistical Computing, Vienna, Austria. URL</w:t>
      </w:r>
      <w:r w:rsid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</w:t>
      </w:r>
      <w:r w:rsidR="00C354E3" w:rsidRPr="00C354E3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https://www.R-project.org/.</w:t>
      </w:r>
    </w:p>
    <w:p w14:paraId="4F595935" w14:textId="4BE96835" w:rsidR="00D55CE3" w:rsidRDefault="00C354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EE6AE7E" wp14:editId="62983E13">
                <wp:simplePos x="0" y="0"/>
                <wp:positionH relativeFrom="column">
                  <wp:posOffset>-241300</wp:posOffset>
                </wp:positionH>
                <wp:positionV relativeFrom="paragraph">
                  <wp:posOffset>347980</wp:posOffset>
                </wp:positionV>
                <wp:extent cx="6770370" cy="2277110"/>
                <wp:effectExtent l="19050" t="0" r="11430" b="27940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0370" cy="2277110"/>
                          <a:chOff x="0" y="0"/>
                          <a:chExt cx="6770370" cy="2277691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" t="62871" r="-48" b="234"/>
                          <a:stretch/>
                        </pic:blipFill>
                        <pic:spPr bwMode="auto">
                          <a:xfrm>
                            <a:off x="0" y="282521"/>
                            <a:ext cx="6770370" cy="199517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42584" y="0"/>
                            <a:ext cx="689610" cy="25489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F3ABAF" w14:textId="77777777" w:rsidR="009735FC" w:rsidRDefault="009735FC" w:rsidP="00C354E3">
                              <w:pPr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>TAT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58123" y="15498"/>
                            <a:ext cx="650875" cy="2396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0E4C31" w14:textId="77777777" w:rsidR="009735FC" w:rsidRDefault="009735FC" w:rsidP="00C354E3">
                              <w:pPr>
                                <w:spacing w:line="276" w:lineRule="auto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</w:rPr>
                                <w:t>NNT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EE6AE7E" id="Group 9" o:spid="_x0000_s1026" style="position:absolute;margin-left:-19pt;margin-top:27.4pt;width:533.1pt;height:179.3pt;z-index:251664384" coordsize="67703,2277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3x+v+xAwAAqwoAAA4AAABkcnMvZTJvRG9jLnhtbMxWW2/bNhR+H7D/&#10;QPA90cWWdUGcokuaoEC3BWuLPdMUZRGVSI6kLWe/fudQsqNcirUdMESAZR5eDs/5vu+Qunhz6Duy&#10;F9ZJrdY0OY8pEYrrWqrtmn7+dHNWUOI8UzXrtBJrei8cfXP5808Xg6lEqlvd1cIScKJcNZg1bb03&#10;VRQ53oqeuXNthILBRtueeTDtNqotG8B730VpHK+iQdvaWM2Fc9B7PQ7Sy+C/aQT3vzeNE550awqx&#10;+fC24b3Bd3R5waqtZaaVfAqD/UAUPZMKNj25umaekZ2Vz1z1klvtdOPPue4j3TSSi5ADZJPET7K5&#10;tXpnQi7batiaE0wA7ROcftgt/21/Z4ms17SkRLEeKAq7khKhGcy2ghm31nw0d3bq2I4WZntobI//&#10;kAc5BFDvT6CKgyccOld5Hi9ywJ7DWJrmeZJMsPMWuHm2jrfvvrZyVSYYVXTcOML4TuEYySv4TShB&#10;6xlK/64mWOV3VtDJSf9NPnpmv+zMGRBqmJcb2Ul/H8QJ1GFQan8n+Z0djQfAAYYJcRjGXckIDC7B&#10;WbgGs0X7kYtNJ82N7Dpitf9T+vZjywzwlgQB4uAUPcj8iUxeAGCU4LXmu14oP9aUFR0kopVrpXGU&#10;2Er0GwESse/rBHiEevawn7FSeeSDVc7yP6DUsMiWUPBQZau0yGEuhHCGPVBr6WI5TfZWeN4eUztm&#10;M8LjQGdkM/yqa9iB7bwOSb2os7RIszQIglUvii0pyywB5c0lwypjnb8VuifYgJwg7rAH239wfpx6&#10;nIKpKY1Qhyw7RQaAOc3jOKxwupM1jgYI8MQSV50lewYw+MNRqrNZINxOTYxiolMTCMZSgwPQHakD&#10;6xl531XjQRMQJbqdSQ4oGYv8EyL2iz6QFOGZZmGRE3+A7qOanPmg+RdHlL5qmdqKt9bqoRWshvDG&#10;BGdLRz/fxGASL9OsWFLywnlRlCssjXBcZMuiXPw3Amf4o1C3mxNHN+GZvD+aNjJdZmkWiJ5poJce&#10;7qtO9mtaxPjgclYhJO9UHdqeyW5sH/lGjEa+seUPm8OE+UbX9wA51HE4POEehUar7d+UDHAnran7&#10;a8fwOOreK0C8TJZLvMSCsczyFAw7H9nMR5ji4AqkSMnYvPJgjdJV+i3UViOD4DGoMRIQJBqgw/9L&#10;kItXIkigukhSiAYEmWTLshh5PZ0rWVzk2STKRblahLI5XUTffao8UttrEWX4DAhV/aCI16nNcPHD&#10;FxHo9dEn19wOWn74xrz8BwAA//8DAFBLAwQKAAAAAAAAACEA0+Q1BgRUAgAEVAIAFQAAAGRycy9t&#10;ZWRpYS9pbWFnZTEuanBlZ//Y/+AAEEpGSUYAAQEBAJYAlgAA/9sAQwADAgIDAgIDAwMDBAMDBAUI&#10;BQUEBAUKBwcGCAwKDAwLCgsLDQ4SEA0OEQ4LCxAWEBETFBUVFQwPFxgWFBgSFBUU/9sAQwEDBAQF&#10;BAUJBQUJFA0LDRQUFBQUFBQUFBQUFBQUFBQUFBQUFBQUFBQUFBQUFBQUFBQUFBQUFBQUFBQUFBQU&#10;FBQU/8AAEQgDpQYG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VO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DlPHPxY8EfDD7GfGXjLw/4S+2bvs39uapBZeftxu2ea67sblzjpke&#10;tcr/AMNY/BD/AKLJ8P8A/wAKix/+O1N8af2Z/hp+0R/ZP/Cw/C0PiT+yvM+xGS5nhMPmbd+DE65z&#10;sXrnpX51/Hn9kH4Q+Ef2/Pgh8PtI8Gw2fg/xBYyy6npi3lyy3DD7Rgl2kLr9xfusOlTFtzhTe8nZ&#10;fi9fuKkkqcqi+yrv77afefpR4R+Pfwy+IGtJo/hf4jeE/EmrOjSJYaRrlrdTsqjLMI45CxAHU44r&#10;S8Z/FTwV8OJrCHxb4v0HwvLflltI9a1OC0a5IIBEYkZd5BZc4z1HrXnXwq/Yr+C3wR8YQ+KfBPga&#10;30PX4YpIY71L26mKo42uAskrLyOM4zXwZ+1D8P739uf4/fHifTZJZ9I+E3hn7BpCwMds2pq/myKA&#10;OCW8u5jP+6hpTmotW6JuXklv+i9WOnByvfukvVtJX/F+iP1L8T+LND8E6Hca14i1nT9B0a32mbUd&#10;Uuo7a3i3MFXdI5CjJIAyeSQK4D/hrH4If9Fk+H//AIVFj/8AHa8q/ZU13wz+2r+xP4asfG9iniG1&#10;e2j0nW7OaV0MlxauoDs0bBgW2RycEfer5b/4KYfsa/Bz4E/s4R+JfAvgqHQNbOtWtqbuO9upT5Tr&#10;KWXbJKy87R2zxVYj/Z5NS1V0l53aSf439CaH7+Ca3s2/ktV+DR9+2v7VHwWvbmK3t/i/4DnuJnEc&#10;cUXiayZ3YnAUAS5JJ4wK6Dxv8Zvh/wDDO8t7Pxh468NeFLu5jMsEGuavb2ckqA4LKsrqWGeMivBv&#10;Af8AwTr/AGdotG8O6wvw1tf7RW3t7sTNqN6f3oVX3bTNg/NzjGK8G/a68CaB8TP+CovwR8NeKNLg&#10;1rQr7w2y3NjcZ8uUKb91BwQeGUH8K1lBxqxordtp9tE3+hFN89Kdboop+e6X6n3b4O+OHw5+ImoN&#10;YeFPH/hfxNfKu82uj6zbXcoUdTtjcnFdtX51ft9fsPfCL4Z/s+a98R/AmhL4B8XeGGtryyv9Ju5Y&#10;g7eeibCpfAb58qy4YMF5xxX11+yT481n4nfs0/DjxR4hLya3qWjQy3c0gAaZwNplIHHz7d//AAKo&#10;jaUZNbxaT+d2n+A5Xi432lf8LX/NHrdFFFIY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n9+09/wAp&#10;SP2bv+wbN/7dV+gNfEH7RXw58V65/wAFHvgB4o07w1q9/wCG9NsJkvtYtbGWS0tG/wBIwJZVUqhO&#10;5cbiM5FTH/eaD/vfoypf7vXX939UfTn7QnxXtfgf8FPGXjm6K40bTpZ4Uc4Es5G2GP8A4FIyL+Nf&#10;E3/BN340/B/4R/s+T3XjP4neGbLxn4s1S51jV7e/1GNZ1Zm2IsgJ4JVd+D3kNeh/8FMPCfjz4zab&#10;8NfhJ4P8P6ze6V4k1yObXdYsrGSS0sbeNlC+fKFKoMyGT5iP9SK980/9kL4H6dp9taL8IPAsywRL&#10;EJLjw3ZySPtAGWYxEsxxyTyTRTTtUqPr7q9FZv73Zf8AboqlvcgunvP1d0vwu/mfEv8AwTd+JPh7&#10;4fftVfGP4PeH9dsta8HatdSa34bu7CZZbdtpBaNGB5byZEB/69zXqP8AwWM/5NFi/wCxisv/AECa&#10;uQ/bG/Zvu/gf8cPg38ZPgh8Nm/4k+ofZNb0TwTonLwkkmQwW6fxRtPGz47oCelel/wDBVTwL4l+J&#10;n7K8Om+EvDmreJdT/tyzuPsGlWMtzcCMJKCxjRS2BuGeOM81jX97DU7bxcYvv7so2fzVvuNqXu4i&#10;be0lKS+ad19/5n1f4H/5Erw//wBg+3/9FrX5yftwaL4y8Rf8FKvg3p3w/wDEVv4T8Xz+GiLDWLq1&#10;S5jt2D3xYmN1ZWygZeVP3s1+j3g+3ltfCOiQTRtFNHYwI8bjDKwjUEEdiDXxr8cPhx4s1b/gp98E&#10;vFtj4Z1e98LafoMkN5rVvYyvZ20mL75JJguxD+8ThiPvD1rvq2ljI66c0vykc2HfLg59+RfnE+cP&#10;2nvDPxe8E/EDwDp/7WHju98e/BLUtSWKS68JmHToI5xgr9rijt0LAAM2Bk7QxRwwIr9YPDul6boe&#10;gabp2jW8FppFpbRwWcFsAIo4VUBFQD+EKBivJv2xvgYn7RH7Ovi/wckSyarLbfa9LY9VvIvniwe2&#10;4jYfZzXN/wDBP3xH401r9mLw1p3j/wAN614a8S+H92jSQ65Yy2k1xDCB5MqrIAzL5bIu7uyNWVJ3&#10;hOn1TT9U9NfNPT0Y6itKE1s016Na6dk1+KPo6iiipG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VXVLw6fpl3dBd5gheUKTjO1ScfpVqs3xN/yLeq/9ekv/AKAawrycaU5LdJ/k&#10;a0oqVSMXs2j8+v2KP+CnviX46fFyz8G/Enw9ovh+21+OQeH9R0mGeFJbiMkmBzLI4csMgMu3DKBg&#10;7xj7g+OHjm9+GPwb8b+LtNht7nUND0a71G3hugxieSKJnUOFIJUlRnBBx3Ffk58GP2d774wf8E3o&#10;fF3hUSQ/ELwF4nvta0i4tciZ0RYHmiXHO7CK6990aj+I19rWv7RNj+09/wAE5fHfjKFo01b/AIRP&#10;UrPWLWM/8e97HasJBjsrZDr/ALLrXRiVy0Z8ukoJP5NXT+/R+aXcywr9pWg5fDOTXzUrNfNWa+Z7&#10;F+yR8ZNY+Pn7OvhDx/r9pY2Wr6vBNJcQaajpbqyTyRjYHZmAIQHljyTXyD+yb/wVK8S/Fz45Wng/&#10;4ieHNE0DQNeuZ9P0PVdMjnjxeIQVglaSR1csrouVC4Z04w3H0D/wTX/5Mf8Ahr/163X/AKVz18C/&#10;s9/s2z/tBfsB+PLrQEdPHfhPxveazoU9udszOlramSFSOQXVRtx/GkfpW1blpYqs2vcgrteXMov7&#10;k7r0JoRdbCx195tJPztJ/i0kz9dfiV4muPBfw58U+ILSKKa70nSrq+hjmBKM8UTOobBBwSozgivm&#10;b4X/ALR3xt+OP7Fui/EnwH4V8L6t8TL+9khOkz+ZBp/kx3MkTMoe4VgwRQeZeufpTvgz+0nD+09+&#10;wj4r8RTyIPEtj4d1DTddt14KXcdq+Xx2WRSsg9NxH8Jp3/BKn/kyPwT/ANfOof8ApZNWPs37SrBv&#10;ZQa+bl+DSXyK517KlNLVuSfyS0+T/E8B+Nn7a37Zv7POi6Xq3jr4Y/DnSLHU75dOtZIzLcF52VmC&#10;4j1BiOFbk8cV6/4F+Jn7c+oeMtAg8T/Cf4e2Hhqa+gTUru1u8yw2pdRK6D+0G+YJuI+VuQOD0rl/&#10;+Cx3/JHfhn/2Odv/AOk89ffkH+pj/wB0fyqqfw+0avaTXloov9WRP4lBdY3/ABa/Q+Ivjx+1l8dN&#10;N/a6k+Cvwh8M+DNWmTRo9UEniRbgO2VLSfOlxGoAG0AbSevPpg+Jf23v2gf2ZdW0q8/aE+E+gxeC&#10;NRuktP8AhIPBty7C2cgk7keaUscAna3l5wcE4xXFfFr4z+DfgL/wVgufFfjrWP7D0CPwlHbNd/ZZ&#10;rjEjxAKuyFHbnB5xipv2xv2nPD37cngW0+C/wEstS+IWuatf291e6jHp89rZ6bBE+7fK8yIVy20b&#10;iNuM85IB5qUpuEHBczcmmvLna+Voo2ko881P3UkrP/txP5+8fpHpWqWmuaXZ6jYTpdWN5ClxBPGc&#10;rJG6hlYexBB/Grdcx8L/AAb/AMK6+GvhTwr9oN2dE0q1003Bz+8MMSx7ueedua6euqooxnJQd1fT&#10;0MKblKEXNWdtQooorM0CiiigAooooAKKKKACiiigAooooAKKKKACiiigAooooAKKKKACiiigAooo&#10;oAKKKKACiiigAooooAKKKKACivA/2xPjZ4z+CvhPwKPANloV54n8XeMdP8KWp8SLMbKFrpZsSOIW&#10;V8Bo1BxnAJODjFcj/wAZvf8AVv8A/wCVygD6qor5V/4ze/6t/wD/ACuUf8Zvf9W//wDlcoA+qqK+&#10;Vf8AjN7/AKt//wDK5R/xm9/1b/8A+VygD6qor5V/4ze/6t//APK5R/xm9/1b/wD+VygD6qor5V/4&#10;ze/6t/8A/K5R/wAZvf8AVv8A/wCVygD6qor5V/4ze/6t/wD/ACuUf8Zvf9W//wDlcoA+qqK+Vf8A&#10;jN7/AKt//wDK5R/xm9/1b/8A+VygD6qor5V/4ze/6t//APK5R/xm9/1b/wD+VygD6qor5V/4ze/6&#10;t/8A/K5R/wAZvf8AVv8A/wCVygD6qor5V/4ze/6t/wD/ACuUf8Zvf9W//wDlcoA+qqK+Vf8AjN7/&#10;AKt//wDK5R/xm9/1b/8A+VygD6qor5V/4ze/6t//APK5R/xm9/1b/wD+VygD6qor5V/4ze/6t/8A&#10;/K5R/wAZvf8AVv8A/wCVygD6qor5V/4ze/6t/wD/ACuUf8Zvf9W//wDlcoA+qqK+Vf8AjN7/AKt/&#10;/wDK5R/xm9/1b/8A+VygD6qor5V/4ze/6t//APK5R/xm9/1b/wD+VygD6qor5V/4ze/6t/8A/K5R&#10;/wAZvf8AVv8A/wCVygD6qor5V/4ze/6t/wD/ACuUf8Zvf9W//wDlcoA+qqK+Vf8AjN7/AKt//wDK&#10;5R/xm9/1b/8A+VygD6qor5V/4ze/6t//APK5R/xm9/1b/wD+VygD6qor5V/4ze/6t/8A/K5R/wAZ&#10;vf8AVv8A/wCVygD6qor5V/4ze/6t/wD/ACuUf8Zvf9W//wDlcoA+qqK+Vf8AjN7/AKt//wDK5R/x&#10;m9/1b/8A+VygD6qor5V/4ze/6t//APK5R/xm9/1b/wD+VygD6qor5V/4ze/6t/8A/K5R/wAZvf8A&#10;Vv8A/wCVygD6qor5V/4ze/6t/wD/ACuUf8Zvf9W//wDlcoA+qqK+Vf8AjN7/AKt//wDK5R/xm9/1&#10;b/8A+VygD6qor5V/4ze/6t//APK5R/xm9/1b/wD+VygD6qor5V/4ze/6t/8A/K5R/wAZvf8AVv8A&#10;/wCVygD6qor5V/4ze/6t/wD/ACuUf8Zvf9W//wDlcoA+qqK+Vf8AjN7/AKt//wDK5R/xm9/1b/8A&#10;+VygD6qor5V/4ze/6t//APK5R/xm9/1b/wD+VygD6qor5V/4ze/6t/8A/K5R/wAZvf8AVv8A/wCV&#10;ygD6qor5V/4ze/6t/wD/ACuVwfxy+Nn7X37Onwu1j4h+KrL4Jaj4f0Zrc3dro66wbuRZbiOACPzG&#10;Vc7pV5J4GTg9CAfc1FFFABRRRQAUUUUAFFFFABRRRQAUUUUAFFFFABRRRQAUUUUAFFFFABRRRQAU&#10;UUUAFFFFABRRRQAUUUUAFFFFABRRRQAUUUUAFFFFABRRRQAUUUUAFFFFABRRRQAUUUUAFFFFABRR&#10;RQAUUUUAFFFFABRRRQAUUUUAFFFFABRRRQAUUUUAFFFFABRRRQAUUUUAFFFFABRRRQAUUUUAFFFF&#10;ABWb4m/5FvVf+vSX/wBANaVQXtql/Zz20mRHNG0bbeDgjBx+dY1oudOUVu0zWlJRqRk+jR8R/wDB&#10;Hfn9kBgeR/wkN9/6BDXzf+0RYzfsH/Fr4u+GoY5IfhN8YPDWpPp0UakxWWo+S+I1A6bZH2YHGyeP&#10;P3K/R/8AZu/Zz8M/sufDn/hCvCd5ql9pX22W+83WJo5Z/MkCgjMcaLtG0Y+XPuab+0h+zT4M/am8&#10;Ajwn40iu1tYrhbu2vtOkWK6tZQCN0bMrLypKkFSCD0yARvin7SSlD+VRfmnFJ/duvNGOF/dRcZ/z&#10;OS9eZtP9H5Nnm3/BNf8A5Mf+Gv8A163X/pXPXlH/AARt/wCTd/Gv/Y53f/pNa19ffBf4Q6H8Cfhd&#10;oXgLw5JeTaNo8LQwS38qyTvudnZnZVUElnY8KB6Cuc/Zs/Zn8Lfss+DdU8NeErzVr2w1HVJdWlfW&#10;Jo5ZFldI0KqUjQbQI1wCCevJrolUUsRWqLaSsv8AwJP8iKcXHDxpvdNP8JL9UfAn7RljN+wb+0Z4&#10;51K0ikh+E3xi0LULeeGJSYrLUmhkxwBxiWTcP9idwPuV9O/8Eqf+TI/BP/XzqH/pZNXt37Qn7Pfh&#10;D9pn4c3Pgzxnb3D6dJKlxDdWTrHc2sy52yROysA2Cw5UghiCKs/AX4IeH/2dfhbpHgLwxNfXGj6a&#10;ZWjm1KVZLh2kkaRi7Kqr95j0UDGK5qP7uE4y7JL0TbS+V2vSxrWftHFru2/W1r/Oy+dz5B/4LHf8&#10;kd+Gf/Y52/8A6Tz19+Qf6mP/AHR/KvJf2k/2YfCn7UvhvQ9E8WXur2Npo+ppqtu+jzxRO0qoyBWM&#10;kbgqQ54AB6c164q7FCjoBiqi7U3HrzN/Lliv0ZEleakukbfi3+p+emraDpniT/gsJNZ6tp1pqlp/&#10;whwf7PewLNHuEQwdrAjIqp/wUE+D9v8Asy634M/aP+E2i23hvVNA1OO38QWekRLbW97bStgNKiAL&#10;8zZiY4yfNUnlQa+uh+zD4VX9pU/G8Xur/wDCWHS/7JNp50X2Hytu3ds8vfvx3349q7b4nfDnRvi5&#10;8Ptf8GeIYnm0bW7OSzuREQsiqw4dCQQHU4ZTg4IBxXPFTp04OHxRbf3zk7fNOzNVyyqTU/hlZf8A&#10;ksV+DV0W/AnjPTPiL4L0LxRo0wuNK1iyhvraT1jkQMM++Dgj1FbteffAX4K6R+z18LtI8B6DqWra&#10;rpGlmX7NPrUyS3AV5GkKlkRF2gscAKMCvQa6qnLzvk26GNPm5Up7hRRRWZYUUUUAFFFFABRRRQAU&#10;UUUAFFFFABRRRQAUUUUAFFFFABRRRQAUUUUAFFFFABRRRQAUUUUAFFFFABRRRQB8q/t9f825f9lm&#10;8Of+3FfVVfKv7fX/ADbl/wBlm8Of+3FfVVABRWJ4w8Sv4V0Vr2LSdQ1u4MiQw2OmQ+ZLI7HAySQq&#10;KOpdyFUAkms34U+On+Jnw/0jxLJp39kyXyuWsvP87yisjIRv2ru+76DrQtb+QHW0V5Zofx1t9e+L&#10;Op+EoNKZdKsrO4uBrrXHyTSQPGkyLHs5VWkK793LIwA4zVK3+PV62iaV4ruvDC2vgXU72O1t9T/t&#10;HN4scj+XFcSWxiCrGzbekrMFYHb1AF71muv6uy+97dwel79P8r/gt+x7BRXmur/FTWLjXvEeneFf&#10;DMOvR+HUX+0Z7vUjZ7pinmeRAPJk8xwhUksUUFlG7qR2HgvxbYePPCmleIdLMhsNRt1uIhKAHUEf&#10;dYAkBgcgjJ5BoWquv6vt94PR2ZtUUUUAFFFFABRRRQAUUUUAFFFFABRRRQAUUUUAFFFFABRRRQAU&#10;UUUAFFFFABRRRQAUUUUAFFFFABRRRQAUUUUAFFFFABRRRQAUUUUAFFFFABRRRQAUUUUAFFFFABRR&#10;RQAUUUUAFFFFABRRRQAUUUUAFFFFABXyr/wVH/5MT+Jv/cM/9OlpX1VXyr/wVH/5MT+Jv/cM/wDT&#10;paUAfVVFFFABRRRQAUUUUAFFFFABRRRQAUUUUAFFFFABRRRQAUUUUAFFFFABRRRQAUUUUAFFFFAB&#10;RRRQAUUUUAFFFFABRRRQAUUUUAFFFFABRRRQAUUUUAFFFFABRRRQAUUUUAFFFFABRRRQBh+MfHXh&#10;r4d6P/a3ivxDpXhnSvMWH7drF7FaQb2ztXfIwXccHAzk4NcN/wANY/BD/osnw/8A/Cosf/jteP8A&#10;/BRDSbHXtK/Z+0zU7K31HTb34weH7a6s7uJZYZ4nW5V43RgQyspIKkYIJBr2D/hk74If9Eb+H/8A&#10;4S9j/wDGqAD/AIax+CH/AEWT4f8A/hUWP/x2j/hrH4If9Fk+H/8A4VFj/wDHaP8Ahk74If8ARG/h&#10;/wD+EvY//GqP+GTvgh/0Rv4f/wDhL2P/AMaoAP8AhrH4If8ARZPh/wD+FRY//HaP+Gsfgh/0WT4f&#10;/wDhUWP/AMdo/wCGTvgh/wBEb+H/AP4S9j/8ao/4ZO+CH/RG/h//AOEvY/8AxqgA/wCGsfgh/wBF&#10;k+H/AP4VFj/8do/4ax+CH/RZPh//AOFRY/8Ax2j/AIZO+CH/AERv4f8A/hL2P/xqj/hk74If9Eb+&#10;H/8A4S9j/wDGqAD/AIax+CH/AEWT4f8A/hUWP/x2j/hrH4If9Fk+H/8A4VFj/wDHaP8Ahk74If8A&#10;RG/h/wD+EvY//GqP+GTvgh/0Rv4f/wDhL2P/AMaoAP8AhrH4If8ARZPh/wD+FRY//HaP+Gsfgh/0&#10;WT4f/wDhUWP/AMdo/wCGTvgh/wBEb+H/AP4S9j/8ao/4ZO+CH/RG/h//AOEvY/8AxqgA/wCGsfgh&#10;/wBFk+H/AP4VFj/8do/4ax+CH/RZPh//AOFRY/8Ax2j/AIZO+CH/AERv4f8A/hL2P/xqj/hk74If&#10;9Eb+H/8A4S9j/wDGqAD/AIax+CH/AEWT4f8A/hUWP/x2j/hrH4If9Fk+H/8A4VFj/wDHaP8Ahk74&#10;If8ARG/h/wD+EvY//GqP+GTvgh/0Rv4f/wDhL2P/AMaoAP8AhrH4If8ARZPh/wD+FRY//HaP+Gsf&#10;gh/0WT4f/wDhUWP/AMdo/wCGTvgh/wBEb+H/AP4S9j/8ao/4ZO+CH/RG/h//AOEvY/8AxqgA/wCG&#10;sfgh/wBFk+H/AP4VFj/8do/4ax+CH/RZPh//AOFRY/8Ax2j/AIZO+CH/AERv4f8A/hL2P/xqj/hk&#10;74If9Eb+H/8A4S9j/wDGqAD/AIax+CH/AEWT4f8A/hUWP/x2j/hrH4If9Fk+H/8A4VFj/wDHaP8A&#10;hk74If8ARG/h/wD+EvY//GqP+GTvgh/0Rv4f/wDhL2P/AMaoAP8AhrH4If8ARZPh/wD+FRY//HaP&#10;+Gsfgh/0WT4f/wDhUWP/AMdo/wCGTvgh/wBEb+H/AP4S9j/8ao/4ZO+CH/RG/h//AOEvY/8AxqgA&#10;/wCGsfgh/wBFk+H/AP4VFj/8do/4ax+CH/RZPh//AOFRY/8Ax2j/AIZO+CH/AERv4f8A/hL2P/xq&#10;j/hk74If9Eb+H/8A4S9j/wDGqAD/AIax+CH/AEWT4f8A/hUWP/x2j/hrH4If9Fk+H/8A4VFj/wDH&#10;aP8Ahk74If8ARG/h/wD+EvY//GqP+GTvgh/0Rv4f/wDhL2P/AMaoAP8AhrH4If8ARZPh/wD+FRY/&#10;/HaP+Gsfgh/0WT4f/wDhUWP/AMdo/wCGTvgh/wBEb+H/AP4S9j/8ao/4ZO+CH/RG/h//AOEvY/8A&#10;xqgA/wCGsfgh/wBFk+H/AP4VFj/8do/4ax+CH/RZPh//AOFRY/8Ax2j/AIZO+CH/AERv4f8A/hL2&#10;P/xqj/hk74If9Eb+H/8A4S9j/wDGqAD/AIax+CH/AEWT4f8A/hUWP/x2j/hrH4If9Fk+H/8A4VFj&#10;/wDHaP8Ahk74If8ARG/h/wD+EvY//GqP+GTvgh/0Rv4f/wDhL2P/AMaoAP8AhrH4If8ARZPh/wD+&#10;FRY//HaP+Gsfgh/0WT4f/wDhUWP/AMdo/wCGTvgh/wBEb+H/AP4S9j/8ao/4ZO+CH/RG/h//AOEv&#10;Y/8AxqgA/wCGsfgh/wBFk+H/AP4VFj/8do/4ax+CH/RZPh//AOFRY/8Ax2j/AIZO+CH/AERv4f8A&#10;/hL2P/xqj/hk74If9Eb+H/8A4S9j/wDGqAD/AIax+CH/AEWT4f8A/hUWP/x2j/hrH4If9Fk+H/8A&#10;4VFj/wDHaP8Ahk74If8ARG/h/wD+EvY//GqP+GTvgh/0Rv4f/wDhL2P/AMaoAP8AhrH4If8ARZPh&#10;/wD+FRY//HaP+Gsfgh/0WT4f/wDhUWP/AMdo/wCGTvgh/wBEb+H/AP4S9j/8ao/4ZO+CH/RG/h//&#10;AOEvY/8AxqgA/wCGsfgh/wBFk+H/AP4VFj/8do/4ax+CH/RZPh//AOFRY/8Ax2j/AIZO+CH/AERv&#10;4f8A/hL2P/xqj/hk74If9Eb+H/8A4S9j/wDGqAD/AIax+CH/AEWT4f8A/hUWP/x2j/hrH4If9Fk+&#10;H/8A4VFj/wDHaP8Ahk74If8ARG/h/wD+EvY//GqP+GTvgh/0Rv4f/wDhL2P/AMaoAP8AhrH4If8A&#10;RZPh/wD+FRY//HaP+Gsfgh/0WT4f/wDhUWP/AMdo/wCGTvgh/wBEb+H/AP4S9j/8ao/4ZO+CH/RG&#10;/h//AOEvY/8AxqgA/wCGsfgh/wBFk+H/AP4VFj/8do/4ax+CH/RZPh//AOFRY/8Ax2j/AIZO+CH/&#10;AERv4f8A/hL2P/xqj/hk74If9Eb+H/8A4S9j/wDGqAD/AIax+CH/AEWT4f8A/hUWP/x2j/hrH4If&#10;9Fk+H/8A4VFj/wDHaP8Ahk74If8ARG/h/wD+EvY//GqP+GTvgh/0Rv4f/wDhL2P/AMaoAP8AhrH4&#10;If8ARZPh/wD+FRY//HaP+Gsfgh/0WT4f/wDhUWP/AMdo/wCGTvgh/wBEb+H/AP4S9j/8ao/4ZO+C&#10;H/RG/h//AOEvY/8AxqgA/wCGsfgh/wBFk+H/AP4VFj/8do/4ax+CH/RZPh//AOFRY/8Ax2j/AIZO&#10;+CH/AERv4f8A/hL2P/xqj/hk74If9Eb+H/8A4S9j/wDGqAD/AIax+CH/AEWT4f8A/hUWP/x2j/hr&#10;H4If9Fk+H/8A4VFj/wDHaP8Ahk74If8ARG/h/wD+EvY//GqP+GTvgh/0Rv4f/wDhL2P/AMaoAP8A&#10;hrH4If8ARZPh/wD+FRY//HaP+Gsfgh/0WT4f/wDhUWP/AMdo/wCGTvgh/wBEb+H/AP4S9j/8ao/4&#10;ZO+CH/RG/h//AOEvY/8AxqgA/wCGsfgh/wBFk+H/AP4VFj/8do/4ax+CH/RZPh//AOFRY/8Ax2j/&#10;AIZO+CH/AERv4f8A/hL2P/xqj/hk74If9Eb+H/8A4S9j/wDGqAD/AIax+CH/AEWT4f8A/hUWP/x2&#10;j/hrH4If9Fk+H/8A4VFj/wDHaP8Ahk74If8ARG/h/wD+EvY//GqP+GTvgh/0Rv4f/wDhL2P/AMao&#10;AP8AhrH4If8ARZPh/wD+FRY//HaP+Gsfgh/0WT4f/wDhUWP/AMdo/wCGTvgh/wBEb+H/AP4S9j/8&#10;ao/4ZO+CH/RG/h//AOEvY/8AxqgA/wCGsfgh/wBFk+H/AP4VFj/8dp9v+1T8Fbu4jgg+L/gKaaRg&#10;iRx+JrJmdicAACXkk9qZ/wAMnfBD/ojfw/8A/CXsf/jVfNX/AAUe/Z7+Fngf9jH4h634b+Gng/w/&#10;rVr/AGd5Go6XoNrbXEO7UbVG2SJGGXKsynB5DEdDQB91UUUUAFFFFABRRRQB8q/t9f8ANuX/AGWb&#10;w5/7cV9VV8q/t9f825f9lm8Of+3FfVVAGX4i8TaR4T01r7W9VsdGstwj+06hcJBHuOcLucgZODxX&#10;hvwQ1ybxV+zWmh+CNf0dvF0VtcRhXvATZmS4lw8gjDMh2kspK9QOCK+hqKnlTun1HezTR8tL4U8T&#10;6T8TtE8KWug6JpoTwTfafD9n1qafETTRBpixtELS7yDtIAYsxLg9a994ks/Fn7Ofhb4a2MiyeOZD&#10;p+kXGhBgbuze3mj86SaP70caiFm3MAMFeeRX1bRWie1+6f3Scv1d/wBCOVXuv60S/RHgXhnxvpPw&#10;f8UfFSz8V30Wm3N5qza1p0dxIFfUYZYEVUt1PMrhoihVMkEgY5Fdv+zv4Z1Dwh8FfCelarbtaahF&#10;amSa3kGGiMjtJsYdmAcAj1Br0aipWit5Jf8AgKaRT3uvN/fqFFFFABRRRQAUUUUAFFFFABRRRQAU&#10;UUUAFFFFABRRRQAUUUUAFFFFABRRRQAUUUUAFFFFABRRRQAUUUUAFFFFABRRRQAUUUUAFFFFABRR&#10;RQAUUUUAFFFFABRRRQAUUUUAFFFFABRRRQAUUUUAFFFFABRRRQAV8q/8FR/+TE/ib/3DP/TpaV9V&#10;V8q/8FR/+TE/ib/3DP8A06WlAH1VRRRQAUUUUAFFFFABRRRQAUUUUAFFFFABRRRQAUUUUAFFFFAB&#10;RRRQAUUUUAFFFFABRRRQAUUUUAFFFFABRRRQAUUUUAFFFFABRRRQAUUUUAFFFFABRRRQAUUUUAFF&#10;FFABRRRQAUUUUAfKv7fX/NuX/ZZvDn/txX1VXyr+31/zbl/2Wbw5/wC3FfVVABRXlXx+1290Sw8L&#10;K2o3WieGrvWYrfXdUtJDC9vbFWK7pgQYUaQRo0gIIDfeGa84j+MUHge8+J8PhjxK3ivQtN8PprWm&#10;zXN++pLb3JLRNELhnZpE3CNtpY7TuGRzU30b7X/BX/LYrlbaXe34u35/gfTlFfPXimXUPgxpPgDx&#10;SviHW9VuL6+hstbj1DUZbiC8WeJmZ1hclISrqCoiVMDK8jise41TXNL+AumfFtvEOry+J5JLbVbi&#10;D+0JvsEkEsyq1qLUsYVQRPgME37lDbs81pbVp9HZ+r/TqRe6TXVXXp/n/mfTtFNRg6qw6EZp1SCd&#10;9UFFFFAwooooAKKKKACiiigAooooAKKKKACiiigAooooAKKKKACiiigAooooAKKKKACiiigAoooo&#10;AKKKKACiiigAooooAKKKKACiiigAooooAKKKKACiiigAooooAKKKKACiiigAooooAKKKKACiiigA&#10;ooooAK+Vf+Co/wDyYn8Tf+4Z/wCnS0r6qr5V/wCCo/8AyYn8Tf8AuGf+nS0oA+qqKKKACiiigAoo&#10;ooA+Vf2+v+bcv+yzeHP/AG4r6qr5V/b6/wCbcv8Ass3hz/24r6qoAKKKKACiiigAooooAKKKKACi&#10;iigAooooAKKKKACiiigAooooAKKKKACiiigAooooAKKKKACiiigAooooAKKKKACiiigAooooAKKK&#10;KACiiigAorE8U+OPDnga2trjxJr+l+H7e6mW2gl1S8jtkllb7saF2AZj2Uc1sySJChd2VEXksxwB&#10;QA6ioL6+ttMs57u8uIrS0gQySzzuESNAMlmY8AAdzVDwx4s0Pxto8Or+HdZ0/X9KmJEd9pd0lzA5&#10;BwQroSpwfQ0Aa1FFFABRRVTUNWsdJWFr68t7JZpBDEbiVYw7noq5PJPoOaALdFZfiTxRo3g3R59W&#10;1/V7HQ9KgwZb7UrlLeCPJwNzuQo/E1NHrumzaKNZTULV9Ia3+1DUFnU25h27vM8zO3Zt53ZxjmgC&#10;9RWT4X8XaF440eLVvDmtafr+lSkrHfaXdR3MDkHBAdCVOPrWtQAUUVh3/jjw5pfiSx8PXviDS7PX&#10;75DJaaVcXsaXVwo6tHEW3OB6gGgDcorF8TeNvDvgmG1l8Ra9pegxXcwt7d9TvI7ZZpT0jQuw3MfQ&#10;c1B48+IXhr4X+G5/EHi3XbHw7osDKkl9qM6xRhmOFXJ6knoBzQB0NFczffEzwppvw/l8cz+IdPHg&#10;+Oz+3nWo51e1NvjIkV1yGB7YznOBVD4T/GjwT8cvB/8AwlPgbxDbeINCEz273cKvH5cigMyOjqrI&#10;wDKcMAcMD0IoA7WivOPhN+0Z8Nvjpfa5Z+A/F1j4ludFkEV9Ha7wYiSQGG5RvQlWw6ZU4611dh44&#10;8Oar4mv/AA5ZeINLvPEOnxiW80m3vY3u7ZDjDSRBt6A5HJA6igDcorDv/HHhzS/Elj4evfEGl2ev&#10;3yGS00q4vY0urhR1aOItucD1ANO8TeNvDvgmG1l8Ra9pegxXcwt7d9TvI7ZZpT0jQuw3MfQc0AbV&#10;FFFABXyr/wAFR/8AkxP4m/8AcM/9OlpX1VXyr/wVH/5MT+Jv/cM/9OlpQB9VUUUUAFFFFABRRRQA&#10;UUUUAFFFFABRRRQAUUUUAFFFFABRRRQAUUUUAFFFFABRRRQAUUUUAFFFFABRRRQAUUUUAFFFFABR&#10;RRQAUUUUAFFFFABRRRQAUUUUAFFFFABRRRQAUUUUAFFFFAHyr+31/wA25f8AZZvDn/txX1VXyr+3&#10;1/zbl/2Wbw5/7cV9VUAZXiK41u1sUbQdPsNSvPMAaLUb57SMJg5IdIZSTnHG0dTzxg+dJ8Gbvxda&#10;+OLvxjcWo1XxVZDTfJ01nkh061QOI0R3CmRtzeYWKpluAoA59aopWTvfqNNppo8Zk+Fvi3xtH4Q0&#10;rxo+jLofh2RbmVtOuJZptVmjjMcRdHiQQL8zOwDSZOACBzWdD8FvFtx4A0z4a313pJ8HWdzGJNWj&#10;nla+ubKKXzI4DAYgiMdqIZBK3ygnbk4Hu9FVd3v3d35vv/XoTbRLtp6L+vmIAFAAGBS0UUhhRRRQ&#10;AUUUUAFFFFABRRRQAUUUUAFFFFABRRRQAUUUUAFFFFABRRRQAUUUUAFFFFABRRRQAUUUUAFFFFAB&#10;RRRQAUUUUAFFFFABRRRQAUUUUAFFFRXN1DZwPNcSxwQpy0kjBVH1JoAloqpq2rWOg6bdajqd5b6d&#10;p9rG01xd3cqxRQoBks7sQFAHUk4qDw74m0jxho1tq+g6rY63pNyC0F/p1wlxBKASCVkQlW5BHB7U&#10;AaVFFVrfUrS7urm2guoZrm1KrPDHIGeIsMqHAOVyORmgCzRWI3jjw5H4qTww2v6WviV4ftCaMbyM&#10;XjRgZ3iHdvK8dcYo1zxx4c8L6lpen6zr+l6Tf6pL5Fha315HDLeScfJEjMDI3I4UE80AbdFY/irx&#10;loHgXSxqXiTXNN8P6cZFhF5qt3HbQ72ztXe5AycHAzk4qzqGvaZpOiy6xfajaWekww/aJL+4nWOB&#10;I8Z3mQnaFxzknFAF+is7QfEWk+KtFttY0XU7PV9Juk8yC/sLhJ4JVyRuSRSVYZB5B7VV8K+OPDnj&#10;qzmvPDWv6X4htIZTBLPpV5HcxpIOqM0bEBh6HmgDborE0vxx4c1zXtR0TTdf0vUNZ03H27TrW9jl&#10;uLXJwPNjViyc/wB4Ckm8ceHLfxZB4Xl8QaXF4muITcQ6K97GLySIZzIsO7eVGDyBjg0AblFYfiLx&#10;x4c8I3WnW2u+INL0W41KXyLKHUb2O3e6k/uRB2BdvZcmpvE3izQ/BOkyar4i1nT9B0uNgr3up3SW&#10;0KknABdyFBJ96ANaiobS7g1C1hurWaO5tpkWSKaFgySIRkMpHBBBBBFTUAFfKv8AwVH/AOTE/ib/&#10;ANwz/wBOlpX1VXyr/wAFR/8AkxP4m/8AcM/9OlpQB9VUUUUAFFFFABRRRQB8q/t9f825f9lm8Of+&#10;3FfVVfKv7fX/ADbl/wBlm8Of+3FfVVAGJ4w8MJ4w0R9Ml1HUNNt5HVpm0yfyJZUU5MRkA3KrdCUK&#10;tjIDDNee/s1aXb3X7O/h7TXEi2kkF1bkRSvG4QzyrhXUhlOP4gQR1zXpXiC31i608x6JfWOnXu4f&#10;vtQsnu49vcbEliOenO7j0NcP8Pfhr4o8A/D6fwvF4r06YxQSR6dfxaK8cltI7u5kkVrl1lwX4UBe&#10;nOaj+bTf8dx9U7/8A8/1TR9G8D/GjzvAWl2ujweHvDl5ceI4tLiWGB90e60jlVQA0uQ7gnLbeTwe&#10;ee1Lw7ZeGf2c/DfxLtYV/wCE6DadrNxr2MXl1JcTRiWOSUfM0bLKybCSu0AY4GPWPhr8Jtf8A6WN&#10;IuNe0PVtKuJJZtTc6FNHe6jJID5kss5vHBdieSUIwMAAAYpWfwDvF0XRvCt94nW98DaReJdW+mDT&#10;yl3KkchkhgmuPNKvGh28LEpIRRnrnWPutXezWv8A283L77/O2pMtdttdPkkvyfpfS5j+G/Bui/GT&#10;xX8Ub3xRYQ6w9jqj6Fp32yMP9ghjgjJaD/nm7PIzF1w2QvPArsv2dfEl/wCLPgn4T1PVLiS7v5LU&#10;xy3ErFnlMbtHvYnksQgJPqTUOrfCXV7fXPE974W8TQ+H7fxKEbUYJ9ON0yTBPLM1uwlQRuyYzuWQ&#10;ZUHHUHtPB3hPT/AvhbS/D+lIyafp0C28PmHcxAH3mPdickn1JqY6Rt5R+9J3fzevn1HLWV/N/c7W&#10;XyWnlbQ2aKKKACiiigAooooAKKKKACiiigAooooAKKKKACiiigAorF0/xp4e1bxFqGgWWvaZea9p&#10;6q95pdveRvdWytjaZIg25AcjBIHUV8mfCv8Abb8d+PP25vFnwVv/AIfLYeF9KkvIotUWOUXUKwA+&#10;XdTMx2GGbaNmFH+tTluaAPs2sTXPHHhzwvqWl6frOv6XpN/qkvkWFrfXkcMt5Jx8kSMwMjcjhQTz&#10;Xyr8ZPiD+07pP7aXgjQfBnhxbr4OXDWv2+5WxSSCSEn/AEt57kjdDIg3bFDKG2pw+SDq/tdf8E/N&#10;E/a3+JHhHxXqni/UtAXRbcWdzY2sCyrdQCUyYjYsvkyEswL4fjbx8vIB7V8b/wBoXwB+zn4ctNc+&#10;IPiCPQdPu7gWtufIlnklkIyQscSsxAAJJxgfiM85+0F+1F4f+Bv7Ps3xatrSTxfojx2sliumzKqX&#10;S3DKIn8wghUIYHdg9hjJq1+0h+yv4D/ao8MaXonji2vGi0y5+1Wl1p9x5M8TFdrKGIYFWGMgg/dB&#10;6iu3034Y+FdN+HVl4DGhWV34QtLGPTY9HvohcwNbxqFWN1k3BxhR97OcZNAHlfwz/a2034nfsn3/&#10;AMb7Dw3fxW9jpl/fzaEZFaYyWgk8yNJMAMCYzhsdD90HK1h/sLftiXH7YngfxBrV34Sbwtc6Pfra&#10;Hy7g3FvcKyb1KOUX5lHDLzjKnPzYH0ToWg6Z4X0e10nRtOtNI0u0Ty7exsYFgghQfwoigKo9gKdp&#10;Oi6f4fsxaaXYWum2gZnEFpCsUYYnJO1QBknk0AfIf7G/7aXxA/aM+N3xF8G+KPhyvhfSfDolaG8j&#10;WVZLWRZ1jW1ud5KtKyl2yu3/AFTfKRyDS/j5+0FP+3vdfD258ASL8Il3gan/AGc4RbfyCyXQu87C&#10;WlAXZ6ErjcMj7JooA+M/2kPHn7UOg/tY+AdK+Gugtf8AwtuPsv8AaMkdjFLBLumYXP2mdhuh2pgr&#10;tK9sbiSK0v2//h7+0X48tfA4+A2uz6VFa3UzavBY6mlhO7Hy/JkZ2ZQ8S4l3R553D5X/AIfrqigD&#10;51/aw8H/ABu8V/syxaR8MdcWz+JYFp9vurC5Wye6UJi4W3lbaImZ8MDlflBGRmm+E/hH8VfFX7Er&#10;fD7xz4tks/ilqGi3Njc68kvmPFI8jmJXkQ/OREY43deT8xyx5P0ZRQB8z/sJ/szeMv2Y/grqHhLx&#10;j4ti13VLvUJbuH+z5pJrawRkVQkLSorHJUuRtC5bp1J4/wDYV/Yy+IX7LvjXx/q/jH4gw+LLLXyv&#10;kwW8k7GeQOWN1OJR8spB24Uv945Y4FfZFFAHxp4J/Yw+Ivhn9vHWfjXd/ESO98H3rXDjSfNm+0yR&#10;yQukdrIhHl+VEzKyncfuD5VPNJ+0h+xf8RPjB+1p8Pfih4e+IUeh+HNBNq1zYTTTefbmGYu32aNV&#10;MbCVTtbeV753g4H2ZRQB8wfts/sNab+2Zb+EzdeLLzwrd+H5J/LkhtBdRzRzeXvUoXTDfulwwPGT&#10;kHjGl+1p+yzqvx4/Zntvhf4W8UvoFxYtaeVcXzO8d7HAhQQ3DJ82GyHJAPzIvFfRtFAHzx4O/ZPk&#10;s/2Lbf4D+JPFV5qEraPLps+uWxIdC8jSKIwxyY49yxhTjMaBeM4Dv2RP2RIP2Tfg/rHgqx8WXeu3&#10;mqXk17Lq/wBlFt5UjxLGpii3uF2hFPLHJ9uB9C0UAfHv7Bn7HPxA/Zb1zx9feNPHsPiqHXpozbW1&#10;pLPIrFWYm5l80DbKwYAhd3u7cYqfCn9i/wCIvgP9uPxd8ZdR+IUN/wCEtYlvJU0qOSb7TNHMD5Nt&#10;MhHliODK7SGY/ul4XJx9m0UAfGHx4/Yt+I3xP/bM8DfFrQ/iFDpHhjRTaG40+SaZLq3WJ90sVuqK&#10;UdZhw29l+82QwAFbf7eH7Dt/+2MfBb2PjZvC/wDYMswlt5rZriCVJfLzIqh1xIvl4GeCG6rjn60o&#10;oA8C/ag/ZLsv2m/gPpnw4v8AxTqGkSabPa3UGsCMXDySwxNFmaMsvmBlkckbl+bac8YNnSP2T9H0&#10;v9kc/AZte1CbS20iXS21jAE+6R2kMgXJAUOxwmcbQFz3r3SigD58/Y//AGRrX9kr4S6r4MtfFN34&#10;hudTvpb6fVPswtdjvGkY8qLe+3CopyWOTz7Dzz9gv9ivxr+yj4i8f3/inx5D4ot9fkj8i3tTMVkZ&#10;WYm6nEnSZg2MAtxnLNxj7GooA+Nfhf8AsY/EXwP+3L4p+M2ofEWPUfCWqtdumlCSY3MkcwPlWsiE&#10;eWIoCV2EMc+Uvyrk42Pi9/wT90f4tftXeFvjZN4x1DTJtHmsrmbRYrYOJ5LVw0RSbeDEpKruG1s8&#10;4Kk19ZUUAfLv7a37CumftlTeDprvxbeeFZvD7zqfItRdJcQy+WXXaXXY4MYw/PU5U8Y7L9pD9k3w&#10;z+0p8F9N+HOs6nqem2Wlz291Y39rIHmSWGJ4lL7gRICkjgg9Sc5yK9wooA8d0L9lfwTo37NMfwOk&#10;W+v/AAaNPewkeeYC5k3yGVpN6gAP5jFxgYBxxjipf2cv2XfBP7L/AMObvwX4TS+vNMvbqS7vJ9Xm&#10;Wae5kdFQ7yqKuNiKuAoGB6kk+u0UAeB/sz/sTfDf9lHVvEmpeCU1SS71zakr6pdLP9nhViywxYRc&#10;Jk/xbmO0ZY4ri/hj/wAE/dF+Gv7XPiL45w+MNSv5tUnvbuLQ5bcKsE11nzd028mRBvfamxcfLknb&#10;z9YUUAfJvxf/AOCfej/Fv9q3wv8AGubxjqOmS6RNZ3E2jQ24YTyWrhoik+8GJSVXcArE8kFSc1of&#10;trfsK6Z+2VN4Omu/Ft54Vm8PvOp8i1F0lxDL5ZddpddjgxjD89TlTxj6iooAo6HpMPh/RdP0u2aW&#10;S3sreO2jady8hVFCgsx5Y4HJPU1eoooAK+Vf+Co//JifxN/7hn/p0tK+qq+Vf+Co/wDyYn8Tf+4Z&#10;/wCnS0oA+qqKKKACiiigAooooAKKKKACiiigAooooAKKKKACiiigAooooAKKKKACiiigAooooAKK&#10;KKACiiigAooooAKKKKACiiigAooooAKKKKACiiigAooooAKKKKACiiigAooooAKKKKACiiigD5V/&#10;b6/5ty/7LN4c/wDbivqqvlX9vr/m3L/ss3hz/wBuK+qqAOC+MXxCufh3oOlXFolrHNqWqW+mC+1A&#10;n7LYiUnM8wBXKrtxt3LkkDcK5vT/AIyal4dvviJaeJvsGrw+ErKO/fU9Et3t433RsxtnjeWTZMNu&#10;fvkEOuQve7+0Np2p6x4Y0mwitL6+8M3OpxReI7fSomlu3sDncqKgLlS+wP5YL7Scd68v0z4UT6lo&#10;vxF8I+BbHWNH+H+oaHssbXXYLi3VdUJJIgW6AmEbKF3E/LuJweKjW0vn+Sa/4D6vTY0SXNG+2n56&#10;/O266LXc9Ab4m+L/AAh/wh+qeL00T+xPEdwtpJb6fbzRT6XLLGZIQ0rSOs4+UoxCR8kEccVnf8Ln&#10;8W2/gKx+JVzbaQng26uoidJ+zyi/hsZJREk5uPNKM43LIYxEBtJG/IzWb4rt9S+Nmi+AvC8Og6zo&#10;81ndw32t3Go6dNbQ2IhiZTGkkiqszNIwC+UXGAWOBzWO2ma9rPwD0j4S/wDCO6tB4nV7fSrueSwm&#10;WxgghmDNdC6KiF1McYIVXLFnA25BrbTmlb+ZW849f+H7a+Zjryxv1Wvk9f6t6d9fp4EMARyKWmoo&#10;RVUdAMU6oGr21CiiigYUUUUAFFFFABRRRQAUUUUAFFFFABRRWX4n8U6P4J0G91zxBqlnomjWSeZc&#10;3+oTrDBCuQMs7EAckD3JAoA1KK4nWPjL4R0n4Sal8S4dYt9Y8HWOnTaodR0l1uUmhiVi3llThmyp&#10;XGfvDBxzXCfsq/tdeEP2uPCGr654TstT0+TSbr7Ld2Gqxokqll3RsGRmUqwB75BByOhIB7jRXxp+&#10;w9+1Z8Yvj58SviFoXxI+Hi+EtM0YCS1mWyntmtpTJs+ySGRiJG2gtuAGNjZ4ZQD4d/Dn9p6w/bq8&#10;SeJPEPiVpPgnM90beybUEltpLcoRbRRW2d0UyMYy8m1c7H+Zg2CAfYcmoWsN5DayXMMd1MGaKBnA&#10;eQL94qvU4yM46Vy/xB+MPgf4TtpY8Z+LdH8LnVJjBZ/2teJbidxjO3cRwMjJ6DIyeRXzV8av2CdS&#10;+K/7Y3g340w+O5dN07RpbGabSTC7TA2r7wkD7sKkn8QI43Oed2B2v7W37DPgz9r698L3viPVdV0a&#10;90JpI1m0xo/38DlS8bB1ODlQQw6Zbg5GAD134tfGLwb8C/B8nijx1rsHh7QkmS3+1TI8haRs7UVE&#10;VndiAThQThSegNSL8XPBsnwzHxDXxHYN4J+xf2h/bYl/ceRj72eue23G7PGM8VyPx8/Zb8D/ALRv&#10;wrsvh/4pivrfRbCaG4sptNuBHcW0kSNGhVmVgfkd1IZSCG9cETx/sy+BY/2eB8FRZXB8EDTv7NMf&#10;nkTld28ymQAfvDJ+8zjG49McUAbfw2+OngT4v+AZ/Gng/wASWuueGbcyrPfQq6+S0ahnV0ZQ6MFI&#10;bayg4YHGCK4T9mn9s/4cftXXfiO18DzakLnQmj+0Q6paiBpY3LBJYwGbKEqRzhhxkDIzt/s4fswe&#10;Cv2Xfh3c+DvCCX11p13dPeXc+rzLPPcyOioS5VFXG1FGAoHHTk1ofBz9m34afs/ya1J8PvCVn4ak&#10;1mUTXzwSSSNKQSVUGRm2ICzYRcKM8AUAeO/CH/goF4e+Lv7U/in4LWvhTU9PudHmvLeHWJpVZLiW&#10;1cpMHiC5iXKttJZs4GQpOKwfiX+2t4+8Fft0eGfgrYfDpdR8K6k9pHJqpSb7TIkyqZLqJgdghh3N&#10;vBUk+U/zLxX1Vp3w78K6P4s1DxTYeGtHsvE2oxiK81m3sIo7y5QYwskwXe4+VeCT90egroaAPjf9&#10;vT9tPxz+yn4m8Aad4U8C2/ie1195BPcXizESOrqBbQmMjbKQScnd1GFPNdp+2/8AtN+LP2Z/gPY+&#10;NfCvhBdb1W7voLWWLUI5Hg05HjdzJOsRBIBQR/eUbnHPQH6UooA+e5/2j/FH/DFi/GWDwNPL4pbQ&#10;U1QeGgHP7wkLuwBv8oA+b67B1zzVL9in9pnxX+0r+z7eeOvEnhGPR9Ytry4tYLXT96Q6iscUciyQ&#10;iQkqGZ2j5ZhlCc9h9I0UAfHf7A37Z3jn9q7VfHtr4t8CweGINAmjSC6s0mVA7M4e2l80nMq7QTjH&#10;fKrxmr8Hf2nvjf4y/be8Z/DbxD8Pv7O+HOmyXkcGpjT5o2gjjJ+zXDXDNskE4AwoHO8EYCtn7Ooo&#10;A+NPjB8Tv2m9F/ba8HeG/CPhZ7r4OXMlmt7erpqzW7wMyi7lmucZhkjBfYm5c7VO181Z/b5+JX7R&#10;/wAP9R8BR/Arw5NrNlezyrqc1npQv3EgKeXHKCCIoWBfMny9Pvrxn7CooA+bv20/G3xu8G/s82mq&#10;/CLRHvfHj3dqmoQ6daLfzWkLRuZWghZWEpEgjT7rfKxOOMiaGT45fEb9iUOUh8JfHHUtEOA2IPJn&#10;8zg9xFK8IzjjY7/w7ePouigD5v8A2J/B3xv8H/s/3el/GPWZLzxy15cPp8uoXaX8trbmKMRJNKjE&#10;SESiVvvMcMBu6AcZ+wP8Pf2lPBOrePZfjxr82qWF1NH/AGXDealHfOZAz+ZNEUJEULKVxGdvb5Fw&#10;c/YdFAHxl8Jfhv8AtPaT+3B4u8ReLPEjXPwYuZLxrS1fUUltnt2z9kigtsloZUzHvcqoOx/mbcMu&#10;+OHwz/aa1r9s7wP4i8EeKJLT4R2r2jX9mmorDbxxK4+1Rz2xOZ3dd21grYyOUIzX2XRQB8eft4fB&#10;n9ob4peIvAF18FfGcnh3T9Pmb+0LeHU3sCspZdlxIV/10aruBjOT6K2446/9uL9lbXv2svgvpnhH&#10;TPFUOg6pY6hDfyPPE/2W8ZY3QrIqksoy+5fvYI6dx9KUUAeA6p+yinif9jmH4E634sv7jGj2+mv4&#10;gjT97vhdJEbYTygaNV2FslBt3c5o/Zu/ZQT9mv8AZ51P4aaP4tvb+9vmvJ/7eaDyWgnnjCB4og7b&#10;Am1GC7jlgTnmvfqKAPkf/gn/APsi+Pf2U7DxvD418a2/idNcu4ZrS0sZppYYShl3zsZVUiSTeu4K&#10;P4Blm4xW/Zs/YHvfgB+0144+KcvxAudftNeW6WHT3tjHKfPnWYm4feRIUK4BAGT82F+7X2DRQB8o&#10;ah+wBo2oftoQ/tAt4w1BJUkjuj4fFuNpuEtxACLjfkR4AJj2dcjdtOAn7WH/AAT+0b9qr4reD/G9&#10;94x1Pw5NocEdpPZ2kCyi4hSZpl8tiw8mTMjAvh+NvHy8/WFFAHzv+2p+x7ZftjeBdF0G48T3HhW6&#10;0m/+2wXkVqLqNsoUdXiLpnIPDbhjnrkitD4g/sk6L48/ZNg+BR13UbDSrbTLPT4NWXEk4Ns0bRu6&#10;EgMC0QymQMHAIwCPeKKAPB/2f/2TdL+Bf7N958Ij4h1DXLK/ivI7vU9ot5P9JUq5hTLCIAHgZbnJ&#10;5zXPfsU/sRaZ+xnYeLorLxVd+KbjxDPA8ks9qLZIY4fN8tAgdst+9bc2RnAwB0r6ZooA+Tf2ff8A&#10;gn7o/wAAf2kPGPxYs/GOoas2ufahb6PJbCJbZbiZZZBJKHJnwyjb8q44JyQDTvGX/BP3RfGP7ZGl&#10;/HyXxhqVvPaT2t5JoK24ZZJ7eJY4ys2/KRkRoWTYc/N8w3cfWFFAHyh+2V+wDpH7YHi7wjr194wv&#10;vDL6JG1rPBb2q3C3MBfeQhLr5Umc/PhhjHy8V2H7Y/7JNl+118LdM8IXHiW68MTabqEeoW+oJB9q&#10;BZY3jKyRl035WQ87gQQD0yD7/RQBxnwa+GVn8GfhX4W8D2F5cahaaDYRWKXV0f3ku0csR2yc4UcA&#10;YA6V2dFFABXyr/wVH/5MT+Jv/cM/9OlpX1VXyr/wVH/5MT+Jv/cM/wDTpaUAfVVFFFABRRRQAUUU&#10;UAfKv7fX/NuX/ZZvDn/txX1VXyr+31/zbl/2Wbw5/wC3FfVVABRRRQAUUUUAFFFFABRRRQAUUUUA&#10;FFFFABRRRQAUUUUAFFFQ3l5Bp1nPd3U0dvawRtLLNKwVERRlmJPQAAnNAE1ZviTxDp/hHw7qmu6t&#10;cC00rS7WW9u7hlLCKGNC7tgAk4VSeOeK4jSfjFo/xh+GPiTWvhB4i0Txbqlva3MFg0dwHgW/WNjD&#10;HOAQyqX2E5xlTkcEGvFf2Drj4/eLPAHjO2/aLsPNSa7FvpsGqWkMdxNCyOLhJEjARoTlAuRk5k5K&#10;7cAHo37Mn7X3gD9rTS9fu/Az6ikuhzRw3lnqtsIJUEgfypBtZlKP5cmOcjYcgcZ8p/Yp+KX7Snjn&#10;4ofEfTvjV4QbQfDlk5bTZ5LAWyQzebtFvbSAAXUOzc3m5flV+b5sV7/8G/2e/h3+z7p+p2Xw+8L2&#10;vhq31KYXF4IJJJGmcZ25aRmbC7mwucDccAZNeiUAfJfwc/4J96X8H/2rvFXxptvGmoal/bEl7PDo&#10;ktuE8iS6ffKJJ9581QS20FFIyuSSuT9aUUUAFFFFABRRRQAUUUUAFFFFABRRRQAUUUUAFFFFABRR&#10;RQAUUUUAFFFFABRRRQAUUUUAFFFFABRRRQAUUUUAFFFFABRRRQAUUUUAFFFFABRRRQAV8q/8FR/+&#10;TE/ib/3DP/TpaV9VV8q/8FR/+TE/ib/3DP8A06WlAH1VRRRQAUUUUAFFFFABRRRQAUUUUAFFFFAB&#10;RRRQAUUUUAFFFFABRRRQAUUUUAFFFFABRRRQAUUUUAFFFFABRRRQAUUUUAFFFFABRRRQAUUUUAFF&#10;FFABRRRQAUUUUAFFFFABRRRQAUUUUAfKv7fX/NuX/ZZvDn/txX1VXyr+31/zbl/2Wbw5/wC3FfVV&#10;ABRWT4j8TWfha0jub2HUJo5H8sLpum3N8+cE8pBG7AcdSMe/NY/hv4q+HPFWsX2k2VxewalY263d&#10;xbalpd1YvHCxIDnz4k4JB/I+lAzrqK4vw98YvCXijVLTT9P1OVp74SNZPcWNxbw3oT75t5ZI1jnw&#10;Of3bNxz05psfxn8Hza0mmLqr+Y94dOS6aynWye6Gf3C3RTyTJkFdofO4bcZ4o8hbK521FFFABRRR&#10;QAUUUUAFFFFABRRRQAUUV8/ftVftseA/2RZPDUPi221XULrXZXEVvpUCO0UKFRJM29lGAWUbQSTn&#10;p3oA+ga+ZP21f24tJ/Y0t/CH27wteeKLnxFNOFjt7lbdIIYfL8xy5VtzfvV2pgZw2WXjOH+258Af&#10;iZ+1J4Z+Ht98IviGvhW0tJzfThr25skuo5RE0NwrQoWLxgEhWx98kEEYP0Zf/DjRfF3hXR9J8b6V&#10;pfjWSxjiZ5dY0+GdHuEQKZwjqVRicngcZoA8J/bE+Ifxiuv2a9D8U/ADTb6TXtUmtLuaNbKOa/t7&#10;CWFpDtt3DAuGMSsAGIy2BwSL+pfBPxF+1d+xvpHgv4zPN4c8YapZ28+pzaasYkguYpQ6OUGUywVd&#10;6DgFmA24GPpFVCqABgDgAUtAHkX7PP7NXhz9n34HWvwxtppfEekBZxeyarGrLeGckyho+VCEEjZy&#10;MdSSST1nwu+Dvgv4K6BLongbw3Y+GtMlma4lt7JCPMkOAWYkkscADk8AADiuxooAKKKKACiiigAo&#10;oooAKKKKACiiigAooooAKKKKACiiigAooooAKKKKACiiigAooooAKKKKACiiigAooooAKKKKACii&#10;igAooooAKKKKACiiigAooooAK+Vf+Co//JifxN/7hn/p0tK+qq+Vf+Co/wDyYn8Tf+4Z/wCnS0oA&#10;+qqKKKACiiigAooooA+Vf2+v+bcv+yzeHP8A24r6qr5V/b6/5ty/7LN4c/8AbivqqgDE8YeJX8K6&#10;K17FpOoa3cGRIYbHTIfMlkdjgZJIVFHUu5CqASTXM+Efi9aa18HI/iDq9k2iWa2s13c2qy/aGhWJ&#10;3VgGCruPyeg611viLxNpHhPTWvtb1Wx0ay3CP7TqFwkEe45wu5yBk4PFfNnhGS2+I37G+qeGPDep&#10;WeqeII9PuS+n2dykk6n7TI6qyKcqXC4GRzmou7S8vw3Lik5xT2PVLL4x6pp994aPivwzD4f0zxFu&#10;SxuodS+0yQyeWZUjuYzEgjZkDY2NIAy7T1Bqlb/Hq9bRNK8V3XhhbXwLqd7Ha2+p/wBo5vFjkfy4&#10;riS2MQVY2bb0lZgrA7eoHE/FDxJp/wAetN8BeHfB17DqOqG7XVL1beQOdMjjtpFIucf6p98ioFbB&#10;3AjHFZF94ks/Fn7Ofhb4a2MiyeOZDp+kXGhBgbuze3mj86SaP70caiFm3MAMFeeRWq+Jpr7SS803&#10;q/ltfbuY3fLF91d+T7frbc9j1f4qaxca94j07wr4Zh16Pw6i/wBoz3epGz3TFPM8iAeTJ5jhCpJY&#10;ooLKN3UjsPBfi2w8eeFNK8Q6WZDYajbrcRCUAOoI+6wBIDA5BGTyDXjnhnxvpPwf8UfFSz8V30Wm&#10;3N5qza1p0dxIFfUYZYEVUt1PMrhoihVMkEgY5Fdv+zv4Z1Dwh8FfCelarbtaahFamSa3kGGiMjtJ&#10;sYdmAcAj1BqY6xv5R+9p3Xyenl1Ll8VvN/crWf3a+d9D0aiiigAooooAKKKKACiiigAooooAZNKs&#10;ETyPnYiljtBJwPYcmvlb4Bfth/Dn9vW1+I/gCw0XWrGwTT5LW5+3AR/bbG4VoXdHjYmNuSMEg4ZS&#10;CTuC5dx+3Zq9t+3dH8An8AT/ANktth/tpZWa43NbeeLgRhdvkchTzkDLZyNlfTfg/wCGfhD4e3Gq&#10;T+F/C2jeHJtUm+0X0mk2EVsbqQZ+aQoo3HknJ7sT1JoA8t/ZR/Y78Gfsg6H4g07wneapqb61dJcX&#10;N5q0kbzFIwwij/doi4UM5zjJLk9MAe70UUAFFFFABRRRQAUUUUAFFFFABRRRQAUUUUAFFFFABRRR&#10;QAUUUUAFFFFABRRRQAUUUUAFFFFABRRRQAUUUUAFFFFABRRRQAUUUUAFFFFABRRRQAUUUUAFFFFA&#10;BXyr/wAFR/8AkxP4m/8AcM/9OlpX1VXyr/wVH/5MT+Jv/cM/9OlpQB9VUUUUAFFFFABRRRQAUUUU&#10;AFFFFABRRRQAUUUUAFFFFABRRRQAUUUUAFFFFABRRRQAUUUUAFFFFABRRRQAUUUUAFFFFABRRRQA&#10;UUUUAFFFFABRRRQAUUUUAFFFFABRRRQAUUUUAFFFFAHyr+31/wA25f8AZZvDn/txX1VXyr+31/zb&#10;l/2Wbw5/7cV9VUAV9Q1C30qwub27lWC1to2mllc4VEUEsx9gAa+aZbfUtW/Zw+KXj97eRNX8YWtx&#10;fxxsMvDp6p5dvHx6Qhn/AOBmvovxN4b0/wAYaDfaLq0LXGm30RhuIUleIuh6ruQhgD3wenFWYdNt&#10;INNTT0t4/sKQiAW5XKeWF27cHqMcYqJRupLurf5/p+JcZcsovs7/AOX6/geC/HCUx/D34UHQNrX3&#10;9saedNS26sotpM7AP4dnXtiub1F7cfsK6F9kKi4a1sBb+Xwxu/tcf3f9vzN345r3Xw38H/CfhTU7&#10;S/07TphcWUbxWQur64uY7JHxuW3jlkZIAQAP3YXgY6cUy1+DHg+z1iHUYtKffDdtfw2j3k72UNwc&#10;5mS1LmFHyzHcqAgkkc81rfWT/mkpelun/B79DJJpR/uq3r/Xb1O0j3eWu772OfrTqKKka0Vgoooo&#10;GFFFFABRRRQAVyvj74qeDvhZbafceMPE+leGYNQuVtLWTVLtIFmlPRVLEfUnoBycVlfHD45eEf2e&#10;Ph/d+MvGl9JY6PBIkA8iIyyzSvnbGijqxweuBwSSK8F+MX7Pvwx/4KZfDT4eeNLPxLqtlpNo081l&#10;d2CKrvG7KlxBLG4O1w8AXP8ACQ33gaAE/bus/wBpe/uPAU37P1wq2Mdy8mqfZpbdZTJlPJaTzvle&#10;DG/KjOf4gRivePH3wN8G/GjRdBt/iT4X0fxXd6WyXEb3EGVjn2jeYz97YxHKE4YBdwOBXZeH9DtP&#10;DOg6bo9gjR2Gn20dpbozFiscaBFBJ5PAHJrQoAbHGkMaxxqqIoCqqjAAHQAU6iigAooooAKKKKAC&#10;iiigAooooAKKKKACiiigAooooAKKKKACiiigAooooAKKKKACiiigAooooAKKKKACiiigAooooAKK&#10;KKACiiigAooooAKKKKACiiigAooooAKKKKACvlX/AIKj/wDJifxN/wC4Z/6dLSvqqvlX/gqP/wAm&#10;J/E3/uGf+nS0oA+qqKKKACiiigAooooA+Vf2+v8Am3L/ALLN4c/9uK+qq+Vf2+v+bcv+yzeHP/bi&#10;vqqgAooooAKKKKACiiigAooooAKKKKACiiigAooooAK+Pf24vjV+0L8LfHPw9svg74JbxLouoy/8&#10;TCePT3u/MmEgAtpWHECFCD5hx3ww2mva/wBqfVviRofwG8V33wls1vvHsMMZsITEsrkGVBKY0b5W&#10;cRlyqngkdD0OT+xvrHxX1z4B6FdfGiyaz8cM8vm+dHHFPLBvJieWOMBY32nBXAOFG4BiaAPZYbaN&#10;pVu3to47xohG74BcL12bu4BJ9qsUUUAFFFFABRRRQAUUUUAFFFFABRRRQAUUUUAFFFFABRRRQAUU&#10;UUAFFFFABRRRQAUUUUAFFFFABRRRQAUUUUAFFFFABRRRQAUUUUAFFFFABRRRQAUUUUAFFFFABRRR&#10;QAV8q/8ABUf/AJMT+Jv/AHDP/TpaV9VV8q/8FR/+TE/ib/3DP/TpaUAfVVFFFABRRRQAUUUUAFFF&#10;FABRRRQAUUUUAFFFFABRRRQAUUUUAFFFFABRRRQAUUUUAFFFFABRRRQAUUUUAFFFFABRRRQAUUUU&#10;AFFFFABRRRQAUUUUAFFFFABRRRQAUUUUAFFFFABRRRQB8q/t9f8ANuX/AGWbw5/7cV9VV8q/t9f8&#10;25f9lm8Of+3FfVVABRXlf7Qnji88H+G9EtLDUJNIuNd1eDS2v4ITLNbxMGaRokCtulKoVUBSdzjA&#10;JxWBcfEDwx4F8A+OtS8Malr11r2jaX9oks/FFxqbzIxVvJk8i9IIUt1ZFAOMZqb+7KXb/K/6lKLc&#10;ox7/AOdj3OivnrxTLqHwY0nwB4pXxDreq3F9fQ2Wtx6hqMtxBeLPEzM6wuSkJV1BURKmBleRxWPc&#10;aprml/AXTPi23iHV5fE8kltqtxB/aE32CSCWZVa1FqWMKoInwGCb9yht2ea0tq0+js/V/p1IvdJr&#10;qrr0/wA/8z6dopqMHVWHQjNOqQTvqgooooGFFFFABVDXtatfDeh6jq98zJZafbSXc7IpYiONSzEA&#10;ck4B4FX6+T/+G/dHP7aDfs/SeDdTSTd9lOuySgD7QYPPA+z7c+SUIxJu7g7dp3UAV/hL8fPhD/wU&#10;y8C+OPBt94X1JtJ0yaA3Njq2IndHZzBcRSRPlGzE2QDkdPmBNfSXw3+G/hv4R+C9M8JeEdKi0Xw/&#10;pqGO2s4WZggLFmJZiWYlmJJJJJJqp8Nvg54G+DtnfWngjwppPha3vpvPuU0u1WHzn5wWIGSBk4HR&#10;QSBiuxoAKKKKACiiigAooooAKKKKACiiigAooooAKKKKACiiigAooooAKKKKACiiigAooooAKKKK&#10;ACiiigAooooAKKKKACiiigAooooAKKKKACiiigAooooAKKKKACiiigAooooAKKKKACvlX/gqP/yY&#10;n8Tf+4Z/6dLSvqqvlX/gqP8A8mJ/E3/uGf8Ap0tKAPqqiiigAooooAKKKKAPlX9vr/m3L/ss3hz/&#10;ANuK+qq+Vf2+v+bcv+yzeHP/AG4r6qoAKKK5P4ryeIYvhv4ik8KzRW/iFLN2s5ZmRVRhyTl/lBxn&#10;BbjOM8VMpcqb7FRXM0jrKK+Zvgv8RtJ8afETTpfAviLWr3QLPRpJ/EVr4g1Sa6fzjjyhHHPI7B1b&#10;dveL91gqMkkVDNq2t3P7P918Xx4h1dPE+59Xigjv5lsEgWbYtr9k3GEp5QwWKFyxLbs81b032/4L&#10;X42b9CY3lstf+Bf/AID8z6for560ebUPi14Z8f8AjE+Ida0y6sLy7tdEh07UJraCzS1XKM8KNsmZ&#10;33F/NVwRhQABivW/hV4qm8cfDXwxr9yuy61HToLiYAADzGQFsY7ZzQk7X9Pxu1+Wv6iutLdb/ha/&#10;5nVUUUUhhRRRQAUUUUAFFFfOv7dXxC+MXw1+C8WrfBbw/Jr/AIjbUoYbsW1ib64trUhi0kduAd53&#10;iNT8rbVcnHG5QDhvhV4q/aguv23fGGleLtGji+Cy/aRYzCCJbaOAf8ekkMwHmPM/y+YpJA3Pwu1c&#10;fYdcL8DNc8YeJPhB4S1Px/pMeh+M7rT45NUsI+BFNjnjJ2kjDFcnaSR2ruqACiiigAooooAKKKKA&#10;CiiigAooooAKKKKACiiigAooooAKKKKACiiigAooooAKKKKACiiigAooooAKKKKACiiigAooooAK&#10;KKKACiiigAooooAKKKKACiiigAooooAKKKKACvlX/gqP/wAmJ/E3/uGf+nS0r6qr5V/4Kj/8mJ/E&#10;3/uGf+nS0oA+qqKKKACiiigAooooAKKKKACiiigAooooAKKKKACiiigAooooAKKKKACiiigAoooo&#10;AKKKKACiiigAooooAKKKKACiiigAooooAKKKKACiiigAooooAKKKKACiiigAooooAKKKKACiiigD&#10;5V/b6/5ty/7LN4c/9uK+qq+Vf2+v+bcv+yzeHP8A24r6qoA4j4reBbzxrpmkT6VPb2+t6JqUOq2J&#10;uwfJkkj3AxSEAlVZWYbgCRkHBxiuVvPg1qXxA1bxdqvjJ7Gwm1rRB4ft7HSZ3uUtoNzSGVpXjjLy&#10;GRsgbFChQMtnj2Gip5VZr1/FWf4aFczun6fg7r8dTxmT4W+LfG0fhDSvGj6Muh+HZFuZW064lmm1&#10;WaOMxxF0eJBAvzM7ANJk4AIHNZ0PwW8W3HgDTPhrfXeknwdZ3MYk1aOeVr65sopfMjgMBiCIx2oh&#10;kErfKCduTge70Vd3e/d3fm+/9ehFtEu2nov6+YgAUAAYFLRRSGFFFFABRRRQB4H+2Z+1hafsg/C+&#10;z8WXHhq68UT3uoR6fb2cM/2eLeVZyZJtr7BtRsfKxJwMYyR23wd17wx8YfCXhn4sWHhmHTNV17SY&#10;pFuryzjW/ihb5vJaXG4oGzjnaeCOteI/Bf8AbW+Hf7XXxb8bfCG48F3EtvpMck8f9u20dxb6gkEy&#10;xyF4WU+UVkZCobOevykYr6wggjtYY4YY1ihjUIkcahVVQMAADoAKAJKKKKACiiigAooooAKKKKAC&#10;iiigAooooAKKKKACiiigAooooAKKKKACiiigAooooAKKKKACiiigAooooAKKKKACiiigAooooAKK&#10;KKACiiigAooooAKKKKACiiigAooooAKKKKACiiigAr5V/wCCo/8AyYn8Tf8AuGf+nS0r6qr5V/4K&#10;j/8AJifxN/7hn/p0tKAPqqiiigAooooAKKKKAPlX9vr/AJty/wCyzeHP/bivqqvlX9vr/m3L/ss3&#10;hz/24r6qoAK474veBZ/iV8ONb8N216thcX0SiOaRSybldXCuByUbbtb2Y9eldjRSaurDTs7nksXw&#10;78R+J/iD4S8Q+INP8P6DB4cguI0i0a7lu5LvzYvL8pi8EPlxKCW2/Pk46dawP+FJ+LP+FeP8MFu9&#10;JXwW1yyf2x9olN+LEymX7P8AZ/K2b8/u/M837vO3PFe80VXW/wDW9/6+fcXp/X9f1seLt8K/F/hi&#10;x8Y+HvCkuip4f8SXUt1Hd3s8qXGlGdQs4SFYmWYDBdAZI+WweBmvUPB/hm18F+FdI0GyybTTbSK0&#10;iZurKihcn3OMn61sUUloren4bfd/w4rK9/X8d/vCiiigYUUUUAFFFFAFbUmu1066NgsL3wiY263B&#10;IjMmDtDEc7c4zjtXyb+wj8QP2kvG2r/EBPjx4cbR7G3uY/7Jkmso7Mo+XEsEIT/XQgBCJSW/33z8&#10;tX9qD4gftO+G/wBpj4caT8LfDi6n8OLswnUpksklilYykTpdTsCbdVj2srKVySeXPyj7FoAKKKKA&#10;CiiigAooooAKKKKACiiigAooooAKKKKACiiigAooooAKKKKACiiigAooooAKKKKACiiigAooooAK&#10;KKKACiiigAooooAKKKKACiiigAooooAKKKKACiiigAooooAKKKKACvlX/gqP/wAmJ/E3/uGf+nS0&#10;r6qr5V/4Kj/8mJ/E3/uGf+nS0oA+qqKKKACiiigAooooAKKKKACiiigAooooAKKKKACiiigAoooo&#10;AKKKKACiiigAooooAKKKKACiiigAooooAKKKKACiiigAooooAKKKKACiiigAooooAKKKKACiiigA&#10;ooooAKKKKACiiigD5V/b6/5ty/7LN4c/9uK+qq+Vf2+v+bcv+yzeHP8A24r6qoA4n4r/ABCuPhzo&#10;ul3dppcWr3eo6ra6VDBNdG2QPM21XZxG5ABxnCmraeKdV0Dw7rGs+MdP0zRrPToGuWbTNRlvsxop&#10;Zyd9vCQRjgANnPbvS+LUPgq60Owh8dXSWGl/bo5be6lvJbNIrlAzxsZ42XyyMHBLAE4A5xXi91Y6&#10;t468O/GHQPB+rah4n8HTaUg0q7u7yW+V77Y3nQW9zIzNKhCKD8zBWbGRyKi75Zd9X6aL9b/ekXFJ&#10;zjfbT83/AF8mz0zT/jJqttc+F5/EvhePQdF8TSeRYXcepefNDIyGSJLmIxIIy6K33HkwwwfWqUfx&#10;8vP7Bs/F8vhhYvAF3epax6qdQ/0wRPJ5SXL2xiCrEXI/5algrBtvauJ8eeJNO+Nvhz4deGPCl9He&#10;619ut7++ghbc+lRQQt5huQOYWDsqBWwSxwOlYc3iC01z9mXRvhjbSK/j5/suiy+HwwN3byRTr5kk&#10;kY+ZIlSNn8wjbtI55FbW96S7SSXmur+W19u5lf3Y36q78nrp+tt9D6zopsa+XGq5ztGKdUDW2oUU&#10;UUDCvmr9sD9ubwt+x7deE7XXdC1PXrnXnkYR2BVBBBGVDybn4ZsuuEGM85K8Z+la+Y/Cf7RvwC/a&#10;2+K2qfDZtMtfFWv+FJpLy2/tzSEkgLxOqSTWsjhsFWKgnCkjkZAzQB7d4J8G+C7G6u/F/hrw3pOm&#10;ah4ljS9vNTs9Pjt7m+DjerTMFDMTuz83OSc8111FFABRRRQAUUUUAFFFFABRRRQAUUUUAFFFFABR&#10;RRQAUUUUAFFFFABRRRQAUUUUAFFFFABRRRQAUUUUAFFFFABRRRQAUUUUAFFFFABRRRQAUUUUAFFF&#10;FABRRRQAUUUUAFFFFABRRRQAUUUUAFfKv/BUf/kxP4m/9wz/ANOlpX1VXyr/AMFR/wDkxP4m/wDc&#10;M/8ATpaUAfVVFFFABRRRQB89+Ofg18Yvi54o1aHV/i1J8PfAgmeKy0vwFbCLVLiHjZJPfzBjFJ1+&#10;WFMYPU1gR/8ABO34cyRs9/4o+Imr6m2CdVvvF92bncP4sqyrn/gNber6pd6x+3poOiXuo3UGk6R4&#10;En1aw09ZWSG5u5bwQSyMoOHMcQUDIO3zCR1rivF37FPhn48/tMfEvXvij4Yu9Z8NS2GkJoNwNUuL&#10;aMsscq3UYWGZc4ZYj8y9W471MV7kGlvf10bjv5tf1sXL4pqT2t+Ki/wUvwPLv2kv2edQ+CviH9ny&#10;a2+Kfjfxd4cuPi54eiGheL76PURBMXlKSxTlFkQKquvl5KnzM9QK/Q6vyzks4PCvhnwF4F0qd7nw&#10;t4P/AGoNN0jRC8jSeTa4kl8jcxJby3ldckk1+plW7WjJO6aT17NJr8zPVNxas02vubQUUVU1bVrP&#10;QdLu9S1C4jtLG0iaeeeQ4WNFGWY/QCpbSV2Uk27It0Vx/g/4hT+MpIJrbwnr1jpFwjSQatqC20UU&#10;qfwsIvPM6hhyN0QOCMgVhzfHzRIVmvhpWsTeF4b7+z5PFEUUTWAlDBCR+984oJD5ZkEZTcD82Oar&#10;ry9Sbq1+h6ZRXnevfGzTdHvtcjttF1nXLDQSq6vqelxQvb2LY3MjBpVeRkQhnESOVBGeeK7zT9Qt&#10;9W0+2vrSVZ7S5iWaGVejowBVh9QRSWquv67ff07j8ixRRRQAUUUUAFc38StZ1zw78PPE2q+GNJXX&#10;vEdjptxc6dpbMQLu4SNmji45+ZgB269R1rpK+PPiJ+0d8cvDf7dHhr4baN8PF1L4YXq23n6sLSVi&#10;0Eijzrr7QCUj8l948th8wTHG9WAB0P7Afxs+Lvxw+G+t6r8WvCv/AAj15bagYNPuvsT2RvI8HeDC&#10;5yPLb5d/AOcdVJP1FRRQAUUUUAFFFFABRRRQAUUUUAFFFFABRRRQAUUUUAFFFFABRRRQAUUUUAFF&#10;FFABRRRQAUUUUAFFFFABRRRQAUUUUAFFFFABRRRQAUUUUAFFFFABRRRQAUUUUAFFFFABRRRQAUUU&#10;UAFfKv8AwVH/AOTE/ib/ANwz/wBOlpX1VXyr/wAFR/8AkxP4m/8AcM/9OlpQB9VUUUUAFFFFABRR&#10;RQAUUUUAFFFFABRRRQAUUUUAFFFFABRRRQAUUUUAFFFFABRRRQAUUUUAFFFFABRRRQAUUUUAFFFF&#10;ABRRRQAUUUUAFFFFABRRRQAUUUUAFFFFABRRRQAUUUUAeKfFj4ffGH4keLH0/QviLY/DjwCkUe64&#10;0XTxc65eOQRKnmzfurdRldrIrPkHpXDW/wDwTx8B3W6XxF41+JfjC+YEG+1rxfdNKPceUUH6Vuft&#10;HaldXHx0/Z58Myahd6foOp6/e3l4LeVoluprWzeW2gkKkZUvlthyG8vmsT9oH9lvT/2hv2kPCE3j&#10;PQbrW/h9Z+GL6GYxahNapDfG5hMWfKlRyWjMvYrheecVEVskt29fRX3/AAS9O5cvN9E/vlb/AILf&#10;+R4N+1Z+zBL8F774GXfhf4meONSS8+Keg2dppPizVjqunWM5MxjuI42CuCpUgrvwwZh6Efo39a/J&#10;v4jeAdB+BP7SXhr4XeCFktvBFn8WfAesxaa9zJcCwu5471JU3yMzZdYo35J7dq/WWtb3imndP/hn&#10;+K0+/qZW5ZNNar/K6/B/oFFFcv4M+Jvhn4g2up3Ogaql/b6bcNbXU3lPGkcigE8uoDDBB3LlSOhq&#10;SjqKK4vw98YvCXijVLTT9P1OVp74SNZPcWNxbw3oT75t5ZI1jnwOf3bNxz05psfxn8Hza0mmLqr+&#10;Y94dOS6aynWye6Gf3C3RTyTJkFdofO4bcZ4o8g2VztqKKKACiiigDjPi58YvB/wJ8E3PizxxrUOh&#10;aFbyJEbiRWkZ5GOFREQFnY8naoJwCegJrh/gT8I/gnHq198YfhdoulPdeMojcS69YSSOtwrOTJsR&#10;2xCS4O9FVDuUhhuBqP8AaQ8JfB749WNr8HviL4g02HVdTkjv9P0lNVjttS8xNwWWBCck4Mg+6QQW&#10;4449E+Ffww8PfBj4e6J4K8K2jWOgaRCYbaFnLtyxdmZj1ZnZmJ7ljQB1dFFFABRRRQAUUUUAFFFF&#10;ABRRRQAUUUUAFFFFABRRRQAUUUUAFFFFABRRRQAUUUUAFFFFABRRRQAUUUUAFFFFABRRRQAUUUUA&#10;FFFFABRRRQAUUUUAFFFFABRRRQAUUUUAFFFFABRRRQAUUUUAFfKv/BUf/kxP4m/9wz/06WlfVVfK&#10;v/BUf/kxP4m/9wz/ANOlpQB9VUUUUAFFFFAHjH7RH7PM/wAYZPD/AIh8M+KLnwH8R/DMkkmi+JLW&#10;FZwiyACWCeFvllhcAZU9CAfUHyq+8C/to+LLY6HqPxC+F3hLTJh5cviHw5p17Pqip0LJFOoiDEeh&#10;GOxFeo/FD9mG28deLpvF3h7x940+HXiiZUE9z4d1Ui0uyiBEM9pKHhfCgDhVJxya8X1HwH8YdP8A&#10;Gdr4MuP249LtPEN4c22gTeDtHXUpVwW+VPNEhO0E5C9qiK+y1v06f0+pcv5k9uvX+l0MP9o74P8A&#10;hz9nH4W/sz+F9JupnsLH4zaDeXuq6nMDNdTObl5rmeQ4G5jkk9AAB0Ffd9fmx+0Z+z3o/hTxF8FN&#10;V1j4n+I/i74kk+Lvh/RNUTxDqqXNpZrJ5kksC2SDy4C4WIlWBO0jsxz+k9bSd9Xv+FunYxiraLb8&#10;b9Qry39qC2urv4CeMktFLSLaCRwELfu1kRpCQOo2Bs+2a9SpOvBrKSurI1i7NM8RTXte8N/EDwHo&#10;+n+Lp/FWneJLG6kltbq2tEW1jSEPFcRGCJGWPdhMOXBDdcjNcAb+Bf2GZ9KlI/tYxyaKbNgPNN+b&#10;sp5W3qX3c+uOa+kfDfgPwz4OluJdA8O6ToclwAJn02xitzKBkjcUUZxk9fWgeA/DI8Sf8JCPDukj&#10;X85/tX7DF9qzt2583bu+78vXpxVuzb7P/N/o3+HTQmN4Wa3X9f5f8O7niHw31SHwp8I/i7a+IbmO&#10;C+0zVNUa/ExGSJYw0Tc/eDqyhfXoK9T+Bel3mi/BrwVY6hG0V5BpFskkb/eQ+WPlPuOmO2K3NU8B&#10;+Gdc1q21jUvDuk6hq9ttMF/dWMUs8W07l2yMpZcHkYPBrdoT0s/7q/8AAU1+N/kTypWt0v8Ajb8r&#10;fMKKKKRQUUUUAcH8d/iFqfwn+Dvi3xfo2gTeJ9U0ewku4NKg3bp2HrtBO1QSxwM4U15r+wx+0p4h&#10;/ao+CI8ZeJPC6eGr5dQmska23/Zb1ECkTQ7yWC5Zozyw3Rtz2HM/tc/t+aP+yb8RfBnhS+8G6p4m&#10;k16MXM9xYyiP7PAZTH+6UqfPlyG/d5T+H5vmFfVlABRRRQAUUUUAFFFFABRRRQAUUUUAFFIzBQST&#10;gDkk15zrX7Sfwj8NahJYav8AFPwVpV9H9+1vfENpDKv1VpARQB6PRXzb4o/4KOfs3+D9SNjf/FPT&#10;Z5hn5tLtbrUIv+/lvFIn61zupf8ABVL9mexsZZ4PH8+oyoMrbW2hagJH9gZIFX82FAH1pRXwFJ/w&#10;Wo+B8cjqvhnx9IqkgOunWWG9xm8Bx9RTG/4LUfBaRStt4R8fzXDcRxmwshubsMi7J6+xoA/QCivz&#10;9j/4KbfE3Xc3Xhb9knx9r+jt/qr5Wul3/hHYyL+TGn/8PHvjf/0Zf8QP++77/wCVtAH3/RX5+S/t&#10;+ftHeKMaf4a/ZB8UaVqsn+rudde7+yr/AL2+1gX85BT1+Mv/AAUMYA/8KJ8Ac+t9CP8A3K0AfoBR&#10;XwB/wuT/AIKGf9EJ+H//AIHQ/wDy1pG+L3/BQ24UxD4IeALYv8vnC9hOzP8AF/yFD0+h+lAH6AUV&#10;+fsfw5/4KG+Jc3x+KXgHwp5n/MMa1gk8v8RYTf8AoZ6U/wD4U3/wUM/6Lt8P/wDwBh/+VVAH3/RX&#10;wB/wpv8A4KGf9F2+H/8A4Aw//Kqj/hTf/BQz/ou3w/8A/AGH/wCVVAH3/RX5/P8AAv8A4KAaov2W&#10;/wDj74JtrOT5ZZbKzjWZR6qV01Dn6MPrUX/DHH7X3hFvtnhf9qNtXv7r/j6h8QRzNBFng+UJFuB0&#10;6YROfTrQB+g1Ffn7H/wT9/aI8QZvde/bC8WadqMn34NHS7+zj/d23kI/JBT/APh3D8b/APo9D4gf&#10;98X3/wAsqAPv+ivgD/h3D8b/APo9D4gf98X3/wAsqP8Ah3D8b/8Ao9D4gf8AfF9/8sqAPv8Aor4A&#10;/wCHcPxv/wCj0PiB/wB8X3/yyo/4dw/G/wD6PQ+IH/fF9/8ALKgD7/or4A/4dw/G/wD6PQ+IH/fF&#10;9/8ALKj/AIdw/G//AKPQ+IH/AHxff/LKgD7/AKK+AP8Ah3D8b/8Ao9D4gf8AfF9/8sqP+HcPxv8A&#10;+j0PiB/3xff/ACyoA+/6K+AP+HcPxv8A+j0PiB/3xff/ACyo/wCHcPxv/wCj0PiB/wB8X3/yyoA+&#10;/wCivgD/AIdw/G//AKPQ+IH/AHxff/LKj/h3D8b/APo9D4gf98X3/wAsqAPv+ivz8j/4I9+FfFjG&#10;9+JXxd8e+N9cPXUFuIoSfXidbhuf9+pP+HKnwQ/6Gn4gf+DGx/8AkOgD7/or4A/4cqfBD/oafiB/&#10;4MbH/wCQ6P8Ahyp8EP8AoafiB/4MbH/5DoA+/wCivgD/AIcqfBD/AKGn4gf+DGx/+Q6P+HKnwQ/6&#10;Gn4gf+DGx/8AkOgD7/or4A/4cqfBD/oafiB/4MbH/wCQ6P8Ahyp8EP8AoafiB/4MbH/5DoA+/wCi&#10;vJ/2af2bfDP7K/w6k8GeE7/WNR0uS+l1Aza3cpNMJJFRSAURFVcRrwFHJJ5JJr1igAr5V/4Kj/8A&#10;JifxN/7hn/p0tK+qq+Vf+Co//JifxN/7hn/p0tKAPqqiiigAooooAKKKKACiiigAooooAKKKKACi&#10;iigAooooAKKKKACiiigAooooAKKKKACiiigAooooAKKKKACiiigAooooAKKKKACiiigAooooAKKK&#10;KACiiigAooooAKKKKACiiigDzT4/fAzS/j54HTRLzULvQtVsbuPU9G17Tji60u+jyY54/XGSCvcM&#10;RkHBHiLeDv21rW1/sSDx98KLuyA8keJ7nTLxNUK/89Tbqht/M/2fu17J8ZP2edL+L+oWGrp4o8We&#10;CvElhF5FvrPhPWJLOXyt2/y5I/milQtzh0J9xXgvjbwD8Wfh3qllpmo/twWHhYak4i06x8R+E9Ha&#10;7uCSFCo7yI0rZIHyr1NRHs+r26P9btW29NbIqXft9/8Aw1/6V2cF8cv2f7P9nvw58DrnUvEV14s8&#10;W698cPDuqeI/FWqBY5LyYLcAELkiOJFyFTJCgnmv0Fsr231Kzgu7SeK6tZ41lhnhcOkiMMqysOCC&#10;CCCOtfmp+1V+z6dI8S/BW1+IHxk1/wCLmuan8SdA03U/Duq3EFvpyWVw1wGkGnRf6sv5ToJCeQXU&#10;d6/SnTdNtNH0+1sLC1hsrG1iWCC2t0CRxRqAFRVHAUAAADoBWzd1d/K21lp/wDJKzsvx3u9Tzv48&#10;a1qVr4cstE0+21UR65cfY77UtL06e9axtMZmfbCjsHZfkQ7eGfPG2vDodXsoPhx+0HpnhvT9Qs4o&#10;1Y20EmlXNssVutjBGynzI1CMFB+RsNgZxjmvr6sbTfB+j6Tc63Pa2KrJrU32jUPMZpFnfy1jyVYk&#10;AbFAwABx0rK2k1/Mmvyt8tH9/mbKVnF9mn+d/vuvuPFPjhKY/h78KDoG1r7+2NPOmpbdWUW0mdgH&#10;8Ozr2xXN6i9uP2FdC+yFRcNa2At/L4Y3f2uP7v8At+Zu/HNe6+G/g/4T8KanaX+nadMLiyjeKyF1&#10;fXFzHZI+Ny28csjJACAB+7C8DHTimWvwY8H2esQ6jFpT74btr+G0e8neyhuDnMyWpcwo+WY7lQEE&#10;kjnmtL6yf80lL0t0/wCD36GSTSj/AHVb1/rt6naR7vLXd97HP1p1FFSNaKwUUUUDPlv4nfsB+Evi&#10;l+1P4d+Nl74h1S11DSZbO4l0iDaYrie1IaFt5+ZF+VNygc46jJNfUlfGn7H/AOxH43/Z1+PvxG8d&#10;+IviCviXTPESzRwWsbSmW6Z51lFxdB/lEqKpUbS3+sf5gOD9l0AFFFFABRRRQAUUUUAFFZviDxNp&#10;HhPTX1DXNVsdGsI/v3WoXCQRL9WcgD86+S/ip/wVe+AXwx1YadbarqnjidSVlfwraJPDEf8ArrLJ&#10;Ejj3jZhzQB9jUV+fb/8ABWKbx9mH4RfAfxz46uG+VHmh8pVb1YW6z8D/AHh9RSr8cv2/vEUZuNL+&#10;BHg3S7G4/wBT9vuo1uIVPdw+oqcjrzGPpQB+gdFfn6vw5/4KG+Jgb5vil4B8KeZ/zDDbQP5f/AhY&#10;Tf8AoZ6UJ+wf+0x4xP23xX+1z4g0bUD1g8Ox3Qt+evEdxbj/AMcoA/QKivgD/h3D8b/+j0PiB/3x&#10;ff8AyyqP/h0v/wAJs+74qfHzx74/54/e+UR6f8fD3PSgD7h8XfEbwn8P7f7R4o8T6N4bgxu83V9Q&#10;itVx65kYCuM/4ax+CH/RZPh//wCFRY//AB2vnPwn/wAEd/gB4duvN1AeKfFEec+Rq2rKifTNtFC3&#10;612//Drj9mL/AKJn/wCV/VP/AJJoA9D8QftofAbw1pr3138X/Bs0KdV0/WYL2X8I4Wdz+Arzz/h6&#10;N+zF/wBFM/8AKBqn/wAjVe0X/gmj+zV4f1CO9tfhfaSzR9FvdTvruI/WOWdkP4ivRl/ZN+CCgD/h&#10;TfgDj18L2J/9pUAeT3H/AAVM/ZkhgkkT4jvOyqSIo9B1IM3sN1uBn6kV5rff8FovgZaXksMXh/x1&#10;exo2FuINNtAj+4D3Stj6gV9Sx/sp/BOGRJI/g94BjkQhlZfDFkCCOhB8rrXpOm6XZaLYxWen2kFj&#10;ZxDbHb20SxxoPQKoAFAHwV/w+r+CH/QrfED/AMF1j/8AJlH/AA+r+CH/AEK3xA/8F1j/APJlff8A&#10;RQB8Af8AD6v4If8AQrfED/wXWP8A8mU1/wDgtR8GJFKWnhDx9cXTcRRNYWSh2PQZF2TyfQH6V+gN&#10;FAH5+x/8FLvizqy/atD/AGQPH2raTJzb3ivdgSr6/Jp7r+TH60//AIePfG//AKMv+IH/AH3ff/K2&#10;vv8AooA+AP8Ah498b/8Aoy/4gf8Afd9/8raP+Hj3xv8A+jL/AIgf9933/wAra+/6KAPgD/h498b/&#10;APoy/wCIH/fd9/8AK2j/AIePfG//AKMv+IH/AH3ff/K2vv8AooA+AP8Ah498b/8Aoy/4gf8Afd9/&#10;8raP+Hj3xv8A+jL/AIgf9933/wAra+/6KAPgD/h498b/APoy/wCIH/fd9/8AK2j/AIePfG//AKMv&#10;+IH/AH3ff/K2vv8AooA+AP8Ah498b/8Aoy/4gf8Afd9/8raP+Hj3xv8A+jL/AIgf9933/wAra+/6&#10;KAPz8j/ah/bd+IDG/wDBn7N2j6FpXa28V3DR3PPT/XXNqf8AyHUn/C5P+Chn/RCfh/8A+B0P/wAt&#10;a+/6KAPgD/hcn/BQz/ohPw//APA6H/5a0f8AC5P+Chn/AEQn4f8A/gdD/wDLWvv+igD4A/4XJ/wU&#10;M/6IT8P/APwOh/8AlrR/wuT/AIKGf9EJ+H//AIHQ/wDy1r7/AKKAPgD/AIXJ/wAFDP8AohPw/wD/&#10;AAOh/wDlrR/wuT/goZ/0Qn4f/wDgdD/8ta+/6KAPgD/hcn/BQz/ohPw//wDA6H/5a0f8Lk/4KGf9&#10;EJ+H/wD4HQ//AC1r7/ooA+AP+Fyf8FDP+iE/D/8A8Dof/lrR/wALk/4KGf8ARCfh/wD+B0P/AMta&#10;+/6KAPgD/hcn/BQz/ohPw/8A/A6H/wCWtH/C5P8AgoZ/0Qn4f/8AgdD/APLWvv8AooA+AP8Ahcn/&#10;AAUM/wCiE/D/AP8AA6H/AOWtH/C5P+Chn/RCfh//AOB0P/y1r7/ooA8n/Zp8RfF3xR8OpLz41eFd&#10;H8IeMBfSxx6fok4lha1Cp5chImmCsWMgwHPCg8ZwPWKKKACvlX/gqP8A8mJ/E3/uGf8Ap0tK+qq+&#10;Vf8AgqP/AMmJ/E3/ALhn/p0tKAPqqiiigAooooARs7Tjr2r8vfCPib4UfDe4+HeoeLL7Q9A+N2jf&#10;EqZ/G2o6/tg1RkkW9VpRJJ8zWrLJblSp8sAqeDX6CfGL4nar8LtDsr/SfAXiL4gT3Fx5DWXhxIml&#10;hXaW8x/MdRtyAOM8kV83/Eb4oa/48hOr+IP2MZPEgsYvOivfGV9osQgiHzFmknL+VgZOPbtUJ8s1&#10;NdGvwalv2dte/wAi7Xg4P7Sf4px+/XT/AIJ4L8WPGWl/Ff48eH/Hng5nuvAWo/GfwNYW2qiFo4dR&#10;vraG+W5lh3AFlVWhjLYwSnBwK/Umvyy8UftcXf7TFx8GdOt/hcfA/h7w38ZfC9tb6jZ6pFf2FxLm&#10;6DQxPFEkZ2AA/u2cYYdMjP6m1tJcqj2sv6/y8vIyT5nK+9/6/wCD53CiiioKCiiigAooooAKKKKA&#10;CiisHx3470D4ZeEdU8UeKNUh0bQNMi867vrjOyJcgDgAkkkgAAEkkAAk0AfPvwp/a6+Cn7Vnxo1P&#10;wLYaJJqviTwhJLfaff63pULwsYpFjkns5CWZGVinJCMRgjODj6grwz9m/wAK/AjxFJqvxb+D+l6P&#10;NP4mkkS91yxhkjlkbzN0sZjkAaEl8MyBU3fKSD8pr3OgAooooAKKKKACiorm5is7eW4uJUggiQyS&#10;SyMFVFAyWJPAAHevhH4vf8FENd+IPjK4+Gn7L/hhviJ4ryI5/E5j3aXZA8F1JIVgD/y1kZY8jjzA&#10;aAPuHxB4m0jwnpr6hrmq2OjWEf37rULhIIl+rOQB+dfJPxZ/4Kp/Bf4f6oNG8My6l8TddZvLS38L&#10;wCSDf6eexCv9YhJXB+Df+CXd58UNSXxb+0l8RtZ+IPiiZQf7N0+6MVnag4JjDkbiPaNYlHoetfXv&#10;wh/Z0+GvwG0/7J4D8G6X4eyu17qGLzLqUejzuWkcf7zGgD4/X9rD9sL40H/i237Pdv4M0yX7uoeL&#10;5GEgTs6+c1uDn2R/x60v/DKP7YnxlbPxH/aFt/BWnSdbHwfG6yKvdG8lbcH8Xf8AHpX6DUUAfn7H&#10;/wAEZ/hlrGbrxT8Q/H2vaw/+tvlvLWPf+EkErfmxr0bw/wD8Eo/2bNG01La78F32uzL1vNQ1y9SV&#10;vqIZY0/JRX15RQB4b4S/Yb+AHgvT/sen/CPwrcQ/3tW09NSk/wC/lz5jfrXSWP7LvwZ0u8iurP4R&#10;+BbS6ibdHPB4askdD6hhFkGvTqKAI7e3itII4YIkhhjUKkcahVUDoAB0FSUUUAFFFFABRRRQAUUU&#10;UAFFFFABRRRQAUUUUAFFFFABRRRQAUUUUAFFFFABRRRQAUUUUAFFFFABRRRQAUUUUAFFFFABRRRQ&#10;AUUUUAFfKv8AwVH/AOTE/ib/ANwz/wBOlpX1VXyr/wAFR/8AkxP4m/8AcM/9OlpQB9VUUUUAFFFF&#10;ABRRRQAUUUUAFFFFABRRRQAUUUUAFFFFABRRRQAUUUUAFFFFABRRRQAUUUUAFFFFABRRRQAUUUUA&#10;FFFFABRRRQAUUUUAFFFFABRRRQAUUUUAFFFFABRRRQAUUUUAFfmZ8f7r4c+G9c+P03xH/su2+L6a&#10;9Y6n4av/ABFGBI2kI9q1uNOkk4wu2dXWIhiwfcCK/Qr4meMr3wD4Nvdb07wvq3jG7tzGE0fRFja6&#10;m3OFJUOyrhQdx56A182eN/i94p+KunxW2rfsc614vs48vbweLJtJVFkwQcrM77B/tY/CoWk+ddNP&#10;xTuvPT7m11KaUocsuv8AwV92v32fQ+bf2tPir4R+N/7Z37PGt/D+9TxHo+geL9E0rWNf08FrJrma&#10;+WW2t1l+7IypHct8uQA5Gc5FfqdX5L+Ov2tP+Fr/ABQ+CPwtsPg9Y/DzTPDXxU8P3k9zoms2uoWM&#10;M/nSILX/AEWIQq7B5GwHyPKYbeCR+tFXGyhFR21/Ft/mxScpSblvp+CS/QKK5r4gWdpd+HWa/vNc&#10;tLGGVJZl8P8A2j7VMoOAg+zqZtpJBPl4OBydu6vFdA+JF94T8H/GLWdP1C+utI0PDaPY+IJ5Zr+2&#10;k8n5jMkxM6RtJgos2GKgkYBFTzaSfZX/AC/zGo3cUursfR9FfPXimXUPgxpPgDxSviHW9VuL6+hs&#10;tbj1DUZbiC8WeJmZ1hclISrqCoiVMDK8jise41TXNL+AumfFtvEOry+J5JLbVbiD+0JvsEkEsyq1&#10;qLUsYVQRPgME37lDbs81pbVp9HZ+r/TqRe6TXVXXp/n/AJn07RTUYOqsOhGadUgnfVBXI/F2z8Va&#10;h8LfFlr4GuobLxjNplwmkXE+Nkd0Yz5ZJIIHzY5IIHU8V11eP/ta/ELx18LfgF4o8S/Djw+3iTxZ&#10;ZpH9ms1t2uCqtIqyS+UvzSbELNgemTwDQM4H9gTwr8d/CXwv1e1+PGoXF5rbaiW06O/vor26itwi&#10;g75o2YMCwJALEjnpnFfT1eJfsbfEvx98XPgBoHiX4laAfD3im5aZZITbPbGeJXIjm8l/mTevOOhx&#10;uGAwFe20AFFFFABRRXxV+1p+2p4h0/x5B8EPgJp6eK/i5qBMV1dxhZLfRRj5ixPyGRRyd52R8bsn&#10;5aAPe/jp+1V8L/2cdPE/jvxXaaZduu6HS4cz3s/ptgTLY/2iAvqRXxrrv7THx0/b31RPC3wE0LVf&#10;hj8PHONS8e6sDBcPHvAIhkQkI2P4IWZyeroua9U/Zx/4JreEfA1wPGfxbdfip8UL6U3l9qGrM1xZ&#10;xTMQcJG/+tIP/LSQEnqAvSvsy3gitYI4YY1hhjUIkcahVVQMAADoAKAPg/Qf+CQvgC/1KPU/iN4/&#10;8Z/EXUl+815eCCKT1zw8v5SCvq34Q/s6fDX4Daf9k8B+DdL8PZXa91DF5l1KPR53LSOP95jXo9FA&#10;BRRRQAUUUUAFFFFABRRRQAUUUUAFFFFABRRRQAUUUUAFFFFABRRRQAUUUUAFFFFABRRRQAUUUUAF&#10;FFFABRRRQAUUUUAFFFFABRRRQAUUUUAFFFFABRRRQAUUUUAFfKv/AAVH/wCTE/ib/wBwz/06WlfV&#10;VfKv/BUf/kxP4m/9wz/06WlAH1VRRRQAUUUUAeRftRftJaD+yz8LpPGWvWV1qYkuo9PsrG0Ko09z&#10;IrFFaRiFjTCMWc9ADwTgH4XuPjp8M/j5fQ67+0n8cNHh8OrPvs/hX4QluZdPhwcr9uuIELXTjA6E&#10;IGGVOGK1+m2s6DpniOyNnq2nWmqWhYObe8gWaPcOh2sCMim2vh3SbEsbbS7O3LDB8q3Rc/kKmKs3&#10;J69vL/g+fToVJ3SS07+f/A/pn55fHX9qX4H/ABevv2dfBPwl1+0vH0X4seHJxpdhpFzZQW1srzR/&#10;J5kKR7QzqMKe/TGa/R6vlT9vhQq/s4gDAHxm8NgAf9vFfVdaN316kJW0CszxN4isPCPh/Uda1ScW&#10;2nWED3E8p5wqjJwO57AdyQK06xPGHg3SPHuhvpGt28l1YPJHMY4riWBg6MHRg8bKwIYA8HtUO9tC&#10;o2vqeN/CnVvFJ+M2sXPifUb5F1Pw5HrI0SWZjBpoa5dEjWPJUOIo03EDJYtXPzatrdz+z/dfF8eI&#10;dXTxPufV4oI7+ZbBIFm2La/ZNxhKeUMFihcsS27PNekaN8DYdF+L8niiO91CbSv7HSySG812/uZj&#10;MJXZt4lkYPFsYYRmIDZO0Hmud/4Un4s/4V4/wwW70lfBbXLJ/bH2iU34sTKZfs/2fytm/P7vzPN+&#10;7ztzxRHZJaPp5e89/lb1SfezPtNy1Wl/P3Vt+One3a5T0ebUPi14Z8f+MT4h1rTLqwvLu10SHTtQ&#10;mtoLNLVcozwo2yZnfcX81XBGFAAGK9b+FXiqbxx8NfDGv3K7LrUdOguJgAAPMZAWxjtnNcC3wr8X&#10;+GLHxj4e8KS6Knh/xJdS3Ud3ezypcaUZ1CzhIViZZgMF0Bkj5bB4Ga9Q8H+GbXwX4V0jQbLJtNNt&#10;IrSJm6sqKFyfc4yfrVRty/KP3pPm/G2vUjW6v/e/NW/X0NiiiikUFeZ/tEeHfh146+F+o+D/AIoa&#10;tp+leGfEDR2e6+1FLIyTB1kiETuw/eB0VgBnO3oRkV6ZXzF+21+w/p/7Zln4SS68W3fhS58PTTsj&#10;w2guo5o5hHvUoXTDZiTDZOORg54APUv2e/2ffCf7M3w5g8F+DY7saWlxJdyTX8wlnnmfG53YKozh&#10;VXhQMKOK9LrL8L+H4PCfhnSNDtZJpbXTbOGyikuH3yMkaBFLN3YhRk9zWpQAUUUUAFcj8VPix4V+&#10;CngjUPFvjPWINF0OyXLzzHLOx+7HGo5d2xwqgk111fmx8YG/4eGfttaf8LrOR5/hB8MnN54hngf9&#10;3fXgO1owwPdh5AwcgLcMp6UAUZ9W+Mf/AAVK1q5tdGmvvhT+zrBN5U1xIuLvXArDcvHEh4+6D5SH&#10;7xkZQK+9fgn8B/BH7PPgyHwz4F0OHR9PXDTyj5p7uQDBlmkPLufU8DoABgV22maXZ6Lp1tYadaQW&#10;FhaxrDBa2saxxRIowqqqgBQBwAOKtUAFFFFABRRRQAUUUUAFFFFABRRRQAUUUUAFFFFABRRRQAUU&#10;UUAFFFFABRRRQAUUUUAFFFFABRRRQAUUUUAFFFFABRRRQAUUUUAFFFFABRRRQAUUUUAFFFFABRRR&#10;QAV8q/8ABUf/AJMT+Jv/AHDP/TpaV9VV8q/8FR/+TE/ib/3DP/TpaUAfVVFFFABRRRQAUUUUAFFF&#10;FABRRRQAUUUUAFFFFABRRRQAUUUUAFFFFABRRRQAUUUUAFFFFABRRRQAUUUUAFFFFABRRRQAUUUU&#10;AFFFFABRRRQAUUUUAFFFFABRRRQAUUUUAFFFFAHHfGD4qaN8Efhn4h8c+IFuX0jRbY3M8dnGHmfk&#10;KqoCQMlmA5IHPJA5r87Na/av8M/tRNLdfFv4yab8J/hadu3wB4Wu5LrVdUiPa/uoEbajA8wxdmIb&#10;ay7q/TzUNPtdWsprO9toby0mUpLb3EYeN1PUMp4I+tUbDwjoWlCMWWi6fZiNdqC3tY02j0GBwKlR&#10;95uWq6L+t/mVf3bLR/19x+cHxU+P37PHiqT9nD4afBDVbA/2T8V/D1+dK0/S7q2RYFeSNpWkliUS&#10;OWljySxdi2Tnk1+mtfKf7e0axL+ziqKqKPjN4cwqjA/5eK+rKttyd2QkoqyMXxRJ4hhtbeTw5Bpl&#10;3cLL++ttUmkgSWPaRhZURyjBtpyUYEAjjOR5yPgvfeMbnx7qHi+Szs7rxTpsekLZaTK88VpDGr7Z&#10;DK6RmSTc5b7igBQOetewUVNk73/q5ak1Zr+ranjMnwt8W+No/CGleNH0ZdD8OyLcytp1xLNNqs0c&#10;ZjiLo8SCBfmZ2AaTJwAQOazofgt4tuPAGmfDW+u9JPg6zuYxJq0c8rX1zZRS+ZHAYDEERjtRDIJW&#10;+UE7cnA93oqru9+7u/N9/wCvQi2iXbT0X9fMQAKAAMCloopDCvn/APbT/axi/ZB+F9h4rbwxceKZ&#10;7/UU06G1juPs8SMY3ctJLsfaMRkAbSST9TX0BXz/APtaftS/CX9nnS9B034pWkmr23iGVxBpsemp&#10;fKUiKl5pEchQql09WJPAODgA9J+CXxQg+NXwl8J+OrbTrjSIde0+K+FjdHLwlhyu7A3DOcNgbhg4&#10;GcV29Z/h6803UvD+mXejNC+kT2sUtk1uu2MwMgMZQYGF2kYHpWhQAUUUUAfLv7f/AO1NN+zl8J4d&#10;P8Nhrr4j+LZG0vw9aQgtKjthXuAo6lN6hR3d0GCM1P8AsJ/sh2X7L3wzW41aNL/4ka8ouvEGrSMJ&#10;ZFdvm+zI/XYh6nJ3vuYnG0L4H8FV/wCGz/8Agoh4s+KEubv4ffC2MaToJJJinuwXVZV7HLefNkDI&#10;/cA9q/RegAooooAKKKKACiiigAooooAKKKKACiiigAooooAKKKKACiiigAooooAKKKKACiiigAoo&#10;ooAKKKKACiiigAooooAKKKKACiiigAooooAKKKKACiiigAooooAKKKKACiiigAooooAK+Vf+Co//&#10;ACYn8Tf+4Z/6dLSvqqvlX/gqP/yYn8Tf+4Z/6dLSgD6qooooAKKKKACiiigD5V/b6/5ty/7LN4c/&#10;9uK+qq+Vf2+v+bcv+yzeHP8A24r6qoAKKKKACiiigAooooAKKKKACvjP9rX9lv40fGH9o34c+MvA&#10;XxCXw34W0WOFbu0a+mge2kWdnlljjRSspkjZUwxGdm0naePsyvjbWNZ/amj/AG9rSysrNX+BTCPc&#10;3lQG0+y+SPMdpSPNFwJc4XPYcFMmgD7JooooAKKKKAPlf/goV+07d/s+/CKHSPC5ll+I/jKVtI8P&#10;w2ozNGzbVkuFHcpvRV/25E6gGul/Yf8A2X7f9lr4I2Gh3KxzeLtUI1HxBeKwcyXTD/Vh+6Rj5B2J&#10;3N/Ea+c9D/4yo/4KoalqJP2rwh8HLD7NF3jbUAWXB9HE7ynP/ToPpX6H0AFFFFABRRRQAUUUUAFF&#10;FFABRRRQAUUUUAFFFFABRRRQAUUUUAFFFFABRRRQAUUUUAFFFFABRRRQAUUUUAFFFFABRRRQAUUU&#10;UAFFFFABRRRQAUUUUAFFFFABRRRQAUUUUAFfKv8AwVH/AOTE/ib/ANwz/wBOlpX1VXyr/wAFR/8A&#10;kxP4m/8AcM/9OlpQB9VUUUUAFFFFABRRRQAUUUUAFFFFABRRRQAUUUUAFFFFABRRRQAUUUUAFFFF&#10;ABRRRQAUUUUAFFFFABRRRQAUUUUAFFFFABRRRQAUUUUAFFFFABRRRQAUUUUAFFFFABRRRQAUUUUA&#10;FFFFAHyr+31/zbl/2Wbw5/7cV9VV8q/t9f8ANuX/AGWbw5/7cV9VUAZPiXUNW0/T1bRdJj1i/klW&#10;NYZ7sWsKA9Xkk2swUAfwo7EkDGMkcZ4f+Msci+NoPE+mDw/f+EFWfUVt7g3cDwNEZUkik2IzZUH5&#10;SgIIxWp8XPitpHwf8Iy63qrK7u4t7O1MgjNzO2dib2+VBwSXbhQCT6V5DDoNp43+DPxKh0rxPoni&#10;v4heI7SS81NdDv47hEYJthtowjEhFRRGpP3iST1xUNu02ui/HT9Lv5+aLilzRT6v8P60/wCGZ3+n&#10;/GTVba58Lz+JfC8eg6L4mk8iwu49S8+aGRkMkSXMRiQRl0VvuPJhhg+tUo/j5ef2DZ+L5fDCxeAL&#10;u9S1j1U6h/pgieTykuXtjEFWIuR/y1LBWDbe1cT488Sad8bfDnw68MeFL6O91r7db399BC259Kig&#10;hbzDcgcwsHZUCtgljgdKw5vEFprn7MujfDG2kV/Hz/ZdFl8Phgbu3kinXzJJIx8yRKkbP5hG3aRz&#10;yK2t70l2kkvNdX8tr7dzK/uxv1V35PXT9bb6H1nRTY18uNVznaMU6oGttQr59/ab8K/s8/EzxN4K&#10;8JfGeTQrjX5J2k0Cx1HUZLS4dnZUKqY3QlXZVXax2uygAEgV9BV8zftA/sJ/Dz9pD41eFvH3iLU9&#10;TtdX0KGGKbT7GaNY72GKVpYhIGUso3OwJUglTjggGgZ9J2dnBp1nBaWsMdvawRrFFDEoVERRhVAH&#10;QAADFTUUUAFeCft2fFqT4L/sp/EHxDa3JtdUksDpthIhw63FywhVk/2kDs//AACve6/Pr/gp9cS/&#10;Fj4i/Af4C2UjE+J9eXUdSWM4Mduh8lXOOcBXum/7ZUAe4/8ABO/4NwfBf9k3wTZfZhb6rrdsNe1F&#10;iMO81yodQ3usXlJj/Yr6UqK1torO2it4I1hgiQRxxoMKqgYAA9AKloAKKKKACiiigAooooAKKKKA&#10;CiiigAooooAKKKKACiiigAooooAKKKKACiiigAooooAKKKKACiiigAooooAKKKKACiiigAooooAK&#10;KKKACiiigAooooAKKKKACiiigAooooAKKKKACvlX/gqP/wAmJ/E3/uGf+nS0r6qr5V/4Kj/8mJ/E&#10;3/uGf+nS0oA+qqKKKACiiigAooooA+Vf2+v+bcv+yzeHP/bivqqvlX9vr/m3L/ss3hz/ANuK+qqA&#10;CqWs6oui6VdXz291di3jL/Z7OFpppMdFRBySf/14HNXaqatq1loOl3Wo6jdRWVhaxtLPcTsFSNAM&#10;liT0FJ6K7Grt2Ryfhz4qWuteMJfC2oaLqvhrXhaC/htNVEDfaIN21njeCWVDtbAILA8jjFZU3x80&#10;SFZr4aVrE3heG+/s+TxRFFE1gJQwQkfvfOKCQ+WZBGU3A/Njmsz4f2OofEbxhefEy6tJNLtJNNOm&#10;eHLS4G2U2zN5jXUq/wAJkYJtXsi88tXmBv4F/YZn0qUj+1jHJops2A8035uynlbepfdz645p6rda&#10;9vVv9LX838gSTdr6N7/L/O9vJP1Pate+Nmm6Pfa5HbaLrOuWGglV1fU9Lihe3sWxuZGDSq8jIhDO&#10;IkcqCM88V3mn6hb6tp9tfWkqz2lzEs0Mq9HRgCrD6givnv4b6pD4U+EfxdtfENzHBfaZqmqNfiYj&#10;JEsYaJufvB1ZQvr0Fep/AvS7zRfg14KsdQjaK8g0i2SSN/vIfLHyn3HTHbFOK91+kX/4Em3+WhF3&#10;df8Ab34Nf5nc0UUUigr41/Z//bO+IvxW/bA8f/CnXfh3Ho/hrQWuhBqMccyz24ik2RvO7Eo6zDJT&#10;YF6jG4ZNfT3xY+Itl8I/hn4n8a6jbXF5Y6Dp82oTW9qu6SRY1LbV9M46ngdTwK8v/Y4/a20v9sD4&#10;d6j4m0/w/eeGp9Ov2sLmyupROu7YrqyShVDAqwyMAggjGMEgHvlFFFABXE/Gz4kW3wf+EPjHxrdb&#10;THoWl3F8qN0kkRCY4/qz7VHu1dtXwn/wVq8dXj/CLwh8J9CkEniL4ha9b2SWofDSQxyKcEDnBna2&#10;H50Aav8AwSb+Glx4Y/ZvufG+rb5vEPjzVZ9Xubmb/WSRK7RxbvqwlkH/AF2r7Xrnvh54Ksfhv4C8&#10;OeE9MGNP0PTrfToPlxlIo1QE+525Pua6GgAooooAKKKKACiiigAooooAKKKKACiiigAooooAKKK8&#10;4+PH7Qngf9m3wWvifx5qzaZpstwtpbpFC801xMVZgiIoJJwrHJwAByRQB6PRX59ap/wWr+DNvDN9&#10;g8J+OL24X/ViW0s4Y3/4F9pYgf8AAa4/wP8A8Fk7n4h/GPwn4X0z4VNDo2sanBp0kh1Mz3uJZAgd&#10;EEarldwbaSc4I3DqAD9NaKK+ff25dE+MniD4EXNp8DrmW28Xm+haf7Lcx21y9nh/MWCVyoV9xjP3&#10;gdqsAckAgH0FRX4rf8M1/wDBQyT5v7X+IA3c/wDJRoR+n27it/4X/wDBOX9qzxh4/wBB8S+NvGU3&#10;haewvo7ptQ1TxG+oahCFcEvD5TSKXwOA0ig9zQB+xVUtZ1rT/Dul3Op6tf2ul6bap5k95eTLDDEv&#10;95nYgKPcmrteUftRfs/2X7TnwX1v4fX2sXGgpqDQyx6hbR+YYpIpFkUtGWUSLleVJHqCCAaAMXxX&#10;+3D8AfBun/bNQ+LnhS4h/u6TqKajJ/37tvMf9K47Tf8Agpx+zPqmoW9nD8T4UmnkWNGudH1CCMEn&#10;ALSSW6qg9WYgDua+Y/Df/BDrQrW+36/8W9Q1Oy/546bocdnJ/wB9vPMP/Ha9Fsf+CLnwMtbyCaXx&#10;B47vY43DNbz6laBJQDkqxS0VsHp8rA+hFAH3ujrIqsrBlYZDKcgj1rlPix8UtA+Cvw513xv4ouJL&#10;bQtGg8+5eGPfIcsEVFXuzOyqOgywyQOa6axsoNNsre0toxFbW8axRRr0VVAAH4ACs3xj4P0X4geF&#10;9S8OeI9Nt9Y0PUoTb3djdLujlQ9j6c4II5BAIwRQB8I6h/wWu+DUNrKbHwh45ubkfcSe0s4kb6sL&#10;piP++TXnk/8AwXKsV1HZD8G7iSw3gedJ4kVZdmeT5YtSM47bvx719SW//BL/APZktZ45k+GKM6MG&#10;Ak1vUnXj1Vrkgj2Ir0vSP2RvghoUNvHZ/CHwQpgx5csugWssoI6HzHQsT7k5oA73wD4wtfiF4F8O&#10;+KbK3uLSz1vTrfUoLe8TZNGk0SyKrrk4YBgCMnkVB8TPG8Hwz+HPijxdc2k1/baDpdzqclrbD95K&#10;sMTSFF9yFxXRoqxqqqoVVGAqjAA9KHVZFZWUMrDBVhkEelAH45eK/wDgtt8TLvUmfw14C8J6VYdo&#10;dWN1fS/i8csI/wDHaxV/4LVfHBmAHhXwASeABp19/wDJlfsb4a8D+HPBkcieH/D+l6EkhLOum2Ud&#10;uHJOSTsUZyea3KAOA+AfxE1P4tfBnwh4x1nQ5PDeqazp8d1caZJuzCx9NwztbG5c87WGa7XVbqax&#10;0u8ube1a9uIYXkjtYyA0zBSQgJ6EkY/GrVFAH4ya5/wWi+NtlrN7bp4I8FaaIZmj+x31jfPPAVOC&#10;kh+0p8wIIPyryOgqj/w+r+N//QrfD/8A8F19/wDJlftTRQB4t+x98bvEH7Q3wD8P+OfE/hxfDOra&#10;gZVa2iV1hmVHKrNEH+YI4GRknvyRg17TRRQB+Qnxe/4LBfGbwP8AFDxR4es/AfhTSLbS9Rms47PW&#10;7K8kvI1Ryo81luUUsQAeFA54z1rj5P8AgtN8cZkMaeGfAUbtwGTTr0sD7ZuyP0r9q6KAPmv9gf45&#10;fEj4/fBW48R/Ezw4ug6qmpSW9nNHaPapfWwSNllEbsTwzOu4fKdoxyGr6UoooA/Jv9pH9rj9sz4P&#10;fGvxfcReHb208BWGpTR6ev8AwjAuNLltA58lzdrHuYsgDN+9GCzDC4wPMl/4KSftd+PlbXfDek7d&#10;GtSZJxofhVrm0C9MPI6yMoB77wfev2xooA+Y/wBgP9pLx1+018JdR17x54Wh8PalY6gbKK6tLeWC&#10;3vkCK29EkZiCpJViCVJ6Y5A+nKKKACvlX/gqP/yYn8Tf+4Z/6dLSvqqvlX/gqP8A8mJ/E3/uGf8A&#10;p0tKAPqqiiigAooooAKKKKACiiigAooooAKKKKACiiigAooooAKKKKACiiigAooooAKKKKACiiig&#10;AooooAKKKKACiiigAooooAKKKKACiiigAooooAKKKKACiiigAooooAKKKKACiiigAooooA+Vf2+v&#10;+bcv+yzeHP8A24r6qr5V/b6/5ty/7LN4c/8AbivqqgAoprusaszMFVRksxwAPWqmj63p3iLTotQ0&#10;q/tdTsJs+XdWcyyxPgkHDKSDggjj0oAu0VhaP488M+ItWudL0rxFpOp6na7vPs7O+immi2ttbeis&#10;SuDwcjg8UR+PPDM3iRvD0fiLSX19SQ2lLfRG6BC7iDFu3fd56dOaA2ubtFFFABXx1pn7Cevaf+3h&#10;cfHw/EB5NHkaSb+yDC32k7rbyPsxfO0wjO4cZwqjGRvr6t8YWOq6l4R1uz0K9j03W7ixnisL2Vdy&#10;W9w0bCKQjByFYqce1fMn/BP34RfHf4S+H/GUHxs8Uza+b29ik0m2utUbUZbfaJPOkErE7UkJjIjz&#10;xsY4UscgH1nRRRQAjMFUsxwBySa/Oz9kUn9rL9un4m/HucG48K+El/4R3wtIeUYlWj8xDz/yyMsh&#10;HreCvcP+Cj/x6b4Gfsx66NPmZfE3ig/2BpSRf6zdMpEsigc/LEHwR0Yp6iuy/Yp+BI/Z1/Zu8IeE&#10;p4Fh1o2/2/VyOpvZvnkB9dmVjB9IxQB7lRRRQAUUUUAFFFFABRRRQAUUUUAFFFFABRRRQAUUUUAF&#10;FV49QtZrqW2juYXuYgGkhVwXQHoSOoqxQAUV5p8bP2kPht+zpp+nXvxE8U2/huHUXeO0V4Jp5Zyg&#10;BfbHEjuQu5cnGBuHPIr5l8Vf8FjPgF4f1A21hF4s8TQj/l80rSo0iP4XE0T/APjtAH3LRXx18Ef+&#10;Cp/we+OvxK0bwPpWneKtF1bV5DDZza1Y26W7y4JWMtFcSEFsYGVxnHIr7FoAKK+df21v2xrD9jjw&#10;Pomt3Hhm58VXusXrWltZxXP2WIbU3OzzbH28Ywu0k5Poa+HvEf8AwXF166s9ug/CXTtNusH95qWt&#10;yXiZ7fKkMR/8eoA/Wuivyb/Z7/4K3fF74pfGrwj4S1TwL4Y1HTtZ1KGymj0K1u47uJJHCtKrPPIu&#10;EBLHK4IU8r1r9ZKACivn/wDbj+OHjf8AZ7+A154t8A+Gl8Sa2t7DbP50Ek8VlC4YtcSIhDMoKqnU&#10;AGRScgYP5pQ/tcft8eKlbUtG0vxi+nzMTH/Zvw/imgHsrGzckfViaAP2tor8ePhz+0Z/wUDvPHeg&#10;w3vhvxdqNnJexLPa6x4GisrSVCwDLLOLWMxrg8sHXHXNfsPQAUV5D+1loPxK8TfAHxTp3wj1D+zf&#10;Hk0cYsZUmWCRlEqmVI5WIEbtHvCsSMHHK/eH5aN+zV/wUMZiTq/j/n0+I0I/9vqAP2por8YNJ/Zs&#10;/wCChkeqWj/2744t9sqnzrv4gwywpz1dPtjblHcbWz6Gv2O8Ox6lD4f0uPWZobjWEtYlvZrdcRvO&#10;EHmMo7KWyR7UAaNFcN8cvA2s/Ez4QeLvCvh7XpPDGt6tp0traatEWBgkYcHK/MAfukryAxI5Ffkg&#10;/wDwRb+Od0zSzeK/ATSscsZNSvixPqT9joA/aiivxYh/4IsfHGGVHXxZ4BjZWDB01G+ypHcf6H1r&#10;9ePhD4P1P4e/Czwn4Z1nWZfEWq6RplvZXWqTEl7mSOMKzknk5I6nk9+c0AdfRWR4v0e68ReE9b0q&#10;x1GXR72+sZ7WDUYBmS1keNlWVRkcqSGHPUV+Oupf8EXPjhd6hczHxl4GvPMkZvtFzqF8JZMn7z/6&#10;I3zHqeT9TQB+0NFfit/w5U+N/wD0NPw//wDBjff/ACHX6pfssfCfxB8DvgL4U8EeKPEP/CUa1pMM&#10;kc2oBnZSGld1jRn+YoisqKW7KOAMAAHq9FFfjj43/wCCNvxu8QeL9Z1JfHvhDWkuruWZdQ1a9vEu&#10;rgMxO+VVtnCuc5IDMMnqaAP2Oor8Vv8Ahyp8b/8Aoafh/wD+DG+/+Q6/Sn9h39nvxT+zL8CbbwV4&#10;t8TR+JtSjvprqNrZ5HtrKJwgW3hMgVigKs/Kr80rcUAfQFczH8T/AAdN4ql8MJ4s0N/EsJCyaMup&#10;Qm8QkZAMO7eMj1FdNX5d/tFf8EctZ8efEDxR4u8EfEOxEuuajPqP9leIbaRBA0rmRl+0xly43M2M&#10;xggYBLHkgH6Za94k0nwrpsmoa3qllo9hEMvdX9wkESD1LuQB+dReFvF+heOdHi1fw3reneINKlZl&#10;jvtLu47mByDggOhKkg9ea/HrR/8Agif8Xpr+NNV8aeCbKyP35rOe8uJB9Ea3jB/76Ffoz+xX+yTb&#10;/se/DPUPDEfiW48UXWpagdRurp7f7PErmNI9scW5sDCDJLEn24AAPoOiiigAr5V/4Kj/APJifxN/&#10;7hn/AKdLSvqqvlX/AIKj/wDJifxN/wC4Z/6dLSgD6qooooAKKKKACiiigD5V/b6/5ty/7LN4c/8A&#10;bivqqvlX9vr/AJty/wCyzeHP/bivqqgAqlrGi6f4h02bT9VsLbU7CcAS2t5CssUgBBAZGBB5API7&#10;VdooA5fQvhb4L8L6lHqGjeENB0i/jBVLqx0yGGVQRggOqgjI461bHgPwyPEn/CQjw7pI1/Of7V+w&#10;xfas7dufN27vu/L16cVu0UB5GFqngPwzrmtW2sal4d0nUNXttpgv7qxilni2ncu2RlLLg8jB4Nbt&#10;FFHkHmFFFfG37bHw3/ab8ZfFb4eaj8EfE76P4as126jDHfpbRxXHm5M1zGxH2mIpsAjw+CrfL82a&#10;APQf2mv24Phn+y/4q8NeGPHC6lcXGvxmST7DarPHaWxYx+dMCwyhYMNqBmwrfKeAfbvCPg3w/wCA&#10;9Dh0jwvomm+HtHjZnisdJtY7a3UscsVSMBRknPArnfiJ8Cfh/wDFnXNA1jxh4T03xBqegymbTri9&#10;i3NAxIPrhhkA7WyMgHGa7ygAoorjviZ8YvBHwb0U6r438U6X4ZssEo2oXKo8uO0afekPsoJoA6jU&#10;tRtdH0+6v76eO1srWJp57iVtqRxqCzMx7AAEk+1fnb+ylp11+25+174o/aJ1y3l/4QTwjKdH8GWd&#10;wrBWkUHbNtPdVcysO0k64P7usD41/tJ+KP8Agovrtt8GfgVpmr6f4CuLpR4m8bXlu8ULW6/MUx/B&#10;HjnaxDynau1V3bv0H+D/AMJfDvwN+G+h+CfCtp9j0bSYPKj3HLyuTl5XPd3YsxPqeMDAoA7Oiiig&#10;AorD8V+OPDngPT/t/iXxBpfh2x6fadWvY7WP/vqRgKwfB/x4+GnxC1gaR4V+InhTxNqpjaUWOj63&#10;bXc5RfvN5cblsDIyccZoA7qiivmP9t79t6x/Yx0jwtPN4TuPFt/4gluEgt0vBZxRpCIy7NL5cnOZ&#10;UAULz8xyMcgH05RX47eOP+C1HxJ8SyJaeB/h/onh15vkX7bNLqk5Y9Nm0RLn2KGvQv2Q/wBpL9sr&#10;4k/Hrwuni/w9rNx8PNQmb+0Hv/CyafZQQFWPmR3PkoxZTggb23dMHNAH6j1heMPHnhr4d6SNU8Ve&#10;ItJ8M6YZBEL3WL2K0h3kEhd8jAZIB4z2NbtfNv7bX7F9j+2V4V8PaZP4qufCd9od1JcW11HaC7ic&#10;SKqurxb0yfkXDBhjng5oAz/iR/wUu/Z5+GyzRyePIfEl5GMi18Nwvfb/AGWVR5P5yCuW+D//AAVa&#10;+DXxm+JOieCtP0/xXoupazcLaWdzrFjbpbvMxwkZaK4kYFiQBlcZPJFec/Dn/giv8MvD8kc3jDxh&#10;r3i6RRzDapHp1u59SoMj/lIK+ivhr/wT8+AXwj8WaX4n8M/D+G11/TXEtre3OpXl0Y5AMCQJLMyb&#10;h1B28HkYwKAPoevlv/goJ48+OngD4W6PefAvSLzUdXl1ER6jPpelrqV3BBsO3Zbsj5DN95tjbcDp&#10;nNfUlFAH4oXHj7/goR8XlOjSWnxDslbrImgx6B/5HEMH/oVem/szf8E2f2g9B+OfhL4k+N/GFpoz&#10;aZqUF7fBtYmvNSuokdWeBmVSjK4Uo26QjB6NX6xUUAFeY/tAfs5eB/2mvBkPhnx1p817YW9yt5bS&#10;2s7QzQSgFdyOPVWYEEEEHpkAj06igD5T0v8A4Jcfsz6YtuT8OmvJocHzrrWtQYuR3ZROEP0249q9&#10;w+H3wF+HHwoVP+EP8C+H/DkqjH2jT9OijmPGPmlC72OO5JrvKKACiiigAooooAKKKKACiiigAooo&#10;oAKKKKACiiigAooooAKKKKACiiigAooooAKKKKACiiigAooooAKKKKACvlX/AIKj/wDJifxN/wC4&#10;Z/6dLSvqqvlX/gqP/wAmJ/E3/uGf+nS0oA+qqKKKACiiigAooooAKKKKACiiigAooooAKKKKACii&#10;igAooooAKKKKACiiigAooooAKKKKACiiigAooooAKKKKACiiigAooooAKKKKACiiigAooooAKKKK&#10;ACiiigAooooAKKKKACiiigD5V/b6/wCbcv8Ass3hz/24r6qr5V/b6/5ty/7LN4c/9uK+qqAMfxV4&#10;T0rxto76VrVqb7TpHSSS2Mroku1gwVwpG9cgZVsqe4NfP/h3Urjwz+xPrl1pm62mt7PU0hMHyGIG&#10;5mXK46bQcjHTFfQ+vaXc6xp7W1prF7ocxYMLywSBpQB2xNHImD/u59MVyXgf4P2XgvwzeeHH1rVN&#10;f0C5ilhbT9WW2KKsrM0uGihjY7i7Z3MRzxiolHmjKPdFRfLOMuzPM/jJa23gb4f/AAlv9AtYoLvS&#10;dVs4LHyUGfLkt5FkQYHIdRzjrjNYGpWdtZ/sS6Lq8Cr/AGnEtjrMd2cNJ9ua6jdptx5LlnYE9eSK&#10;9l0D4J6bo2oaFcXetazr9voCsukWOqSwtDY5XYGXy4kaRlT5FaVnIBOOTmq1n8AdDtVsrE6pq8/h&#10;ixvv7RtfDMssX2GKYMXXkRCZkV2LiNpCmccYAFbXvKT7yUvRLp6vftf7zNK0Yrsreu/4dPm/n6XG&#10;xaNSwwxGSKdRRUDWiPj74mfsb/EDxp+3J4T+M2nfEZtM8JaWluLjSo5ZY7pI4RlrSMKux4Z2yZNz&#10;A4kcYbivsGiigYVBe3tvptnPd3c8VraW8bSzTzOESNFGWZmPAAAJJPTFec/GT9pT4a/APRbnUPG3&#10;i7TtJaFcrp4mEl7McZCxwLl2J+mB3IHNfCus+JvjR/wVG1I6P4Zs734Vfs9JOv2zVLwFbzV1GcqA&#10;DiUf9M1PlqQC7MwUUAX9P16H/goX+3r4f1bR4rjUfgx8KkNwt9LCRbX1/uDKVzwd8ixEAjmO3JIG&#10;6v0orjPhD8IfCvwL8A6Z4O8HaYml6LYJhVHMkzn70srdXkY8lj9BgAAdnQAUVDb3cF2HME0cwjYo&#10;/lsG2sOoOOh5HHvU1ABRXxF+2B/wU+0L9l34iXvgOx8GXnirxJZ28M1xJJeLaWsRlQOi7trs52lS&#10;RtA+brXx3r3/AAVj/aJ+LV4+mfDzwvp2jznBVdD0mXU7wf8Afzep/wC/dAH7Q0V8M/8ABOz4qftP&#10;fEDxF4qt/jnoeq23h+C0SSx1DXNBTSbgXJcDyo0WKLzEKb2LbTtKrz82K+5qAOa8Z/E7wd8OYY5v&#10;FnizQ/C8Un3JNa1GG0VvoZGXPQ/lXlPjL9vT9nvwJCkupfFnw5cq/QaNcnVG/EWokI/GvEv2yv8A&#10;gmZL+1d8YrfxvB8RpPDcbWEdlcWVzppvRF5edph/ex4VtxJU/wAWTk7sDzPwj/wQ/wDCtldFvFHx&#10;T1jWLfPEekaXFp749N0jzj9KAPtT4J/tdfCP9orVL7TPh74zt9f1Gyh+0T2Ztbi1mEeQpcJPGhZQ&#10;WUEqCAWGetewV8y/sw/8E9/hj+yh4wv/ABP4Vu/EGra1d2hsRca7dxS+TEzKzBFiijGWKLksCeOM&#10;ZOfpqgD4r/bk/wCCjkX7IvjLTvB2neCpPEuu3umrqRurq7+zWsKPI6IAAjNIcxvkDaBxycnHxXcf&#10;8FpPjheM8Np4W8CwtKdsWzT7x5ATwMZusE/h+FfsH4q+Gfg/x3eWF34l8KaJ4hu9PJazn1XTobp7&#10;YnqY2kUlM+2K37Ozt9PtY7a1gjtreMbUhhQIij0AHAoA/Pb/AIJ8/tBftQfGb4tak3xN0a8Hw9k0&#10;+WZLy90FdOignDL5awSCNDLkEgqS+AM5GOf0PoooA+Gv+CjX7Nvx3/aA1bwpB8L/ABEbbwutrLb6&#10;ppP9qNYxmUtkTSYP71SpC7edu04HzGvjlP8Agix8cZVV38T+AUdhkq+o3pIJ7HFmRn8a/auigD83&#10;v2HP+CYvj39m/wCN2m/EDxX400do9PguIRpnh2SeQXYliKBZXkjj+QFg+3afmRPSv0hoooA8G/am&#10;/Yv+H37XdroSeM5NXsbvRWl+x3+i3KQzKkm3ejeZHIjKSiHlcjHBGTny7wl/wST/AGc/Ddp5OoeH&#10;tY8VSYx9o1bWZ43+uLYwr+lfZVFAHz/8Mv2B/gL8HvGNj4q8J/D630/XrElrW8n1G8u/JYjG5Vnm&#10;dQ2Dw2Mjsa+gKKKAMPxh4F8N/ETR/wCyfFXh7SvE2leYs32HWLKK7g3rna2yRSuRk4OMjNcvoP7O&#10;Xwn8K6gl/ovwv8GaPfJ925sPD9pBKvfhkjBr0SigBFUKoAGAOABS0UUAFFFFABRRRQAUUUUAFFFF&#10;ABRRRQAUUUUAFFFFABRRRQAUUUUAFFFFABRRRQAUUUUAFFFFABXyr/wVH/5MT+Jv/cM/9OlpX1VX&#10;yr/wVH/5MT+Jv/cM/wDTpaUAfVVFFFABRRRQAUUUUAfKv7fX/NuX/ZZvDn/txX1VXyr+31/zbl/2&#10;Wbw5/wC3FfVVABRRRQAUUUUAFFeHt4l8X+OLDx74i0bxM+h2vh+8ubHTNNt7W3mgumtRmR7lpIy5&#10;Ej5XEbx7VA5J5r0/4eeLF8deBPD/AIhWPyf7TsYbpox0RnQFl/Akj8KI+9HmXl+Oq/IHo7ev4bnQ&#10;14P+1V+0N40+AGn+Hbjwd8G/EHxdk1OWeO5j0JpR9gCBCpk8uCZvn3Nj5QPkbnoD7xXwf/wUe+I3&#10;7SnhfxL4U0X4K2eoJoGoWbm9vtFso7m6+0+YRskZlYwoEClXG3JZ/m+XAAMxf2uP2yfiVIZfAP7M&#10;dv4ctk+/H4ymkjkPb5TNJZ9/9k0v/C4v+ChV0z26/BL4f27kAGRb6AmLPRsf2of5Hp0NfIn/AAz7&#10;+3b4wt1S+8QeMDY3n+sS/wDiDCkYBP8AHEbzIHttz7V9M/sE/sH/ABD/AGf/AIyf8LH8d+P9HBks&#10;prebSdN1GS6lvDIOBcOyquFbDgAt8yqcigDeb9nv9t34zfL42+NmkfDfSZeDaeF4z9pjz15hSMn/&#10;AL/mvIfjB8A/2Zv2LPFmh3vxw1Tx58afF2rRG5S1Yo0XlqxXzZFaWMkFsja0z5wflxnP6r/21p//&#10;AD/2v/f5f8a8p+OH7OXwb/aPbS3+Iugaf4hm0wOtpP8Ab5bWWNWxuXfBIjMuRnaSQDzjNAHwk3/B&#10;ZjwF8PbS30P4c/BCaDw1artgt5NRg0pYx6CGGGZR/wB9V6R+yP8A8FSNY/aa/aC03wBcfDiHRdN1&#10;O3uJIru01BrmS0MUTSlpSY1DI2zbwFIZl619D+Ev2Mf2b/BVp9m0/wCGfg24jxjdq1vHqT/993Jk&#10;b8c16j4N8I+Afh1bvb+FNE8N+GLd+Gi0a0t7RW5zyIwAeaAOwr4v/wCCi37G/wARf2tLbwfD4J8W&#10;adpVlpbTi90nWLmeC2mZ9uyYeVG+51AZcMvAbg9QfsP+2tP/AOf+1/7/AC/40f21p/8Az/2v/f5f&#10;8aAPx58N/wDBEv4pXV9s1/x34Q0yy/57aabq8k/74eGEf+PV9Lfsv/8ABJ2x/Z3+M2hfEG7+Jl14&#10;ln0YySW1jb6OLAGR43jy7/aJCVw5+UAZ7nHFfeH9taf/AM/9r/3+X/Gj+2tP/wCf+1/7/L/jQBdr&#10;n/Gnw98K/EjTY9O8W+GdH8U6fHIJktNasIryJXAIDBJFYA4J5xnmtP8AtrT/APn/ALX/AL/L/jR/&#10;bWn/APP/AGv/AH+X/GgDC8G/CjwR8O1I8KeDtA8MA5JGjaXBaZz1/wBWgrqqpf21p/8Az/2v/f5f&#10;8aP7a0//AJ/7X/v8v+NAF2iqX9taf/z/ANr/AN/l/wAaP7a0/wD5/wC1/wC/y/40AXaKpf21p/8A&#10;z/2v/f5f8aP7a0//AJ/7X/v8v+NAF2iqX9taf/z/ANr/AN/l/wAaP7a0/wD5/wC1/wC/y/40AXaK&#10;pf21p/8Az/2v/f5f8aP7a0//AJ/7X/v8v+NAF2iqX9taf/z/ANr/AN/l/wAaP7a0/wD5/wC1/wC/&#10;y/40AXaKpf21p/8Az/2v/f5f8aP7a0//AJ/7X/v8v+NAF2iqX9taf/z/ANr/AN/l/wAaP7a0/wD5&#10;/wC1/wC/y/40AXaKpf21p/8Az/2v/f5f8aP7a0//AJ/7X/v8v+NAF2iqX9taf/z/ANr/AN/l/wAa&#10;P7a0/wD5/wC1/wC/y/40AXaKpf21p/8Az/2v/f5f8aP7a0//AJ/7X/v8v+NAF2iqX9taf/z/ANr/&#10;AN/l/wAaP7a0/wD5/wC1/wC/y/40AXaKpf21p/8Az/2v/f5f8aP7a0//AJ/7X/v8v+NAF2iqX9ta&#10;f/z/ANr/AN/l/wAaP7a0/wD5/wC1/wC/y/40AXaKpf21p/8Az/2v/f5f8aP7a0//AJ/7X/v8v+NA&#10;F2iqX9taf/z/ANr/AN/l/wAaP7a0/wD5/wC1/wC/y/40AXaKpf21p/8Az/2v/f5f8aP7a0//AJ/7&#10;X/v8v+NAF2iqX9taf/z/ANr/AN/l/wAaP7a0/wD5/wC1/wC/y/40AXaKpf21p/8Az/2v/f5f8aP7&#10;a0//AJ/7X/v8v+NAF2iqX9taf/z/ANr/AN/l/wAaP7a0/wD5/wC1/wC/y/40AXaKpf21p/8Az/2v&#10;/f5f8aP7a0//AJ/7X/v8v+NAF2iqX9taf/z/ANr/AN/l/wAau0AFfKv/AAVH/wCTE/ib/wBwz/06&#10;WlfVVfKv/BUf/kxP4m/9wz/06WlAH1VRRRQAUUUUAFFFFABRRRQAUUUUAFFFFABRRRQAUUUUAFFF&#10;FABRRRQAUUUUAFFFFABRRRQAUUUUAFFFFABRRRQAUUUUAFFFFABRRRQAUUUUAFFFFABRRRQAUUUU&#10;AFFFFABRRRQAUUUUAfKv7fX/ADbl/wBlm8Of+3FfVVfKv7fX/NuX/ZZvDn/txX1VQAUUUUAFFQX1&#10;5Hp1jcXcx2wwRtK59FUEn9BXz7J8QvGdh8I9O+LNxr7Pb3E8F5N4ZFrbmzSxlmWMRo+wTeaqOr7z&#10;JgsCNmOKFq7en47fr9w+l/6/r/M+iaKRWDKGHIIyKWgR8z/tSeA/2oPFfi7Sbj4G/Efwv4N8Ox2P&#10;l3tnrdokk0l15jkyBmtJ/l2FBgbcFT1zx4Hq/wCw78bfHFq2o/HP9qm80ywbiew0KVreybPX5i0E&#10;Y/78msr9vz4hftZ/8Lwn8IfCq21ix8ES2MDWt54etow0rlMyma6I3QuHLKF3p8qqQDnNfOuj/wDB&#10;Mr9oT40X8Wr/ABD8ZaTpk0q7pJvEmvvqN4oPbEfmDPPQuKAPsj9nn/gnr+ypLqE+paFq1v8AGLUd&#10;KnU3Ut7rkOoRQytkgSw2+2Mg4bCyhgcHrivua1tYbG1htraGO3t4UEccMShURQMBVA4AAGMCvkD9&#10;h39hnQP2OdQ17WZPH/8AwlWt6xapaSbYktLWGNX34CeY5Zs4+YsOM8c19b/21p//AD/2v/f5f8aA&#10;Pzp/b2/bK/aF+Gfxtn+Hfwv8K3Fnp/2OCe11i30V9Qub8ugZ2hyrR7VYmMjYTuQnPIr5wHwJ/bs/&#10;aUh8vxDc+LLPSbgYlj1/VV0u3wezWoZWPX/nka/aX+2tP/5/7X/v8v8AjR/bWn/8/wDa/wDf5f8A&#10;GgD4x/4J1/sJ+Lf2R7zxTrXi3xRY6jf67bw2/wDZWjvK9tHsYt5ju6rvk+baMLwC/J3cfbdUv7a0&#10;/wD5/wC1/wC/y/40f21p/wDz/wBr/wB/l/xoA4fx1+zr8L/id4otfEXi3wD4f8Sa3bxiGO81PT45&#10;32AkqrbgQwBJwGzjJxXa6H4e0rwzYJY6PplnpNkn3baxt0hjX6KoAFP/ALa0/wD5/wC1/wC/y/40&#10;f21p/wDz/wBr/wB/l/xoAu0VS/trT/8An/tf+/y/40f21p//AD/2v/f5f8aALtFUv7a0/wD5/wC1&#10;/wC/y/40f21p/wDz/wBr/wB/l/xoAu0VS/trT/8An/tf+/y/40f21p//AD/2v/f5f8aALtFUv7a0&#10;/wD5/wC1/wC/y/40f21p/wDz/wBr/wB/l/xoAu0VS/trT/8An/tf+/y/40f21p//AD/2v/f5f8aA&#10;LtFUv7a0/wD5/wC1/wC/y/40f21p/wDz/wBr/wB/l/xoAu0VS/trT/8An/tf+/y/40f21p//AD/2&#10;v/f5f8aALtFUv7a0/wD5/wC1/wC/y/40f21p/wDz/wBr/wB/l/xoAu0VS/trT/8An/tf+/y/40f2&#10;1p//AD/2v/f5f8aALtFUv7a0/wD5/wC1/wC/y/40f21p/wDz/wBr/wB/l/xoAu0VS/trT/8An/tf&#10;+/y/40f21p//AD/2v/f5f8aALtFUv7a0/wD5/wC1/wC/y/40f21p/wDz/wBr/wB/l/xoAu0VS/tr&#10;T/8An/tf+/y/40f21p//AD/2v/f5f8aALtFUv7a0/wD5/wC1/wC/y/40f21p/wDz/wBr/wB/l/xo&#10;Au0VS/trT/8An/tf+/y/40f21p//AD/2v/f5f8aALtFUv7a0/wD5/wC1/wC/y/40f21p/wDz/wBr&#10;/wB/l/xoAu0VS/trT/8An/tf+/y/40f21p//AD/2v/f5f8aALtFUv7a0/wD5/wC1/wC/y/40f21p&#10;/wDz/wBr/wB/l/xoAu0VS/trT/8An/tf+/y/40f21p//AD/2v/f5f8aALtFUv7a0/wD5/wC1/wC/&#10;y/40f21p/wDz/wBr/wB/l/xoAu0VS/trT/8An/tf+/y/40f21p//AD/2v/f5f8aALtFUv7a0/wD5&#10;/wC1/wC/y/40f21p/wDz/wBr/wB/l/xoAu0VS/trT/8An/tf+/y/40f21p//AD/2v/f5f8aALtFU&#10;v7a0/wD5/wC1/wC/y/41doAK+Vf+Co//ACYn8Tf+4Z/6dLSvqqvlX/gqP/yYn8Tf+4Z/6dLSgD6q&#10;ooooAKKKKACiiigD5V/b6/5ty/7LN4c/9uK+qq+Vf2+v+bcv+yzeHP8A24r6qoAKKKKACiiigDwq&#10;Hwv4y8C6X498MaL4bfWrfxBf3N5perLd28dtafahh1uQ8gl/dsWb92j7lwOteq/D7wmngTwLoHh1&#10;JfPGl2UNoZf75RAC34kE/jXQUUR92PKvL8NF+YS9539fx3Cq9xp9rduHntoZnAwGkjDHHpyKlmmS&#10;3hkllYJHGpZmPQADJNeM6b8bPHPi+0XVfCXwqm1Xw7OC9nqGoa7BYvdJnAdYirEA9RuIyMUeQ+lz&#10;1z+xdP8A+fC1/wC/K/4Uf2Lp/wDz4Wv/AH5X/Cua+HPxGHjyLU7a70i78Pa7pMy2+oaVesjvCzKG&#10;RldCVdGByGHXBrsqZJS/sXT/APnwtf8Avyv+FH9i6f8A8+Fr/wB+V/wrzzxX8Xdbt/F994a8G+Cb&#10;jxhqGmrE2ozPqEVjbWpkXcieY4JZiuGwq8Ain+Ffi3rM3iux8OeMvBdx4P1HUlkOnzLfxX1rdGNd&#10;zoJEAKvtywVlGQDSj72w37u56B/Yun/8+Fr/AN+V/wAKP7F0/wD58LX/AL8r/hV2uJ+JXxKbwGNK&#10;srDRLrxL4h1eV4dP0q0dIjKUXc7PI52oijqx9RxSvYZ1P9i6f/z4Wv8A35X/AAo/sXT/APnwtf8A&#10;vyv+FeT3nxq8a+E7f+0/GPwun0Xw9Hg3Wo6frcF+1opIG94gqMVGcsVzgZPNexxyLNGrowZGAZWH&#10;Qg96q2lyfIqf2Lp//Pha/wDflf8ACj+xdP8A+fC1/wC/K/4VS8ZeLLDwL4W1PX9UaQWGnwmaXyl3&#10;O2OiqO7EkAe5rzeH4qfFG6hF3D8GZfsTYZFm8SW0d0UPOfK24Bx/CXznipvrYo9V/sXT/wDnwtf+&#10;/K/4Uf2Lp/8Az4Wv/flf8KyvAPjix+Inhm31qwiuLVHeSGW1u0CTW80blJI3UE4ZWUjrXRVTVhFL&#10;+xdP/wCfC1/78r/hR/Yun/8APha/9+V/wryofGrxZ4lvr1vBHw4m8R6Ja3Etp/a97rEOnxzyRsUf&#10;ykZXZlDAjcQAcGum+HnxOuPFurajoWueHbvwn4msIY7mbTrmaO4R4XLBZYpYztdcqQehBGMUl72w&#10;PTf+v6/M6/8AsXT/APnwtf8Avyv+FH9i6f8A8+Fr/wB+V/wq7Xm3jr4sanonipfC/hTwjc+MdfS1&#10;W9uYlvIrO3tYWYqheWTPzMVbCgE4BNHkPpc7z+xdP/58LX/vyv8AhR/Yun/8+Fr/AN+V/wAK830f&#10;4weIbLxFpeleN/Adx4TTVZ/sljqNvqUWoWzzlSwjdlCtGWAIGVwTxXqtPpcnrYpf2Lp//Pha/wDf&#10;lf8ACj+xdP8A+fC1/wC/K/4Vz3xK+IkPw60e0uBp11rWpahdJY6fplntEtzOwJC5YgKoCsSx4AFc&#10;Rd/GH4h+H7OTU/EHwiuLTRbdGlu5tN1+3vLiCNeWbyQq78DnCsehqboqzPWP7F0//nwtf+/K/wCF&#10;H9i6f/z4Wv8A35X/AAp2lapba3pdnqNlKJ7O7hSeGVejoyhlP4gim63rFr4e0a/1W+k8mysYJLme&#10;TGdsaKWY4+gNOXuX5tLCj71uXqH9i6f/AM+Fr/35X/Cj+xdP/wCfC1/78r/hXktj8YPiPr9nHqej&#10;fB+afR7hFmtZb/xDbWtxNGwyreTtbaSOcMw613vw6+IFv8Q9FuLtLG60m9s7p7G+02+Cia1uEwWQ&#10;7SQRhlIYHBDA07MV0bv9i6f/AM+Fr/35X/Cj+xdP/wCfC1/78r/hV2vJtU+MniXUvEeq6Z4I+H83&#10;iq20q5ayvNTutUi0+3W4UAtGm5WZ9uQCQuAfzqetiulz0z+xdP8A+fC1/wC/K/4Uf2Lp/wDz4Wv/&#10;AH5X/CuI8C/FTUNe8SSeGvE/hW68H+IvsxvYbeS6ju4LmAMFZo5o+CVLLlSARuFeiVXmLyKX9i6f&#10;/wA+Fr/35X/Cj+xdP/58LX/vyv8AhXGfET4pXnhPWtP8P+H/AAzdeLvE19A92lhBcR20cUCMFaSS&#10;aThRuIA4JJrCh+M3inw/qFgvjn4dzeGdJvLmKzTVrPVodQhilkYKglCqjIpYgbsEZIpR97b+un56&#10;eoPTf+v6/I9Q/sXT/wDnwtf+/K/4Uf2Lp/8Az4Wv/flf8Ku1zPxE8eWfw58MS6xd29xfN5sdtb2V&#10;moaa5nkYJHEgJxksR16c0r2GbP8AYun/APPha/8Aflf8KP7F0/8A58LX/vyv+FeVN8VPihawm7vP&#10;g1MtimXkW08R2090qAZJEW0Bjj+EPk9K9L8J+KLDxt4Z03XtLkaTT9QgW4hZ12ttI6MOxHQj1Bqr&#10;dRFr+xdP/wCfC1/78r/hR/Yun/8APha/9+V/wq3JIsaM7kKqjJY9APWvGdP+N3jbxhb/ANp+D/hb&#10;NrHh2TcbTUtQ1uCxa6UEjckRVmCnHBbGR6VPkPpc9b/sXT/+fC1/78r/AIUf2Lp//Pha/wDflf8A&#10;CuY+HHxIPjr+1LK+0a78N+INJkSLUNKvHSQxF13I6SISsiMM4Yeh4rtKom9yl/Yun/8APha/9+V/&#10;wo/sXT/+fC1/78r/AIV554r+Lut2/i++8NeDfBNx4w1DTVibUZn1CKxtrUyLuRPMcEsxXDYVeART&#10;/Cvxb1mbxXY+HPGXgu48H6jqSyHT5lv4r61ujGu50EiAFX25YKyjIBpR97Yb93c9A/sXT/8Anwtf&#10;+/K/4Uf2Lp//AD4Wv/flf8Ku1xPxK+JTeAxpVlYaJdeJfEOryvDp+lWjpEZSi7nZ5HO1EUdWPqOK&#10;V7DOp/sXT/8Anwtf+/K/4Uf2Lp//AD4Wv/flf8K8nvPjV418J2/9p+MfhdPovh6PButR0/W4L9rR&#10;SQN7xBUYqM5YrnAyea9jjkWaNXRgyMAysOhB71VtLk+RU/sXT/8Anwtf+/K/4Uf2Lp//AD4Wv/fl&#10;f8KpeMvFlh4F8Lanr+qNILDT4TNL5S7nbHRVHdiSAPc15vD8VPijdQi7h+DMv2JsMizeJLaO6KHn&#10;PlbcA4/hL5zxU31sUeq/2Lp//Pha/wDflf8ACj+xdP8A+fC1/wC/K/4VleAfHFj8RPDNvrVhFcWq&#10;O8kMtrdoEmt5o3KSRuoJwyspHWuiqmrCKX9i6f8A8+Fr/wB+V/wo/sXT/wDnwtf+/K/4V5UPjV4s&#10;8S3163gj4cTeI9EtbiW0/te91iHT455I2KP5SMrsyhgRuIAODXTfDz4nXHi3VtR0LXPDt34T8TWE&#10;MdzNp1zNHcI8LlgssUsZ2uuVIPQgjGKS97YHpv8A1/X5nX/2Lp//AD4Wv/flf8KP7F0//nwtf+/K&#10;/wCFXa828dfFjU9E8VL4X8KeEbnxjr6Wq3tzEt5FZ29rCzFULyyZ+ZirYUAnAJo8h9Lnef2Lp/8A&#10;z4Wv/flf8KP7F0//AJ8LX/vyv+Feb6P8YPENl4i0vSvG/gO48Jpqs/2Sx1G31KLULZ5ypYRuyhWj&#10;LAEDK4J4r1Wn0uT1sUv7F0//AJ8LX/vyv+FXaKKQwr5V/wCCo/8AyYn8Tf8AuGf+nS0r6qr5V/4K&#10;j/8AJifxN/7hn/p0tKAPqqiiigAooooAKKKKACiiigAooooAKKKKACiiigAooooAKKKKACiiigAo&#10;oooAKKKKACiiigAooooAKKKKACiiigAooooAKKKKACiiigAooooAKKKKACiiigAooooAKKKKACii&#10;igAooooA+Vf2+v8Am3L/ALLN4c/9uK+qq+Vf2+v+bcv+yzeHP/bivqqgAooooAralYR6rpt1ZTZ8&#10;m5ieF9pwdrAg4/A18+r8PPGupfCHSvhNdaC1vBbzQ2d14lN1AbR7GGUSB40Ehm81kRF2tGAGJO7A&#10;BP0XRQtHf0/Db9fvDpb+tf6/ARVCqFHAAwKWisjxd4osPBPhnU9e1R2j0/T4GuJii7m2qM4A7k9A&#10;PU0m7K7HFXskXZtLs7iQyS2kEsjdWeJST+JFM/sXT/8Anwtf+/K/4V5Tb/Fb4oX8C3lr8GpfsEgD&#10;xrc+I7aG6ZDyCYipCnH8JcGu/wDh/wCOrP4ieG49Ws7e5smEsltcWV4gSe2njYpJE4BIyGHY+hqr&#10;E3Rr/wBi6f8A8+Fr/wB+V/wo/sXT/wDnwtf+/K/4VdryfWPjF4jvvE2q6R4I8BT+LI9Jn+yX2o3G&#10;pxafbRz7QxjQsrM5AYZwuATU9bD6XPS/7F0//nwtf+/K/wCFH9i6f/z4Wv8A35X/AArhvA/xW1LW&#10;fE//AAjPirwndeDtfktnvLaJ7uK7t7qJWCuY5kxllLLlSAQCDXo1V5h5FL+xdP8A+fC1/wC/K/4U&#10;f2Lp/wDz4Wv/AH5X/CuU+JXxMk8CyaRp2m6FdeJ/EesPIlhpdrKkO8RqGkd5XO1EUFck5+8OK5K6&#10;+NfjLwnEuoeNPhjPoXh5SoudU0/WoL/7IGYKGkjCo20E8su7A55pL3tgemp6x/Yun/8APha/9+V/&#10;wo/sXT/+fC1/78r/AIVcVgygg5B5BFZ/iLXrPwtoOo6xqMnk2FhbyXM8gGSERSzYHc4HSk2oq7Gv&#10;edkSf2Lp/wDz4Wv/AH5X/Cj+xdP/AOfC1/78r/hXk9n8XfiVrVpHqOlfB2aXSplWW3a98RW1tcyx&#10;tyGMW0hTjnDMK734d+PrX4iaDJfw2d1pl1bXElle6feqFmtbiM4eNsEg9QQQcEEGqsybo2/7F0//&#10;AJ8LX/vyv+FH9i6f/wA+Fr/35X/CrteU658YvENz4q1TRPBPgSfxd/ZMq2+oX8+pxWFtFMVD+WrO&#10;GZ2CsucLxmp62H0uek/2Lp//AD4Wv/flf8KP7F0//nwtf+/K/wCFcJ4L+K2qap4pj8M+LfCN14O1&#10;y4t5LqzVryK8truOMgPslTHzLuUlWUHBzXpFV5gUv7F0/wD58LX/AL8r/hR/Yun/APPha/8Aflf8&#10;K5j4lfEj/hAYdLt7PR7rxFr2rTtbadpVm6xtM6qXYs7kKiKoyWPTIrjb341eOPClo2qeLvhXcaT4&#10;fhXfd3+na3BfyWqZ5d4gqEqOpKk4AJpLUZ6z/Yun/wDPha/9+V/wo/sXT/8Anwtf+/K/4VZgnjuo&#10;I5onEkUih0dTkMpGQRVbW9YtfD2jX+q30nk2VjBJczyYztjRSzHH0BpSfKm5dBR961uof2Lp/wDz&#10;4Wv/AH5X/Cj+xdP/AOfC1/78r/hXktj8YPiPr9nHqejfB+afR7hFmtZb/wAQ21rcTRsMq3k7W2kj&#10;nDMOtd78OviBb/EPRbi7SxutJvbO6exvtNvgomtbhMFkO0kEYZSGBwQwNVZiujd/sXT/APnwtf8A&#10;vyv+FH9i6f8A8+Fr/wB+V/wq7Xlvib4v66vi7UfDvgvwPceL7vS/LGo3UmoxWFtbvIodUDuGLttI&#10;JCrxkVPWxXmei/2Lp/8Az4Wv/flf8KP7F0//AJ8LX/vyv+FcD4R+LOsXfiu08N+MPBtz4P1W/jkk&#10;0+QX0V9a3flgF1WVMFXAO7ayjIBNel1RJS/sXT/+fC1/78r/AIUf2Lp//Pha/wDflf8ACua+JfxH&#10;X4f2empb6TdeINb1W5+yadpVmyo9xJtLnLsQqKqqSWPSuLvfjN488L2cmq+KfhRcaboFuhlvLzTd&#10;ct76W2jHV2hCoWAHJ2k4AJqblHrP9i6f/wA+Fr/35X/Cj+xdP/58LX/vyv8AhU9ndQ39rDc28glg&#10;mRZI5F6MpGQR9QabqF9Bpdjc3l1IIra3jaaWQ9FRQST+ABpy92/N0EvetYi/sXT/APnwtf8Avyv+&#10;FH9i6f8A8+Fr/wB+V/wryTTvjP8AEDxRYx6r4b+Ek19oNwgms7rUNft7Oa4iP3XEJViuRyNxHBFd&#10;18OfiJF8QNPvy+m3Wh6tptybPUNLvtpltpgobG5SVZSrAqwOCDTsxXOh/sXT/wDnwtf+/K/4Uf2L&#10;p/8Az4Wv/flf8Ku15f4r+Lut2/i++8NeDfBNx4w1DTVibUZn1CKxtrUyLuRPMcEsxXDYVeARU31s&#10;Ueh/2Lp//Pha/wDflf8ACj+xdP8A+fC1/wC/K/4V5/4V+LeszeK7Hw54y8F3Hg/UdSWQ6fMt/FfW&#10;t0Y13OgkQAq+3LBWUZANem1RPkUv7F0//nwtf+/K/wCFH9i6f/z4Wv8A35X/AArnPiX8Ro/h5ptg&#10;0el3Wu6tqd0tlp2l2ZVZLmYqzY3MQqKFViWPAAribz4yfEDw3Zyap4l+ElxYaHboZbu503Xbe9nt&#10;4x1cwhVLYHJ2k8A1N0VZnrP9i6f/AM+Fr/35X/Cj+xdP/wCfC1/78r/hUun38GqWFte2sgmtbmJZ&#10;opF6OjAFSPqCKfdXUVjazXM7iOCFGkkduiqBkn8hTl7t+bSwo+9a3Ur/ANi6f/z4Wv8A35X/AAo/&#10;sXT/APnwtf8Avyv+FeR6b8avHviyzTVvC/wnm1Hw/cL5tne6jrsFlLdRn7rrCVYqCORuIyCK7n4c&#10;/ERPH1rqUc+lXega3pVwLXUdKvSrSW8hUOpDKSroysCrDginZiudH/Yun/8APha/9+V/wo/sXT/+&#10;fC1/78r/AIVdrzHxd8XNZs/F114Z8HeC7jxjqlhFFLqEjX8VjbWgkBMamRwSzEDO1VPFTfoUeg/2&#10;Lp//AD4Wv/flf8KP7F0//nwtf+/K/wCFee+Gvi5rZ8Vaf4f8aeCbjwheaoZF066j1CK+tbh0Uu0Z&#10;kQKUfaCQGXkA+len1VupPkUv7F0//nwtf+/K/wCFH9i6f/z4Wv8A35X/AArA+JPxBg+HOhwXr2F1&#10;q97eXUdjY6bZgebdXD52oCxAUYViSeAAa4a4+L3xH0OzfUtb+D9xbaTArS3Mmn+ILa7uYY1GS3k7&#10;V3nHOFYmpuirM9Y/sXT/APnwtf8Avyv+FH9i6f8A8+Fr/wB+V/wo0TWLTxFo1jqthKJ7G+gS5glH&#10;8UbqGU/kRVqaZLeGSWVgkcalmY9AAMk05e7fm0sKPvWt1Kv9i6f/AM+Fr/35X/Cj+xdP/wCfC1/7&#10;8r/hXkem/Gzxz4vtF1Xwl8KptV8OzgvZ6hqGuwWL3SZwHWIqxAPUbiMjFdv8OfiMPHkWp213pF34&#10;e13SZlt9Q0q9ZHeFmUMjK6Eq6MDkMOuDTswOl/sXT/8Anwtf+/K/4Uf2Lp//AD4Wv/flf8Ku15p4&#10;2+LWq6T4sfwv4S8H3PjHXLe3S7vFF7HZW9pG5YR75Xzlm2sQoBOBmp8h+Z339i6f/wA+Fr/35X/C&#10;j+xdP/58LX/vyv8AhXnOh/F7X7bxLpejeNvAtx4SOrTG2sL+DUor+1lmCF/LZkCtGxCnGVwcGvU6&#10;rpcXkUv7F0//AJ8LX/vyv+FXaKKQBXyr/wAFR/8AkxP4m/8AcM/9OlpX1VXyr/wVH/5MT+Jv/cM/&#10;9OlpQB9VUUUUAFFFFABRRRQB8q/t9f8ANuX/AGWbw5/7cV9VV8q/t9f825f9lm8Of+3FfVVABRRR&#10;QAUUUUAFFFFADJoUuIZIpFDxyKVZT0IIwRXjml/Cn4i+B7CHRvCfj+wXw9bny7O21nRhPPaQ54jE&#10;qSL5gXoNwBx34FezUUutx+Rw/wAM/hzdeCX1rUdX12TxJ4h1qdJr7UGt1t0IRdkcccSkhVVfckkk&#10;5ruKKKok8c8Z+GbrSfiPc3/hT4iaX4W8Qa7DGbnQ9WgiuUvmiUokqIXSRSFG0lcggdOKx/hp5HxC&#10;+IdpqmsfFLRfGmp+Hlle20bQraO3ht5HUxvMx3u8uFYqDwBn3qx41+AP/Cba78S7u60+wlvtZtbT&#10;+w9YusGSyljhKFVYAvGFdQ+VHO/vit7UPhTFpnjz4a3fh7RbTT7LQ1uo7y8tljjKwm3MaQkAhmDO&#10;Q3QgbCTjPKhpa/8AW/5f8MOeq0/q1vz/AOHPVa8/+KXg+PxVqHhySw8S/wDCLeLbKaaTSboRpMZM&#10;x4mjMLEeYhTqAQRgHIr0CuA+J/hvxBdaj4f8TeFo7O81rQ5Jv+JdfSGKO8glQLJGJAD5b/KpViCM&#10;jB4NJjR4z4u8QXGveIZfh345+M+h20d1IlteadpOiNDLcI2D5L3DO6QswIGOuCB3r6ihhS3hSKNQ&#10;kcahVUdAAMAV8wyeG/iZ4o8J+L/CEvw1t9Gt/E+oz3b6vqGtW0qWaylGLFItzyOhU7TheidMV9N2&#10;kBtbWGEu0pjRU3t1bAxk+9UvgV9/+B+m35Ev4tPP8/1/TXoY3j3w1pnjDwbrGjaxKbfTLu2ZJ51c&#10;IYlxnzAx4BUgNk8DFfOEfxkurW8TRIP2hvCUyKfJXULrQ90oxwCXEohY/wC1wCR7mvoH4s+Fbvxx&#10;8ONf0OxaNby8tikSzMRG7AhtjkchWxtPsxrgvDOk+I/G/jzSLvXPAEfg/QNJ0m5sJra6ure5W8Mz&#10;RfuVSIkeUvlZywGcjA61KV5f15/8N8yn8K/rt/XyO++F/gu08C+DrXT7TUZNZMzyXs+pylS13NMx&#10;keX5flAYtkAcAY69a6yuA+CPhLUPBHgl9Ivrc2UUOo3jWNmZVkNvaNO7QpuUkcIRxngHHau/q5a6&#10;/wBeny2JWl16/wDD/Pc+WD4ysPBPjvUvB/gr4waPpfnahKRoeuaO88NncSOWkjjulKJ99mIjYkg8&#10;etem/Dvw/N4f+KernxL4km8T+NLzSYpfOjsVtLS2slmcLHGgZjkyFiSSSeK2PBfwlsdH8Can4U1y&#10;1sdX0y6v7yfy2jyJYppmkXzAR98BsZH90EGsD4a/C3VfAnxQv57rxJDrWjx6OljplvdSE6hbwCcu&#10;FkOPnRSSquTk8A9M1MNHFeX/ALa9PLt6X26uevM13/8Abt/Pv6236ew15L4v8Lz6t8Sb/U/B3jKP&#10;w14rtNNgj1W2urAXVtPalpWgZwSu1gRLhlbOBgivWq8l8Z/DbxneeM/EOseGdY0K0tdc0uDTbqHV&#10;rKaZ0EfnfMhjlQDImPUHoKmV91v/AMApWs0/L81/w/qebeBfF3/C0viJ4ch8VePH1KC0u2vdIsrP&#10;w7Lp9jqNzEGw6XMhbzQgLEKMZxnnFfUdeW618OZo/Dfww0j7bp8C+HdRsZJriVzEZfJhZAkK4OWd&#10;sDBI4J69K9SrR2s0ujfz21/T5GavdN9Uvlvp/Xc8v/aETSI/COn3uoaxe6DqVnqUM2kXum2Zu7gX&#10;mGCIkAB83cpcFO4zyMV4h4l+KviTWtJ/s2f4hzatpF5bO2pP4X8HSNe2VruaOVrkPKfsxyrr90sN&#10;pIHFfRPxS8Hav4os9HvfDt3ZWniDRb4X9kdSjZ7aRvLeJo5Ap3AFZG5HIIFeYxfCr4meEv8AhItW&#10;03VfDGo6t4rjZtcN9HJb29nKFKo9uVVmdFjOCsnJK7sjJFZdJaf5PRfn1flZ9zXrH+mtX+W69We3&#10;+FLPTtP8L6Pa6Q4k0qGzhjtHByGhCAIc98rip9c0a18RaLqGlXyeZZX1vJbToDjcjqVYfkTVLwTo&#10;9v4f8G6Fpdpcre21lYwW8VyhBEqpGqhwR2IGfxq7rmjWviLRb/Sr6PzbK+t5LaePON0bqVYZ+hNa&#10;Vvecra7/ADMqOijfTb5HlVh8N/ip4bsrbStH+JGmz6TboIYJNU0ESXUUSjCKWSVVkIAA3EDPWtr4&#10;J6TZ6Da+KdPXVrrXtch1hzrWpXUCwefeNDE5KIvCoI2jAA6YrlvCP7Hvw30nw7ZWWs+GdP1fUYFM&#10;cl9+8QzgMdrMA+A23GccZzXYfB/4Z6R8Ll8UWGhy2o0261U3Udla5/0PMEKmJssTnKbueziqT96V&#10;30/VA1orLr+jPQq+ZfFPjDR/h/4z8SDwt8Y9B8OyXl69xf6DrdkLmOK7OFkZHVlZM7RlTkZyeK+m&#10;q8z8R/CKS11q78R+Cr2LRNduXMt3ZXaGbTdQfuZouqOcD97HhvUN0rL7V/66fh/wDTpY4D4BeLNG&#10;+I3jyfX9R+IFv4r8U21tcWFppsNlHZx21uJV8yVEV3LhyiEOzZ2kcCvouvNvgj4dvvB/hl7HxBb2&#10;Ona/e6hf3/2S3uFl/dyXDP8AK2AWUB15wMZGQK9JrR7JeX/Bf4/iR1k/P/gL8DwH49+JtJ8L/ETQ&#10;ryLxNfeDfEkOnSZ1X+yjf6cbR5QPLuVByg8xRh+ACeTzV7S/APin4qW+lXfiL4jaT4g8KxXUV59j&#10;8Oacscd60Th4985kf5QyglVHPTNegSeDbuX4sjxOz27ab/YTaW0LEmUyGcSZxjG3aMdc57Vzmr/A&#10;vwto+tL4j0C+uPAGoefG9xLo84t7W7+YAJNAf3TBicdA2T1zU09FG/f7vedv8/0uOWrdv+H0XX8D&#10;1OvPvjvb6DL8Nb+bxBqk+iWtrLDdW+oWib54LpJFaFo0wd7b9o245yR716DXHfFbwLcfEDwmLGxv&#10;Y9P1S1u7fUbG4mj8yJbiGQSJvXIypIwfY57VMv8AL89/VFI+cJviz8V5LR49RufFWkaJsIl14/D8&#10;CaNMfNIyC5bYAATu2cZPHSvpf4XaTouh/Dvw7ZeHbs3+iRWUf2S7LbjOhGfMJwOWySeByelcDqXi&#10;D40RQiym0zwHplxMPKj1KbVbgxFzx8kRiDE9TtJ7jmvQfhp4LX4d+AtD8Nrcm8/s62WFrgrt8xur&#10;MB2BJOB2FaL4X8v1/L5bmfVf12/rr8uvSSIskbI4DIwwQehFfJNl8RLXwHp+paT4J+Mmlz6Ho83k&#10;RaXqGgSXd1bq0hVYoHRlNwAx2jAOM8tjmvrSaEXEMkTZ2upU468jFeV+Ffgvb+G9B+Hyand2gl8F&#10;vcOkyRDZKjpIgJJxsOGRycH5l/GoW93tp/Xy/X776ef9fmVP2dJNN1q38R+Il8T3HijxHqF1HFqs&#10;11p5097YxJiOAWx5jUKxOSTuyTmvY64fwb4Vms/HvjHxSbm0nstc+xpai0kL/JDEVLOcAbizEcE8&#10;KOew7iqfQldTxTxRot3b+NPGfiLwZ44i8OXdpDCfENnqWl/a7NmSDfHIDlWVhFtztLDG3IzXHfCX&#10;xRefET4oaDe+NdZ1j7fawT3WgWF14cOlWdyWj2yTROzu0xEbcA7cBs4613nxK+Fniy+vvEt14O1L&#10;STbeJrT7Jq2k64koiYiIxCaKWLLI/l4UgqwO0GqXgfwT418QeKPDN94z1jwzJF4SV1t7Pw4ZZZJZ&#10;2hMJed5Au3CljtVep9qVPfXov87/AKW9enR1NtP62svzv+vX22vJP2gl02xs/D2st4gvPDviWxu3&#10;XRptP086hNPI8ZEkP2YDMqsg56YwDkV63XA/Ezwn4g1PVPD3iHwq2mvrmiyTBbXVi6wTwzIFkXeg&#10;LIw2qQwB6EHg1Mun9f1/W+w0fPcPxE1j4pSSeFvG3ja98N6FeXQ065WXwhLp5u2OCbZriSR1hdgR&#10;kEZwR619fwwpbwpFGoSONQqqOgAGAK8QuPhlruu+APHuj+IL7QY/F/jKVrhLOCV/sttiKOKMqSu9&#10;2URBi23lh7Zr2yzha1s4IWcytGioXbqxAxmtPs266flr9z/4BHW/r/Xz/TXoc/8AErR9G17wDr1h&#10;4iuvsOiTWj/arreEMCAZ8wMehUgMPcV4X8O/HXiT4kXEmjeEfjdoWrtbx8yXnhl4r/Z0DiN3RZMd&#10;2C4yB617f8VPBb/EP4d694dimjt5r+2McckoJQOCGXcB/DkDPtmsz4keA9C8SeGrKbWLyDw5qWmm&#10;M2Gu28iwyafcEhE8t2x8pYhdh4fIGOlRs235fr/XT1L6JLz/AE/rr6DPgfp+l6P4NudP0y9u9Tkt&#10;NTvIb++vUCSXN4Jm8+TA4AL5xjtivQa4L4L+Ctc8C+Fbyz8R3lnqGrXWp3eoTXFgrLE/nSl8hWA2&#10;nnkcgdATXe1b2XovyVyer9X+Z85agmofDrwnqnibwZ8SLKx8ETX08ken6poj3ZhuHnZZIoCjLI2Z&#10;i21Cp5745rd/Z9uLbxR4g8ReI9R8TXmv+L/Jhsbq1vdJbS20+3BZ441t2JbDEs28sc47Ypmh/Bjx&#10;rpw0HSbrW/D8/hjSdcOsoiWE4vH/AH0koUuZSnWQ/wAHYV22geHf7T+KV/45s76wu9GvNGg022ey&#10;m80zMk0ru7EDbgbgowx/izipp6Wv/wAMrfrrH/gDlrf+r+9/lr6ne18//GvXNP8ABvxIt9W0nxlc&#10;eFvElxpyR6ip0V9SsjZrI3lS3G3HkgOzgPuHfIxX0BXk/wAQ/hx4x1DxRqWp+D9X0ewh13T49M1Q&#10;atbSSvCkZk2ywbTgtiZxtf5eAal3urf1oylazT/rVf8ADnmfhrxVd+OviloFp4v8W3Wr6Zp+psdO&#10;l0rw8bTR7vUY1bagu2kcyMnz4UAKSvU45+pK8A8KfDHxNpuoaD4Hj1fw/deDvCWoQ6gssUjf2rsX&#10;c8EM0SrsUliTvyNyrnGc17/WmnLZd/v219enokZ68132/wA9P1+bCiiipKCvlX/gqP8A8mJ/E3/u&#10;Gf8Ap0tK+qq+Vf8AgqP/AMmJ/E3/ALhn/p0tKAPqqiiigAooooAKKKKACiiigAooooAKKKKACiii&#10;gAooooAKKKKACiiigAooooAKKKKACiiigAooooAKKKKACiiigAooooAKKKKACiiigAooooAKKKKA&#10;CiiigAooooAKKKKACiiigAooooA+Vf2+v+bcv+yzeHP/AG4r6qr5V/b6/wCbcv8Ass3hz/24r6qo&#10;AKKKKACiiigArH8YeFbHxx4X1TQNSDmx1G3e3l8s4cBhjKnsR1HuK2KKTV1ZjTad0eQQ+A/i7p8M&#10;dha/EzSp7NF2LeXvh4NdKoGBnbMEdvfAzjpya7X4a+A4/h34Z/sz+0J9WvJria9vdQuFVXubiVy8&#10;khVeFyTwB0AFdVRVX3Jt0CvEde8O33hfxzrreDfiZovh+81Njql94c1qCK5AcIA9wuJEkjUqgLdR&#10;1PFe3V4Drv7OMXixfHv9oaZp7atqmux31jrU2DMbQrCJId4BdBsWaPb0Ib3zU2blp2/Vf8P8iunz&#10;/wA9f0+Ze+DsVn438aTeKb34laZ4+1jTbV7KC10e3S3t7BJGUu2wOzMWKAbycYBAr3CvM2+HJ0/4&#10;1eH9d0fR7XS9Js9FurS7ubVY4hMzSReTCUUgkKFdskYHTPNemVenKref5v8APf5k9Xf+tF/wx578&#10;UPB6+KNY8Nz6b4nXwt4vsXnfS7jykn81GQCeNoWI8xCoXOCCMA5rxzxNr0vijxM3w78c/GXQ0jnn&#10;S3vNK0nRWgkugSCIHuHdkiZuAVHPbvXsnxO8N+IpNY8P+KvCsFnqGr6L9oibTL6UwpeW8wTzEWXB&#10;2ODGhBII4IPWvH28K/EvxV4P8TeDJ/hzDoVr4h1We+k1q/1m2mW0WWVZSwSLc0kikEKfl6J0xUQ+&#10;JL+t18ttfUqW39efz/4c+n1URqFUYVRgCs7xNodj4m8O6ppGpjdp99bSW1x823926lWOe3B69q0I&#10;08uNEyW2gDceprD+IHh2fxd4F8QaJa3H2S51GwntYp8kBGdCoJxzjJ5x2qanwvqFLePTb5HzanxZ&#10;fwtND4esf2gvCtxaW+LeO41DRfOmjQDChpY5BE5AwCxx0ya97+Efg+28I+FXaHXD4nudVuZNUu9a&#10;wgW8mlxmRAnyqmAoABIAA5rgfCuj+KvEnijwZbal8PofB2i+G7e4S5dryCeG53w+V5EKRkkxk4cl&#10;wPuDvXZ/BrwXd+BdN8R6dJZrp2lvrl1caXZrIrLDauVKhQpIVS29gvYN0FbdXr0376r89/l8zPot&#10;LeXbR/lt8z0Gvmf4ieMtG+GXxR1i30H4q6d4U1XV5Y7nUNE1fSXvLRbgoqiUzJt8gsqpkM2D144r&#10;6YriPCfw6TQdY8cyXiWd/p3iK/F75cke5iDAkbxyAjDLlCR14Y1n9q/l/lp+vXY06W/r1/T5nHeH&#10;dA1DT/il4Z1Pxr4vXxPrV5ZXUei2+m6ctrZW6bY2nkyHZnZl2AEnGM8V7RXimh/Bi68E/Fjw5c6b&#10;rtv/AMIfZR3r2WhXkh+0WjyoodLc87oRgNtJ+TPGQa9rqui/rqyeruedfFjw7a+JtU8LW9t4ik8M&#10;eL4bma40S9jtxOCyxHzkdCNrIYzyCV6DBrxLxv4w1fUtW1DwV4y+Jsceheatjq91ofhaVYl34/cS&#10;3Rd0hZgwBIBwDzjmvc/iV4K8ReINe8L634Z1DTLHUdEkuWC6tbSTwyLNF5Z4jdDkDPeuduPhdrNv&#10;8FfHGg6lqGjS6xrr311NebHtrKJp+Sx3F2AQc5Ofuj61Gzba0Wvq9NPuv9xe9lez79lr+p63Z20V&#10;laQW8ChIIUWONR0CgYA/KqHiy102+8L6xbawyppE1nNHeMxwBCUIck9vlzVnRrVbHR7G3Wb7QsME&#10;cYmzneAoG7Pv1qt4s8PxeLPC+saJPI0UOpWc1m8ijJVZEKEj6Zp1k2pJa7/Mmi0uVvTb5HyxpvxW&#10;13QfDqWnh/4ltqFnbCK30/T9S8Hytq9zE4Ig8hN8YuAQp+fAGFycV7T+zrDYN4Lv72DUdR1PWL7U&#10;pp9Zm1azFndLe4VXR4BxFtVUAUEjGOTXJN8Ifibc6vo3iW+1vwzPr/heI22i2dvaSpa3MTAJK1w7&#10;bnR3QDHl8KR3BNeg/CHQNU0e18RXevXWmz6/qmqveXtvpMjPBat5UaJECwDEiNEJJAyW6YrRNXk7&#10;/wCe6t9+780r+cP7On9Wd/u2Xkzv68v8RfC7xNaeLtV8ReCPFkOgz6sI2v8ATtQ05bu2nljQIsik&#10;MrRttABwSDjOM16hXj/iD9mPwb4u+JmreKdc0i11aHUrWJZLe43ho54/l8xWVhwybQQe6Ajqaz6r&#10;+v6/zsadGVbDwzrGk/E7whqHj/xcuv6pJ9qt9G0/TNLW1tIJTCWmkdi7M58tSBnAHpzXtVeO2H7O&#10;vgfwV8QPCmu+GrCw8OXdnNcb4VZjJeK0DrsXc38OdxwDwK9iquiJ1ueV/H3/AIR630vQ9Q1bxjF4&#10;F1axvTPpOsSKsgWby2V0MbcOrIxBXI7c14f4i+L0fiiSPwxr3xx0A6DqscsN5daHo6xv5IUb45JJ&#10;Jm8ouGKgqrdD0r6f8dfD3RviJpsNpq0Uokt5POtLy1laG5tJcY8yKReVOD9D0IIrziz+H/i7TfiV&#10;4bvdfuNJ1jwzodven+2iq29yyyRqALiLGwldv+sQgHqVXvC3ae34bf15Ft7Nf8Hc9e0OOzi0XT00&#10;4q2nrbxi2ZDlTEFGwg9xjFQ+KZrK38M6vLqUbTaclnM1zGgyWiCEuB7lc1owyRzQpJEyvEyhkZCC&#10;pUjggjtWZ4s0mbXvCus6ZbsiT3tlNbRtISFDPGygnAJxk+lFa8oytq9RUrRcfkfN/wAK/FGtaxZ2&#10;Ph3wX8V9PghhhRbTRvFmgGPVLe32gxqP3iCcBcYdQQQete5fDH4dzeA7XVZtR1mXxFr2r3X2zUNT&#10;lhWASuEVFVI1yERVUADJ781Vb4PeH/Enw+0Dw74t0ix1mTTrCC1Mu07o3SNVLRS8OnK8EEGr3w58&#10;Ix+B7fUdKg8Tal4gt45lMcGq3K3E1iCoIi343FcYID5IB6mtpNc0rP599f6/zM43cVf7ux2FfNfx&#10;b8QX3gv4papN4A1LWrvxNf28EmsaJpvh8arANq7YZZGMkfksVGPvnIAOOhr6UrybXfCPjrwp4817&#10;xL4KXQ9WtddWB77TdYllt5Emhj8tWilRWBBUDKsBgjIPJrH7S/r+v69VqtmcH8Kdb1Lx18UdHm+I&#10;GravZeIdNinn0jw/qHh7+y4WYpslmSTzJPOKoxGNwwCTjrX0rXjXh7QvGnjz4gaHrviyXw5ptn4b&#10;aaSHTNDupLu4a4liaI+c7KoUKrN8oBya9lrR7L+v6/r0M/tP+v6/r1flv7Qi6BZ+E9P1nWvFLeDL&#10;rSr9LjTdYjg+0NFcFWUL5OCZQys4KAcjnjFeJ+J/itea5bHRNa+MNjJ4dv7aP7ZqHh7wrKxS2myM&#10;SzF2W3LAkcglepAr6O8eeB5fFmseD9RglhSTQdWW/aOcErJGYpI2A4PzAPuB9V7dawL/AOHFronh&#10;Px5omm3enDVPF015cwRXmIU8yaIJtONxYAjJIHfpWWyk7X8u+i0+f6ao16xs/n21f5fr5HoWiWNp&#10;pei2FlYY+w21vHDb7W3Dy1UBee/AFO1b7L/Zd59v2/YfJfz93Ty9p3Z9sZqt4W0c+HfDOkaU0vnN&#10;Y2cNqZP7+xAufxxV68tYr+0ntp08yCZGjkQ/xKRgj8jV1teZLXf5mdLRRvpsfM+pX3i34TeBfDsn&#10;hfx0+seHNREcOg6XN4Ya81MwmPzEjQLIm/bGucuFwOvau/8A2cTZ3+j+INXfV9R1fxPfX/8AxO21&#10;awFhcW8yRqqQm3BIjVU245bOc5PbmNQ+GfxS8JzeG10jW/CeqaN4WkdtOvNfa4trlYGheLyZjGrI&#10;4VWUBxtJ2DPU16J8JfBuq6G2veIPEGp6fqmveIriO5uG0lGWziWOJY40i3EswCrnceTnpxVpq8mt&#10;vPfdf8G/p96d1yr8tuv/AAP629Cr50+MuunwD8Q9R1Twl4j1K28SXllFLq2i2Ph59YieKMMsU8mw&#10;qYSBuGd3IA44zX0XXk3irwj4+0Xxhr+r+CB4evLfxBDCt1Hrkksb200aGNXUxo29CuMqccjjqaxl&#10;feO/9f1/V1rG3X+tf6/rQ4P4Q+IG+LPjvRNR8VeMZrrVdKhbUdM8NyaA+lKfMQp9pBkZjOuxzjac&#10;DOe9fSteRaT8LTbr8L7Gy1Wxu5fBLFb64D/v2BtnhMaqAdoZiCQxGAg6mvXa3lbZef8Aw5kr7vt/&#10;S/X5nm/x9t9BXwGupa74jbwkNKvIb6y1mOMSvb3KkhCI8HzMhmBTHIJrzTw3rHiv4yeGdV/sv4x6&#10;Le6HFG0V7Npfh1ob8RlTvBjlk/dEgEBtvqR0r2P4j+B5fGg8NPDJAsuj61bapsuASkipuVl4B52u&#10;xH+0B061z/xa+HFl4gvbTVNH1e18L+O5EktbC9cqBfrsLPazJ1mQqpOBlkxuXoc87vyy0+XyWvn2&#10;9F12Nlbmj5f5vT9b+fQ6v4ZvpMnw78MNoAlXRDptv9hE4xJ5Plrs3e+3Ga3r4wLY3BusfZhG3m7h&#10;kbMHP6ZrB+Gfhm58F/DvwzoF7JFLd6Zp1vZzSQEmNnjjVSVJAOMjjIFbmp2h1DTbu1DbDNE8YYjO&#10;MqRn9a1r6ufLrv8AMyobQ5tNvkfN95ca98JPAOi3nhn4l2tx4NvfLj0KzvfDr3t6Y5Bvjii8t1aU&#10;hem5QQOp4rvP2d10/UtN1/X08SXXibxBqV6q6tcXlh9gkgkiQKkH2Y8xhVPcnOc55rO8F/Cvxd4X&#10;uPBL+Jde8OTeH/BlrIkLWtnNDMV+zGHfJI8rKMLySAO9dt4H8Ky2PjLxl4nFzZ3Gn+Ins5rL7HIZ&#10;A0UduE8xjgDLEn7pI2heap2UpW1X47rf11f9MlXajdWf9bf1+h3FfPnxk1yw8GfE4alovjSbwt4h&#10;u7CFNUjk0V9SsDbh3EEtwVx5BDM4D7unUY5r6DryP4hfDPxjqnibWbvwnrGj6fYeJLGLT9X/ALTt&#10;XlmgVBIolt9p2likhG1+MgGsne6t/Wn9dzVWs0/61R514P8AFV148+KmgQeL/FV3q1jp9/K2lPp3&#10;h82ej3l/GjqQt0zuZWQeZhcKCVOCe/1DXgnhL4b+J7PVvD3g46r4euvB/g2/ju45beRjqhVUc28M&#10;8QUIjfPkvn5woOOTXvdaacqt/wAPtr69PRIz15rv+t9P1+bCiiipKCvlX/gqP/yYn8Tf+4Z/6dLS&#10;vqqvlX/gqP8A8mJ/E3/uGf8Ap0tKAPqqiiigAooooAKKKKAPlX9vr/m3L/ss3hz/ANuK+qq+Vf2+&#10;v+bcv+yzeHP/AG4r6qoAKKKKACiiigAooooAKKKKACiiigAooooAKKKKACiiigAooooAKKKKAPEN&#10;K8EfFzVtX8QJe/E+90eC3v3Wx8rQrCWOa2YBo2DFM5GShB7r3zV/wD4A8XeG/jFf6p4h8Q3Hiy0l&#10;0JLaLU5rKC1Ebi4ZjCEiAzx82SO9ewUUL3Wn2/ysEvev5/53CvKPH3h34j6v8RrGPw/4yufDvhe4&#10;sX3tbaZaXXkXKMD85lQttdW4IPBTGOa9XopdUx9GjwfxJ8K/iH/a3hC5vvHt54xsbPX7O6uLCTSb&#10;O1VI1YlpS8ahvl9B1zXvFFFNaK3nf8Ev0J638rfn/mcD8Z7PxndeFbeTwRq0ulalDeQtceRawzyS&#10;2xbbIEWVSu4A7x0zsxnmuT1/4U/E240LUYh8X7+9MltIotv+Ef09PNypGzcE4z0z717VRUuN013L&#10;UrNPscv8LdLu9D+GvhTTr6Fra9tNLtoJ4WIJR1iUMpx6EGrnjmDU7rwVr8OiyNFrEmn3CWcinBWY&#10;xsEIPruxW5RVVf3vNfrf8SKa9lypdP0Pn/wn+zrb+F/CekeIPAkt94T8cNZwz3J1C4mliv5SgaSK&#10;8idiMFi2SoDKTkdMV0/wA/ty6bx3qOv6BdeG72/18zfY7oZHFrbxs0b9JELI2HHBA/CvWaKvm95v&#10;v+Gqen3C5fdS7fjo1r94V4Bp/wCz3pnjrxZ4113xXBq9v4nXWJBpWt297NA9vaiNDAbfawTC5IOQ&#10;fmDZr3+is7a83l/l/kX0t/XU8G8K2PjqP44+H7XxTp8l/Do+k38Mfie2ixbXySPAYy4HEU2EYMnQ&#10;4yvB495ooqr6Jdv82/1F1bPHPil8KbX4p/FTw/a+KNPu9W8HQ6XcutvHNJHAl6JI8NIYyDkxk7cn&#10;s1cf8SPAvjDwL4cXwxokGoeMPBl9f2JtVZmuL3RjHdRSFCeWlt9qHBOWTHORzX0nRSj7vLbo7+ut&#10;9Qet2/8AhtArzj4++HdQ8VfD/wDsyyiu7i3n1CzXULexZlmls/PQTqpXn7mScdga9Hoo00uO7Wx4&#10;Bp/7LvhZNa8Tx65okuqeF7a2jg0C0ubmS4+xxlGedYRuLqTIeCeegHFejfA+31iz+EfhSDXluI9W&#10;jsI1mS8BEy4+6JM87gu0HPOQc13NFNaJr0/C/wDmL+vy/wAiOdXaGQRNtkKkKx7HHBr5g8H/ALNS&#10;6lpHg251XTtR8/ULmaTxnb3l7Jtv3TzGjaRGfDDzlTGwcq3ORX1HRSWjv/X9f8AfSx5R8H/BK+A/&#10;HHj/AE3SdMn0jwl51pJYWzI6wee0JNw0O7jaTszt43AjtivV6KKOxNrbHzv8Qfg5qnjTxr8Q9cWH&#10;Uh4ks7O1bwlqEV48EcB8o740+YJkyq28Nnhx0zWlp/wW0v4Z/Er4dT+DdDm08mO6t9avLcSGOaAW&#10;+R9oblS5m2EEnJIOOnHu1FEfd0X9f8P17jl72/8AW35W07BXlHxq+Ho+JHiTwNpmqWd3qPhH7Xcn&#10;U7W2lkjUv5BMDyFCG2BgR16ster0UrX3D0Pl3xB+zrDpfwu8WapdaRfav49gupW0TUkme4v444pA&#10;ljsZSSAEWMkH1Yt3x9OWYmWzgFwQbjy18wr03Y5x+NTUVV3a39f0+out/X8f0XTsYHjzwn/wnPg/&#10;VdB/tC60o30JiF7ZNtlhOQQyn6jn1GeRXyd8QfhKPCfh0aPr+h67danNfWcdnr2latf3Nhcr9qi3&#10;iWJpWNvJs3H5srkZV8gCvtCiktJKXp+DK6WMXwj4R0/wPoselaX9q+yRuzj7XdS3MmWOT88jM2Pb&#10;NbVFFO7e4j5i8RfAtvBOtajqmrQeIPGvhq6nedp9L1e8j1Gw3MSQ0CShJ4xnrGFcD+Futdl+yt8P&#10;9M8N/DXR9at01CPUNQtWE6Xd3O6BRKxGIpGKocAdADXtdFKPuqyCXvO7CvEfjP8ABPUvFniiHxTp&#10;1xdassVutvceHW1S4sElVSTvglidQkvOMSBlPHK9a9uopNbMadro+ZfgX8N/DmrfE7xXq0GmeJ9J&#10;/suTT2trXWL68jlSURuZFkDSETAMBjJZcHg4NfTVFFVclKwUUUUhhXyr/wAFR/8AkxP4m/8AcM/9&#10;OlpX1VXyr/wVH/5MT+Jv/cM/9OlpQB9VUUUUAFFFFABRRRQAUUUUAFFFFABRRRQAUUUUAFFFFABR&#10;RRQAUUUUAFFFFABRRRQAUUUUAFFFFABRRRQAUUUUAFFFFABRRRQAUUUUAFFFFABRRRQAUUUUAFFF&#10;FABRRRQAUUUUAFFFFAHyr+31/wA25f8AZZvDn/txX1VXyr+31/zbl/2Wbw5/7cV9VUAFFFFABRRR&#10;QAUUUUAFFFFABRRRQAUUUUAFFFFABRRRQAUUUUAFeN6p4S+KesfETxBFb/EK88P+HNsNxpht9Hsr&#10;hMMCJImZ03blZc5Ochx6GvZKKOtx9LHimm/Dbxxpfxc8H6trXi668Z6bawXySSTadbWi2bPGgX/V&#10;AFtxGOc4217XRRR0sI88+Mmn+N76y0NvBWuTaKy36R6ibezguZGt3+UuomUj5DhiBgkbvQVxPj/4&#10;R/E7UPAviK1T4rX+tNNp1xGNN/sKwi+1ExsPK3hAV3fdyCCM17zRUuKlFxfX/IpSs0+xm+GbWWx8&#10;N6VbTp5c8NpFHIh/hYIAR+YqTXLa9vNFv7fTrz+z9Qlt5Etrvyw/kyFSFfawIbBwcEYOKvUVdR+0&#10;cm+pEFyJJdDw3wj4C+L2seHbK71f4raho+qOpFzZf2Bp7iNwxU7W8v5lOMg9wRXR/A/wf4g8Hy+N&#10;4/EV7Lqt1ea4bmLU5oYoTeR/ZYFEmyP5V5VlwAPu16fRQnZt91b8U/0C10l2d/wa/UK8J1D4D6X8&#10;Svip4z1LxpY6jcvA1qNBvoruaBbaHyRu8gowAcShyc5/hPfn3aiptrf+v+HKvpY+f7fRvHel/Fjw&#10;DouuW1z4i0jSbm8ntvFUaZLwtauix3YAwkoJA39HznrkV9AUUVV9NSbK90eV/HTwLJ8QrjwZpF5b&#10;Xd/4Wk1Y/wBs2lpI6b4/Jk8oyFCG8sSBc4PcHtXG+O/hjrvwj8G67b/D62vdc8KX9hcWtx4VaZ55&#10;bRnjZRNZs5LEZPzREnPJXnivoais5RvFx7/5W/r8C1K0lLt/ncw/AtvLZ+CfD1vPE8M8WnW6SRyK&#10;VZGESggg9CD2q54givZ9B1KPTpPK1B7aVbaT+7KUIQ/nitCirqfvOa/Uin+7tbofO/gP9nG30nwP&#10;oviLw1PqnhH4jPaRz3l7e3E0gurgqDLHdwuxV0Zs5wARwQeK6r4Ft4ivvEvxC1TxJ4euPDt7eX9q&#10;DBJlopDHaRxu8MnR4yykgjscHnNevUVXN7zff8NU9PuBKyXf8/UK+d/iD8HNU8aeNfiHriw6kPEl&#10;nZ2reEtQivHgjgPlHfGnzBMmVW3hs8OOma+iKKzaT1LUuU8J0/4LaX8M/iV8Op/BuhzaeTHdW+tX&#10;luJDHNALfI+0NypczbCCTkkHHTj3aiirbb3M1Gx5d8dvBM3j6PwhpM9tdX/hyTWk/tm0tZHQyQeV&#10;JsLlCG2CTyy2D79s15zqf7NekWfgvx/eavot5rGrW/nr4cl8+S6vLe1iiBtY4CrMwIfdgfePGa+l&#10;6Kjl0aXX/gfiraPzZpzapvp/wfzv+C7GT4RW/Twpoq6qWbVBZQi7LdTN5a78/wDAs1b1eO5m0m9j&#10;s38u8aB1hc/wuVO0/nirdFVU/eX6XJh7lutj5g8E/sz2d5p/gOXUdK1D7JeQvdeLtP1G9kZbu9WP&#10;928sbv8ANiVpD8owRjPGK9K+Cng9vA+vePtL0/T7jSvCkeqRNpVrMrrGCbdDOYQ3/LMyE4xxkNiv&#10;VaKq+ra6/wCaf6Ctor6hXz78Qfg/qHjbx9461podS/t2x0y2k8I38N28MVvMI5N6Jhgm4yqNwfI2&#10;uO1fQVFZuNyk7HgVj8E9O+G3jj4ZXXhLQ5rG+3TQa3fQb2Sa3+zMX+0PypZpdhUnknp0499oorRy&#10;bISt/X9anCfGT4az/FLwmml2usXGi3UFyl3FLC8ipKyhh5cvlujlGDHO1gQQD2xXzxN8KtPn+Ifg&#10;Xw7rXhzxJpGpm/n+2XEWtX11YXEItJiJLe4MmU+cJlW2OA2OQST9hUVMfddype8reTRT0jS4ND0q&#10;z0618z7NaxLBH50rSvtUADc7EsxwOpJJqe6txdWs0BdoxIhQtGcMMjGQfWpaKJe9e/UI+7a3Q+Q/&#10;FnwQPw18P6zHr1p4g8W6W1rMLTXtK1W+aeByh2C7tRKQVzgeZGCvHzIor3X4D+AdN8E/D3R5LFb1&#10;J9Q0+0mulvLyafEnlDIVZGPljLH5VwPyr0einFtJ+dvwv/n+AmrtPtf8bf18wrw74x/BHUvE3i4e&#10;K9Pmu9aiECQ3Ph06rcWG9Vz89vLFIqrIc/dkBU/3l617jRUtbMq/Q+aPgH8OfDmpfEXxbrVtp3iX&#10;S/7NurP7Lbaxe3kcqSeR+8WVXkIlw2cEllxjBxX0vRRVX0SJsFFFFIYV8q/8FR/+TE/ib/3DP/Tp&#10;aV9VV8q/8FR/+TE/ib/3DP8A06WlAH1VRRRQAUUUUAFFFFAHyr+31/zbl/2Wbw5/7cV9VV8q/t9f&#10;825f9lm8Of8AtxX1VQAUUUUAFFFFABRRRQAUUUUAFFFFABRRRQAUUUUAFFFFABRRRQAUUUUAFFFF&#10;ABRRRQAUUUUAFFFFABRRRQAUUUUAFFFFABRRRQAUUUUAFFFFABRRRQAUUUUAFFFFABRRRQAUUUUA&#10;FFFFABRRRQAUUUUAFFFFABRRRQAUUUUAFFFFABXyr/wVH/5MT+Jv/cM/9OlpX1VXyr/wVH/5MT+J&#10;v/cM/wDTpaUAfVVFFFABRRRQAUUUUAFFFFABRRRQAUUUUAFFFFABRRRQAUUUUAFFFFABRRRQAUUU&#10;UAFFFFABRRRQAUUUUAFFFFABRRRQAUUUUAFFFFABRRRQAUUUUAFFFFABRRRQAUUUUAFFFFABRRRQ&#10;B8q/t9f825f9lm8Of+3FfVVfKv7fX/NuX/ZZvDn/ALcV9VUAFFFFABRRRQAUUUUAFFFFABRRRQAU&#10;UUUAFFFFABRRRQAUUUUAFFFFABRRRQAUUUUAFFFFABRRRQAUUUUAFFFFABRRRQAUUUUAFFFFABRR&#10;RQAUUUUAFFFFABRRRQAUUUUAFFFFABRRRQAUUUUAFFFFABRRRQAUUUUAFFFFABRRRQAV8q/8FR/+&#10;TE/ib/3DP/TpaV9VV8q/8FR/+TE/ib/3DP8A06WlAH1VRRRQAUUUUAFFFFAHyr+31/zbl/2Wbw5/&#10;7cV9VV8q/t9f825f9lm8Of8AtxX1VQAUUUUAFFFFAHyzcf8ABUD9mS1uJYX+JyM8bFGMeiak6kg4&#10;4ZbYhh7gkHtUf/D0b9mL/opn/lA1T/5Gr1m4/ZX+Ct5cSzz/AAg8BTzysXklk8M2TM7E5JJMWSSe&#10;9R/8MnfBD/ojfw//APCXsf8A41QB5V/w9G/Zi/6KZ/5QNU/+RqP+Ho37MX/RTP8Aygap/wDI1eq/&#10;8MnfBD/ojfw//wDCXsf/AI1R/wAMnfBD/ojfw/8A/CXsf/jVAHlX/D0b9mL/AKKZ/wCUDVP/AJGo&#10;/wCHo37MX/RTP/KBqn/yNXqv/DJ3wQ/6I38P/wDwl7H/AONUf8MnfBD/AKI38P8A/wAJex/+NUAc&#10;H4L/AOCi37PHxB8W6P4Z0H4iJea3q91HZWVtJpGoQCaaRgqJvkgVAWYgDJHJArsv2nDq03grRLDR&#10;tZvtCvNS16zsPtun3LwSqshZfvIQcZwce1bGg/s2/CPwvrFpq2i/CzwVpGq2cgltr6w8PWkE8Djo&#10;yOsYZSPUHNaXxS8FX3ja18ORWMtvE2m67Z6nN9oZlDRQuWYLhTliDwDge4pNczin3X3XVwu4qTW9&#10;n99nY4GP4vanefs+2t9C2PG91IvhtYRnK6qZPIY8+hDS89hWX8KfiHqXgn4aw2F3NqHjLxHdeJr3&#10;Q9OXUL1i87RyvgyTPuKIqRsxOGIxgKeldJYfAu7s/jxdeLjfwnwszNqcOkgnemqPEsDzEbcbTGCf&#10;vZ3MeKyLz9ne7v8AwtBb3sei6pqNh4nvNetrLUEMtldQzSOTBNlCVJR/vBXCsoOGxVRleTlL7S18&#10;vejf/wBua8rDslHlXTb7pW/9tT87nQX3x4bw3b+JrXxDoBs/EWjG1EenWF4LmK++1MUt/JmZIzy4&#10;KtvRduM8isKPVNe1D9pXwvF4h0K30e4h8PagUayv/tlvMjSW/wB1zHGwYEEEFAOQQTni1qPwLm1n&#10;wfq1raeHPB3gfVmuLW7sF0K2MkfnW8glQzyiKEurMNu0RgqCxy2cDZ03wT4y1b4t6T4x186LY2dl&#10;pdzpy6bp1xLcMrSNE3mea8Ue7dsOV2rt2jBbJwtPnr/6Q0vm27P8kJ7NLrb/ANKTfy7fqHwn1z/i&#10;y/h248GeE0ghmaWK20qbUz5NsomkDPJcOrOVJU/dR2y4GMZYU774/T6L4P8AGupan4bEeteE7yG0&#10;vNMtL8TRzCUx7HimMakgrJnDIpyMe9ZDfA3xDH8KvBfhtpdK1RtFv3utR0e6uJY9P1SMySOscjiJ&#10;iQpdGw0bKSvI6Gsu0/Z11+Lwh8SNMig8NaK/ia8s7mysdJ8yO0tFiKFkP7oc/KfmVRuPO1M4Bq3K&#10;/wDWsf0v3/IHol/Xf/gf1c9L0P4lalJ49t/C3iHQIdEutQsH1HTnt7/7V5iI4WSOUeWnlyqHQ4Uy&#10;Kcthzjn0CuD1vwHqGpfGTwx4timtl07S9NvLOaJ2YTM8rRlSo24IGw5yR24Nd5T+yu+v5u34WB6S&#10;fbT8lf8AG584/tSft5/DX9knXNI0XxfBrmp6vqVsbyOy0O1ileOHeUEjmSWNQCyuBgk/KeK8O/4f&#10;V/BD/oVviB/4LrH/AOTK+o/jd+yb8J/2jr3Tbz4ieD4PEF7p0bQ210Lq4tZUjJyULwSIzLkkhWJA&#10;JJHU15j/AMOuP2Yv+iZ/+V/VP/kmkBX/AGd/+CmHwl/aS+JFn4G0Cz8S6Lr19HI9muuWUMcdyY0a&#10;R0VoppMMERm+baDt4OcCvrKvDvg/+xL8E/gL4rXxN4G8CW+j68kTwx30t7dXckSuMNs8+VwhIyCV&#10;wcEjOCa9xoA8M/al/bG8Bfsi6XoV340j1a8m1qSWOysdGt0mncRBTI58yRFCr5iDls5cYB5x85/8&#10;Pq/gh/0K3xA/8F1j/wDJlfW3xt/Zx+HH7Rmlafp3xF8LweI7bT5WmtC881vLAzABtskLo4DbVyuc&#10;HauRwK8e/wCHXH7MX/RM/wDyv6p/8k0Ac78Hf+Crnwa+M/xI0PwVp+neK9E1PWbhbSzuNYsbdLd5&#10;2OEjLRXEjAsSAPlxk8kV9mV89/Dj/gn/APAH4S+MdO8VeF/h5b2OvadJ5tpdXGo3l2IXwQHVJpnT&#10;cM8HGQcEYIBr6EoA+cNM1LTNJ8X+NZ/iJqXjPSYj4jePS7p7vWbXTUtWEaxYliZbdUMhYZYgc88Y&#10;q/8AGC48Ux+NNWezfxDC0dnYSeHptNa4XThKJ2N0btoz5IAULn7R8uzpzmuq+InhTx78RfDeseEr&#10;iHw3Y6PqbPbyaxHdzyXC2pfIxaGEL5m3C58/Gct/s1veMPAt54m0/RfDcc0UPhJNq6qplYXN1DGo&#10;CW4wuNjkDzG3AlVKgfOSCPwx8rflq/63f4kkry87/ney/L069uc8C/ECz8dfECTULjxHbWNu8LQ6&#10;B4dGoIk17Afma/kgyGYOF/dhhhUBbq5xZ+KWualqHjzwX4FsL+40m21wXVzqF5Zv5dx9ngQHyopB&#10;zGXZwCy4YAHaQeazbr4Qa4/jad4W0pfDs/iG18Qm682Rb2EwwJGLdIhHtKkxj5/MGFZhtNdN8SPA&#10;Op6/rnhvxP4du7W18R+H5JvJivlb7NdwyqFlgkZQWTOFIcBtpH3TmhWtG+3/AAP/AJJ697Oys0g1&#10;vJf18vlt2vq7ps5jxFHcfCHx/wCCH0rVdWu9E8Q350i+03VdSnvwJDG7xTxPO7uhBUhgG2kEfLkZ&#10;rXX41bvBfxE1/wDsbH/CI3t5afZ/tX/H39nQNu3bPk3ZxjDY965/xlY+N7jxr4S8TeI/Dtpc+HND&#10;nkkbTPDV9LfXMc7oUW7ZXgiMyICw8qNd43bhv+6K3iD4P+M30X4j+HtAn0KPR/F1xcXyX9/LP9ot&#10;nmhVZIjCse0gsuA+8FQ2djkbTD5uR97O3r7tv/bn6WW+ipcvPHtpf096/wD7b+e2p6NqfinxNNpd&#10;jd+HvDFrqfnWa3kh1DVfskYLLkRIVikZn/3lRcEfN1A5OP4+tq2k/D270Pw5LqU/jFZ1gglu1hFr&#10;JFGWYSNtbKAhgWGSAMhWOFrN8V/BnW9W8RabfS6f4b8XWFvocemRab4kkkNtp9wpG65iiEMiylhg&#10;HPlthAN4B4XwD8D9b8J6b8J7W5u9OlPhJr83phd8SCdZAnlApzjcMhsY5xmtpW5pW2vp6Xf6W/q5&#10;lqku9vxsv1/rYyvH3xw8XJ4dvItJ0uw0fxDo/iKy0nU4m1Dzo9s0kRjMTG2O9JUkILMqMnJAYgV2&#10;viLUoU8f/DJfEHh62bxFdS36W9xZ6lLJFYMICXK5jTzt6gD5lXbnj35vxP8AAzXtYufiBdWt5pyT&#10;6xrGmavpqTPJtzaiMlJiEyoYoRld2Ac+1djrHg/XvE3i74feILyPTrCTQ5byS+tYLqScfvYTGgic&#10;xJv5wTuVMc9amPwK+91/6TH9b/09bqbvl7P83+ljzn4M+P7jw38M/BugaRpS614h1i61Nre3muvs&#10;0EcUV3IZZZZdjlVG5QAqMSSBjqR6x8PfHz+NP7as73TjpGt6Jemxv7NZxPGG2h0eOTapdGRlIJVT&#10;1BUYryq3/Zuu7fw94Oe8sPDniTVtAlv1k0zV1Z7G7huZjJ/rGico6fKQ3ltzuHfcPVfht4RHhLS7&#10;pD4e8OeGpLmcyGx8NwbYVUAAb5NkfmtwTu8tMAhcHbuZR+HX+trfh+PyQn5d/wDP+vQ6+vAfGH7b&#10;3ww8D/tF6T8FdUvNQTxfqMlvAs0dqGtIZ5wpggkfduDvvTGFI+dckV79XmWufs0/DHxL8XNO+J+p&#10;+D7G78d6eEFvrDlwylBhHKBtjOoxtdlLLgYIwMAzk/2kv21fhr+yrrHhzTPHFxqQu9cDyQrptp5/&#10;kRKyqZZfmBC5b+Hcx2tgcVu/tDftReB/2Z/hvaeNvFk95c6VfXEdrZQ6VCJ57qR0Z1CAsq42KzZZ&#10;gMDrkgG/8Yv2avhn8frvQ7rx/wCErXxHcaJI0thJNLLGYyxBZT5brvQlRlHypx0rW+LHwT8D/HLw&#10;ePC3jnw7a6/oKypPHaSs8XlSICFdHjZWQgMwypHDEdCaAMSb9pTwJB+z+PjM2ozf8IMdPXUftHkN&#10;520sEEfl9fM8w7MdN3fHNV/2f/2nvA/7SXwxu/HfhS4vLfRbK4ltb1NUgEM1rJHGkjq4BZThJEbK&#10;sw565BA6lfg/4MX4Xr8Of+Edsz4IWxGmjRWUmH7OBjbyc577s7s85zzUPwn+Cvgn4G+Df+EU8D+H&#10;7fQdAMrzvZxu8vmSMArO7yMzOSFUZYngAUAeffs1/tpfDf8Aas1LxHYeB59S+1aGUaaPU7QQGaJy&#10;Qs0eGOUypHzbWGRlRmq/gf8Abh+GHxB/aH1r4MaVdaj/AMJbpctxbmWa1C2lzNBnz4onDFiybXzu&#10;VQdjYJ79r8Hf2bfhp8AZdal+H/hKz8NS6zKst89u8khlK5KqDIzbEG5sIuFGTgUzw7+zP8MPCfxa&#10;1T4m6R4OsbLxzqfmfatXQyFmaT/WOqFiiO/8TqoZstknccgHe+Ip7218P6nNpsQm1GO1le2jIzvl&#10;CEoMd8tivl2w+JVhovh3wBr9l49v9S8b3Wp2lv4g0S71Z5mbz5NlzG9iz7Lby3bC7ETbtUZO7n6x&#10;kLiNjGqtJg7VY4BPYE4OPyrzLVvB/i34ia5oH/CT2+i6LoOkXqam1ppd/Ney3txHkwqzPBCI0Vjv&#10;PDlioHFEdJp+a+5PX71uuugS1g/R/e1p93R9NThtc1Cx0r4q/EG78d3vjTTvDkb2J0u6sZ9Yg06J&#10;Ps6iZvMtSIlG8jJYjBz70nxC1DX7fxhqF1ZXXiBIYP7Jn0C8s57k6QbMPuvJLmVT5B+QSEm4Oduw&#10;r159E8cab4/8RWGu6DZWvhpdK1JGtYtVuLycTQQSKFctaiErI6gvj98ob5c7eRUV18KZ59A8I+Dv&#10;tMbeC9Jtoo79WkYXGoGFVWKFlA2iIkb3+bLbQuMFjShdKPly/wDBv6de92kEv0f6W+/8LalD4b+O&#10;rbxx42vNTu/EENnNcQeXo3hU36LP9j4f7ZLb53F5QAy7h8keOhZqufGjxNqdjdeEPDGkXkml3Pif&#10;VPsM2owgebb26RtJKYiQQJGVdoYg4yTwQCMqH4R69H44SVn0v+wI/Er+JFvVlkF9ua3Mf2fyxHtC&#10;7j9/zDlQBtrqfip8Prvxtb6LfaRfQ6b4i0G+Go6dPcxGSF3CMjRSgEHY6sVJHI4IzjBeloX2ur+m&#10;jf6p97aaNIet5d7O3rql+npfXVM474hWc3wZuvDHiDRNX1qayn1e20vUtN1TVbnUIriGdtgdftDu&#10;Y5EYqwKFQRkHNabfHbb8LfGfjH+w/wDkXb68svsX2v8A4+PIkCbt+z5d2c42nHqax/iRpfxB1648&#10;Oahq/hvTbjw/oeoxald6R4f1SS6vbpowxR1MsEKkRttfyh8z44IIAbJ1r4O+M9S8BeN/CmgTaJBo&#10;Xia9uNUtr/UnuY7uJZ9sjQSW5i+Q78jeXJVesZaiOzT8/wD223/t3/D6DVuaPy/9uv8A+2/8Nqeq&#10;eLvFHifSrWW40Lwva6tDb2hupZL/AFUWYk4J8uHbFKWbjneI1+ZcM3zbeZb46SaovgAeHfDzatL4&#10;xsZ7y2FxeLbra+WkbETEK/y/OQSoYgrwrZ4yPiB8GNa8T+Mb7U20/wAN+KbG60yKxtIPEzyMmjyD&#10;IklhhETrIXyrH5o2ygG7FWPAXwZ1rwqfhR9qurCQeE9MvbK98mRz5jzLGFMWUGQNhzu29utC8+/6&#10;S/8AtTON7RvvbX7o/wDB/qxm+PvjV4kb4Q+MtT0SwtNH8T+Hb9tO1BJL0TJbsGQiSFjARMGV0wHR&#10;MbmzyuD0dxqm74ofD5fEfhuzj8TXVrqX2a9sdVlnitI0SIuMGKMSGQMOqjbt4JzWVqXwO1fVPDXx&#10;a0x76yhk8Wagb2wkUuwixHEFEo2jGWj527uDnrxXQjwd4m1zxx4G8SavDpOnvolvfwXdtZXstwH8&#10;5IljaNmhjz9wkggYyMFqFvF+Sv68rv8AjoN3v5Xf56fgcN8PfHreDdL16zs9OOsa5rXjvVbLT7Hz&#10;hCjMJGd3kkIbYiIrMSFY8ABSTXp/gbx/c+JNc17QNX0lNG1/RTC1xDb3X2q3kilVjFJFKURiDtYE&#10;MikEHr1rzjUv2d7vUdPea7h0PV7+18V32vWun6khlsrq3uCQYJsxnY20g7gjhWVeGr0L4Z+CR4TX&#10;UZj4V8K+FHumRRa+GYc7lUHmWbyovMOWOF8sbeeW3cKn8EU90kv/ACWP63/qw5/E+Xq3/wClP9Lf&#10;1dHcUUUUwCvlX/gqP/yYn8Tf+4Z/6dLSvqqvlX/gqP8A8mJ/E3/uGf8Ap0tKAPqqiiigAooooAKK&#10;KKACiiigAooooAKKKKACiiigAooooAKKKKACiiigAooooAKKKKACiiigAooooAKKKKACiiigAooo&#10;oAKKKKACiiigAooooAKKKKACiiigAooooAKKKKACiiigAooooA+Vf2+v+bcv+yzeHP8A24r6qr5V&#10;/b6/5ty/7LN4c/8AbivqqgAooooAKKKKAPlm4/4KgfsyWtxLC/xORnjYoxj0TUnUkHHDLbEMPcEg&#10;9qj/AOHo37MX/RTP/KBqn/yNXrNx+yv8Fby4lnn+EHgKeeVi8ksnhmyZnYnJJJiyST3qP/hk74If&#10;9Eb+H/8A4S9j/wDGqAPKv+Ho37MX/RTP/KBqn/yNR/w9G/Zi/wCimf8AlA1T/wCRq9V/4ZO+CH/R&#10;G/h//wCEvY//ABqj/hk74If9Eb+H/wD4S9j/APGqAPKv+Ho37MX/AEUz/wAoGqf/ACNR/wAPRv2Y&#10;v+imf+UDVP8A5Gr1X/hk74If9Eb+H/8A4S9j/wDGqP8Ahk74If8ARG/h/wD+EvY//GqAPLrf/gqB&#10;+zJdXEUKfE5FeRgimTRNSRQSccs1sAo9yQB3r0v9pqTUz4C0u00nV77Q7rUNd0+xN5p9w8EqLLME&#10;bDIQcYNWrf8AZX+CtncRTwfCDwFBPEweOWPwzZKyMDkEERZBB71t/FbwTfeOtJ0S1sJbeGSx1ux1&#10;KQ3DMoMcEyu4GFPzEDgHAz1IpWUnFPa6v6XV/wAAu0pNb2f32djgbP4vaon7PhvmPm+OIZD4aMOT&#10;uOrCT7OOv+1iQ+1Znwt8e6n8P/h7e2F/daj418QN4svPD+mi+vGMlzIrELvlkLFIwqMxOGwOgJwD&#10;0i/Au6T49t4wF/D/AMIux/tI6Vk7/wC1PKMHnY242+Uc53Z3Hp3rM1T9nq71bw3eQXi6NqF9D4tu&#10;vElnaX8bTWdxHKzYt5wU+XcrkEhW2kAgNjBak3Lml1Wv/gUb/wDtzXlbqOytyrZbfdK3/tq9bm9q&#10;Hx2bwtH4mtPE2g/Ydd0WK2njs9OvBdRXyXD+XB5MrJGcmXKMGRduM5I5rAbVvEGpftG+B4vEWgW+&#10;i3CaNqTRtZah9sglVvIyN5jjYOpBBBTHKkM2Ti1f/Al9c8Ha7YQeGvBvgbUbhraax/sC2Mo82CUT&#10;K08oihLKWULsEfyjJ3MWwuxYeCvGus/Ffw94v8QNodjaaZp91ZHTdNuJrht0vlnzRK8SZyVI2bRt&#10;Cj5n3HbUbXV/P/0l2+d9/wAkDejt/Wq/pfrpc+E2uKfhBpdx4N8JrbxyXNzDBpcupnyocXEoaSSd&#10;1Z9pZSflR2BcALgZFXUPj3c6D4V8e3ureHFh1vwfLCl3ptpqHnRTrKEaN45jGp5V+jRg5GPeshvg&#10;b4ij+FHhrw0bjS9Qk0zV5NQvtKuLiWOx1SFp5ZBBK4jZto8xWwY2UsgBBHNZdv8As7a8vhf4oWEN&#10;t4Z0F/FZs2sdP0fzI7Sz8nhlbES5zjO5UG4knaucVCu+a/8AT0/4P9WF1Xr+r/4H9XPSNF+JupN4&#10;8sPDXiDw/FokurWUt9pssOoC5Z1jK74pl8tRHIFdThWkX72HOOfQq4HXvAOoap8WfBniiKa2Ww0W&#10;yvba4jdmErNMqBSg24IG05yR26131V0Xz/N2/Cwlfr5fkr/ifOP7Un7efw1/ZJ1zSNF8Xwa5qer6&#10;lbG8jstDtYpXjh3lBI5kljUAsrgYJPynivDv+H1fwQ/6Fb4gf+C6x/8AkyvqP43fsm/Cf9o69028&#10;+Ing+DxBe6dG0NtdC6uLWVIyclC8EiMy5JIViQCSR1NeY/8ADrj9mL/omf8A5X9U/wDkmkMr/s7/&#10;APBTD4S/tJfEiz8DaBZ+JdF16+jkezXXLKGOO5MaNI6K0U0mGCIzfNtB28HOBX1lXh3wf/Yl+Cfw&#10;F8Vr4m8DeBLfR9eSJ4Y76W9uruSJXGG2efK4QkZBK4OCRnBNe40AeGftS/tjeAv2RdL0K78aR6te&#10;Ta1JLHZWOjW6TTuIgpkc+ZIihV8xBy2cuMA84+c/+H1fwQ/6Fb4gf+C6x/8Akyvrb42/s4/Dj9oz&#10;StP074i+F4PEdtp8rTWheea3lgZgA22SF0cBtq5XODtXI4FePf8ADrj9mL/omf8A5X9U/wDkmgDn&#10;fg7/AMFXPg18Z/iRofgrT9O8V6Jqes3C2lncaxY26W7zscJGWiuJGBYkAfLjJ5Ir7Mr57+HH/BP/&#10;AOAPwl8Y6d4q8L/Dy3sde06TzbS6uNRvLsQvggOqTTOm4Z4OMg4IwQDX0JQB84zajp+lfEL4gXPx&#10;B1DxppekLqcC6XeQ3Ws22mxwNDGpPm27LAi+YTksRyTzWh8bZvE8niS7/sp/EXlf2LE/hybQ3ufs&#10;h1AzHcbpojs27fKObj93tL+9dh8QNA8f+NdD1/wulv4bttJ1QSWg1h7udp4bWThj9k8na0gQsB+/&#10;AJw3H3a0vEnw/vNS8K6D4QsLtbXw3EkdrqkzTMt1NaRIAIE2rj95gK7blIXcACWyFG9o+Vrfda79&#10;N799l3ptczfe/wCadl66r03Ob8H/ABGsvHHxEivLjxNa6dp6Rtb6Fog1BI5dWJyJb0w7g0keUZYh&#10;gjCtJ3UjR+L3iDVG8SeCvBumX02k/wDCS3Vwl3qFsQs8dtDCZJFibB2O+QocDKjJBBwRka58G9Zu&#10;vF16LAaTD4bv9U0vU3maWSO7s/saoohijWPaVYRKA3mLtDv8p79V8Tvh/qHiq68Pa5oV7b2PiTw7&#10;cyXNkbxC1vOrxlJIJdvzKrgj5hkrjIB6U9Got9/8t/ne/dLRWsiEmrpb2/GzX+WvfV63OU8ZWtx8&#10;HfE3g3UtG1bWLjStW1eHRdR0zVNUuNQRxMH8uWM3Du0bqwGdrAEdQcCuhsfi99ssfiRc/wBk7P8A&#10;hDp5oNv2nP2vy4BNnOz93nO3+LHX2rl/H1h481LxB4V13XfDljc+HNBvvt0+k+HNRlvLt5QjhLjD&#10;wReYsec+Sg3MTkFsbSurfC/xcr/ES28NyaMmkeNR9p+2apJOtzZSPbiKRfIEeHB2ggl0KFjlW27T&#10;L5uSXfW3k/dt/wC3eXTfRWrc8W9tL/8Ak1//AG07hPGHiPWvDehal4f8M2t6+o2EV/J/aGqfZYId&#10;6KwiDrFI7v8AN3jVcAncDgHlI/2gmv8Awv4G1TTfDU17d+KL6XTRYm8RDa3Eay7gz4IZA8RBYYO3&#10;LBSfkOZrnwT1y6m8JSS2Hh3xdZ6T4fTSn0XxDPItlBdqEH2uNfJkEhIBXDKhwBhhk4Z4H+A+u+F/&#10;Dnw102e70tn8M63eajdG2MiRvFL9o2LEpXgjzl+U4AwcE4GdbRcnba/4X/y1/pmSvyq+9vx5f89P&#10;+BYqfEj43eLrHwj4qt9O0rT9F8U+H7+wgvcaj9oiENxJF5bws1t+83hmRg6IU5I3EAHr/GGppH4i&#10;+GTeJ/DdpJrtxq80Nq1jqkskVhJ9nlbzAxij83KLjayAAtxnGTieNfgfrfia/wDidcW97YQ/8JGu&#10;lyad5jOdkloQxEwC/KrMoGVLHBJx2rp/EXg7xF4w1T4f6rfQ6Zpt1oeqSXt9bW95JcIUMEsSiJzC&#10;hY/OpIZVA55OOYp9L91+n/B9C3tL0f5f0jz74TePZfCngy10nTdM/tnxBrfifWIbKzkuPs8IVLuV&#10;5ZZZdrFEROflRmJIAHOR6t4B8fT+LL7XtI1PSxo+v6HOkN7axXH2mArIu+KSKXahZWTn5kUgggjj&#10;J8wb9nG8fRNGkvLXw/r2p6RrepahHpuqoZLG7t7uZmMbs0TGN1UqwYRuAyYwQcj034a+DR4Stb9j&#10;4a8M+FnupFP2Pw1DhNqjAMkvlxea2SxH7tdoOOetOO2vZfkv+D+I5/E2urf5v/gHZ14D4w/be+GH&#10;gf8AaL0n4K6peagni/UZLeBZo7UNaQzzhTBBI+7cHfemMKR865Ir36vMtc/Zp+GPiX4uad8T9T8H&#10;2N34708ILfWHLhlKDCOUDbGdRja7KWXAwRgYQjk/2kv21fhr+yrrHhzTPHFxqQu9cDyQrptp5/kR&#10;KyqZZfmBC5b+Hcx2tgcVu/tDftReB/2Z/hvaeNvFk95c6VfXEdrZQ6VCJ57qR0Z1CAsq42KzZZgM&#10;DrkgG/8AGL9mr4Z/H670O68f+ErXxHcaJI0thJNLLGYyxBZT5brvQlRlHypx0rW+LHwT8D/HLweP&#10;C3jnw7a6/oKypPHaSs8XlSICFdHjZWQgMwypHDEdCaAMSb9pTwJB+z+PjM2ozf8ACDHT11H7R5De&#10;dtLBBH5fXzPMOzHTd3xzVf8AZ/8A2nvA/wC0l8Mbvx34UuLy30WyuJbW9TVIBDNayRxpI6uAWU4S&#10;RGyrMOeuQQOpX4P+DF+F6/Dn/hHbM+CFsRpo0VlJh+zgY28nOe+7O7POc81D8J/gr4J+Bvg3/hFP&#10;A/h+30HQDK872cbvL5kjAKzu8jMzkhVGWJ4AFAHn37Nf7aXw3/as1LxHYeB59S+1aGUaaPU7QQGa&#10;JyQs0eGOUypHzbWGRlRmq/gf9uH4YfEH9ofWvgxpV1qP/CW6XLcW5lmtQtpczQZ8+KJwxYsm187l&#10;UHY2Ce/a/B39m34afAGXWpfh/wCErPw1LrMqy3z27ySGUrkqoMjNsQbmwi4UZOBTPDv7M/ww8J/F&#10;rVPibpHg6xsvHOp+Z9q1dDIWZpP9Y6oWKI7/AMTqoZstknccgHo9888dlcNbIJLhY2MSN0ZsHAP4&#10;18kw/E6DQ/AHhvxQ3jq/l+JMepwDWvD93qsjFt9x5VxbvpxfZCqBiFZY1I2qc5OT9efSvL/EXg/x&#10;f8S7zSLHxJa6JonhyyvY9QuYdN1Ge9nvnicNFES0EIjTcNzH5ydoAA5NEdJp+a+5PX71uuugS+F/&#10;P8tP+A+hxniu+t9L+L3jW78a3XjSy8Jw2VjJp9xpcurx2MZCP9oYvZkIuPkyXPH51B8SbzXm165m&#10;0W78Qy2iabpsvhe90y5upNOc+aTcSXcyMYmGwKS1ySpTkEkk16f4wh8f6gmsaZpNl4al068Qw29/&#10;e3s8ctujoFbfbiF1lIO4jEqBgQDjBJyV+D9za+BvCXgKG9STwlYQpDq8rOyXN8kajEKqowscj8v8&#10;2doKDO4kEdvn/nf7vx6BKzb8/wBLWt62en32K3gX4gWfjr4gSahceI7axt3haHQPDo1BEmvYD8zX&#10;8kGQzBwv7sMMKgLdXONL43eK9U0Ox8NaRot0dO1DxHrMGk/2gqKzW0bBmkdAwI37UIXIIBOcViXX&#10;wg1x/G07wtpS+HZ/ENr4hN15si3sJhgSMW6RCPaVJjHz+YMKzDaa6/4q/D+fx9o+nf2ffppeuaPf&#10;xappt3LF5sazx5G2RMglGVmU4IPOe2CtLR9Vf00b/VfK60aQ1fml6O3rql+j/PW5w3xM0yb4K6Tp&#10;PivQda12ZLXULW01Gx1TWLnUIr23mlSNvluHfZICQysm3uDkHFdAvxq3eC/iJr/9jY/4RG9vLT7P&#10;9q/4+/s6Bt27Z8m7OMYbHvXPfE7R/iN4q03RW1Tw5pFxoumahBqGo6ToOryT3morGwYLGZYIUUKw&#10;DmMkl9oUMp+9Q1L4WeMNU8L+P9I8OSaRb6H40lm1KK81f7TDeWrTwqHhe2MQxllxuLgoGJKMRtKl&#10;zckredvX3bfL4vL5jjy80L7aX9Pev8/h/wCGPTdT8U+JptLsbvw94YtdT86zW8kOoar9kjBZciJC&#10;sUjM/wDvKi4I+bqBycfx9bVtJ+Ht3ofhyXUp/GKzrBBLdrCLWSKMswkba2UBDAsMkAZCscLWb4r+&#10;DOt6t4i02+l0/wAN+LrC30OPTItN8SSSG20+4UjdcxRCGRZSwwDny2wgG8A8L4B+B+t+E9N+E9rc&#10;3enSnwk1+b0wu+JBOsgTygU5xuGQ2Mc4zWsrc0rbX09Lv9Lf1cy1SXe342X6/wBbEfjb4zeI/wDh&#10;VvxEuNM02z0bxd4VLw3aG+8+KFTEJEnhcwfvcqy4R0TncCRjnTk1yS58XfC1/FXhyybxDePeCyvL&#10;HVZZUtR9lDO5Uwxh2cZUqVwvUE03UvgrqerxfGC3mvrWCHxmsa2UkZZ2h22wizICox8w/hJ4/Kr8&#10;PgbxTrGu/DrVdYh0exl8Nvci6isb2W4WVXthEjRloU53ZJU9B/E1THa73tH8tS6m1l/e/S39f0+R&#10;8HePB4FPj3yLB9W1bVPHdxp+nWCyiITTtDGw3uQdiBVYs2CQBwCcCvSvBvxAvNa8Uaz4Y1zSI9G1&#10;/TYYbspa3Zu7ae3lyFkjkMcbZDI6srIuCBjIOa8/1z9nm71yy1p7pdG1C6Pi2TxJYWeoRtNaXEbR&#10;LGbe4BT5dw3cqr7TtOG6V3Pw08CjwrcahdN4R8JeEnnVI0g8MxbmdRklpJ/Jh3AkjCeX8u0nc27C&#10;qHwrm6JL/wAlj+t/l06ilu7dW/8A0p/pb+tDvaKKKBhXyr/wVH/5MT+Jv/cM/wDTpaV9VV8q/wDB&#10;Uf8A5MT+Jv8A3DP/AE6WlAH1VRRRQAUUUUAFFFFAHyr+31/zbl/2Wbw5/wC3FfVVfKv7fX/NuX/Z&#10;ZvDn/txX1VQAUUUUAFFFFABRRRQAUUUUAFFFFABRRRQAUUUUAFFFFABRRRQAUUUUAFFFFABRRRQA&#10;UUUUAFFFFABRRRQAUUUUAFFFFABRRRQAUUUUAFFFFABRRRQAUUUUAFFFFABRRRQAUUUUAFFFFABR&#10;RRQAUUUUAFFFFABRRRQAUUUUAFFFFABXyr/wVH/5MT+Jv/cM/wDTpaV9VV8q/wDBUf8A5MT+Jv8A&#10;3DP/AE6WlAH1VRRRQAUUUUAFFFFABRRRQAUUUUAFFFFABRRRQAUUUUAFFFFABRRRQAUUUUAFFFFA&#10;BRRRQAUUUUAFFFFABRRRQAUUUUAFFFFABRRRQAUUUUAFFFFABRRRQAUUUUAFFFFABRRRQAUUUUAf&#10;Kv7fX/NuX/ZZvDn/ALcV9VV8q/t9f825f9lm8Of+3FfVVABRRRQAUUUUAFFFFABRRRQAUUUUAFFF&#10;FABRRRQAUUUUAFFFFABRRRQAUUUUAFFFFABRRRQAUUUUAFFFFABRRRQAUUUUAFFFFABRRRQAUUUU&#10;AFFFFABRRRQAUUUUAFFFFABRRRQAUUUUAFFFFABRRRQAUUUUAFFFFABRRRQAUUUUAFfKv/BUf/kx&#10;P4m/9wz/ANOlpX1VXyr/AMFR/wDkxP4m/wDcM/8ATpaUAfVVFFFABRRRQAUUUUAfLH/BQLS9el8J&#10;/CLXtC8K674wHhb4laN4h1DTfDdi15em0t1uDIyRL945KqOQMsMkDJpn/DfX/VuX7QH/AIQ3/wBv&#10;r6qooA+Vf+G+v+rcv2gP/CG/+30f8N9f9W5ftAf+EN/9vr6qooA+Vf8Ahvr/AKty/aA/8Ib/AO30&#10;f8N9f9W5ftAf+EN/9vr6qooA+Vf+G+v+rcv2gP8Awhv/ALfR/wAN9f8AVuX7QH/hDf8A2+vqqigD&#10;5V/4b6/6ty/aA/8ACG/+30f8N9f9W5ftAf8AhDf/AG+vqqigD5V/4b6/6ty/aA/8Ib/7fR/w31/1&#10;bl+0B/4Q3/2+vqqigD5V/wCG+v8Aq3L9oD/whv8A7fR/w31/1bl+0B/4Q3/2+vqqigD5V/4b6/6t&#10;y/aA/wDCG/8At9H/AA31/wBW5ftAf+EN/wDb6+qa+Z9W/wCCkn7Ouh309nfePp7a5hma3dG8O6px&#10;ICQVBFtgnIPSldXt1HZ2uZ3/AA31/wBW5ftAf+EN/wDb6P8Ahvr/AKty/aA/8Ib/AO311um/t1/B&#10;bWvAfinxlpvim6vtA8M/Zhqk66LfRND58hjiwkkKs+WBHyg4744r3i1uY7y1huIiTFKgkQspU4Iy&#10;ODyPxquVrdf1uTc+Wv8Ahvr/AKty/aA/8Ib/AO30f8N9f9W5ftAf+EN/9vr6qopDPlX/AIb6/wCr&#10;cv2gP/CG/wDt9H/DfX/VuX7QH/hDf/b6+qqKAPlX/hvr/q3L9oD/AMIb/wC30f8ADfX/AFbl+0B/&#10;4Q3/ANvr3Lxd8XtF8H/ELwZ4KuIb2917xU1ybSGyiV1ght4/MlnnJYbIxlVyMks6gDqR43ff8FKv&#10;2ctNuHguvH88EqyGEq3h3Vfvg42j/ReTkdqV1/X9f0x2ZR/4b6/6ty/aA/8ACG/+30f8N9f9W5ft&#10;Af8AhDf/AG+urt/25fhPrHw58SeOPD2pap4m0Hw3Nax6u9lpFxBJaJPJsExW5SLdGvLOU3EKpOD0&#10;PvdvcR3UEc0LrLDIodHU5DKRkEH0xVWa3/rqTddD5Z/4b6/6ty/aA/8ACG/+30f8N9f9W5ftAf8A&#10;hDf/AG+vd7r4veGLL4tWPw1lu5h4uvNKfWYbUWshjNqsnllzKF2A7gRtJz+Yz2dLpf8Art+Y9nZ/&#10;11/I+Vf+G+v+rcv2gP8Awhv/ALfR/wAN9f8AVuX7QH/hDf8A2+vqqsvUvFOi6Lqul6ZqGr2FhqWq&#10;u8en2dzcpHNeMi7nWFGIMhVfmIUHA5NAHzT/AMN9f9W5ftAf+EN/9vo/4b6/6ty/aA/8Ib/7fXtv&#10;jL4zaJ4H+J3gDwLf21/Lq/jVr5NOmt40aCI2sImk85i4ZcqcLtVsnrjrXe0dExvTf+v6sfKv/DfX&#10;/VuX7QH/AIQ3/wBvo/4b6/6ty/aA/wDCG/8At9fVVFAj5V/4b6/6ty/aA/8ACG/+30f8N9f9W5ft&#10;Af8AhDf/AG+vqqigD5V/4b6/6ty/aA/8Ib/7fR/w31/1bl+0B/4Q3/2+vqqigD5V/wCG+v8Aq3L9&#10;oD/whv8A7fR/w31/1bl+0B/4Q3/2+vprxB4h0rwno13q+t6nZ6NpNmnmXN/qE6QQQp/eeRyFUe5N&#10;XIJ47qGOaGRZYZFDpJGwZWUjIII6gigD5Z/4b6/6ty/aA/8ACG/+30f8N9f9W5ftAf8AhDf/AG+v&#10;qqigD5V/4b6/6ty/aA/8Ib/7fR/w31/1bl+0B/4Q3/2+vqqigD5V/wCG+v8Aq3L9oD/whv8A7fR/&#10;w31/1bl+0B/4Q3/2+vqqigD5V/4b6/6ty/aA/wDCG/8At9H/AA31/wBW5ftAf+EN/wDb6+qqKAPl&#10;X/hvr/q3L9oD/wAIb/7fR/w31/1bl+0B/wCEN/8Ab6+qqy9O8VaLrGsappNhq9he6rpRjXULG3uU&#10;knszIu6MTIDujLLyNwGRyKAPmn/hvr/q3L9oD/whv/t9H/DfX/VuX7QH/hDf/b6938H/ABe8MeO/&#10;GnjHwpo13Nca14Sngt9WiktZI0ieVC6BXZQr/KP4ScfiK7Ojon31+8OrXY+Vf+G+v+rcv2gP/CG/&#10;+30f8N9f9W5ftAf+EN/9vr6qooA+Vf8Ahvr/AKty/aA/8Ib/AO30f8N9f9W5ftAf+EN/9vr6qooA&#10;+Vf+G+v+rcv2gP8Awhv/ALfR/wAN9f8AVuX7QH/hDf8A2+vqqigD5V/4b6/6ty/aA/8ACG/+30f8&#10;N9f9W5ftAf8AhDf/AG+vqqigD5V/4b6/6ty/aA/8Ib/7fR/w31/1bl+0B/4Q3/2+vqqigD5V/wCG&#10;+v8Aq3L9oD/whv8A7fR/w31/1bl+0B/4Q3/2+vqqigD5V/4b6/6ty/aA/wDCG/8At9H/AA31/wBW&#10;5ftAf+EN/wDb6+qqKAPlX/hvr/q3L9oD/wAIb/7fXjH7Yn7ROvftJfs5+K/hv4Z/Z9+NthrmuNZJ&#10;bXGseDmgtEMV7BM3mSLKxUbYmGcYyRnAyR+iNFABRRRQAUUUUAFFFFABRRRQAUUUUAFFFFABRRRQ&#10;AUUUUAFFFFABRRRQAUUUUAFFFFABRRRQAUUUUAFFFFABRRRQAUUUUAFFFFABRRRQAUUUUAFFFFAB&#10;RRRQAUUUUAFFFFABRRRQAUUUUAfLH/BQLS9el8J/CLXtC8K674wHhb4laN4h1DTfDdi15em0t1uD&#10;IyRL945KqOQMsMkDJpn/AA31/wBW5ftAf+EN/wDb6+qqKAPlX/hvr/q3L9oD/wAIb/7fR/w31/1b&#10;l+0B/wCEN/8Ab6+qqKAPlX/hvr/q3L9oD/whv/t9H/DfX/VuX7QH/hDf/b6+qqKAPlX/AIb6/wCr&#10;cv2gP/CG/wDt9H/DfX/VuX7QH/hDf/b6+qqKAPlX/hvr/q3L9oD/AMIb/wC30f8ADfX/AFbl+0B/&#10;4Q3/ANvr6qooA+Vf+G+v+rcv2gP/AAhv/t9H/DfX/VuX7QH/AIQ3/wBvr6qooA+Vf+G+v+rcv2gP&#10;/CG/+30f8N9f9W5ftAf+EN/9vr6qooA+Vf8Ahvr/AKty/aA/8Ib/AO30f8N9f9W5ftAf+EN/9vr6&#10;qooA+Vf+G+v+rcv2gP8Awhv/ALfR/wAN9f8AVuX7QH/hDf8A2+vqqigD5V/4b6/6ty/aA/8ACG/+&#10;30f8N9f9W5ftAf8AhDf/AG+uo+IX7fHwL+FfivVvDfinxpNpes6VL5N5B/YWoyrE+AceZHbsjcEc&#10;hiOas+B/25vgr8SG1pfDXi241N9H0q41q8X+xNQh2WkIBkcGWBQxAI+VSWOeAaSkpR5lta/y3v8A&#10;cPld+W2u3zOO/wCG+v8Aq3L9oD/whv8A7fR/w31/1bl+0B/4Q3/2+vorwB460j4m+CtF8V6BPJc6&#10;LrFql5aTSwvEzxsMqSjAMPxFdBVNOLsyU1JXR8q/8N9f9W5ftAf+EN/9vo/4b6/6ty/aA/8ACG/+&#10;319VUUhnyr/w31/1bl+0B/4Q3/2+j/hvr/q3L9oD/wAIb/7fX1VXEfFH4u6L8J4/DY1SC9vrzxFr&#10;Nvoem2OnRrJPNcTE84ZlARFVndieFU9TgE6pd7L5vRB0b7a/dqeGf8N9f9W5ftAf+EN/9vo/4b6/&#10;6ty/aA/8Ib/7fXQ+Nv8AgoN8BPh14l1fQPEXjibTdV0m5e0vIW0HUpFilRtrLvS3KNz3UkHsa0/B&#10;f7bHwp+J9j4lk8D6tqXi6+0HS5tXudNstGu7e4khjHIi+0xxIzkkALvBJNTzJx51ta/y3v8AcVyt&#10;S5Xve3z2t95xf/DfX/VuX7QH/hDf/b6P+G+v+rcv2gP/AAhv/t9fRPw+8daR8TvA+heLdBnNzo2t&#10;WcV9ayMMN5bqGAYdmGcEdiCKzfG3xd8M/DzxR4P8P63dzW+qeLLx7DSYoraSUSzKm9gzKpCADuxA&#10;/I1pKLjLke97fPsZqSlHmW1r/Lc8I/4b6/6ty/aA/wDCG/8At9H/AA31/wBW5ftAf+EN/wDb6+qq&#10;Kko+Vf8Ahvr/AKty/aA/8Ib/AO30f8N9f9W5ftAf+EN/9vr6W1/xTovhWG1m1vV7DR4ru5jsreTU&#10;LlIFmuJDiOJC5G52PAUcnsK5b4t/GbRPgzF4Tk1u2v7keJfENn4bs/sEaPsubksI3k3OuIxtOSMn&#10;phTQveaS6u3zdtPxQ7PX0v8AJf8ADM8S/wCG+v8Aq3L9oD/whv8A7fR/w31/1bl+0B/4Q3/2+vqq&#10;igR8q/8ADfX/AFbl+0B/4Q3/ANvo/wCG+v8Aq3L9oD/whv8A7fX1VRQB8q/8N9f9W5ftAf8AhDf/&#10;AG+j/hvr/q3L9oD/AMIb/wC319VUUAfKv/DfX/VuX7QH/hDf/b6P+G+v+rcv2gP/AAhv/t9fVVR3&#10;FxFawSTzyJDDGpd5JGCqqgZJJPQAd6V7asD5Z/4b6/6ty/aA/wDCG/8At9H/AA31/wBW5ftAf+EN&#10;/wDb6+mtB8QaX4q0a01fRNSs9Y0m8QS219YTpPBMh6MkiEqw9wa0KrbRi31R8q/8N9f9W5ftAf8A&#10;hDf/AG+j/hvr/q3L9oD/AMIb/wC319VUUhnyr/w31/1bl+0B/wCEN/8Ab6P+G+v+rcv2gP8Awhv/&#10;ALfX1VRQB8q/8N9f9W5ftAf+EN/9vo/4b6/6ty/aA/8ACG/+319VUUAfKv8Aw31/1bl+0B/4Q3/2&#10;+j/hvr/q3L9oD/whv/t9fVVFAHyr/wAN9f8AVuX7QH/hDf8A2+j/AIb6/wCrcv2gP/CG/wDt9fSy&#10;+KtFbxK3h0avYHxAtqL5tJFyn2sW5bYJjFnd5e75d2MZ4zWBa/F7wxefFq8+GsV3M3i2z0pNZmtf&#10;ssgjW1aTy1bzduwnd/DnP5GjdpLr+l7/AJP7g2vfp+u35o8I/wCG+v8Aq3L9oD/whv8A7fR/w31/&#10;1bl+0B/4Q3/2+vqqigD5V/4b6/6ty/aA/wDCG/8At9H/AA31/wBW5ftAf+EN/wDb6+qqKAPlX/hv&#10;r/q3L9oD/wAIb/7fR/w31/1bl+0B/wCEN/8Ab6+qqKAPlX/hvr/q3L9oD/whv/t9H/DfX/VuX7QH&#10;/hDf/b6+qqKAPlX/AIb6/wCrcv2gP/CG/wDt9H/DfX/VuX7QH/hDf/b6+qqKAPlX/hvr/q3L9oD/&#10;AMIb/wC30f8ADfX/AFbl+0B/4Q3/ANvr6qooA+Vf+G+v+rcv2gP/AAhv/t9eMftiftE69+0l+zn4&#10;r+G/hn9n3422Gua41kltcax4OaC0QxXsEzeZIsrFRtiYZxjJGcDJH6I0UAFFFFABRRRQAUUUUAFF&#10;FFABRRRQAUUUUAFFFFABRRRQAUUUUAFFFFABXyf/AMFDP+Rc+Cf/AGVPQv5zV9YV8+ftkfCnxR8V&#10;9F+F9v4W0z+05dF8faTrd+puIofJs4TJ5sn7xl3bdw+Vcsc8A04/xKb7Sh/6Ui4/DP8Awy/9JZd/&#10;bh+JniT4Pfsu+NfF3hHUf7J8Q6ctobW88iOby993DG3ySKynKuw5B6+tcj+0p8UPipofxw+DHgn4&#10;b6ppljL4utdVW9OsWyy28flRQuLggDezRq0jLGrKHYqGOOnXftw/DPxJ8Yf2XfGvhHwjp39reIdR&#10;W0FrZ+fHD5my7hkb55GVRhUY8kdPWoPiZ8L/ABN4g/ai+BXi6w03z/D3hm01mLVrzz4l+zNPbRpC&#10;NhYM+5lI+QHGOcVVNKVlL+aX3cmnyv8AjtqEmlTTjv73/ttv1t8/M8csfFX7Seg/H6++BD/EbQfE&#10;l3qehJ4ltvH1/oEVvcaVaCZoJUSyiIimk8zZs3sAASW3fdHffAb4yeN/C3iz4y+A/itr9t4uuvh7&#10;bWurReKLXT47F72yngkmxJBGdiunlkfLjP6nqJvhh4mb9ui3+IY03PhBfh82htqPnxcXh1ATCLy9&#10;3mf6v5t23b2znis7w/8ABHW779o749avrmnNb+DvGeg6XpdnfLcRMZ9lvNHcAIGLqV8wcsoBzxms&#10;Zc/slyfE4z+9OXL6aJet7u9y+Wnzu+y5Px5eb13l6W6WPlYft2av4k8A3XxEi/aM8K+FvERhl1Cy&#10;+F7+H47i1CJuMdnPckee0rgKGdGUBm4XAr9BPg/8QF+K/wAKfCPjNLQ2I17SrbUfsrNu8kyxq5TP&#10;fBJGfavnP4Mv+0D+z38PtK+GP/Co7Dx9b6BH9h0vxZY+J7awtLi2DHymuIZQZo2VCA2xHyRx619X&#10;6K2oSaPYtq0dvDqjQIbuOzdnhWbaN4RmAJUNnBIBIxwK3920uXa6t+PfXXTfa3mzm9665t9b9uny&#10;01t3v5HzN8PboeMv+Ch3xXu7klj4N8J6VotmjHhBdM11KwHqcIM+1VP2/f8AX/s9f9lW0T+clW/C&#10;tqPh7/wUQ8cQXI8uD4heEbLU7OVjxJPYOYJYx7iN0bHpXRftefCnxR8Upvg43hjTP7SHh/4gaXrm&#10;pf6RFF5FnCX82X52XdjI+Vcsc8A0qGn1d9FJX+VV8z9L3fobStz1rfy/+4keu/E/wra+OPhv4q8O&#10;30Yls9V0u5spVYZBWSJlP868p/YM8aXPjz9kP4Y6neSGa7j0safLIzbixtpHt8k9ziIV6P8AGzx1&#10;a/DP4P8AjTxVesFt9I0i6uzzjcyxMVUe5bAHuRXD/sT+Abv4Z/sp/DTQNQjaLUI9JS6uY3+8ks7N&#10;Oyn3BlI/Cpp2/e/9uf8AuQzqf8u/+3v/AG2/6fiVtV+JniW2/ba0DwDHqO3wldeCLnWJtP8AIiO6&#10;7S8SNZPM27xhCRtDbec4zXjPwx8QftG/tEXPxOh0T4oaT4C0fwz4w1TSdP1L/hH7fUb27EUnyW7o&#10;wWOOGNSg34aRiWyeBn2bVfhn4luf22tA8fR6bu8JWvgi50ebUPPiG27e8SRY/L3bzlATuC7eMZzT&#10;f2Sfhj4l+GOm/E+LxLpv9mya1481bWrAefFL51nM6GKT5GbbuAPythh3AqaceaC5nryz+/2unz5d&#10;vLyNKrs3y/zQ+72bv/5Nv5+Zp/sh/GDW/jh8CtG8SeJrW3tfEkdxdaZqa2f+pa4tp3hd0HYNs3Y7&#10;ZIrwr9sHwR4x1r9rH9n99I+I994ej1C/1GLTo4dKs5xpUqWJMkqGSMmUyD5Ssm4L1XBr2b9jP4Z+&#10;JPhP8G59C8Vad/ZeqNr+q3og8+Ob9zNeSSRNujZl+ZGBxnIzggHisj9rH4e+PNU8V/Cf4hfD3w7b&#10;+MdY8D6tc3M3h2bUI7BryC4tzC/lzSfIrLwfm/XpU83N7KpJWfut26NpX08m36fIUfd9pBbe+l+P&#10;Lr56evzPLf2o9L8e6P8AH39lLTfD+tWOv+Oo/wC37Zdb163WGCRzYxLLcyQwBRlULuI02hioXIBy&#10;O3+GfjD4sfC39pvT/hb8RvHFp8S9I8TaDcazpesJo0Ol3FnNbyKssBjhJVoyrghmJbPGeDnU8Z+A&#10;/H3xF+OX7Nfjy78Jro0Xh5NZn8R2i6lBcDSpLmxWOOPflTP84K7o1I4ycDmt7xp8M/EmrfthfDXx&#10;xaad5vhfR/Duq2N9fefGPKmmaIxJ5Zbe24K3KqQMckVsrxcE+vPft9tryWtmn1vvayJqu8Fy9Ix9&#10;fjd/P4Xqn01PmbVP21x8RvFXjGZf2i9B+Cljo+rXOlaToTaBDqM94kDbftV3JMDhZGDYSLYQuMsT&#10;X1P+yD8crz9on4D6F4z1KC0g1SWW4s7s6fu+zSywTNEZYt3zBH2hgDyN2OcZryn4c+FvjH+ynqXi&#10;/wAMeGfhpB8UvBGq63d65o99Ya/badc2P2hg7W1zHckbgrE4eMtx2ycD6d8B33iXUvCljdeLtKsd&#10;D8QShnuNO028a7htwXOxBMUTewTbuIUDdnHGDUUr+yXNvaN/8Vtd9d7+W1tLBU/iO3d29NbeW1vP&#10;pvc+d/jV8RPi5cftY+H/AIY/DvXtL0XTtW8ITalc3WrWSXKWDrdqhuo0ADyyBPkWIyLHl9zZ24Mn&#10;wX+InxO8BftJaj8F/ib4qs/iALzw/wD8JJofieLS4tNnZFm8qW3mhiOzIJBBUZwMk84XjPj1f+Pd&#10;I/b88I6j8O9K0zxBrNp8PruWfRdUujai/t/tyh4Yp8ERS5KFWYFflIOAcjrfhV8L/ij8Rfjrr/xj&#10;+I2hWnw5vk8Nt4Y8O+HbfUo9SntFaQySXU00Q8ssWxgKenBxgExSb9nGVr/xL+es1G3z5UrfP3TS&#10;qlzyjt8Fvug3f5Xbv8tTk/j94x+NvwR8D6z8Qb/43+EzrukR/wBoyfDuLRrZLC5gBG6COaRvtbNt&#10;JIkBXcRjYua6b9pb9oTXvD+o/CHTrHxfa/CXwx41gmub7xvf2Ed2tjIsMckNqDMPIjaTe/zygjCH&#10;FfOt1+yL8Rh+z34h+Hbfs5+ENW+IT29353xP1PV7K5n1KVnZ/OgeQG5Wd87V8wxop+YsB8tfXnjp&#10;fiJ4a8B+FNBsvhLpPxW8OSaLDYazodxqdtbXMNwkajOLn/R5ojjaRuBB5G4cVWya3Satv2lfX4ui&#10;367qzaebbc1pa6lfbTWNv7vV7dL2eiZ5X+2R4P8AG3/DCXjCS9+LknihrW0lvbnVLbRrKJNZs2Zf&#10;LgcICqAZB82HaWx6V9B/s+eEPFXhHwHZp4o8e3njuS5t7eW2ku9NtbL7HH5S/ulFui7x/tNk+9eA&#10;eC/2SfGEX7G/xY+HdzBp/hrVPGN3qGo6P4bt71riy0KObY0NkJtvIDIdxQbQXJA9feP2c/EPxF1r&#10;wNHbfEf4fR/D/VNNSGzihj1mDUReqkYDTAxcRqWHCEk+tVFcs6nmof8At116q6Wnm1uyZaqHk5/p&#10;Z97PXfyXRHGfHj4geONS+OPgT4SeCvEtv4Dk13TL3WbzxJLYRXtx5du0ai2topf3Zdi5ZiwbCjIF&#10;eY/Bv4tfEb4feKv2h7n4mfE66+IWh/C+2DJDDotjYxXIe2FyG3QxBlmQI0ZXcV+fOOBWZ+1nocnx&#10;T/a68MeFbDwM/wAVZ9J8Iz39xoF3r0mg2+l+bdII72G8jJfzmMRjKquQoX5hlq6D4S2fhzxDoXxC&#10;/ZjvfhZ/wp3Vr7w7Nfyw6fqserw3Nvc5tzdG6GJHlD44mG4hRzisY8/sZOPxNTt6qTs9dNIxa0v3&#10;3uay5VUSk/dThfyTS0011b627bWPEr79uzW7X4dj4kRftGeE7jxQLZdSb4Vr4fT7EVKhjYi6x9o8&#10;4A48zftLjG3HNfQPxs+OXxOv/iZ8AdG+F15pulx/EHSr+7uYdct1lggUW8EyTPgeYzRK8hCI6h2w&#10;GOOk3wr8QftF/CvwDoXw8uvg1pfiW90K0h0q28WW/iu3ttMuYY1CRzSRMpuUIULuURtkg4xnA7P4&#10;mfDLxX4m/ai+BXjG20yOfRPDdprKazeRXEapbSXFtGkQVGYO4Zgw+VTjHOK6+Wm52XwXdumnLLv7&#10;2vu7u6e2rMU5pXl8VvXW67aaa7LXrpocv8JfGXxV+G37TI+E3xH8a2vxK07W/DsniDSteTR4dLuL&#10;aSGZYpbdooSVZMOGDHntXi2qftrj4jeKvGMy/tF6D8FLHR9WudK0nQm0CHUZ7xIG2/aruSYHCyMG&#10;wkWwhcZYmvpnxJ8M/EmoftneC/HcGneZ4V07wjqGl3V/58Y8u5kuInjTyy285VWOQpAxyRXm/wAO&#10;fC3xj/ZT1Lxf4Y8M/DSD4peCNV1u71zR76w1+2065sftDB2trmO5I3BWJw8Zbjtk4HLFylyuWmk/&#10;vU7R/wDJO+j9Wmay91yUe8fu5Nf/ACbtt6XOY179sjxx4k/YZ8PfFbw4llb+MpPEVppFxFZKptL5&#10;l1AW8ixGZW2RzKOGI3Jv4ORmvZ9D8D/tA6X4R1mTUvir4b1HxHq0ltJEbjw4sVl4dj+c3KwBJA91&#10;gFAnnMvKZY87ax/2jvAPxJ+NP7PGh6fL4ZsLfxmfEOmajd6PpuppLDbQQ3yyNieURB2WJQWwBlgQ&#10;oPGdL9tr4ReK/jJ8LNI0zwtZwa6NP12z1TU/DF1fGzj16ziLGSzabou4lT83y5UZ6CtHopX3ckvl&#10;aF2rdL3enmk9yI6yS6ct/nedlr1tZa+TlfQ4XwL8WPHPw/8A2nPCXw41z4raZ8X9A8X6ffyR3cWn&#10;2dpe6RdWqK5VvsuEaNwTw67gR14OeK/Zy+GvxBX9sD46g/GDU2OlanocurN/YWn51uM2u9Y5P3X7&#10;kBAY8w7SQc9eav8AgH4BeLH/AGovhb48sPgJ4Y+DnhLRYNUt7+HR7qwN67S22yOS5FsFRlLHagQy&#10;EfOW25ArvNN8H/FX4S/tceOfEOgeBLXxl4G+Ic2kvd6wutw2UmifZ4vIlZ4XBab5SXCxjnAGRnja&#10;naLg3u4tfPnur9PhXXyvqKWsZpbe6/ws7dfu9UWPDf7RWseHfGf7Ul94ovX1Lwz8OXtbnTbGOCKN&#10;oof7O8+SMOqhmLOOrlsZ7CuItf8AhqfxF8II/jDbfE/QtNvJ9L/t+3+G6+F4ZLEweX5qWz3hfz97&#10;R4ywI+Y4HHNdpof7Oet+JPFv7U9h4ktW0rw78R2tbbS9QjmikaSL+zvIkkCKxZdrno4XOOOOa4vR&#10;x+1RpHwhi+DifDHQXvbfSv7Ah+JR8UQiwEIj8pbk2flm43hMfLj7wz04rllzez9z4+SFu1+V8176&#10;Xvy3v5+ZpTtze/8ADzzv3tze7bra19vLyL/xa/ak8ea58Iv2efGHwwjsdP1f4g65aWcumasFe1bz&#10;rWYmKV9hcIkqhi0e1yEwCM1paP4s+MvwQ/aM+HnhT4geP7D4leGviCt9BGYdBh0t9Hu7eHzwsfls&#10;xljYZX94SRgHPra8Zfsy614c8J/sy+FPCds2tad8PfE1hdapePNFCVtoreVJJ9rsCcu4OxNx+bpx&#10;XafHD4Z+JfGHx/8AgJ4k0jTftei+F9S1O41e58+JPs0ctmY4ztZgz5fjCBiOpwOa6nyqo3HZza/7&#10;d5Y2/G7T7r1MIc0o8s91C/8A28uZ/fotOqfoeTw/Ffx78Wf2gviB4Hh+NVh8HdV8P6otjovhOTQb&#10;S6n1a18tXW8LXWGmEmX+SArtCjPUE/ZqAqqhjubHJxjNfGn7UHw9+Kfx80XXvAeo/A/w1q1zLcSR&#10;6B8Rf7dgii0uEyForjy2X7VHMihQyRhldgedpxX154b0240bw7pen3d5JqN1aWsUEt5L9+d1QK0j&#10;e7EE/jWMP4ST6W+emr7rzW2unVLWp/FdvP5eXZ+XXTXe70aKKKACiiigAooooAKKKKACiiigAooo&#10;oAKKKKACiiigAooooAKKKKACiiigAooooAKKKKACiiigAooooAKKKKACiiigAooooAKKKKACiiig&#10;AooooAKKKKACiiigAooooAKKKKACiiigAooooAKKKKACiiigAooooAKKKKACiiigAooooAKKKKAC&#10;iiigAooooAKKKKACiiigAooooAKKKKACiiigD5u/4KMf8mV/FL/rwi/9KIq9J8Sa7feF/wBnXU9Z&#10;0yb7NqWn+FZLu2m2K/lyx2hZG2sCDggHBBFc3+2l8OfEPxa/Zg8feEfCmn/2p4h1SzjitLPzo4fN&#10;YTRsRvkZVHCnqR0rq/GXhXVNV+AWt+G7W283Wbjw1Np8Vt5ijdO1qYwm4naPmOMk4965anMqWI5d&#10;2o2+6e34HTT5XUoc2ycr/wDkm/3M+aPHf7Q3xV039mf9mzxL4Z1GyvfG/jXVNIsr86jBFHbXzXNr&#10;IzLLtj/dIZArExBWAUhcZqDxZ4w/aV+DXxq8EeBZfH/hv4hy/EiG8hsLjUtCTTYfD9xbqsssiLCx&#10;e4jWJm2pI2WIUFhyTuah8AfHlx8Df2VvD6aFnV/BOvaHe6/b/bIP9Dht7d0mbdv2ybWIGIyxOeAa&#10;9J+M3ww8TeLP2nfgB4t0rTftXh/wtLrbavd+fEn2YXFksUPyMwZ9zgj5A2OpwK9OcYOtK2znP/wH&#10;lVvRX2a67M5IXcIp7qnf/t5OT+/RaPdPXoct8HfG3xS+H/7TV58IPiP4ytfiPZ6j4bPiXSvEEejw&#10;6ZPAUuBDJbPFCSpXkMG6+57eKap+2uPiN4q8YzL+0XoPwUsdH1a50rSdCbQIdRnvEgbb9qu5JgcL&#10;IwbCRbCFxlia+l9V+GfiW5/ba0Dx9Hpu7wla+CLnR5tQ8+Ibbt7xJFj8vdvOUBO4Lt4xnNec/Dnw&#10;t8Y/2U9S8X+GPDPw0g+KXgjVdbu9c0e+sNfttOubH7Qwdra5juSNwVicPGW47ZOBxxblyOXaX3qd&#10;o/8Aknff1aZrJKLkod4/dyXf/k3bb0uj1b9kH45Xn7RPwH0LxnqUFpBqkstxZ3Z0/d9mllgmaIyx&#10;bvmCPtDAHkbsc4zXAfEK6Hiz/god8LPD1ySbTwx4Q1PxJDGT8rXE8q2gbHqqhsem419DeA77xLqX&#10;hSxuvF2lWOh+IJQz3GnabeNdw24LnYgmKJvYJt3EKBuzjjBr55+K9qPAv7enwd8YTjbp/ijQdR8H&#10;vOT8sdwrC7gU+74kA9SK2f8AHh8/v5JJffK1vO1jNW9jU/rTmV//ACW977q9yL/gqB/yZT46/wCu&#10;un/+l0FfUdooexhVhuUxqCD34rwj9u74W+J/jR+y/wCLPCPg7Tf7X8Q30lm1vZm4ig3iO6ikf55G&#10;VRhVY8kdPWvdfOTTtN825dYYoId0jscBQq5JJ9BipulRlzfzN/LliaT1dO3Z/mj5n/4J/wB6dP8A&#10;APxE8FKcWvgvx5rOiWaf3LYTCaNR7DzmA+ldb8fPiZ4k8E/GT4D6Fo2o/Y9L8Ta/d2WrQeRHJ9ph&#10;SzeRV3MpZMOAcoQeMZxxXKf8E+NPlvvhH4q8cyxvGnj7xhq3ia3WQYb7PLN5cR/FYg30aur+Pnwz&#10;8SeNvjJ8B9d0bTvtml+Gdfu73Vp/Pjj+zQvZvGrbWYM+XIGEBPOcY5pTuvYp7/ur/wDkvNf8b387&#10;kNp+2cdv3lv/ACa1vwt8rHmN74y+OfxU/aj+MXw18G+OdL8GeF/DkekTprNzo8N/d2Pn2gk8q3hY&#10;KsnmOHLPMzbQoCjnj0L9kn4neNfFsfxC8G/EK/tNb8VeBNebR5dcsrZbZdShaJZYZ2hX5Y3Ktyq8&#10;DAqf4SfDDxN4X/ar+PPjHU9N+zeHPE8WhLpN558T/aTb2rxz/IrF02swHzgZzxmpf2f/AIZ+JPBH&#10;xc+O2ta1p32PTPE3iK3vtJn8+OT7TCtpHGz7VYlMOpGHAPHTHNEPdsu8Lv8AxXh+Nm9Pm9dR1viX&#10;L3j93I7/APk3fZ6HlP8AwUf8L+JNW0j4W3el+NLrQrE+NtHsxp8Wn20yC6ec+Xd75ELbo+0edjfx&#10;A1nftraF418G/CX4K2c3iQfEHxlD8UdHktNR1i2hsEuJiZzDHKtuiqiA7VLKucc8mvZP2y/hb4q+&#10;KHwt0n/hCbS21PxN4c8Q6f4jtNMu7gW6XzW0u4weY3CFgTgnAyOSK5D4yeE/ih8evAfwc1C++Ho8&#10;LeINH+Iul63quhf23bXhsrC3klDzGcFUkO0q2xMt82ACQaKC1UXp+8i/lenr8mn6JdkjSUle/wD0&#10;7kvnaen4r1b7ma3ir42/An46fDOx8efEDS/iF4W8f30+kzWFroMWm/2NdiFpozbujM8sZ2sp80k4&#10;Gep45T40ftgx3Hx68X+AP+F06V8DtH8JrbwvfTaTFqF9q11LH5jhBMrRxwxgoD8pZmJ5Ar2/9or4&#10;Z+JPHnxI+Bmq6Hp322w8NeKzqWqy+fHH9nt/ssqb8OwL/MyjCAnnpiuKv/AvxR+Af7QHj/xx4D8F&#10;W/xM8J+PjaXN/pUOrwadf6beQRGMuhnxHJE64JG4MCfQfNEfe0lsm0vui1fy1lq+qSexk7pvl7K/&#10;3yvbpfSOitpdrV67X7FH7RF/8ePDfjGz1PWtM8V3fhXWDpieJ9HtzbW2sQGNXiuPKJPluQSGUHaC&#10;OOKb+1r8UviP4D8bfBvQ/hvc6dHqPinWbvTp7fVo1NrKBaOyNKwUyBY2/eYjKs2zbkZr174V6942&#10;8SaHcX3jnwpY+DL6S4ItdKtdUGoSJBtXBmlVFTeW3fKm4AY+YnNfOv7dC+KD8VP2cj4LbTh4oTxN&#10;ePYrq2/7LI62TkxyFPmVWUMu4DI3Z7U6r1pp9XBPzu4p7d9dF3sKF+WbXabXlo2t+3d+pPYeNPjH&#10;8AP2gfh54W+Ifj6x+J3hL4gS3VjBdroUOlT6TexReaiKImIkjcZX5yW9+Pm3fjVZ/F+wuNf1qH47&#10;eGvhzBB5smhaANHtZorqNAWQXU903mF3xg+SECZ43YrE0fwT8YP2gPj74A8YfEjwJY/DDwp4Aa6v&#10;LXS11yHVbjVL6WPy1kDQqFSJBkjdhs9jn5fOP+Ga/G+j+NvifFrfwG8I/F7WPFGt3V/pXxA8Tala&#10;SwWdrLxBDLDOjzoIFAAWFcNwARjdUT5+T+9aVvvVk+l92r/ZtfU1jy89+nu3/G/na1tuu2h13jP9&#10;rvxZefsb/C/4mWMln4Su/Ft7Z2Gt+ImsWvLbQIpGkjmvBDk7lDxgKHJA8xc5799b+F/GviL4A+MJ&#10;rP8AaB/4TWPUbU3Gl+KNO0TTD5MKIxmiHlKYZVkwV3bQy5ODnmsb4MeEviz8Cf2Rfhr4as/h/pvi&#10;vXtLhktde8L3erQ28zwvJKf3E+WgZhuUlXO1lJG4Go/2Zv2fvEPhrXfi74g1HwjYfCjRPG0UEFj4&#10;H0y9juo7J44pI5Lp/JHko8m9TtiyMLySa0xUVL6xCmt+a34WWvTzXdp6Xtlh5OMaM6mjSV/1enX1&#10;7XWtrxf8E4vB/irSf2cvAmsap49vNd0C+0OMWPhyXTbWGLTvnJys0aCWTgEfOx613n7VfxS8U+Bb&#10;bwB4b8HX9loOt+N/EMWgp4g1GATxaYrRSSNIsTELJKRHtRGOCx5zXP8A7E+i/Fb4a+AdP+GXj7wB&#10;aaHpfhWyNnZeKLPXIbqPVsSnYUt1HmRDYckyEHI6DOByP7fsY8WeKvgt4Hg8PP48v9W1q7uv+ELm&#10;vTYWepwQ2jh5JrsHMRhMiyJgMSc8ZArXESU6icdU5Lvdrmu79dr3vql5GeHi403GWklF+l1Hp03t&#10;tpcZ8OtU+MHhj9s+X4deK/jTd+M/DFn4X/4Scw/8I7ptpuBma3+zztFEGU5xIrIy5C4IxnPktv8A&#10;tzS/FC01nxVB+0f4c+E5ju7iPRvBc/h+K9EkMUjLG19NIDJumCg4hKbFYYya9X+AOsaR8B/ixpfw&#10;11j4Gr8MtY8fx3Etpq9n4n/4SE6i1tEXkjnnlAuFCofl3ZXLEDHJqb4M+HfjZ+yb4Zuvhronwst/&#10;id4Ssr66uNA16w8R2unslvNM8ohu4rjDB1Z2y8YcEEYHHObWkVfo7Pz5nf5pWSvvZvdpG+mrt1Wn&#10;ly/q9Xb0vZMx/HX7XXxA8Sfss/Ar4i+B4bHTPFXjLxVp+j3Wn3CqbO4aQ3EUkRZ1ZkiaWJTuX5wv&#10;Q5rov+Eq+N3wJ+OXwzsfHvxB0v4h+FvH9/PpM1jbaDFpv9jXYhaaP7O6Mzyxnay/vSTgZ6njqf2i&#10;Phx8Qfiz4Q+CrjQbI6/o3jzRtf1yz0+/RoLO2haQzMkkvlmUIGXou5ucLW5+0V8M/Enjz4kfAzVd&#10;D077bYeGvFZ1LVZfPjj+z2/2WVN+HYF/mZRhATz0xWl1zcyW9S1t7RfIn8tZa9GrrqZy/hJJ3ag3&#10;/wBvJzt89tOul+h4V8Xf2w01L46eNfBH/C79J+BujeEXhs1uJNHi1G/1a6ePfKw89Wjjhjyq4C7m&#10;O47gMVZ8K/tfeKfGf7Hnxu8T2HiLTdT8V+AXvLGx8XaPZqtrqQSJJILtbeUMqMVf5kIK5BxwcV2r&#10;+CPip+z38dPiF4q8DeB4Pid4N8e3EGpXOn2+sQadqGmXscXluw+0FY5YnwDwwYE9OOek+Leh/E/4&#10;2fsn/ErRNV8FWOgeMNa064tdL8P2esR3bbWRQgmuGWOISFt+QCVA2/Mea45c/wBWlb4uT/ybTbrv&#10;dK2lnfojdW9vG+3N/wCS+fTs3fW6IfhLpv7QOv8AhSbxvrfjjw+b/XdDEuleCptHUWOlXEgRoZJb&#10;yMiachM+YoAUs527Qoz534s+KPxL+AHxM+HH9s/GjRvijp3ibxLa+GtW8MjR7KymsGudwSe3MLGU&#10;KjAArKX4PXJr2D4zfCfxh49/ZE1HwB4a1BdB8X3OgW1jHK85RRIix+bCZEzgOqvGWGeHz0r5evv2&#10;Z/GPiS++ETeHv2ZPCfwpj8KeK9H1HVdUt9T06fU7mCGT96UkiG54lHzt5knmOQmEJBNeh7rxXKtI&#10;qUV/265a+W3W7fpZHLTu8MpS+Jxfqnyq3nq+m2mu50Or/DX4g6t/wUU8QWul/GDU9Du5vA630N9F&#10;oenzPBZtqLBbELJEVZFPIkYGQ92Ne76T8UPEbftpeJfAlzqm/wAI2Hga01mOx+zxDbdNdyRvL5gX&#10;ecooG0tt44Ga5T4xeDvip4G/ao074s/D3wLa/EfT7/wt/wAIzf6W+tQ6XLZst0Z0n3yghkOcFVBb&#10;g8dM9XpPwt8SL+2l4m8d3WmbPCN/4FtNFjvhcRnddLdySPFsDeYMIwO4qF54Oawg37OlFdPab97V&#10;Gr+Wsbd353NK2spy78m3/cNS/KXy8jyz4d698f8A9rDwzdfEnwd8UdN+FnhS6vLqHw9oA8Mwak95&#10;bwytGs13NM25DIyN8sYGBgjNZviz9r7x/f8A7EN98QtPtrXQviToniS38O6pa26I9s91HqMVvOie&#10;arhUkRupyV3nByAau/CvQP2hf2U/C9x8MPC3wu0z4neGLS8uZPD/AInPieDThbW80rSLHdwSr5jM&#10;jOxJjyCMAetM8XfskeNdG/YruPANgYPFnxB1XxJbeI9YktZkggluX1GK4uWjaZkGxEUgZwW2Zxk4&#10;pwUXKKXwXhvv8Ub3/wC3ebm+ze1tBVnKKm1rJc/pblla1vPlt9r5l3xp4u+P3wB8WfDvxZ418e6H&#10;4s8N+KPEVn4e1bwhp2hR2kGktdEqklrdbjNN5bDH7z7wPQZ4t/Fr4x+LdV/ah1H4YL8WbL4H6dba&#10;XaXei3NzpNrcy+Ip5iwkCS3YMYEbBV8tBvYknPBA9H/a6+GfiX4oeGfAFp4Z03+0rjS/G+j6xeJ5&#10;8UXlWkExaWTMjKDtBztGWPYGub/aS0v4h+Oh4h8G3XwH8P8AxW8J38eNH1SbW7e1+ws0QRmuY5xv&#10;R0cuyyW5J27QArAmsuZ8u20nZbXXLG2vq3Zu+zV9rbcqvvvFXfZ8zvp6JXS6O59E+G7LUdN8O6Za&#10;avqa61qsFtHHd6ktuLcXUoUB5REpITc2TtBIGcZrSrzv9nn4e6x8KPgf4J8H+INUGs6zo2lw2d1e&#10;q7Oruo5CswBKr91SQDhRmvRK3qWU5JO+pz023BNq2gUUUVmaBRRRQAUUUUAFFFFABRRRQAUUUUAF&#10;FFFABRRRQAUUUUAFFFFABRRRQAUUUUAFFFFABRRRQAUUUUAFFFFABRRRQAUUUUAc14k+G/hzxd4m&#10;8M+IdV00XOteGp5bnSb1ZpI3tnljMcn3GG5WQ4KtlTgHGQCOlooo8gOa+IXw58O/FbwzJ4e8VacN&#10;W0WWaG4ls2mkjSRopFkj37GUsodFJU5U4wQRxXSKoVQAMAcACloo8gCiiigAooooAKKKKACiiigD&#10;l5/hn4bufiRa+PpNN3eLbXTX0eHUPPlG20eQSNH5e7YcuoO4ru7ZxXUUUUbK39d/z1Dd3f8AXQKK&#10;KKACiiigDzP4sfs2/Df43ahp+oeMvDEWpapp6mO11K3uZ7K8iQ5JQT27pJsySdu7HJ45q58J/gH4&#10;A+Btvfx+CfDVvosuoOHvLsySXF1dEZx5s8zPI+MnAZjjJx1r0CiiPu35dLg/e3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ua8efDfw58TLHTbTxJpo1GHTdRt9WsyJpIXt7qBt0UqPG&#10;ysCp98EEg5BIrpaKOqfb9A8grL8U+GdO8aeGtV0DV4XuNK1S1ks7uGOZ4WkikUq6h42VlyCRlSDz&#10;1rUopNKSs9hpuLutzO8OeHdN8I+H9N0PRrOPT9J022jtLS0hGEhiRQqIPYAAVo0UVTbk7vclJRVk&#10;FFFFIYUUUUAFFFFABXMeKfhr4b8a+IfC+uazpv2zVPDN1Je6TcefIn2aZ4zGzbVYK+UYjDgjnOM1&#10;09FHb+tg8gooooAKKKKACuH+K/wR8D/HDR7XTPHHh22162tJfPtXkZ4p7aTj54po2WSM8DlWGcV3&#10;FFJpPcabWx5Z8Lf2X/hj8Gdcudb8KeFo7TXLiLyJNVvby4v7zy+Mos1zJI6qcDKqwBwOK9Tooqrt&#10;7k2SCiiikM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pKAFoopKAFooooAKKKKACiiigAooo&#10;oAKKKKACiiigAooooAKKKKACiiigAooooAKKKKACiiigBKWk60tABRRRQAUUUnNAC0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CUtFFABRRRQAUUUUAFFFFABRRRQAUUUUAFFFFABRRRQAUUUUAFFFFABRR&#10;RQAUUUUAFFFFABRRRQAUUUUAFFFFABRRRQAUUUUAFFFFABRRRQAUUUUAFFFFABRRRQAUUUUAFFFF&#10;ABRRRQAUUUUAFFFFABRRRQAUUUUAFFFFABRRRQAUUUUAFFFFABRRRQAUUUUAFFFFABRRX53/APBR&#10;r9o/4k/Bv4o+G9M8GeKZ9CsLmwaaaGGKNg77sZywNJuyud+BwVTMK6oUnq+5+iFFfh//AMN2fHn/&#10;AKKJef8AgPD/APE0f8N2fHn/AKKJef8AgPD/APE1POj6v/U/H/zR+/8A4B+4FFfh/wD8N2fHn/oo&#10;l5/4Dw//ABNH/Ddnx5/6KJef+A8P/wATRzoP9T8f/NH7/wDgH7gUV+H/APw3Z8ef+iiXn/gPD/8A&#10;E0f8N2fHn/ool5/4Dw//ABNHOg/1Px/80fv/AOAfuBRX4f8A/Ddnx5/6KJef+A8P/wATR/w3Z8ef&#10;+iiXn/gPD/8AE0c6D/U/H/zR+/8A4B+4FFfh/wD8N2fHn/ool5/4Dw//ABNH/Ddnx5/6KJef+A8P&#10;/wATRzoP9T8f/NH7/wDgH7gUV+H/APw3Z8ef+iiXn/gPD/8AE0f8N2fHn/ool5/4Dw//ABNHOg/1&#10;Px/80fv/AOAfuBRX4f8A/Ddnx5/6KJef+A8P/wATR/w3Z8ef+ih3n/gPD/8AE0c6D/U/H/zR+/8A&#10;4B+4FFfh/wD8N2fHn/ool5/4Dw//ABNH/Ddnx5/6KHef+A8P/wATS50H+p+P/mj97/yP3Aor8P8A&#10;/huz48/9FEvP/AeH/wCJo/4bs+PP/RRLz/wHh/8AiaOdB/qfj/5o/e/8j9wKK/D/AP4bs+PP/RRL&#10;z/wHh/8AiaP+G7Pjz/0US8/8B4f/AImjnQf6n4/+aP3v/I/cCivw/wD+G7Pjz/0US8/8B4f/AImj&#10;/huz48/9FEvP/AeH/wCJo50H+p+P/mj97/yP3Aor8P8A/huz48/9FEvP/AeH/wCJo/4bs+PP/RRL&#10;z/wHh/8AiaOdB/qfj/5o/e/8j9wKK/D/AP4bs+PP/RRLz/wHh/8AiaP+G7Pjz/0US8/8B4f/AImj&#10;nQf6n4/+aP3v/I/cCivw/wD+G7Pjz/0US8/8B4f/AImj/huz48/9FEvP/AeH/wCJo50H+p+P/mj9&#10;7/yP3Aor8P8A/huz48/9FEvP/AeH/wCJo/4bs+PP/RRLz/wHh/8AiaOdB/qfj/5o/e/8j9wKK/D/&#10;AP4bs+PP/RRLz/wHh/8AiaP+G7Pjz/0US8/8B4f/AImjnQf6n4/+aP3v/I/cCivw/wD+G7Pjz/0U&#10;S8/8B4f/AImj/huz48/9FEvP/AeH/wCJo50H+p+P/mj97/yP3Aor8P8A/huz48/9FDvP/AeH/wCJ&#10;qSP9ub48yAn/AIWNdL/vQQj/ANlpOpFbjXB2YPaUfvf+R+3lFfiN/wANxfHn/opFx/34h/8AiKP+&#10;G4vjz/0Ui4/78Q//ABFZ/WaXcv8A1LzLvH7/APgH7c0V+H5/bs+PI/5qJef+A8P/AMTR/wAN2fHn&#10;/ool5/4Dw/8AxNa+0iR/qdmH80fvf+R+4FFfiJH+3N8eZFz/AMLHul9mgh/+Ip3/AA3F8ef+ikXH&#10;/fiH/wCIrJ4imnZstcF5i9bx+9/5H7c0V+I3/DcXx5/6KRcf9+If/iKP+G4vjz/0Ui4/78Q//EUf&#10;WaXcP9S8y7x+9/5H7c0V+I3/AA3F8ef+ikXH/fiH/wCIo/4bi+PP/RSLj/vxD/8AEUfWaXcP9S8y&#10;7x+9/wCR+3NFfiN/w3F8ef8AopFx/wB+If8A4ij/AIbi+PP/AEUi4/78Q/8AxFL6zS7h/qXmXeP3&#10;/wDAP25or8Pbj9uj4+R6ho6D4k3RSbUIYZFW3hJZWYAg/J0r9tdFme50ewmlbfJJBG7N6kqCTW8Z&#10;xnrE+UzDL62W1fY1t/Iu0UUVZ5gUUUUAFFFFABRRRQAUUUUAFFFFABRRRQAUUUUAFFFFABRRRQAU&#10;UUUAFFFFABRRRQAUUUUAFFFFABRRRQAUUUUAFFFFABRRRQAUUUUAFFFFABRRRQAUUUUAFFFFABRR&#10;RQAUUUUAFFFFABRRRQAUUUUAFFFFABRRRQAUUUUAFFFFABRRRQAUUUlAC1Rm13TbeVopdQtYpFOG&#10;R5lDD6gmr1fhj+2hNKv7VnxNCzzKP7VPCyMB/q196lux7uT5W82ruip8tlfuft7/AMJJpP8A0FLL&#10;/wACE/xo/wCEk0n/AKCll/4EJ/jX87f2if8A5+J/+/rf40faJ/8An4n/AO/rf41PP5H2H+pcv+f/&#10;AOH/AAT+iT/hJNJ/6Cll/wCBCf40f8JJpP8A0FLL/wACE/xr+dv7RP8A8/E//f1v8aPtE/8Az8T/&#10;APf1v8aOfyD/AFLl/wA//wAP+Cf0Sf8ACSaT/wBBSy/8CE/xo/4STSf+gpZf+BCf41/O39on/wCf&#10;if8A7+t/jR9on/5+J/8Av63+NHP5B/qXL/n/APh/wT+iT/hJNJ/6Cll/4EJ/jR/wkmk/9BSy/wDA&#10;hP8AGv52/tE//PxP/wB/W/xo+0T/APPxP/39b/Gjn8hf6ly/5/8A4f8ABP6JP+Ek0n/oKWX/AIEJ&#10;/jR/wkmk/wDQUsv/AAIT/Gv52/tE/wDz8T/9/W/xo+0T/wDPxP8A9/W/xo5/If8AqXL/AJ//AIf8&#10;E/ok/wCEk0n/AKCll/4EJ/jR/wAJJpP/AEFLL/wIT/Gv52/tE/8Az8T/APf1v8aPtE//AD8T/wDf&#10;1v8AGjn8g/1Ll/z/APw/4J/RJ/wkmk/9BSy/8CE/xo/4STSf+gpZf+BCf41/O39on/5+J/8Av63+&#10;NH2if/n4n/7+t/jRz+Qf6ly/5/8A4f8ABP6JP+Ek0n/oKWX/AIEJ/jR/wkmk/wDQUsv/AAIT/Gv5&#10;2/tE/wDz8T/9/W/xo+0T/wDPxP8A9/W/xo5/IP8AUuX/AD//AA/4J/RJ/wAJJpP/AEFLL/wIT/Gj&#10;/hJNJ/6Cll/4EJ/jX87f2if/AJ+J/wDv63+NH2if/n4n/wC/rf40c/kL/UuX/P8A/D/gn9En/CSa&#10;T/0FLL/wIT/Gj/hJNJ/6Cll/4EJ/jX87f2if/n4n/wC/rf40faJ/+fif/v63+NHP5D/1Ll/z/wDw&#10;/wCCf0Sf8JJpP/QUsv8AwIT/ABo/4STSf+gpZf8AgQn+Nfzt/aJ/+fif/v63+NH2if8A5+J/+/rf&#10;40c/kH+pcv8An/8Ah/wT+iT/AISTSf8AoKWX/gQn+NH/AAkmk/8AQUsv/AhP8a/nb+0T/wDPxP8A&#10;9/W/xo+0T/8APxP/AN/W/wAaOfyF/qXL/n/+H/BP6JP+Ek0n/oKWX/gQn+NH/CSaT/0FLL/wIT/G&#10;v52/tE//AD8T/wDf1v8AGj7RP/z8T/8Af1v8aOfyH/qXL/n/APh/wT+iT/hJNJ/6Cll/4EJ/jR/w&#10;kmk/9BSy/wDAhP8AGv52/tE//PxP/wB/W/xo+0T/APPxP/39b/Gjn8g/1Ll/z/8Aw/4J/RJ/wkmk&#10;/wDQUsv/AAIT/Gj/AISTSf8AoKWX/gQn+Nfzt/aJ/wDn4n/7+t/jR9on/wCfif8A7+t/jRz+Qf6l&#10;y/5//h/wT+iT/hJNJ/6Cll/4EJ/jR/wkmk/9BSy/8CE/xr+dv7RP/wA/E/8A39b/ABo+0T/8/E//&#10;AH9b/Gjn8g/1Ll/z/wDw/wCCf0Sf8JJpP/QUsv8AwIT/ABo/4STSf+gpZf8AgQn+Nfzt/aJ/+fif&#10;/v63+NH2if8A5+J/+/rf40c/kH+pcv8An/8Ah/wT+iT/AISTSf8AoKWX/gQn+NH/AAkmk/8AQUsv&#10;/AhP8a/nb+0T/wDPxP8A9/W/xo+0T/8APxP/AN/W/wAaOfyD/UuX/P8A/D/gn9En/CSaT/0FLL/w&#10;IT/Gj/hJNJ/6Cll/4EJ/jX87f2if/n4n/wC/rf40faJ/+fif/v63+NHP5B/qXL/n/wDh/wAE/ok/&#10;4STSf+gpZf8AgQn+NH/CSaT/ANBSy/8AAhP8a/nb+0T/APPxP/39b/Gj7RP/AM/E/wD39b/Gjn8g&#10;/wBS5f8AP/8AD/gn9En/AAkmk/8AQUsv/AhP8aP+Ek0n/oKWX/gQn+Nfzt/aJ/8An4n/AO/rf40f&#10;aJ/+fif/AL+t/jRz+Qf6ly/5/wD4f8E/ok/4STSf+gpZf+BCf40f8JJpP/QUsv8AwIT/ABr+dv7R&#10;P/z8T/8Af1v8aPtE/wDz8T/9/W/xo5/IP9S5f8//AMP+Cf0Sf8JJpP8A0FLL/wACE/xo/wCEk0n/&#10;AKCll/4EJ/jX87f2if8A5+J/+/rf40faJ/8An4n/AO/rf40c/kH+pcv+f/4f8E/ok/4STSf+gpZf&#10;+BCf40f8JJpP/QUsv/AhP8a/nb+0T/8APxP/AN/W/wAaPtE//PxP/wB/W/xo5/IP9S5f8/8A8P8A&#10;gn9En/CSaT/0FLL/AMCE/wAas2eoW2oKz2tzDcqpwWhcOAfQ4r+dP7RP/wA/E/8A39b/ABr9Nv8A&#10;gjyzN8JfiLud3P8Awk7ffct/y7x+tNSu7Hz+cZA8ppRqOpzXdtrH39RRRVnyQUUUUAFFFFABRRRQ&#10;AUUUUAFFFFABRRRQAUUUUAFFFFABRSUtABX5Tf8ABWf/AJLN4S/7Bbf+h1+rNflN/wAFZ/8Aks3h&#10;L/sFt/6HUy2PquGf+RlD5nxBRRRWJ+5hRRRQMKKKdHG0jBVGSaTaSuwSbdkNpKsfYZv7lH2Gb+5W&#10;H1il/MjX2NT+Ur0tWY7KUOpZOM881o/Z42bAjUn2FclbHU6WzudVLBzqb6GLQAW4Aya3VsdzBRb8&#10;k4Hy1dHhq8Ugi0APrkVxSzenFHQsuk+pzkdlLKCQuPrxTv7Pm9B+ddJ/YOof88P/AB4Uf8I/qH/P&#10;v/48K4nm7b0aOmOXxtqc/b6efM/er8nsas/YIOyn861/+Ef1D/n3/wDHhR/YF/8A88P/AB4VyzzF&#10;zd+c6IYSEdLGP9hh/un86PsMP90/nWx/YF//AM8P/HhR/YF//wA8P/HhWX15/wA5p9Xh/KY/2GH+&#10;6fzo+ww/3T+dbH9gX/8Azw/8eFH9gX//ADw/8eFH15/zh9Xh/KY/2GH+6fzo+ww/3T+dbH9gX/8A&#10;zw/8eFH9gX//ADw/8eFH15/zh9Xh/KY/2GH+6fzo+ww/3T+dbH9gX/8Azw/8eFH9gX//ADw/8eFH&#10;15/zh9Xh/KY/2GH+6fzo+ww/3T+dbH9gX/8Azw/8eFH9gX//ADw/8eFH15/zh9Xh/KY/2GH+6fzo&#10;+ww/3T+dbH9gX/8Azw/8eFH9gX//ADw/8eFH15/zh9Xh/KY/2GH+6fzo+ww/3T+dbH9gX/8Azw/8&#10;eFH9gX//ADw/8eFH15/zh9Xh/KY/2GH+6fzo+ww/3T+dbH9gX/8Azw/8eFH9gX//ADw/8eFH15/z&#10;h9Xh/KY/2GH+6fzo+ww/3T+dbH9gX/8Azw/8eFH9gX//ADw/8eFP68/5w+rw/lMf7DB/dP50fYIe&#10;m0/nWx/YF/8A88P/AB4Uf2Bf/wDPD/x4Uvrzf2w+rw/lMxII41wqj8aXy1/uj8q0v7Av/wDnh/48&#10;KP7Av/8Anh/48KweIi3fmNVTsrJGb5af3V/Kl8tP7q/lWj/YF/8A88P/AB4Uf2Bf/wDPD/x4U/rC&#10;/n/EPZrsZvlr/dX8qPLX+6PyrS/sC/8A+eH/AI8KP7Av/wDnh/48KXt4/wAw+TyM3y1/uj8qPLX+&#10;6PyrS/sC/wD+eH/jwo/sC/8A+eH/AI8KXt4fzBy+Rm+Wv90flR5a/wB0flWl/YF//wA8P/HhR/YF&#10;/wD88P8Ax4Ue3h/MHL5Gb5a/3R+VHlr/AHV/KtL+wL//AJ4f+PCj+wL/AP59/wDx4Ue3h/MHL5HP&#10;6lGq32gEKB/xNbfoP9sV/Q14d/5F/TP+vWL/ANAFfz5a5pN3Z3GgyTRbE/tW2G7I/viv6DvDv/IA&#10;0z/r1i/9AFfaZZJSo3TP5w41Vsw+RoUUUV7B+fBRRRQAUUUUAFFFFABRRRQAUUUUAFFFFABRRRQA&#10;UUUUAFFFFABRRRQAUUUUAFFFFABRRRQAUUUUAFFFFABRRRQAUUUUAFFFFABRRRQAUUUUAFFFFABR&#10;RRQAUUUUAFFFFABRRRQAUUUUAFFFFABRRRQAUUUUAFFFFABRRRQAUUUUAFFFFABXi3xY+CHjzx94&#10;t/tXw78a/EPgLTvs6Rf2Rpmn2s0W8ZzJulUtk5HHTivaaKAPmT/hlv4s/wDRz3jL/wAFFh/8br8r&#10;/wBprQ9Q8M/tAeOdK1XXbnxPqVpf+XPrF5Gkc122xfnZUAUHtwMcV+9dfhd+2h/ydb8Tv+wqf/QE&#10;qJbH3nB3++z/AMP6o8YooorI/YQoopywu65VSR6gUpSUVdjSb0Q2itW3WQRoGjULjr3qfav90flX&#10;jVMyUJW5T1IYFzV+YxFXewGQM9zU62bSHCyIx9jWqsPmMFVNzHgADk1P/ZtyvS1kB/3K5Kmav7Ks&#10;bwy9faZjf2bL6r+dH9my+q/nWz/Z91/z7S/980v9n3X/AD7S/wDfNc39qVe6Oj6hS7GL/Zsn95fz&#10;o/s2T+8v51tf2fdf8+0v/fNH9n3X/PtL/wB80f2pV7oPqFLsYy6a+4ZZcd8GpP7MT++35Vq/2fdf&#10;8+0v/fNH9n3X/PtL/wB81nLMakvtFxwdKPQyv7MT++1H9mJ/fb8q1f7Puv8An2l/75pP7Puv+faX&#10;/vmo+v1P5ivqtP8AlMv+zU/vt+VH9mp/fb8q6yDUrmGGOM6Vv2rjcV5Nadv9tulQpp0G5xkJn5vy&#10;xXLLNK8f+HNFg6L6HAf2an99vyo/s1P77flXo/8AZ+q/9AmL/P4VLb6bqDSYn0xI0x95Vyc/lWLz&#10;mqle/wCI/qNPseZ/2an99vyo/s1P77flXqn9kS/8+R/790y40u6WMmHT/Mk7KyYFQs8qN2/Uf1Gn&#10;2PLv7NT++35Uf2an99vyr1C30u7aPM2niN8/dVMjFS/2TN/z5H/v2KHnlRO36h9Rp9jyr+zU/vt+&#10;VH9mp/fb8q9U/smb/nyP/fsUv9kzf8+R/wC/Ypf27P8Apj+oU+x5V/Zqf32/Kj+zU/vt+Veqf2TN&#10;/wA+R/790v8AZE3/AD5H/v2KP7dn/TD6hT7HlX9mp/fb8qP7NT++35V6jPpVysZMVhvk7KyYFVf7&#10;P1b/AKBMX+fwq451Ulrf8RfUaXY84/s1P75/Kj+zU/vt+VepQ6TctGpksdr91WPIFP8A7Il/58j/&#10;AN+xUf25Nf8ADj+oU+x5V/Zqf32/Kj+zU/vt+Veq/wBkTf8APkf+/YpP7Jm/58j/AN+xR/bs/wCm&#10;H1Cn2PK/7NT++35Uf2an99vyr1T+yZf+fI/9+xR/ZM3/AD5H/v2KP7dn/TD6hT7Hlf8AZqf32/Kj&#10;+zU/vt+Veqf2TN/z5H/v2KX+yZv+fI/9+xR/bs/6YfUKfY8q/s1P77flR/Zqf32/KvVP7Jm/58j/&#10;AN+xR/ZM3/Pkf+/Yo/t2f9MPqFPseV/2an99vyo/s1P77flXqn9kzf8APkf+/Yo/smb/AJ8j/wB+&#10;xR/bs/6YfUKfY8r/ALNT++35Uf2an99vyr1X+yZv+fI/9+xSf2TN/wA+R/79ij+3Z/0w+oU+x5X/&#10;AGan99vyo/s1P77flXqn9kzf8+R/79ij+yZv+fI/9+xR/bs/6YfUKfY8r/s1P77flR/Zqf32/KvV&#10;P7Jm/wCfI/8AfsUf2TN/z5H/AL9ij+3Z/wBMPqFPseVjTUz99vyr9Lf+CP8AGIvhT8R1ByB4nb/0&#10;njr4nGkzZH+hH/v3X3R/wSejMPgP4pIV2FfFbDbjGP8AR46+hyXMJYyrKL6I/KvEHDQo4Kk4r7X6&#10;H3XRRRX2B+DhRRRQAUUUUAFFFFABRRRQAUUUUAFFFFABRRRQAUUUUAYPjrxJc+D/AAnqWsWeh3/i&#10;S6s4jJHpWlqrXNyc/dQMQM/U18/L+2L4zZQf+GaviiPY2tt/8dr6fooA+Yf+Gw/Gf/RtfxQ/8Bbb&#10;/wCO18E/8FB/iXqfxQ+JPhzUNU8C+IPAM0Fg0a2fiJI0lmG7O9AjMMdutfspX5T/APBWgn/hc3hL&#10;/sFt/wCh1Mtj6rhn/kZQ+Z8P0UUVifugUUqqZGCjqa0LexWMETAE9ua5K+JhRV2zopUJ1XoitHaS&#10;eYpaM7c1pLbxq2VQA1Zs9NmmVRDC5QnG7HH510Wk+GR863MKzyH7oQ5r5LGZknvI9+hhVDoc/b6d&#10;dXUe+KFnT+8KuWvhy7uN25RBj/np3rv9H8LyKsaxQiKHdzGx5NdU3hGP/oHyfka+Tr5tGm7I9ONN&#10;dWeY6b4eihhEdxCk8xPBAP5Vrw+E2hkEiadsdehAr0rTfCMxhxBAkQJ4WT72a6qz8H7bZBcWLtN/&#10;EwzivBr50ou9xylTjuzxX+x73/n2f8hSf2Pe/wDPs/5V7j/wicH/AD4P+tOj8HwzSKgsWXPdiQK4&#10;XnUOpn9YpLqeK2vhu6uELNiHH8L9al/4RS5/56x/rXvVn4LmgBit4YyDztByas/8Ibf/APPsn5Vy&#10;PPFfQyeNorRs+fP+EVuf+esf606PwjdzSKiOjO3Qc19A/wDCG3//AD7J+VA8HX46W6A+wpf22L69&#10;R7nhP/Cu9X/55ij/AIV3q/8AzzFe8f8ACI6n/wA8qP8AhEdT/wCeVZ/23PyI+u0u54P/AMK71f8A&#10;55ij/hXer/8APMV7v/wiWp/88qX/AIRLUh/yyH50/wC2p+QvrtL+Y8H/AOFd6v8A88xSf8K81f8A&#10;55iveR4T1LI/dcZ55rYXw3DtANm5OOetRLO6kehnLMKS+0fN3/CvNX/55ij/AIV5q/8AzzFfSP8A&#10;wjcH/Pm/60v/AAjcH/Pm/wCtZ/29V/lJ/tKl3Pm3/hXer/8APMUf8K81f/nmK+kv+Ebg/wCfN/1p&#10;P+Ebh/583/Wj+3qv8of2lS7nzd/wrvV/+eYo/wCFd6v/AM8hX0vb+E4bjOLYR4/vsRUv/CFxf88o&#10;/wDvs0v9YKn8v4EPNKKdrnzH/wAK71f/AJ5Cj/hXer/88hX05/whcX/PKP8A77NH/CFxf88o/wDv&#10;s0v9YKn8v4C/tWj3PmP/AIV3q/8AzzFH/Cu9X/55Cvpz/hC4v+eUf/fZo/4QuL/nlH/32aP9YKn8&#10;v4D/ALVo9z5j/wCFd6v/AM8hR/wrvV/+eQr6c/4QuL/nlH/32aP+ELi/55R/99mj/WCp/L+Av7Vo&#10;9z5j/wCFd6v/AM8hR/wrvV/+eQr6c/4QuL/nlH/32aP+ELi/55R/99mj/WCp/L+Af2rR7nzH/wAK&#10;71f/AJ5ij/hXmrf88xX05/whcX/PKP8A77NH/CFRf88o/wDvs0f6wVP5fwH/AGpR7nzH/wAK81b/&#10;AJ5ij/hXmrf88xX05/whUX/PKP8A77NH/CFxf88o/wDvs0f6wVP5fwD+1KPc+Y/+Fd6v/wA8xR/w&#10;rzV/+eYr6c/4QuL/AJ5R/wDfZo/4QuL/AJ5R/wDfZo/1gqfy/gL+1aPc+Y/+Feav/wA8x+tH/CvN&#10;X/55foa+o4fCzQxmGNItrfw5zmrUXgy9t4wiWoCjoCKX+sFZ7QJebUV1PlL/AIV7q/8Azy/Q0f8A&#10;CvNX/wCeQ/I19Vy+G7mFtskUcbejDFRSeHZJo2RliKnqM4qf9YK3WILNqR8s/wDCvdW/55j8qP8A&#10;hXmr/wDPL9DX1Bb+EltpN8ccat0zuzVj+wpfSH9KHxDV6RD+1qR8UfE7wjqGi6Xod1cptiGsWozj&#10;/bFfuh4d/wCRf0z/AK9Yv/QBX5Q/tZaZJZ/DLSJX8vH9vWY+Xr/rBX6veHf+Rf0v/r1i/wDQBX77&#10;wliZYrLlVkrO7/Q/nzjCuq+P5omjRRRX2x8GFFFFABRRRQAUUUUAFFFFABRRRQAUUUUAFFFFABRR&#10;RQAUUUUAFFFFABRRRQAUUUUAFFFFABRRRQAUUUUAFFFFABRRRQAUUUUAFFFFABRRRQAUUUUAFFFF&#10;ABRRRQAUUUUAFFFFABRRRQAUUUUAFFFFABRRRQAUUUUAFFFFABRRRQAUUUUAFFFFABX4Xftof8nW&#10;/E7/ALCp/wDQFr90a/C79tD/AJOu+J3/AGFj/wCgLUT2PvODv9+n/h/VHjFOjjMjYGAfc4pYoWmb&#10;agyetamn6I18wiVN02CSN2K8zE4qGHj7z1P2yjQlVei0G6fpK3W1Dt8w5OS+F/Otyw8Lznau5Egy&#10;curbsGtjw34JgvFjt7gtFMdxJ3ZAr0Lw18LzsQLP/oW45bvmvzzMc6jG6cz6WjhoU0m0cHZeEbW5&#10;aOEI0kzcbt+ATWpF8NY2kUSRbE/iYSZx+Feq6R8L7ePUIWWZpWBPyA4zxXZ2vwtt7jYvmssjfwFs&#10;4/GvicRn8ab0mbuvQhuzwez+GNmt1EYpysm75S3QH3rol+GN7Iu5biNx2ZSCK9th+DtksaiSKV37&#10;ss2Aa1rD4c21rGsADxRKOCXzXi1uIuZXjK79DjlmNCPws8Hh+Gs0cYEqCR+7CTGfwq7b/DK2kjzM&#10;7RPn7obP619BW/wpF3CJYnLIxwDuq5D8JIlTEsbu3qJcVxvOa0ldNnHLOqC0ufO6/C2ydgqzSMx7&#10;DNP/AOFSQes3/fJr6Mt/hfDZzLLHBIHXpmXNX/8AhCJP+eTf9/BXPPOMUn7tznlnVLoz5k/4VJB6&#10;zf8AfJo/4VJB6zf98mvpv/hCJP8Ank3/AH8FJ/wg755ib/v4Kz/tjGeZH9t0z5uh+CqXEYdXYA/3&#10;jg1J/wAKP/6af+P19LwfDW7uYxJHbFkPfzRT/wDhV9//AM+h/wC/wrT+0sxeqTMHxBSv8SPmX/hR&#10;4/56f+PU+3+CrWsyyxyYdTkEtmvqKP4Sysilm2MRyu7OKd/wqOT+/wDrWv1zNGtmZ/6xUf5kfNf/&#10;AArG9/5+FpP+FY3v/Pda+no/hPbrGokjkd+5EuBTv+FU2n/PGX/v9SVTMOxP+s0O58wf8Kxvf+fh&#10;f0o/4Vje/wDPwtfT/wDwqm0/54y/9/qP+FU2n/PGX/v9T9pj+wf6zQ7ny/8A8Kxvf+fhaP8AhWN7&#10;/wA91/SvqD/hVNp/zxl/7+0f8KptP+eMv/f6j2mP7B/rNDufL/8AwrG9/wCe6/pR/wAKxvf+e6/p&#10;X1B/wqm0/wCeMv8A3+o/4VTaf88Zf+/1HtMf2/AP9Zodz5kt/hncRyZmcTJj7obH61a/4V0v/PH/&#10;AMi19I/8KptP+eMv/f2j/hVNp/zxl/7/AFQ5Y99CXxLB9T5u/wCFdLn/AFP/AJFo/wCFdKf+WP8A&#10;5Fr6R/4VTaf88Zf+/wBR/wAKotP+eMv/AH+pXx4v9ZIfzHzf/wAK7X/nj/5FoX4b+YcLbsx9pCa+&#10;kP8AhVFp/wA8Zf8Av9U1r8M4LOQvHDJuIxzLSvj7aCfEkLaSPmlvhwFbDQFT6GWk/wCFdL/zx/8A&#10;ItfStx8MLe6maR4ZdzdcS1H/AMKotP8AnjL/AN/qL4/qC4khbWR83f8ACuV/54/+Rad/wrUhdxtW&#10;C9d3mHFfR/8Awqm0/wCeMv8A3+q03w7je1+zmKTy8Y/1vNDeYdBPiSPSR8zf8K1O3d9mbb/e8w4p&#10;v/Cul/54/wDkWvps/DuM2v2cwyeXjH+t5xVX/hVNp/zxl/7/AFJPMOoR4kj1kfN3/CuV/wCeP/kW&#10;nr8NWdcrasw9RIa+jv8AhVFp/wA8Zf8Av9Vy3+HsdrCI44pNo9ZaG8w6BLiWNtJHzN/wrJ/+fST/&#10;AL7NH/Csn/59JP8Avs19O/8ACCj/AJ5P/wB/KP8AhBR/zyf/AL+VHNmXYz/1l8z5i/4Vk/8Az6P/&#10;AN9mj/hWT/8APpJ/32a+nf8AhBR/zyf/AL+Uf8IKP+eT/wDfyjmzLsH+svmfMX/Csn/59JP++zR/&#10;wrJ/+fR/++zX07/wgo/55P8A9/KP+EFH/PJ/+/lHNmXYP9ZfM+Yv+FZP/wA+j/8AfZo/4Vi//PpJ&#10;/wB9mvp3/hBR/wA8n/7+Uf8ACDD/AJ5P/wB/KObMuwf6y+Z8vj4chWwYCDnBBlr6A/4Jn2f9nab8&#10;ZbUDaIvGDrjOf+XeLvWo3wttp7gyNDLuZsn97U37AunrpOvfHyyQFUg8bOoDHJ/49ou9fqnAX1n6&#10;3W9v/L+qPg+Ms2jmGEpwT2l+h9c0UUV+2n5AFFFFABRRRQAUUUUAFFFFABRRRQAUUUUAFFFFABRR&#10;RQAUUUUAFflN/wAFZ/8Aks3hL/sFt/6HX6s1+U3/AAVn/wCSzeEv+wW3/odTLY+q4Z/5GUPmfEFC&#10;/eFFX9PiR42LKCc8ZFefiKqpQufvdGn7Sdi7bwm4eNBEqyNwBXYeH9DmgjlW4t1diwwcbsU3w1p8&#10;c9lCfIVpy2FJHNeleEtCv/Jm/wBHP3ueRX5dmeZNcx9fRoqnHUpaV4LZp7cpIREWGdsfy16Z4e8B&#10;2329ZDMm5eiiHg/j2rb8O6PdXMduUsGhj3YKcc+9emaHoLxTNANO5k5B28V+W4/NqsrxicGKx0aK&#10;sjjLfwLaSLvadUYH+GDP61r6V4FEk/mpdNOqdVMJr1DStNazhWGTSy2W5fAwK6fRdLH2oFLbEX8e&#10;FwK8mjDE4nS58Zic7lFPU8ptfBMExXfL5UpOAPs+f1rdtfhrNDMrtdM4X+EwnmvXVsItw22y7s8f&#10;LV8aZd9oT+de1TyWUl77ufNVc+qN6M8k/wCELPr/AOQqtW/w6kuArF0SNu5QZH4V69ZWskKbJbJp&#10;GJ+9xxWh9ih/54L/AN8120+G6T1bPMnnlbZHkum/DuPT7rzTcxuMYx5QrWHhFWGVCkeoir0iLSVm&#10;XKWqkfSrCaZNGoVYdq+gr1KeQUYq1jzp5xVk7uR5h/wh4/uj/v1R/wAIf/sj/v1XqH9n3H/PP9af&#10;FZTrIrNCWUdRWyyKh/KZPNqqW55Z/wAIf7D/AL9Uf8IeP7o/79V7BtGP+PE/pU8dsjIC1uEP90it&#10;lw/h3sZf2zWPGo/BqMwDkIvr5Oa09J8F2qTOS6S8dHgxXqn2SL/nkv8A3zR9ji/54r/3zW1PIaEH&#10;eyMp5xVmrXZ59/wh9p/ch/79Cl/4Q+0/uQf9+hXf/Y4f+eK/980fY4e8K/lXZ/ZFD+VHN/aVXucD&#10;/wAIXbsARDER/wBcRS/8ITb/APPGP/vyK9DjiPCouPQVL9ll/uVayfD/AMpH9p1V1PN/+EJt/wDn&#10;jH/35FH/AAhNv/zxj/78ivSPssv92j7LL/do/sfD/wApP9p1f5jzf/hCbf8A54x/9+RR/wAITb/8&#10;8I/+/Ir0j7LL/cqyq4UA2+T+FNZPhn9kTzSsup5d/wAITb/88I/+/Io/4Qm3/wCeEX/fkV6jgf8A&#10;Pt/KjA/59/5VX9i4b+VE/wBq1u55d/whNv8A88I/+/Io/wCEJt/+eEX/AH5Feo4H/Pv/ACowP+fb&#10;+VH9i4b+VB/atbueXf8ACE2//PCP/vyKT/hCbf8A54R/9+RXqXH/AD7/AMqMD/n2/lR/YuG/lQf2&#10;rW7nlv8AwhNv/wA8Iv8AvyKP+EJtv+eEf/fkV6mFBYA2+B68VL5Ef9wflR/YuG/lQf2tW7nk/wDw&#10;hNv/AM8I/wDvyKX/AIQm3/54R/8AfkV6v5Ef9wflR5Ef9wflR/YuH/lQf2tW7nlH/CE2/wDzwj/7&#10;8ij/AIQm3/54R/8AfkV6v5Ef9wflR5Ef9wflR/YuG/lQf2tW7nlH/CE2/wDzwi/78ij/AIQm27wR&#10;/wDfkV6v5Ef9wflR5Ef9wflR/YuH/lQf2tW7nlC+CbdTkQxg/wDXEVL/AMIqPQf9+69S8iP+4KPI&#10;j/uD8qpZPQjskL+1arPKpPBsMrZeONz6tDmm/wDCE2//ADwj/wC/Ir1fyI/7g/KjyY/7g/Kl/YuH&#10;erih/wBq1u55R/whNv8A88Iv+/IoPgm2/wCeMX/fgV6v5Mf9wflR5Ef9wflS/sXDfyoP7Vrdz4P/&#10;AOCifhuLSf2e9NuEijRh4jsRuWIKf9YO9feXh3/kXtL/AOvWL/0AV8if8FQ0Vf2ZbTCgf8VJpv8A&#10;6Nr678Of8i9pf/XrF/6AK/Tslw8cNhVThseHiq8sRPmkaVFFFe8cQUUUUAFFFFABRRRQAUUUUAFF&#10;FFABRRRQAUUUUAFFFFABRRRQAUUUUAFFFFABRRRQAUUUUAFFFFABRRRQAUUUUAFFFFABRRRQAUUU&#10;UAFFFFABRRRQAUUUUAFFFFABRRRQAUUUUAFFFFABRRRQAUUUUAFFFFABRRRQAUUV83/tQfET/hXf&#10;xk/Z/nvfE/8AwjPh261zUI9UkuNQ+yWksYsJCizksEZQ+0gNxuxjmk3a1+rS+92HbRvsm/uVz6Ok&#10;kWJSzsEUdWY4FKDkZHIr4u8ceE/AH7cH7T83hjWtftvGvw08J+GINRj0nQ9aP2S51G4uZkMkr20o&#10;JaOOFQBkEeZ6E56n9lfw2Pgr8dvir8HdD1C9vPAWj2Wma1o1jfXL3LaSbkTLLarI5LeXmIOqk8bj&#10;1JJLh7yXNpe9vk3e/bZteXm7Cl7rdtbWv87Wt96TPqmkpaKACiiigAr8Lv20P+Trfid/2FT/AOgJ&#10;X7o1+F37aH/J13xO/wCwqf8A0BKiex95wd/v0/8AD+qPLNF065u5z5MRf5Setes/DvwM+qeStxEL&#10;clGJm79elea+GYLy4kCW8ywHYTu74z0r234X2OqQNAxu45f3bjbJnHWvyjiLFTipcskj+jsHTUad&#10;0eieD/hxpNq8RmkE843ZXHOK9R8N+CtO8lVIjittxyWXJzWL4IsZ5fJeVLRn+bLYOa9I0S0YzJDt&#10;g3HJ2/wV+D5hjK1Spy812eNmGKnFNRZq6N8O9Fn+zLHCm9hxKB7da6O0+GWn2tzHKdrBTnbjrU1j&#10;ffYoYgsFuJI1xuX+ldPYXQmhimby2YjJXPFe7g8Nh6qXtLNn5visZik21J2KcHgbR59gyqu3G3Fa&#10;tr8N9HgwzwCR8YOelWLe8DToqQQI5PDelblrNNHJuma3dMdAa+ooYDBvVwR83WxeJ25mZlt4O0mN&#10;RGsSxIPQcVY/4Q7Sf7y/981rfbE/55Qmj7Wv/PGKvXjhcNFWUUedLEV273Zk/wDCHaR/eX/vmnL4&#10;O0fcNzKV74HNdDHb+ZGr4txkZwaetptOdtsfY1ssFQ/lRi8XV25mY8fgHRpUDqjFT0qaLwFpEL7v&#10;J38dG5FbSSTRqFUWoUdBzViO6HljeIS3faeK6o4LC/yI5XisR/MzJj8L6dCgVIFVR2AqVfDGnMuS&#10;qqfpWp9oT+5GaPtC/wDPOOuhYegtkjJ16z6szP8AhF9N/wBn8qP+EX03/Z/KtP7Qv9yOj7Qv9yOq&#10;9jR/lRHtq3dmZ/wi+m/7P5Uf8Ivpv+z+Vaf2hf8AnnHR9oX/AJ5x0/Y0eyD21XuzM/4RfTf9n8qX&#10;/hF9N/2fyrYiXzUDARAH1p/k/wDXL9af1el/KifrFT+ZmJ/wi2m/7P5Uf8Ivpv8As/lW35P/AFxo&#10;8n/rl+tP6tS/lQvrFT+ZmH/wi+m/7P5Uv/CL6b/s/lW35P8A1y/Wjyf+uX60fVqX8qD6xU/mZh/8&#10;Ivpv+z+VH/CL6b/s/lW55P8A1y/Wjyf+uX60fVqX8qD6xU/mZh/8Ivpv+z+VH/CL6b/s/lW55P8A&#10;1y/WjyfaKj6tS/lQ/rFT+ZmJ/wAIvpv+z+VOTwnp8jYUKT9K3PJj8vom/wDSnxokeD8obuVp/VqX&#10;8qF9YqdJMw/+ELs/7i/lR/whdl/cX8q6Dev94Ub1/vCq+rUP5UT9YrfzHP8A/CF2X9xfyo/4Quy/&#10;uL+VdBvX+8KN6/3hR9WofyoPrNb+Y5//AIQuy/uL+VH/AAhdl/cX8q6DzF9RRvX1FH1ah/Kg+sVv&#10;5jn/APhC7L+4v5Uf8IXZf3F/Kug3r/eFHmL/AHhR9WofyoPrFb+Y5t/CenxttYKD6Ypv/CL6b/s/&#10;lXRssTtlgpPrTGhix8oTd71P1aj0ih/WKn8zOf8A+EX03/Z/KpU8HWLqCFUj1xWv5PtF+tPXzFAA&#10;aMD05oWGo9YoHiKvSTMJvCmnRsVIXI9qb/wi+m/7P5VutGzNk+UT+NJ5PtF+tL6tS/lQ/rFT+ZmH&#10;/wAIvpv+z+VL/wAIvpv+z+Vbfk/9cv1o8n/rl+tH1al/Kg+sVP5mYq+F9N3r93r6V4n+xvClv8Sv&#10;2kYoxhF8duB/4Cw19DrD8w/1XWvnz9j/AP5Kl+0p/wBj43/pJDX0+RUoU6s3FW0OTEVZVElJ3Pp6&#10;iiivsjhCiiigAooooAKKKKACiiigAooooAKKK4T4kfFzTvhnr3gXS7+zurqbxdrS6Javb7dsMphk&#10;lDyZI+XERHGTkjijql3svv0QPRNvpr92p3dFeEftBftEeJPhz4w8OeBPh54Ak+JHj/WrabUBpv8A&#10;aMdhb2dlEyq080zggAuwVV4yc85wDb/Z7/aG1P4rav4k8JeM/Bdz8O/iL4bEMuoaDPdpeRPbzA+V&#10;cQToAsiNtYHH3SMZNEff1Xn+Gjt3t1t59mEvd3/q+1+1+l/Luj2yiiigAooooAK/Kb/grP8A8lm8&#10;Jf8AYLb/ANDr9Wa/Kb/grP8A8lm8Jf8AYLb/ANDqZbH1XDP/ACMofM+H8/lWnpPQf7wrOXG4bjgd&#10;61NP8teUYsAwJyMV4WYt+yasf0Jg1+8PWdHsriSa1mWJjFx8wHFeteEf9VOc8BhXiuh6zBNNalLj&#10;YmQNrNj9K9P0rxRBpSugaKQOc5L4xX4pm1GpO8Uj61rmptI948P+LYIFto1Ma4YcSda9Cs/HRiul&#10;aJbeSQdF5r510vWrOZobjzlRQckMcGuxtfE2mXO5o72KMr/fcLX51WwtajK9K6PlMZlkaju0e82f&#10;xIcMhntY1k3fwj5a6S1+JgmmWMpbMD2jzmvn3TfFFtHCFWaGaPPLiTNbFv4g0+bJS7jTH95gDSp5&#10;pj8M7bnymIyOnJ3cT3xfHalgPIx7mrsXjNIZA4aAkepr58/ty0/6CEf/AH9qW08RWlrcJL9thfb/&#10;AAmXrXp0+IcXFq8Typ8Pxa0R9E/8LF9rb8zV+28eWkkKtJPbo/dc9K+e/wDhPrQ5/eWv/f0Uf8J5&#10;Z/8APS1/7+ivUjxJXjvE4JcN32i0fRcPjO0mfZHPAzegNT/8JOn96H86+c7PxxZSzbWlhUY6xyZN&#10;X/8AhMNP/wCflvzrrjxNK3vKxyz4dlF2SZ77/wAJQn9+H86T/hKI/wC/F+deBf8ACYaf/wA/LfnR&#10;/wAJhp//AD8t+dX/AKzEf6vy7M+hV8ZqqgZg49zTv+E2HrB+Zr5+s/HGn2lwJfOMmBjaxrQ/4Wdp&#10;/wDdX866qfEsWtZWOeXD0k9IM9x/4TYesH5mpI/F6yLnzbVfZmOa8K/4Wdp3ov50f8LO070X860X&#10;EkP5jN8PVOkGe6w+M4mn2SSQBP7wJq5/wllj/wA/EP518/f8LO070X86P+Fnad/dX86uPE1NdUQ+&#10;Haj+yz6A/wCEssf+fiH86X/hLbL/AJ+Yfzr59/4Wdp/ov50v/CztO9F/Oq/1np90L/Vyr2Z9A/8A&#10;CW2X/PzD+dH/AAltl/z8w/ma+fv+Fnad6L+dH/CztO/ur+dL/Wen3Qf6uVezPoH/AIS2y/5+YfzN&#10;H/CW2X/PzD+dfP3/AAs7TvRfzo/4Wdp3ov50f6z0+6D/AFcq9mfQP/CXWX/PzD+dTrr0TKCHjIPT&#10;mvnf/hZ2nf3V/OlHxSsexx/wKqXE9Lq0J8OVukWfRH9uR/3o/wA6P7dj/vR/nXzx/wALSsv73/j1&#10;H/C0rL+9/wCPVX+s9DuL/V2v/Kz6H/tyP+9H+dH9uR/34/zr54/4WlZf3v8Ax6j/AIWlY/3j/wB9&#10;Uf6z0O4f6uV/5WfQ/wDbkf8Afj/Oj+3I/wC/H+dfPH/C0rH+8f8Avqj/AIWlY/3j/wB9Uf6z0O4f&#10;6uV/5WfQ/wDbkf8Aej/Oj+3I/wC/H+dfPH/C0rH+8f8Avqk/4WlZf3j/AN9Gj/Weh3D/AFdr/wAr&#10;Poj+3I/70f50f25H/fj/ADr54/4WlZf3v/HqP+FpWX97/wAeo/1nodxf6u1/5WfQ/wDbkf8Afj/O&#10;j+3I/wC9H+dfPH/C0rH+9/48aP8AhaVj/eP/AH1R/rPQ7h/q7W/lZ9D/ANuR/wB+P86P7cj/AL8f&#10;5188f8LSsf7x/wC+qP8AhaVj/eP/AH1R/rPQ7j/1drfys+h/7cj/AL8f50f25H/fj/Ovnj/haVj/&#10;AHj/AN9Uf8LSsf7x/wC+qP8AWeh3D/V2t/Kz6H/tyP8AvR/nR/bkf9+P86+eP+FpWPr/AOPGj/ha&#10;Vj/e/wDHqP8AWeh3D/V2v/KzlP8Agp1qCXX7NNkqspLeJNP4U+kv/wBevsbw5/yL+l/9esX/AKAK&#10;/OD9uzxxa+IvgjpdlEcufENk33s9JBX6P+HP+Rf0v/r1i/8AQBX6/wAP4yONwSqx/rY+RzDCSwdX&#10;kkjRooor6Y8sKKKKACiiigAooooAKKKKACiiigAooooAKKKKACiiigAooooAKKKKACiiigAooooA&#10;KKKKACiiigAooooAKKKKACiiigAooooAKKKKACiiigAooooAKKKKACiiigAooooAKKKKACiiigAo&#10;oooAKKKKACuQ+KnxU8P/AAc8JSeIvEkt0tkJo7aKGxs5bu4uJ5DiOKOKNWZmY8DjHqQOa6+uQ+Kn&#10;xHi+Ffg+fXZNB17xPIsiQw6V4bsGvL24kc4VUQYAHcsxCgDk1Mtv6/q/b9So7nhF3+018dPFCrc+&#10;BP2Ydbm0iRN0V54w8RWWjXGfRrRi7r+LD8KZb/tQfHHwpm48e/swa9BpEa5kvPBuv2et3Gf9m0Qo&#10;5H0b86luviR+1f42V5vC3wl8E+AbbcfK/wCE61+S9nlT+FjHZDEZ6ZUscdM0y3+J37V3gbZL4r+E&#10;Pg3x9Z7v3z+A9fe0mhTHLCK9H7w9cKGBPT3qlp/wf+Bb9PMnf/gf1/me9/C/4oaB8YPB9t4l8NT3&#10;E2mzSSQFbu1ltZ4ZY3KSRyRSKrKyspBBHbjI5qfxx8M/B/xMs7a08YeFND8V2ttIZYINc06G8SJy&#10;MFlWVWCnHGRVf4W/ESD4peDbTxBBomt+HDMzxy6V4isGsr62kRirJJE2ccjggkEEEE1wv7Tnx/1D&#10;4GaD4eg8OeFJvHHjbxPqQ0rQ9BhuFtxPLsZ3d5GBCIiqST7jJAywKllZNb289Xa1vV7BC769/LRb&#10;39Fudx4H+D3gL4Y3F1ceDvBHhzwnPdIsdxLoek29k0yg5CuYkUsAScA+tcR8Jda8MXHxq+K+n6P8&#10;P/EfhzXUurabV/EurWTpaa04j2Rm2mZ23qiLjaAqjOQOTXm/hP8AbE8Y+B/EWl6J+0L8MJPhTHq0&#10;q2+neKLXUY9Q0eWc9IZpYyfszH+HexBwSdoGa9S8L/FnV9a/aa8b/D6WGyGhaL4f03VbWaNG+0NL&#10;cSTq4dt20riJcAKDyeTTV+aOt07r7lzfha9vTyJbXK+mz/G362v6nrlJS0lIoK8s+I37Unwm+EPi&#10;T+wPGXjzSPDus+Stx9ivZSsnltna2MdDg/lXqlZOpeEdC1q6+06houn39xt2+dc2scj4HQZYE4oA&#10;8a/4b0/Z8/6Kz4c/8CD/AIV+Sn7UvivR/HX7RPj3xB4f1CHVtF1DUTNaX1ucxzJsUblPpkGv3G/4&#10;V74V/wChZ0f/AMAIv/ia/En9sa0gsP2pPiVb2sEdtbx6oVSGFAiKNi8ADgVE9j73g7/fZ/4f1R5r&#10;pOpSW20QO0coXBYDtXqXgbxRd6faQzSTyFdrDCgZ615Rot9Pazny2A+UjlQa6PTfFl/ptx5odXGC&#10;NrKMV+c5xg/aycbI/ovA1Oamrn0Z4N8XXOoSRBGZc7v3jcNXomm+KGs4wZZJWnBPzr6V8xaF4wvb&#10;i3S5cggkjy14H5iujs/H2qRqILaPOeQoOSa/K8ZkrnNpJI6quHp1lsfU9j4leaGJnUmNhknJ3Vo2&#10;viiO1uI5VErFDkAnivnWz8ea8LSEfazH8o+TYPl9q0Y/iPqqRqrlZGA5Y96+VlktWMrxf4njzybm&#10;6Kx9Gf8ACxv+mB/M1et/GE9zCsqxAK3TLGvmf/hZOp+ifnVyz+KmvkCG3AbbyFUZqpYHHW92f4nD&#10;Ph9W0ij6gs/G0kNuEZpUIP3Y+R+tTf8ACdv/AM9Z/wBK+ZP+Fl+Kf+eLf98VYsfiJ4luLlY5Q0KH&#10;OX2Din7HMYR+NaeZwS4c66H0n/wnkn/PW4x+FPj8ftHIpZ53A6qe9fPv/CZaz/z9n/vkUf8ACZaz&#10;/wA/h/75FZKpmC2qfmY/6ux7I+iv+FlL/wA8H/M0f8LJX/ng/wCZr51/4TLWf+fw/wDfIo/4TLWf&#10;+fw/98itPrGZf8/CP9WqfZH0va/FWOGFUK3CkdkAIqb/AIWzD/09fkK+ZoPGurRyBnn81cfdIAqx&#10;/wAJ5qH91fzrX69mUdFK5hLheF9j6Q/4W1D/ANPX5CtSDx0biBJVknCuMgHGa+W/+E91D+6v51JD&#10;8RdVhdXQhWXpzWtPMMwT99mUuF1b3UfUn/CaP/z0m/IUf8Jo/wDz0m/SvmX/AIWxrv8Az0X8hR/w&#10;tjXf+ei/kK7v7SxPc5v9V6nkfTX/AAmj/wDPWf8ASj/hNJP+es9fMv8AwtjXf+ei/kKP+Fr65/z0&#10;X8hR/aWJ7h/qtPsj6a/4TST/AJ6z0f8ACaP/AM9Z6+Zf+Fr67/z0X8hR/wALY13/AJ6L+Qo/tLE9&#10;w/1Vn2R9Nf8ACaP/AM9Z6P8AhNJP+es9fMv/AAtfXf8Anov5Cj/ha+u/89F/IUf2lie4f6rT7I+m&#10;v+E0f/nrPR/wmj/89Z6+Zf8AhbGu/wDPRfyFH/C19d/56L+Qo/tLE9w/1Vn2R9Nf8Jo//PWej/hN&#10;JP8AnrPXzL/wtjXf+ei/kKP+Fsa7/wA9F/IUf2lie4f6qz7I+mv+E0k/56z0f8Jo/wDz1nr5l/4W&#10;xrv/AD0X8hR/wtfXf+ei/kKP7SxPcP8AVafZH01/wmj/APPWej/hNJP+es9fMv8AwtfXf+ei/kKP&#10;+Fsa7/z0X8hR/aWJ7h/qtPsj6a/4TR/+es9H/CaP/wA9Z6+Zf+Fr65/z0X8hR/wtfXf+ei/kKX9p&#10;YnuH+qs+yPpr/hNJP+es9H/CaP8A89Z6+Zf+Fsa7/wA9F/IUf8LY13/nov5Cn/aWJ7h/qrPsj6a/&#10;4TR/+es9H/CaP/z1nr5l/wCFr67/AM9F/IUf8LY13/nov5Cl/aWJ7h/qtPsj6cj8aHcPMluAvfbj&#10;NTf8Jpb/APPa9/IV8uf8LX13/nov5Cl/4Wvrv/PRfyFXHNMSlqS+FKj7H023jRtx2S3G3tnGaT/h&#10;NH/56z18y/8AC2Nd/wCei/kKP+Fsa7/z0X8hU/2lie4/9VZ9kfTX/CaSf89Z6P8AhNH/AOes9fMv&#10;/C19d/56L+Qo/wCFr67/AM9F/IUv7SxPcf8AqrPsj6a/4TR/+es9H/CaP/z1nr5l/wCFsa7/AM9F&#10;/IUf8LX13/nqv5Cn/aWJ7h/qtPsj6bj8aSeYv72frXKfsOXX23xp+0NcEkmTxy7Zbr/x6w14gvxY&#10;13cP3i9fQV6n/wAE49Ql1b/hd17Oczz+Mndz7/Zoq/SeB8XVxGKrRqfy/qj4vijJ5Zbh4VH1dvwP&#10;sqiiiv2Q/NAooooAKKKKACiiigAoorlfib4Ag+J3g288OXes61oNrdNGZrvQL42d0UV1ZoxKo3Kr&#10;hdrbcEqzAEZzSd+g1bqZnjj4+fDT4Z3hs/FvxA8M+G77bv8AsmqatBBOV9RGzhj+Aqv4L/aM+Ffx&#10;F1CLT/DHxH8K69qMoyljYaxby3DfSIPu/SvmzVrv9hX9nZW0vUoPhyb23dkmWazXXr9H53CV9s8w&#10;bOchjmq+n+Jf2DPj5G2k28Hw2Wa4xGvmaYNBuWJ4CxytHBJnngK2acfe+HX+vmKXu76f18j7grwv&#10;9qb4R+OfidF8PtU+Hl94es/EnhHxCutxL4mE5s5QLeaLawhG88yg4BHTrXoHwj+GOn/CPwgnh/SN&#10;Y1rWdKWZ5rRtb1Br6S2ibG2COVvmMS4+UMWIB6kYrrry8g0+1murqeO2toVLyTTOERFAySxPAA9T&#10;RJK6ae1n92v4MUbtNNb3X36fkfPHwZ+Ffxkj+PF/8RfiveeBJZG8ODQLWDwcl6vAuRPucXJOOrDK&#10;nnjjiul8MfDDxAP2rvGnxH1OC2s9Dk8O2Ph7SRHPvmuQksk80sigfIA7hFGSSATxXqHhfxl4f8b6&#10;eb/w5rmm6/YhthudLu47mLcOo3ISM1574V8E+HfDn7RHi/V4fHuual4o1vTILmbwhfaqJbOwtlZY&#10;1ngttoMYZoyC2SMlvWqjdSitrKVvndv77v03FLWM3vdxv8nFL7rL8j1qiiipKCisHx14hv8Awp4T&#10;1LVtM0G78TX9rEZIdJsWRZrls/cQuQoP1NfPq/tZfE8qD/wzB48H/b7Zf/HKAPqCvym/4Kz/APJZ&#10;vCX/AGC2/wDQ6+uv+Gsfif8A9Gw+PP8AwNsv/jlfBX/BQb4ia98SPiR4cvvEPgDWPh5cw2DRpZa1&#10;LFJJOu776mMkYHTrUy2PquGf+RlD5ny3V7T5ljjYNnJPYVRq1ZyTqpESblzya8vFx5oH79h3yzub&#10;Ni4jvIXb7obJwK7i1vIrwlot2FPO5cVwVrLJbyJKdpkU5HpXQW2t6pfBmht45AvBwK/PsZRcnofW&#10;UpaHosOrgbA18jAYBUQnP0rXsb60vLpIWkeIN/E0Z4rz/Srm6EaTXEYjnVs7e1b3/CVXZ/gi/Kvl&#10;a+F1stzrTTWp6LZ3senw+TDqKBM55gNT/wBtf9RKM/8AbA15n/wlF1/zzi/Kk/4Si7/uRflXmvL5&#10;Sd3Ynkiz03+2P+olH/34NH9s/wDUSj/78GvMv+Eou/7kX5Uf8JRd/wByL8qn+zn2X4f5E+zgem/2&#10;x/1Eo/8AvwafDrcayKZb9Hj7qISCa8w/4Si7/uRflSf8JRd/3Ivyo/s19kHs4HsVr4ts7KbzYpsN&#10;jHKZq5/wsRP+e6/9+68R/wCEou/7kX5Uv/CUXf8Aci/KueWTRk7tGTw1KTuz23/hYkf/AD3X/v3R&#10;/wALEj/57r/37rxL/hKLv+5F+VJ/wlF3/ci/Kp/sWHYn6rR7Ht3/AAsSP/nuv/fuj/hYkf8Az3X/&#10;AL914j/wlF3/AHIvyo/4Si7/ALkX5Uf2LDsP6rRPbv8AhYkf/Pdf+/dH/CxI/wDnuv8A37rxL/hK&#10;Lv8AuRflR/wlF1/zzi/Kj+xYdg+q0ex7b/wsRP8Anuv/AH7o/wCFiR/891/7914l/wAJRd/3Ivyo&#10;/wCEouv+ecX5Uf2LDsH1Wie2/wDCxI/+e6/9+6P+FiR/891/7914l/wlF3/ci/Kj/hKLv+5F+VH9&#10;iw7B9Vontv8AwsSP/nuv/fuj/hYkf/Pdf+/deI/8JRd/3Ivyo/4Si7/uRflR/YsOwfVaJ7d/wsSP&#10;/nuv/fupIfiBBIxEl2sYxwfJJz7V4ra+IJ7jd5ktvBjpvU81P/bD/wDP7a/98Gp/samugfVKR6//&#10;AMLET/nuv/fqj/hYaf8APdf+/VeNXXiCa327JbefPXYp4qv/AMJRd/3IvyqlksOwfVaPY9t/4WJH&#10;/wA91/790f8ACxI/+e6/9+68R/4Si7/uRflS/wDCUXf9yL8qP7Eh2F9Vo9j23/hYkf8Az3X/AL90&#10;f8LEj/57r/37rxL/AISi7/uRflR/wlF3/ci/Kj+xIdh/VaJ7b/wsSP8A57r/AN+6P+FiR/8APdf+&#10;/deI/wDCUXf9yL8qP+Eou/7kX5Uf2JDsH1Wie3f8LEj/AOe6/wDfup7b4j2iA+e3mnttXGK8L/4S&#10;i7/uRflSf8JRd/3IvypPI6bVrC+qUXpY96/4WXpv9xqX/hZWm/3GrwT/AISi7/uRflR/wlF3/ci/&#10;Kp/sGn2/En6nQ7Hvf/CytN/uNR/wsrTf7jV4L/wlF3/ci/Kj/hKLv+5F+VH9g0+34h9Sodj3r/hZ&#10;Wm/3Go/4WVpv9xq8E/4Si7/uRflS/wDCUXf9yL8qP7Bp9vxD6lQ7HvX/AAsrTf7jUf8ACytN/uNX&#10;gv8AwlF3/ci/Kk/4Si7/ALkX5Uf2DT7fiH1Kh2Pe/wDhZWm/3Go/4WVp39xq8E/4Si7/ALkX5Uv/&#10;AAlF3/ci/Kj+wafb8Q+pUOx1H7RvjKy17wPo9pAhEh1y0bn2cV+w/h3/AJF/TP8Ar1i/9AFfhL8R&#10;tcuL6x0OGRYwn9r2x+Uc/fFfu34d/wCRf0z/AK9Yv/QBX7jwth1hcAqa7s/m/jWnGnmFol+loor7&#10;E/PQooooAKKKKACiiigAooooAKKKKACiiigAooooAKKKKACiiigAooooAKKKKACiiigAooooAKKK&#10;KACiiigAooooAKKKKACiiigAooooAKKKKACiiigAooooAKKKKACiiigAooooAKKKKACiiigAoooo&#10;AK8X/bN8Yax4B/Zd+I3iHw/qM2k6zp+mGa1vbc4khfeo3KfXBNe0V4z+2F4bi8cfs6+MfCh13RvD&#10;134gt10yyvNevBa2puHddiM5B5bBAABJPQVlW5nTko7209ehtRsqkXLa+voefaX/AMFLv2cF0y0F&#10;18ULb7SIU83dpl8Tv2jP/LD1zXV/D39u74E/FTxlpnhTwt4/t9W8Qak7R2lmthdxmVgpYgM8KqPl&#10;UnkjpXrOk+B9DtdJsoX0bTJHjgRGZbWMgkKBkHbyKvw+HdF0yQXUWmWFo8QLCZLdEKccndjjiumV&#10;udt7HJC/s0lvY1K80+MHwfm+JWufD/XdO1WPR9a8H66mrW80tv56TQtG8NxbsNykb45DhgeCFODX&#10;beHPFWi+MNObUNB1ax1qwWWSA3Wn3CTxeYjFXTchI3KwII7EEVq1n1T7Wf3ao16Nd7r79GY/jDwf&#10;ovj/AMM6j4e8R6ZbaxomoxGC6sbtA8cqHsR69CCOQQCORXg37Nf7Jeofs9/FLxlrbeMrrxP4d1HT&#10;rPS9FtNSUvd6dawPK6wPLn94qebtVjztAB6CvpGilH3Zc63/AOA1+Tdu13bdhL3o8r2/4Z/ovWy7&#10;BRRRTAKKKKACvwu/bQ/5Ot+J3/YVP/oCV+6Nfhd+2h/ydd8Tv+wqf/QFqJbH3nB/++z/AMP6o8et&#10;ZWikJVDJxjArZsbyWEiZVVXxjawz/Osa02+Z827GP4etaUMqH5F3H/eFfLZlGMnZR1P33AtpavQ6&#10;C38USQwhHgVz/eB2j8q0tL16e+uUVbZokOf3yseK5a3uGtZRIiqxAxhxkVfXxFexrtQxovoqACvl&#10;auGjK/LHU9uMn1O0+0zf89pP++jVuHXb2GNUWX5VGBkZNczb+JLT7PH50p83Hz4Q9ak/4SSw/wCe&#10;rf8AfJrxZYaezidCmu518XiqRI1V4BI46tnGakTxhJG25INh9VciuL/4STT/APns3/fJo/4STT/+&#10;erf98msfqN/sFe08zt/+E2uP7j/9/TS/8Jtcf3H/AO/prh/+Ek0//ns3/fNKPEmn/wDPVv8Avg0v&#10;qC/kF7TzO2/4Ta4/55v/AN/TR/wmtx/zzb/v6a4n/hJLD/nq3/fBpP8AhJNP/wCezf8AfJo/s9f8&#10;+xc6O3/4TW4/55t/39NH/Ca3H/PNv+/priP+Ek0//ns3/fJo/wCEk0//AJ6t/wB8mj6gv+fYc6O3&#10;/wCE1uP+ebf9/TR/wmtx/wA83/7+muI/4STT/wDns3/fJo/4STT/APns3/fJo+oL/n2PmR2//Ca3&#10;H/PNv+/po/4TW4/55t/39NcT/wAJHYf89W/74NH/AAkdh/z1b/vg0fUF/wA+w50dt/wmtx/zzb/v&#10;6aP+E1n/AOeb/wDfw1xP/CR2H/PVv++DR/wkdh/z1b/vg0f2ev8An2LnR23/AAmtx/zzb/v4aP8A&#10;hNbj/nm3/f01xP8Awkdh/wA9W/74NH/CR2H/AD1b/vg0fUF/z7DnR23/AAmtx/zzb/v6aP8AhNbj&#10;/nm3/f01xP8Awkdh/wA9W/74NH/CR2H/AD1b/vg0f2ev+fYc6O2/4TW4/wCebf8Afw0f8Jrcf882&#10;/wC/hrif+EjsP+erf98Gj/hI7D/nq3/fBo/s9f8APsOdHbf8Jrcf882/7+mj/hNbj/nm3/f01xP/&#10;AAkdh/z1b/vg0f8ACR2H/PVv++DR9QX/AD7DnR23/Ca3H/PNv+/po/4TW4/55t/39NcT/wAJHYf8&#10;9W/74NPh12yuJVjSX5m6bhgfnS+oL+QfOjs/+E1uP+ebf9/TR/wmtx/zzb/v6a4ybXrKGRo2lO5T&#10;g7RkUz/hI7D/AJ6t/wB8Gn9QX8gc6O2/4TW4/wCebf8Af00f8Jrcf882/wC/prif+EjsP+erf98G&#10;pLfXLK6lEaS/N1+YYH50vqC/kDnR2X/Ca3H/ADzb/v6aP+E1uP8Anm3/AH8Ncv8AaYf+e0f/AH0K&#10;PtMP/PaP/voVP1OH8gcx1H/Ca3H/ADzb/v6aP+E1uP8Anm3/AH9Ncx9ph/57R/8AfQpkl9bwxs7T&#10;JtUZODk0fU4fyBzI6r/hNbj/AJ5t/wB/TR/wms//ADzb/v4a4n/hI7D/AJ6t/wB8Gj/hI7D/AJ6t&#10;/wB8Gr+oL/n2HOjtv+E1uP8Anm//AH9NH/Ca3H/PNv8Av6a4n/hI7D/nq3/fBo/4SOw/56t/3waP&#10;qC/59i50dt/wmtx/zzb/AL+mj/hNbj/nm3/f01xP/CR2H/PVv++DR/wkdh/z1b/vg0fUF/z7DnR2&#10;3/Ca3H/PNv8Av4aP+E1uP+ebf9/TXE/8JHYf89W/74NH/CR2H/PVv++DR/Z6/wCfYc6O2/4TW4/5&#10;5t/39NH/AAmtx/zzb/v6a4n/AISOw/56t/3waP8AhI7D/nq3/fBo/s9f8+w50duvja4yP3bf9/DX&#10;2f8A8Eqbpr7wb8VrhhhpPFjk5Of+XeOvz5HiOwyP3rf98Gvvv/gkrMlx8PPifLGco3ipiD/27x19&#10;lwzhlRr1Hy20/U/JfEaSeBo/4v0PvCiiiv0U/n0KKKKACiiigAooooAK8p/anh8Mt+z744uvGWmX&#10;mt+GNP06TUb/AEyxvpLOS7jgHmmLzI2VgG24IzggkHg16tXjH7aH/JpXxf8A+xX1D/0Q1YV3y0pS&#10;XRN/cbUVepFd2dF8Ifhj8PfC3hHSL3wd4G0Pwta31nDciOw0+GKTDxhgHdVy7YOCSSTWx40+EXgb&#10;4jWf2TxV4O0HxHb9k1TTYbjbxjK71OD7jmvlnwD+xB4k1PwL4cvE/aT+L1klxpttMLa31wLFEGiU&#10;7EG3hRnAHoK77wD+x3r/AII8aaPr1x+0F8U/EcGn3CzvpOr6wstpdAf8s5U28qe4rtqxXtXGW1/W&#10;xxUZP2UZR1dvS+h7J8KfhJ4Z+CnhQeGfCFnNpugpcSXENjJdy3CW5cgskZkZiqZyQoOAScAZrwv/&#10;AIKAeHrXxZ4M+G+j+IZp4fh7feNtOtvFPkzNErWb+YsayOpBWMzmEMcjGQcggEfUtIyhhgjI96xf&#10;vSi5a2afrZp2/CxuvdUlHS6a+9NX/G58o+KP2DdB8A3KeL/2fp/+FWfEGwUGJYriaXStVRR/x63s&#10;DMwMbdN64ZSd3JArkv2bfi1qHxb/AG4PFN1rvhi98HeKtJ8AW2l61ot6M/Z7tL9mYxOOJImWRGRx&#10;wVYV9uVELaFbhrgRIJ2UIZdo3FQcgZ64yTxVQk4zUnqlf8U1p9+q/LW8zipQcVo3b8JKX6bktFFF&#10;SUFFFFABX5T/APBWf/ks3hL/ALBbf+h1+rFflN/wVn/5LN4S/wCwW3/odTLY+q4Z/wCRlD5nxBUk&#10;M7xcK2AeoFR1NBavMCyAYFcVbl5XzH7xT5ub3TVjbcoO0r7NVq11C5s1YQStGG5OKqQ+Z5Y8w5an&#10;18TWjFza6H1dJvlRtWniieFVSZRMM8ufvYrTi8SW1xII44pnc/whea5LipLe6ks5llibbIvQ1wTw&#10;1OWtjdSkjsv7U/6c7nP+5Sf2of8Anzuf++Kx7fXpJI8zX7RSZ+6sQIqT+3B/0E5P+/Irk+rR7GnM&#10;zdt5/tEe7y3i/wBmQYNS1zv9tj/oJv8A9+BR/ba/9BJ/+/ArB4V30K5zoqK53+21/wCgk/8A34FH&#10;9tj/AKCT/wDfgUvqku4c5vTTR26b5XWNf7zdKry6xZxRs/2hHx/Cp5NYd3fQ30XlT6hIyZzjyQKx&#10;51iSUiJzInZiMGuinhI295kOfY6f/hKrT+5L+VH/AAlVp/cl/KuVorp+p0iPaM6r/hKrT+5L+VH/&#10;AAlVn/cl/KuVoo+p0g9pI6r/AISq0/uS/lR/wlVp/cl/KuVoo+p0g9pI6r/hKrT+5L+VH/CVWn9y&#10;X8q5Wij6nSD2jOq/4Sq0/uS/lR/wlVn/AHJfyrlaKPqdIPaM6r/hKrT+5L+VH/CVWn9yX8q5WmSz&#10;LCu5+lVHA05OyRMqrirs63/hKrT+5L+VR3HiS2mj2o08J/vKozXIf2hD6n8qX+0IfU/lXSsqs7qJ&#10;j9bh3Ol/tqL/AJ/bv/vkUf21H/z+3f8A3yK5r+0IPVvypP7Qh9T+Va/2fL+UX1qH8x039tRf8/t3&#10;/wB8iqMmuXvmNsun2Z4yBmsf+0IfVvyo/tCH1b8qpYCS+wL6zD+Y1/7cv/8An5b9KP7cv/8An5b9&#10;KyP7Qh9W/Kj+0IfVvyqvqMv5A+sw/mNf+3L/AP5+W/Sj+3L/AP5+W/Ssj+0IfVvyo/tCH1b8qPqM&#10;v5A+sw/mNf8Aty//AOflv0o/ty//AOflv0rI/tCH1b8qP7Qh9W/Kj6jL+QPrMP5jX/ty/wD+flv0&#10;o/ty/wD+flv0rI/tCH1b8qP7Qh9W/Kj6jL+QPrMP5jX/ALcv/wDn5b9KP7cv/wDn5b9KyP7Qh9W/&#10;Kj+0IfVvyo+oy/kD6zD+Y1/7cv8A/n5b9KP7cv8A/n5b9KyP7Qh9W/Kj+0IfVvyo+oy/kD6zD+Y1&#10;/wC3L/8A5+W/Sj+3L/8A5+W/Ssj+0IfVvyo/tCH1b8qPqMv5A+sw/mNf+3L/AP5+W/Sj+3L/AP5+&#10;W/Ssj+0IfVvyo/tCH1b8qX1GX8gfWYfzEmtand3V1oMc0zSR/wBq252n/fFf0IeHv+Rf0z/r2i/9&#10;AFfzvX15HNqGgKhOf7Ut+o/2xX9EHh7/AJF/TP8Ar1i/9AFfXZdTdKlytWP504zmp5hdM0aKKK9U&#10;+ACiiigAooooAKKKKACiiigAooooAKKKKACiiigAooooAKKKKACiiigAooooAKKKKACiiigAoooo&#10;AKKKKACiiigAooooAKKKKACiiigAooooAKKKKACiiigAooooAKKKKACiiigAooooAKKKKACiiigA&#10;rlvidpvgzVPA2qxfEGDRZvCCx77/AP4SIRfYkQEENIZfkXBwQx6HFdTWT4s0zQtY8NalZ+JrTT77&#10;w/JA32631aOOS0aEDLeasgKlQBk7uOKifwv9So/Ej4bvvhL+y3p48rwJ+1BefCqxyW/s3wd8VIbe&#10;0yTkny5ZZMd+FIFaHg/9nf8AZu+ImvWei67+0Lq/x0vbh82ugeIfiVHqCyOoLfJBA6M5ABODuGAe&#10;MVk+I/EPwf8AiRrl34T/AGdf2cPAPxQ1uFzBdeKLrwzZ2/hvTG9ZLnygZyOD5cX3lOVY4xXo/wCz&#10;n/wT38N/Czx5a/EvxdJpmtfESEFrePw9pUOkaPphZWUrb20CIHIV2XzJckjBwDzWtPdN7f1t/nt5&#10;kT0TS3/rf9Vv5H1F4U8I6H4F0C00Pw5pFjoWjWi7bew063WCGIE5O1FAAySSfUkmteiik227sEkt&#10;EFFFFIYUUUUAFFFJQAtfhh+2gp/4as+J3yk/8TU9v9ha/c+vw/8A2xYpf+GrPiU3mfJ/apO3/gC1&#10;x4qt7CHMfofBFL22PnH+7+qPE9NUrMSQRx6VpbG27tp2/wB7HFJVm3+1XsYtIi0iD5hHnj618Zis&#10;S60ubY/oWhRVGPLuQLG7DIRmHqFJpfJk/wCeb/8AfJrstDt5LXTUjlXY4YkqavV4U8byyskdyp3R&#10;595Mn/PN/wDvk0+FZYZVcQlyp+6yEg131FZ/Xv7o/Z+ZzMMd/cQrImn25VuRlAKUw3ynBsrQH0IU&#10;f1rpary6fbXEheSBHc9WI5qI4u71RXIYPl3v/PnZ/wDjv+NVbjS7y4l3mKGM4xtjZQP510v9k2f/&#10;AD6x/lR/ZVn/AM+0f5VosXFE8hyv2C50/wD0h44mVOoZgw/Kj+1m/wCfW2/7911X9lWX/PrH+VZN&#10;14XeS4kkjljijY5VcHgVtDEU5v3hOLWxl/2s3/Prbf8Afuj+1m/59rX/AL91bk8MvDGzvdwqijJN&#10;Jp1vYWtxvuLuGdNuNu0/nXQ5RtdakalX+1m/59rX/v3R/azf8+tr/wB+6sX1tY3Fy0kF5DDGQMJt&#10;PFZ1xEkMhVJVmXH31HFVHlkJ3QyR/MkZsBdxzhRgCm0UVuSFFFFABRRRQAUUUUAFFFFABRRRQAUU&#10;UUAFFFFABSdaWigAooopWQBR+FFFFkAUUUUwCiiigAooooAKKKKACiiigAr9Iv8AgkH/AMkt+JH/&#10;AGNDf+iI6/N2v0i/4JB/8kt+JH/Y0N/6Ijr3so/iy9D8q8Qv9ypf4v0Pvmiiivqj8ECiiigAoooo&#10;AKKKKACuW+Jnh7xH4o8G3un+E/E48Ia85je31V7CO+RNrhmR4ZMB1dQVPIIDZBBArqaxvGWl6vrf&#10;hPV9P0DW/wDhGtbubWSKy1j7Il19imKkJN5L/LJtODtbg4xUy2KjufOd58S/2rfh8n2a/wDg14R+&#10;KeGITUPCficaQuwfdLw3iMQxHUKzDOcVDB8WP2sfHKm10n4FeFfhvKf+Yn4u8WpqcAGecQ2aCTP1&#10;wK5f4keCfjh8IPC9x4i8afts2PhzRoeDdX3w60tAzYJ2IvmbncgHCKCxxwDXE/sx+Jf2qPix8WdF&#10;1mH4j6jr3wTt5xJd6x4m8H6foUmsRDOVtII1eZkYbSJS0YwT3G03Bc8uVv18vW236+ZE3yR5kv8A&#10;g+l9z7Y+FPh3xf4a8Ji38c+LIvGPiGWeSea+ttPSxgiViNsEUSknYgGAzMWPJJ7DsaKKG7glYKKK&#10;KQwooooAKKKKACvym/4Kz/8AJZvCX/YLb/0Ov1Yr8p/+Cs//ACWbwl/2C2/9CqJfCfVcM/8AIyh8&#10;z4gpySMvCsR9DRHGZGCjqTV+OxeLqI357ivMxFelTVpH79Rozm7xLEBcxjzBhqk7g0Ufgfyr5GpJ&#10;Sk2j6WCcYpMvrrEoUDyLf0/1Yo/tmX/nhbf9+hUlhoE2oW4mSREUnGGBzVj/AIRO4/57R/ka4ZVK&#10;UXZs2tJlP+2Zf+eFv/36FH9tS/8APC3/AO/Yq7/widx/z2j/AFpP+ETuP+fiH86XtaPcLSKf9tS/&#10;88Lf/v2KP7al/wCeFv8A9+xVqTwvPHG7meIhRnFY1aR5J/CJ3W5f/tqX/nhb/wDfoUybVJJo2Qww&#10;KG7rGAap0VryIQVZW/dbbyPLiK9N2z5vzqtRTshBRRUbCXcdpTb71pGKe7sTJ22Q6SRYl3McCqz6&#10;kithV3j1zUjJLIuG8sj6GmfZT/ci/I130Vh4r947s46rryfuKwz+1F/55n86P7UX/nmfzp/2U/3I&#10;vyNH2U/3IvyNdPNg+xhbEjP7UX/nmfzo/tRf+eZ/Oq08gG5PLQEHqoqCvQp4OjOPNY4p4qrF2uaH&#10;9qL/AM8z+dH9qL/zzP51n0Vf1Cj2I+uVe5of2ov/ADzP51HNfRzLtaNsexqnRVRwVKLuiXiqklZk&#10;++3/AOeb/wDfVG63/wCebf8AfVQUV0ey8zH2nkPkMZxsVl9cnNMooraMeVGbdwoooqiQooooGFFF&#10;FABRRRQAUUUUAFFFFABRRRQAUUUUAFFFFAEEn/IW0D/sKW//AKGK/ou8Pf8AIB0z/r1i/wDQBX86&#10;Mn/IW0D/ALClv/6GK/ov8O/8i/pn/XrF/wCgCtIdT8S4o/300KKKK0PjgooooAKKKKACiiigAooo&#10;oAKKKKACiiigAooooAKKKKACiiigAooooAKKKKACiiigAooooAKKKKACiiigAooooAKKKKACiiig&#10;AooooAKKKKACiiigAooooAKKKKACiiigAooooAKKKKACiiigAooooAK83/aG0fwT4p+Eeu+GfiD4&#10;gi8M+GPEEY0qfUJL2O0KtIfkVJJAUDkjjIIPTBr0isfxd4f0HxR4cv8ATfE+nafquhTRn7Xa6rCk&#10;tsyDkl1cFcDGeemKzqJSi1Lbr6dfwLg2pJrc+WvDP/BOrRvDug2WneHvj98cdM0WCMLa2mmeM0ht&#10;407CNEtwoX6DFdn4B/ZEh+Fvi7T/ABXcfHT4weIYNLZpn03xR4vFzpsw2Mp8+MxLuUZ3dRggHtXy&#10;J4w8RfsXeG9Yv7HwL8VPiB4ClWdjdr8MNR1NbRnJ5IJjkhKnt5fy+lekfAH4J/suftIXsog+I/i7&#10;43alpbCdtL8e6/eNPb7SBv8AsrLDvQEgElWXnB9K2i5SfNH17/Pz/AyklFcsj7j8JeNNA8e6R/av&#10;hrWrDX9L814Be6bcJPCzo211DqSCQQQcHqK2qzfDvhvSfB+i2mj6Fpdno2k2ieXb2OnwLBBCvoqK&#10;AAPoK0qTt0Gr9QooopDCiiigApKWvGvir+0dP8L/ABZ/Ycfwt+IPi9fISf8AtLw3o4urT5s/JvLj&#10;5hjkY7igD2SvxQ/bA0u7n/ai+JMiW7sjaocMO/yLX6N/8No3f/RBfjB/4Ta//Ha/P/456rd+N/jF&#10;4s18aFquiDULzzv7O1aDybuD5QNsiZO1uOma+Yz+t7DDxl5n6p4eR5syqf4H+aPC7fw/eXEhVo/J&#10;GM7pOlauj6FPp9550kiMu0rhc55rq7fSZmf/AEiCdUx1jXJzWlD4ZhmjD+bNHn+F1ANfnNbMNLN6&#10;H9DxpHPUV0n/AAikP/PxJ+Qo/wCEVh/57yfkK836zS7mvIzm6K6T/hFYf+e8n5Cj/hFYP+e8n5Cj&#10;6zS7j5Gc3RXQXHhiOK3keOWSR1GVXA5rBlheGQpIpRx1VutawqRqaxZLTW5Vv4p5rYpbSeTLkYY+&#10;lZf9nax/z/rW5RXZCs4KySI5bmH/AGdrH/P+tNk0nVpo2R71WRuCPWt6ir+sS6JfcLlRy3/CK3f/&#10;AD2j/M1HceGruCPcu2Y5xtTrXW4NU7zUI7bKJLCJgeVlbFdEMRWbskQ4xOV/sW+/59nqtPbyWsmy&#10;VDG+M7TXUf2xL/z1sj/20NY+sA3UjXTT25bAHlxuSa9CnUqOVprQyaVtDLooorrICiiigAoooq+S&#10;XYnmXcKKKRiFUljgUckuwcy7i0VH9pi/56L+dRTNFcJtMoXnPBrSNGbkk00vQzlViloyzRWbJbxb&#10;fkuAW/2jUUkRjXPmq3sp5r0IYGM9pfgcUsXKO8fxNeisPcfU0bj6mun+yn/OY/2h/dNyisPcfU0b&#10;j6mj+yv74f2h/dNyisPcfU0bj6mj+yv74f2h/dNyisPcfU0bj6ml/ZT/AJg/tH+6blRtcRqxUuAR&#10;WPuPqfzpM5qo5Wl8UiZZg3sjY+1Rf3xR9qi/viseitf7Mh3I+vz7Gx9qi/vij7VF/fFY9FH9mQ7h&#10;/aE+xsfaov74o+1Rf3xWPRR/ZkO4f2hPsbH2qL++KPtUX98Vj0Uf2ZDuH1+fY2PtUX98Ufaov74r&#10;Hoo/syHcPr8+xsfaov8AnoK/Sb/gkCwf4V/Egqcg+KGwf+2EdfmDX6c/8EeP+SS/EX/sZ2/9J467&#10;cJhI4ebae5+bccYmVbCUk19r9D7/AKKKK9U/FgooooAKKKKACiiigArmPihceKLT4c+JpvBFrb3v&#10;jCPTp20i2u2Aikugh8pWLMowWx1IHqRXT1y/xK8N6/4s8G32m+GPFc/grXZCj2utQWcV35DKwbDQ&#10;yja6MAVK8HBOCDzUTV4td+25cXaSZ+dnw/8AhX8fbLxdF43+KP7M2ofGfx/E26HVPEnxG0lbKxOc&#10;4tLFUMUIyAf4iCMgivq7wH8bv2gde8YaRpviP9mYeE9BuJ1jvNa/4T3T7z7HEesnkxoGkx/dXk1k&#10;3njP9rT4eiSK6+HXgX4tQqxWC68O62+iXDIBw0sd0GQMe4RiKgt/iB+1z48Cwaf8J/A/wu+YCW88&#10;UeIjq529zHHZgDcOoDHHrWqlskrpdNl+hlKO7bs313f6n1VRXG/Cjwr4p8I+Els/GXjGTxz4gkne&#10;efVGsIrKMbsYiihj4VFAwMlmPJJ547Kk1YadwooopDCiiigApNtLSUALX5Zf8FWIEl+MnhQsuT/Z&#10;rD/x6v1Nr81f+CmWiRap8W/DLyQySFdPYZXPrXk5pW+r4WU7n3HBkFUzmnF9mfB1rZK8yxxKFdzg&#10;ZrY/4RW8H8UX/fVdPY+Ghasz29lKTjk7S2P8K3dJ8NzapG77ZECnHEZOa/M8Rmf2rn9OxoxjoeeR&#10;+FbrzF3vGEzyVPNatroP2IMIbt1Dcn5Aa9J/4RGHA/0Ob360f8Ilb/8APpN+teXLNlLqbKnFHnos&#10;LgdL+QfRBS/2fc/9BCX/AL5Fd/J4PtmiYNaTBCOTyP1rGvPBelWtu0qQXEhH8InbminmEJOzf4Iv&#10;k7HMPptw6srX8pDDB+UVS/4ROP8A5+5q17jw/BJJuitrqJMfdMjGo/8AhG1/55XP/fTV3RxEVtL8&#10;EZ8r7HKapYjTb1YPOkdCMlieapTCNZGERZo+xYYNdq3hOGQ5a2nc+pJJqBvDNirYaF1YdixBrtjj&#10;KaRm6bOOorr5PDtgsbMImJUZxvPNYm2D/oEzf99mumniIVF7pDg0ZdFWLzYsgCW7Wox9xiST781X&#10;rpTuQFFFQzQrhnIYkdga1hFSdmRJuKuiao283d8qqV9zVLeP+eMn/fRo3f8ATGT/AL6NehHDxWr1&#10;OGWIk9i5+/8A7ifnRmf+4n51SaQKMmGQD3Y0z7TH/cb/AL7NbxwsZbRMXiGt2SyafLI5Y7Rn3pv9&#10;my/7P5037TH/AM82/wC+zUJkf+83516dONbZaHDN0r3GyRmN2Q9R1pKCSeTzRXoRvbU43a+gUUUV&#10;RIUUUUAFFFFABRRRQAUUUUAFFFFABRRRQAUUUUAFFFFABRRRQAUUUUAFFFFAyCT/AJC2gf8AYUt/&#10;/QxX9F/h3/kX9M/69Yv/AEAV/OhJ/wAhbQP+wpb/APoYr+i/w7/yL+mf9esX/oArSPU/EuKP99NC&#10;iiitD44KKKKACiiigAooooAKKKKACiiigAooooAKKKKACiiigAooooAKKKKACiiigAooooAKKKKA&#10;CiiigAooooAKKKKACiiigAooooAKKKKACiiigAooooAKKKKACiiigAooooAKKKKACiiigAooooAK&#10;KKKACvKf2qvBeu/EX9nH4i+GvDKmTXdT0W4t7SFXCGZiv+qBJwN4ynPHzV6tXP8Aj/x9oXwv8G6t&#10;4r8T339maBpUJuLy78mSXyowQM7I1Zm5I4AJrKqlKnJSdlZmlOTjOLirtM+ZfhD+3b+zt4U8EaT4&#10;Xl1qD4Zaho9rHa3fhXWNLnsJdOlVQHiYGPaWDZyVJz1POa5j/hcfgf8Aal/a0+Euq/B6C48QT+E5&#10;r2fxJ4wt9OmtraCyktZI0s3lkRTIXkZSq4IGCR/Fjo9Y/wCCj37JHiLZ/avjWw1PYQV+2eF9Ql2k&#10;dCN1qcVDp3/BQj4a+Pvix8LfAvwg8Q6frq63q8ttq9u+j3lqYLUW0sgeIyxxKG8xEH8XGeO9dPM6&#10;lWM2rtvp3bt6211Xbd2uc9lTpSinok9+1vlr28+h9iUUUVmaBRRRQAUUUUAFFFJQAV+aH7Q3hpbz&#10;44eMpzcspe+zjbnHyiv0wr4e+MHgu01D4o+Jbl3YPLdbiP8AgIr8w4+xSwuApSb3l+h+lcB4hYbM&#10;Kkn/AC/qj5u/4RFP+fp/++aP+ERj/wCfpv8AvkV7D/wr+y/56NTJvAthCm9nkIzj5QSa/CFnEW7c&#10;x+8f2pDueQjwjH/z8t/3zQfCMf8Az9N/3zXqzeE9LjGWaZR6lDVWXw7pyyYjDyL65IrVZpfqaRzB&#10;S2Z5l/wiEf8Az9N/3zVK40a2tWcSSXO1OriH5fzrvby3sLeaUPdmJVbBBTgfjXOaprmlr59tJOzw&#10;D5WYDAIr0aOIqVHtc7qdaUzmpobBY2MdzMzgfKDHgE1y2taZB5j3k87oGIG1VzW5qOraFDLL5N7J&#10;lfuxiIkfTdXH+JPGWltA1qJZPPVgSNhxX0uFo1XJcqZ280bENxHZrETDNI8meFZMCqckixrudgiD&#10;qzHis1vE2nqMmRgP92sHXvE0dxI8EUu61YAkbec19NQwNarK1jknWhBas3pPEllFIyFnbacZVcis&#10;zUPExuIpoYosI3Akzg/lXN/b4f7x/KmtqEQUkZY+mK9unlcovSOpySxcLbl3z5f+er/99Go5HH3n&#10;bn+8xqg2qHacJg9jmoJruSZdrkEdelevSy2o37yscVTHU0vd1NTzov76/nUM99HFwvzt+lZdFelD&#10;LKcXds4pY+bVkXv7UP8AzzH50f2of+eY/OqNFdX1Kj2Of63V7l7+1D/zzH51HcXzTR7Qu3nOQaq0&#10;VUcHRi7pCliqslZsXzG/vH86PMb+8fzptLXT7OHYw55dxfMb+8fzo3serE/jSUUezh2Fzy7hRRRW&#10;hIUUUUCCiiigAooooAKKKKACiiigAooooAKKKKACiiigAooooAKKKKACiiigAr9Of+CPH/JJfiL/&#10;ANjO3/pPHX5jV+nP/BHj/kkvxF/7Gdv/AEnjqo7n5/xl/utP1/Q+/wCiiitj8iCiiigAooooAKKK&#10;KACuF+O3jy8+FvwX8c+MNPtlvL/Q9Fu9Qt4JASryRxM6hgOcZAz7Zruqr6hYW2q2NzZXtvHd2dzG&#10;0M1vMgZJEYEMrA8EEEgg+tZ1IylCUYuzaLpyUZpyV0fG3gP9i3Ufi14J0Pxd49+PvxQ1rXtcsodR&#10;m/4R/wAQLYaZEZUDhbeBIyqqAwGQcHGcDOKst4P8T/se/Fj4YW+lfFHxZ478FeNNcHh6+8P+Nb1d&#10;RuLeR4ZHiuLWfarIqGPDJgghieuCNz/hgs+E2mh+G3xp+JHw70ZmJg8P2mqLd6bZqTkpBFKpKDr/&#10;ABE89e1JoH7O/wAP/gB8TPB/jL4gfEDxn8RPGepakND8OXnjC+kvo7O6nRyVt4o0CxF0RgWbgY42&#10;10pxdROK5U3t5X+H57X6brWxhJSVOSk7uz1+XxeVt/w2Pq2iiisjQKKKKACiiigDB8dWniK+8J6l&#10;B4Tv7LS/ETxEWV3qMBmgikz1dAQWHsDXz6vgX9rfaM/FH4dZ/wCxbn/+OV9P0tAHzB/wgv7W3/RU&#10;fh1/4Tc//wAdrx34z/Dvxzc69YN8V9f0nxHrIhItZ/Dtk9nEkeeQ6sWJPvmv0BryX4teE4dd1u0m&#10;kgaUrGQCBXxfF0K1TK5xofFdH03DmMWBzGFd9Lnw3H8ONMiDBGvEDDDBX61JB8O7CFSIXvkXvsc/&#10;4V9Uf8K4tf8An0f8hU0PgOO3UrFBIit1AAr+f1g8ze7P2V8VQ6Hyovge0jkVhPfMVOcNISKvf8I3&#10;b8/LNn619KzfDm08tybZ0z1fAyKwL7wBDC6i3a4lU9TgcVxYjB5jH3mrmsOJKdR2ufN+oeB5JhLI&#10;11MFx/q0yARXNt4RtlxmO4H519R3Hw/dmMnm3USAchcYrn9b8IJAEcTTTIOrNjisHisVho/vUezR&#10;z6E3ZO589/8ACK2v92f86oat4dS1tjNbuwC/eVuSfpXr+uaWsNwyi5kSLbyOMV554w+yafbo9nqD&#10;CUjhAR81d+Dxs8RJWZ9Hh8U6zVjzm9szJulaSeMqudqNtzXLXU9pKrkRTic/xSPn866TXNQEkrTX&#10;OpPDMqZC5FeQ6tr11NqMzx3bMhPDKeDX6Dl+HqV1Y9GpNRWp1TsY42cjO0ZrlrzXEuPMaP7TFIem&#10;JPlH4Vnza9cqpR7xhuGCM1lSyIsbFLlmbsK+rwmXST95HnVsTGK0ZcvLyXaJJmeZunJyapNqY5wh&#10;De9Vvtk3/PQ1Ezl2LMck96+qw+Xwiv3iPFrYyTfuMs/2jL/s/lR/aUv+z+VVaK9D6rS7HH9YqdyR&#10;rmVmJ8xhn0NJ9ol/56N+dMoro5I9jHml3HNNIy4Z2Ye5ptFFUklsTe4UlLRTEFFFFABRRRQAUUUU&#10;AFFFFABRRRQAUUUUAFFFFABRRRQAUUUUAFFFFABRRRQAUUUUAFFFFAyCT/kLaB/2FLf/ANDFf0X+&#10;Hf8AkX9M/wCvWL/0AV/OhJ/yFtA/7Clv/wChiv6L/Dv/ACL+mf8AXrF/6AK0j1PxLij/AH00KKKK&#10;0PjgooooAKKKKACiiigAooooAKKKKACiiigAooooAKKKKACiiigAooooAKKKKACiiigAooooAKKK&#10;KACiiigAooooAKKKKACiiigAooooAKKKKACiiigAooooAKKKKACiiigAooooAKKKKACiiigAoooo&#10;AKpa1oth4k0e+0nVLSG/02+ge2ubW4QNHNE6lXRgeoIJBHvV2ik0pKz2Gm4u6OA+B3wtn+C/gC38&#10;IHX7jxBpenTSppUl3FtmtbItmG2Z9x8zyl+QOcEqFGOOYviZ8H4viR4y+HHiB9UewfwbrEmrJAsI&#10;kF0WtpYPLJ3DZjzN2cHpjHOa9Eoqm3JqT3Vn81qn56r59SbJJxWzv+O/9dOhzfgH4jeHfihoL614&#10;X1JdW0xbqezNwkbxjzoZDHKuHUH5WUjOMHHGa6SvmP8A4J2/8m83P/Y065/6cJq+nKiD5qcJv7UY&#10;v70n+o3pKUeza+5tBRRRVAFFFFACUtFJQAtfOnjrwLb6h4y1e5eVg0s24gfQV9F14P4y0+7l8V6m&#10;yXhjQy8LzxwK/OeN6MK+CpxnDm979D6XIakqeIk4ytocf/wrm1/57P8ArWTqfhOC1kaGKRlkXHzt&#10;yPyrrf7Mvf8An+P61l6vp97CGcOrHIHmycg1+FYrAUVTbjSsfoVDFTc9alzi9X8OeVYs0s3mJkZA&#10;GDXKaxZ2mm6fJcncoQjnOe9b/jDVrjSo5XuJ12qVyADs59q8Y+JHxOj0+xuPMu40gCoSChI618/h&#10;8HUxNZQop2PuMvo1a1nfQw/FWv6bJ9vSS68pC3L7Ccc15rr2vadHp12EuDIgXhthGa5LxN8UGvZL&#10;5Yo0aKR/llxwRnrivPb7xLeXM0v73MTH7g+7+VftOVcO1ZRV9LH2E8TTwsbXOpvPFkcSyiGMsAPl&#10;kPT64rltR1o3kjzFw0zYz8uBWbJdSSE5YgH+HtUVfpGEyelR1nqzxa2YSlpAmlvJJk2tjHXpUNFF&#10;e9CnCmrQVjy5TlN3kwooorQgKKKKBBRRRQAUUUUAFFFFABRRRQAUUUUAFFFFABRRRQAUUUUAFFFF&#10;ABRRRQAUUUUAFFFFABRRRQAUUUUAFFFFABRRRQAUUUUAFfpz/wAEeP8AkkvxF/7Gdv8A0njr8xq/&#10;Tn/gjx/ySX4i/wDYzt/6Tx1Udz8/4y/3Wn6/off9FFFbH5EFFFFABRRRQAUUUUAFc98QvC9z428C&#10;+INAstZvvDt5qdjNaQ6vpspjubN3QqssbAghlJBBBB46iuhoqZRUouL6lRk4tNHwh8C/2OfF3jLw&#10;fOPHnxq/aB8NeLtLvZtOv44PGciWV0yH5bm0Z4SXgkUqw5JBypOVq148/Y31r4f/ABH+DGvaR8Q/&#10;i18TYrLxrZy31l4s146pZ2NuI5S10UES7Cp2rvJwA5HevuWitYycZxmt00/uaf4mcoqUZQezTX3p&#10;r8L/AOYUV87/ALE/jDXPGXg34i3GvateaxPZ+P8AXLG3kvZ2laG3jnAjiUseEUcBRwK+iKnpF90n&#10;96T/AFBO7a7Nr7m1+gUUUUigooooASlopKAFrF1qz+0TKftHlcY24BzW1XNeJL77Ldxr5e/K9c14&#10;mcNLCtyOjDpyqJR3IbfRorfeRcbiw6kDiq91o+5hm4Mh9doqlcah9oXHlsh7ENVTzpFUkuxx71+c&#10;SrUlsj24Uat7tlybTI1BQ3OxiO+OKx76yFnx9vDZB6qorH1LxBL+9O5QAPuk/N+deeeKPGDwyR5V&#10;l+QnmSvmMfmmHoRatqfQ4LLq9eSSZq6xf3ELTxi8zFg5kwMCvH/iV4mOj2ccsWrxkAcuSABXlPxE&#10;+MV3byamkLssSxt+7E/Wvlzxl8UL/XY4oR50MOPmVpi26vJwWS4nOJqT0ifrWCyaOESqVmj2n4hf&#10;GjUbW+uLe31KG4jaHqpHPtXhmuePtTvVR2m8sp0XPWuSuNSlmYnPbHPJqqzM33iT9a/Wss4Yo4SK&#10;5oo9ypjYQjy0VYv32vXt/N5kk7FsY61RaR2YksSTTaK+zp4WjSVoxSPJlWqT1bAknrzRRRXSkloj&#10;G99QooopiCiiigAooooAKKKKACiiigAooooAKKKKACiiigAooooAKKKKACiiigAooooAKKKKACii&#10;igAooooAKKKKACiiigAooooGQSf8hbQP+wpb/wDoYr+i/wAO/wDIv6Z/16xf+gCv50JP+QtoH/YU&#10;t/8A0MV/Rf4d/wCRf0z/AK9Yv/QBWkep+JcUf76aFFFFaHxwUUUUAFFFFABRRRQAUUUUAFFFFABR&#10;RRQAUUUUAFFFFABRRRQAUUUUAFFFFABRRRQAUUUUAFFFFABRRRQAUUUUAFFFFABRRRQAUUUUAFFF&#10;FABRRRQAUUUUAFFFFABRRRQAUUUUAFFFFABRRRQAUUUUAFFFFAHzH4+/bE1jwL8evFfw8svhX4o8&#10;eLpOnWOoxz+E7ZJ3RJlkMnn73UKcqoRVyW+f0rQ8XftaTar8N/h9rXws8MN4s8QeONTfTNO0jWJ/&#10;7O+yyQxzSXQuiQ2xohBIpUZ+YcEjrH8Wvhh8VvCfxY1f4k/CLW/BNvJr+m2una7p/jtblbYG2Mvk&#10;TwywfMGxMVKMADjOc9PD/D37P37QXgdfB2uaOngDx1J4L1/VNfhjs9Snt5dfl1HzhcgsyeXbFBMw&#10;UZYE4JIxhohrG0u+/wD29t6cvXf8bVLRtx7af+A//Jf1Y+jv2MW8PTfAewn8PaPeeHkm1HUH1HSL&#10;+6FzLZaj9qkF3D5gA3KswfacDK4r3KvJ/wBmD4Za38KfhLb6Z4me1bxJf6jf61qaWLl4Iri7upLh&#10;oo2IBKp5gXPfaTXD/tQfET/hXfxk/Z/nvfE//CM+HbrXNQj1SS41D7JaSxiwkKLOSwRlD7SA3G7G&#10;OauVo8q2+FabLZWXktl5ER1Unv8AE/N7vXzfXzPo6SRYlLOwRR1ZjgUoORkcivi7xx4T8AftwftP&#10;zeGNa1+28a/DTwn4Yg1GPSdD1o/ZLnUbi5mQySvbSglo44VAGQR5noTnqf2V/DY+Cvx2+Kvwd0PU&#10;L288BaPZaZrWjWN9cvctpJuRMstqsjkt5eYg6qTxuPUkkkPeS5tL3t8m737bNry83Ycvdbtra1/n&#10;a1vvSZ9U0UUUAFFFJQAteE+MPEjWvi7UoWtIXjSXBbB3Hivdq+XfiJr1vbeOtaidJCyz4OMegr8z&#10;48xTwuBpyUre9+h9Tw9Q+sYmUbX0/UXVvHj27NjTgkIbCyAda4nxh8Vryzs3ZbFTAHUBmFUtc8Xx&#10;TSPbGJgiNkN3NeRfF7xt9h0eVY3mQLMgAAFfgcMVi8biFSjK8WfseW5RTlOPNAwPjF8eJLeO6UQq&#10;Z8x/uSOPrXzX48+KF54oaVWVIY3VQYlzzjvUnxM8WS6lqE/y71Kp88n3uBXndxMbiTeQAcY4r9v4&#10;d4fo04xqzhqfY15wwcPZ0dGLJdSS5Bb5T27VFRRX6dGEYK0VY8KUpT1kwoooqyAooooAKKKKACii&#10;igAooooAKKKKACiiigAooooAKKKKACiiigAooooAKKKKACiiigAooooAKKKKACiiigAooooAKKKK&#10;ACiiigAooooAKKKKACv05/4I8f8AJJfiL/2M7f8ApPHX5jV+nP8AwR4/5JL8Rf8AsZ2/9J46qO5+&#10;f8Zf7rT9f0Pv+iiitj8iCiiigAooooAKKKKACiiigDn5PiB4ch8TXvh6XWbSHWrK2hvLizlkCNHD&#10;KzrG5J4wzRuBz/CaPHXxA8NfDPwzc+IvFeuWPh/Q7faJb6/mWKJSxwoyepJOABya+Jv2qvC/wZ8P&#10;ftbP4x/aD0Z5vBWo+E7bT9E1O4tbqexS9iuJ2nik+zgkSmN0KbhjG7HNeReEfjn8N4fC/wAK/CGs&#10;a0p8IeHvifeXkel+IIZ3bSdBEdwumteeap2R77iDYZDgKV5+U4mm/aJJbt/+38uvnZ81u13oOf7t&#10;tvZf/Ic33XXLfo7I+1/2LfBd14R+HPiq8lvdN1Ow8SeLtW8Q6Ze6VdpdQT2dzMHicOvGSByO1e16&#10;x4o0fw9daZbapqtnp1xqlz9jsIrqdY2upyrN5UYYje+1WO0ZOFPpXgv7CLWc3wn8T3GiLEvhC48Z&#10;65N4d+zLtg/s83j+WYh0EZbzNuOMdKpftrzavol98F/FGm+EvEfjC18O+M49Rv7Lwvpkl/drALO5&#10;TeI07bnUZJA5HNXKy9mtlaC9E1Fa+aW/mjNJ/vLatOb9WnJ6eTe3kz1P43ftGfDr9nPRbPVfiF4m&#10;g8P215IYrVGiknmnYAFtkUSs5AyMnGBkZIyKu/B745eBfj74V/4SLwD4itvEWlLIYZJIVeOSGQDO&#10;ySN1V0bBBwyjIII4Oa8A+FviiX4/ftgW/jW9+GnjnwtpHh7wfJZ6dN438Oyaesd7JdqZWhLllLtF&#10;tGRhsBuxrf8Ahnpdtb/t4fFm68PWYtdH/wCEY0qLXHgh2Qy6qZZXQkgYaQW5XceuGXNEE3y828uZ&#10;+lr7+tvLdLUqckubl+zy/O/Lt6c3nsz6booopDCkpaSgBa8v+KGrx2GsWqNc+STGTtzjNeoV8u/t&#10;RapJZeMNLRFVgbcnkn1r4jjDEzwuVSqQWt0fQ5Dhli8dGk+tzdm8TIsLGO93SY+Ubqy38YXyxtun&#10;QHHrXicmvTshAVVJ/iBORXOa9r11auuW835CdzMeK/nX+1MXiXyrQ/YsPw9Fux1fjbx1qVqNQnS6&#10;VZUQlfmr528XfGjxHM8XmXMLnyyMt/8ArrjfiB8RWvLu/DXEXmlCuQ5yK8S1bVrm7ZCblpMD16V9&#10;9kfDcsS1OtrfXU+3pYbD5fSV43Ze8QeKNRvtQuGknJ3k52nisBpGk+8xbHrTee5yaK/bMLg6WFgo&#10;wjY8ytXlVer0Ciiiu85gooooEFFFFABRRRQAUUUUAFFFFABRRRQAUUUUAFFFFABRRRQAUUUUAFFF&#10;FABRRRQAUUUUAFFFFABRRRQAUUUUAFFFFABRRRQAUUUUAFFFFAyCT/kLaB/2FLf/ANDFf0X+Hf8A&#10;kX9M/wCvWL/0AV/OhJ/yFtA/7Clv/wChiv6L/Dv/ACL+mf8AXrF/6AK0j1PxLij/AH00KKKK0Pjg&#10;ooooAKKKKACiiigAooooAKKKKACiiigAooooAKKKKACiiigAooooAKKKKACiiigAooooAKKKKACi&#10;iigAooooAKKKKACiiigAooooAKKKKACiiigAooooAKKKKACiiigAooooAKKKKACiiigAooooAKKK&#10;KAPjX4jfDHwt+0h+2xq/gv4pNNqnh3w34YstT8PeFpb2SC2vJZZZVubsojKZGQokeM4API5qrffC&#10;bwV+yv8AtVfCG0+FCN4Zfxtc31jr/hW1vJZLa8tY7V5UuzC7t5bRSIoDKAMOw7nP0H8bf2Z/hz+0&#10;NFpn/CceHxqN5pbl7DULa5ltbu1J67JomVsHAO0kjIBxkA15BpHwh+GH7HfxX8Af8In4Ml1HxH4/&#10;1STQrnxFq2rT3N3bRpbSTllMu/IYxBSq7M8ZJwBSpe44p6a9OvNLRP1uk73stulir7ym/L7rR1fy&#10;s5Lz/H6wrmvHHwz8H/EyztrTxh4U0PxXa20hlgg1zTobxInIwWVZVYKccZFdLXmnxv8A2j/h1+zj&#10;pemal8RPEP8Awj1lqUzW9rL9iubrzJFXcRiCNyOO5AFKTil739dvxGr9Dc8D/B7wF8Mbi6uPB3gj&#10;w54TnukWO4l0PSbeyaZQchXMSKWAJOAfWuI+EuteGLj41fFfT9H+H/iPw5rqXVtNq/iXVrJ0tNac&#10;R7IzbTM7b1RFxtAVRnIHJrzv/h6N+zF/0Uz/AMoGqf8AyNWt+zv+2Fon7S3xu8c6N4K1Sz1zwLou&#10;kWFzbX6WNxbTm6lkmWZHEwUlQEjxhB1PJq43c1bs1+v3afN2JlZQfqvzt+vyR9KUUUlIYV4z8V/g&#10;38R/HHi3+0/C/wAa9W8BaV9nSL+x7PRrS6j3gnMm+UbsnI46cV7PRQB8z/8ADNfxo/6Of8Q/+E1p&#10;/wDhXhvjS8n8J+JtU0PXNXufE+tWUnlXWuTxLDJdvgHeY0+VTjjA44r9Ca/MD9ozXL63+OvjWOOQ&#10;BFviFG0f3RX5rx1hvrWBpw/vfofp3AFBYjMakX/L+qKPjL4gtoNiLmKMlDIEDH7x4r52+LnxKbxD&#10;9oi2OJGkRickDgVq/E3xxqDaf9kdlVY51PmYHPFeLateSX19JLI+9mxkjp0r5vhjIKfNGtOOx+7Y&#10;iUcJTahuV7i4a5kLsT09c1FRRX7HCEaa5YqyPmpScndhRRRVkhRRRQAUUUUAFFFFABRRRQAUUUUA&#10;FFFFABRRRQAUUUUAFFFFABRRRQAUUUUAFFFFABRRRQAUUUUAFFFFABRRRQAUUUUAFFFFABRRRQAU&#10;UUUAFFFFABX6c/8ABHj/AJJL8Rf+xnb/ANJ46/Mav05/4I8f8kl+Iv8A2M7f+k8dVHc/P+Mv91p+&#10;v6H3/RRRWx+RBRRRQAUUUUAFFFFABRRRQB85fHD4x/E+7+L9h8J/g1pnh4+I10ka7rGveKmlNlp9&#10;q0rRRIscXzPK7IxHYBenJK83aePPit8P/iN4d8G/HjRvA3i7wd47uTotlrnh61lj8u7EbyJb3lvP&#10;uDpIFYKVJAI5611Xxu+DvxJtvixp/wAV/g5qWgJ4p/sv+w9Y0PxQJRY6lZrKZYmWSL5o5UZnwehD&#10;8kYw3DL4P+LPxA+Lnw71/wCPOs+BfBHhfQdXFzoHhrQbySS41XV2idYRJLMAGKgyMqR8nnI4zRSs&#10;+VS6t81+13t58trW+1v1FVulJrtpbvbr/wBvXvf7Ox9cWGn2ulWMFnZW0NnZwII4be3jCRxqBgKq&#10;jgADsKsUV4p+1l+0Frf7Nvw6svFekeBj44ik1KGwu4jqyadHZJLlUnkleN1CeZsQkgAbwSwApSl1&#10;fX83oVGN9Ee11574Yk+KLfFzxUviCPwwPhqIIv7BksDP/ahlwvmC43Hy9ud+Nv8As+9eKr+0V+03&#10;IoZf2SAysMhh8S9LII/791lfAP4pfE7x1+2X4lsviF4NvPhr5Pge3lg8LnxHFq1u3+nMBdAwgRq7&#10;ZZOm7CdcEVcIt1EvJ/gm/v0InJKm5f4fxkl+v6H2DRRRUlBSVheOrDX9U8J6la+FtVt9E8QSxFbP&#10;ULu2+0RQv/eaPI3D2zXz8vwu/aqCgN8cPCJPc/8ACHj/AOO0AfT9fFX7bHij+w/iDosXmMm+0LYV&#10;M967f/hV/wC1T/0XDwj/AOEeP/jtfIv7Y2kfEbwz440S3+IfjDT/ABbqb2haC50nTfsCRJn7rJuO&#10;4++a+U4mw8cTl0oS7o+64KipZzTUuzKep+OlurR/9IkV1GVYpgA+9eVeN/iDcWtxCr3zuWjP+rGR&#10;XOarfTrp0+64kGV4y/WvM9UuJnkTdI547mvznJ8hpSnfof0rXqRw0fdRHq2oSalfyzu5ZmPXGKp0&#10;UV+xUKMaNNQitj5KpUdSTkwooorczCiiigQUUUUAFFFFABRRRQAUUUUAFFFFABRRRQAUUUUAFFFF&#10;ABRRRQAUUUUAFFFFABRRRQAUUUUAFFFFABRRRQAUUUUAFFFFABRRRQAUUUUAFFFFAyCT/kLaB/2F&#10;Lf8A9DFf0X+Hf+Rf0z/r1i/9AFfzoSf8hbQP+wpb/wDoYr+i/wAO/wDIv6Z/16xf+gCtI9T8S4o/&#10;300KKKK0PjgooooAKKKKACiiigAooooAKKKKACiiigAooooAKKKKACiiigAooooAKKKKACiiigAo&#10;oooAKKKKACiiigAooooAKKKKACiiigAooooAKKKKACiiigAooooAKKKKACiiigAooooAKKKKACii&#10;igAooooAK574g6HrniXwXq+l+GvEbeEdeuoDHZ64tml4bOTIxJ5LkK/0J710NFKS5k0xp2dz5N/4&#10;Zp/aZ/6O7m/8N5p//wAdqXwz+yR8Vrj4peB/FfxE/aCl+IOn+FL+TUbXSD4QtdO3StBJDnzYpSRx&#10;IeoI47da+raKpOzT7a/cS1zJp9Qrz745fBvTfjl4Cm8P3tzLpd9DPHf6VrNsoNxpd9Ed0NzFyPmV&#10;u2RuUsp4Neg0VLVyk7FTSLe7tdKs4dQu0v76OFEuLqOHylmkCgM4TJ2gnJ25OM4ya4bQ/g/Fonx0&#10;8VfEldUeWXXtHsdJbTjCAsItnmYSB93O7zcYwMbepzx6JRVPWXP11/FNfk2Tb3eXpp+DT/NBRRRS&#10;GFFFFACV+PH7WmsNY/tD/EVluDmPUD+6EmD91eK/YivxO/bEvW/4ac+JUPkw4/tMjfs+b7i96+bz&#10;yiq1CCfc/UvD2XLmVR/3H+aPEPEWty6rdS7y+0sGCs+e1Y9TXv8Ax8vUNd2Dowo0koKx+q4mpKdR&#10;8zCiiiu45QooooAKKKKACiiigAooooAKKKKACiiigAooooAKKKKACiiigAooooAKKKKACiiigAoo&#10;ooAKKKKACiiigAooooAKKKKACiiigAooooAKKKKACiiigAooooAK/Tn/AII8f8kl+Iv/AGM7f+k8&#10;dfmNX6c/8EeP+SS/EX/sZ2/9J46qO5+f8Zf7rT9f0Pv+iiitj8iCiiigAooooAKKKKACsXxr4lbw&#10;b4R1nXU0nUtebTbSS6Gl6PB595dbFLeXDHkb3bGAueSa2qKTu1oNWvqfJv8Aw39d/wDRtfx6/wDC&#10;MP8A8drhfHXx01/9pD4mfBbStN+B/wAWPCkWi+NbPWL3U/FHhh7Szit44plYtKGYKcuOuBwec4B+&#10;7KKuL5ZRl2af3O5ElzQlHumvvVv1Cs3xJ4b0zxh4f1HQ9asYdS0jUbd7W7s7hdyTROpVlI9CCa0q&#10;KhpSVnsWm07ozfDfh+w8J+H9N0TS4ng03TreO1topJXlZIkUKql3JZsAAZYk1Qj8A6BD49n8aJpq&#10;L4nn05dJk1De+5rVZDIsW3O3Adic4zz1roaKptuXM9/8ybJLlW3+QUUUUhhRRRQAV+Xn/BU68nt/&#10;jD4WWKZowdOY4U/7VfqHX5af8FV5ET4xeFQzBT/Zrf8AoVeZmMebDtWPuODJcucU35M+L9Q1CWWD&#10;E07OR93cc81iPI0nLsWPvU10zsBulWQZ4ANV65cDh40oXSP3XFVpTlYKKKK9U88KKKKACiiigAoo&#10;ooAKKKKACiiigAooooAKKKKACiiigAooooAKKKKACiiigAooooAKKKKACiiigAooooAKKKKACiii&#10;gAooooAKKKKACiiigAooooAKKKKBkEn/ACFtA/7Clv8A+hiv6LvD/wDyL+mf9esX/oAr+dGT/kLa&#10;B/2FLf8A9DFf0X+Hf+Rf0z/r1i/9AFaR6n4lxR/vpoUUUVofHBRRRQAUUUUAFFFFABRRRQAUUUUA&#10;FFFFABRRRQAUUUUAFFFFABRRRQAUUUUAFFFFABRRRQAUUUUAFFFFABRRRQAUUUUAFFFFABRRRQAU&#10;UUUAFFFFABRRRQAUUUUAFFFFABRRRQAUUUUAFFFFABRRRQAUUUUAFFFFABRRRQAUUUUAFFFFACUt&#10;FJjNAC1+Hv7Z1yi/tRfE5Q+H/tMj/wAcWv3Cr8e/2sv2b/i34s/aM+Ier6D8Ltf1fSr3UTJa6hbI&#10;hjmXYo3Lk9OK4sVT9rGKtfU+34TzCjl+LqVK0uVONvxR8mMxdiSST60lep/8Mk/Hj/oj/iX/AL9p&#10;/wDFUv8AwyT8d/8Aoj/ib/v2n/xVaqNlZH6I+Icub1qHldFeqf8ADJPx3/6I/wCJv+/af/FUf8Mk&#10;/Hf/AKI/4m/79p/8VTsL/WDLv+fh5XRXqn/DJPx3/wCiP+Jv+/af/FUf8Mk/Hf8A6I/4m/79p/8A&#10;FUWD/WDLv+fh5XRXqn/DJPx3/wCiP+Jv+/af/FUf8Mk/Hf8A6I/4m/79p/8AFUWD/WDLv+fh5XRX&#10;pGsfsw/Grw9o99qupfCjxFZ6dYwPc3NxIibYokUs7n5ugAJ/Cm6H+zL8aPE2i2GsaV8KfEV9pd/A&#10;l1a3USJtlidQyOPm6EEH8aLB/rBl3/Pw85or1T/hkn47/wDRH/E3/ftP/iqP+GSfjv8A9Ef8Tf8A&#10;ftP/AIqiwf6wZd/z8PK6K9U/4ZJ+O/8A0R/xN/37T/4qj/hkn47/APRH/E3/AH7T/wCKosH+sGXf&#10;8/DyuivVP+GSfjv/ANEf8Tf9+0/+Ko/4ZJ+O/wD0R/xN/wB+0/8AiqLB/rBl3/Pw8ror1T/hkn47&#10;/wDRH/E3/ftP/iqP+GSfjv8A9Ef8Tf8AftP/AIqiwf6wZd/z8PK6K9U/4ZJ+O/8A0R/xN/37T/4q&#10;sXwf+z78W/iD4ette8N/DLX9Y0a5LrDeW6IUco5R8ZPZlYfUGgP9YMu/5+HC0V6p/wAMk/Hf/oj/&#10;AIm/79p/8VR/wyT8d/8Aoj/ib/v2n/xVFg/1gy7/AJ+HldFeqf8ADJPx3/6I/wCJv+/af/FUf8Mk&#10;/Hf/AKI/4m/79p/8VRYP9YMu/wCfh5XRXqn/AAyT8d/+iP8Aib/v2n/xVH/DJPx3/wCiP+Jv+/af&#10;/FUWD/WDLv8An4eV0V6p/wAMk/Hf/oj/AIm/79p/8VR/wyT8d/8Aoj/ib/v2n/xVFg/1gy7/AJ+H&#10;ldFemX/7K/xv0uxub27+EniS3tLaJpppnRMIiglmPzdgCap+F/2cfjF418O6dr2hfC7xBqmjajCt&#10;xaXkCIUmjblWHPQ0WD/WDLv+fh5/RXqn/DJPx3/6I/4m/wC/af8AxVH/AAyT8d/+iP8Aib/v2n/x&#10;VFg/1gy7/n4eV0V6p/wyT8d/+iP+Jv8Av2n/AMVR/wAMk/Hf/oj/AIm/79p/8VRYP9YMu/5+HldF&#10;eqf8Mk/Hf/oj/ib/AL9p/wDFUf8ADJPx3/6I/wCJv+/af/FUWD/WDLv+fh5XRXqn/DJPx3/6I/4m&#10;/wC/af8AxVH/AAyT8d/+iP8Aib/v2n/xVFg/1gy7/n4eV0V6p/wyT8eP+iP+Jf8AviP/AOKrD8H/&#10;AAA+LPxA0dtV8N/DPXtY01biW1NxbohUSxOUkTk9VYEH3FA/9YMu/wCfhw9Feqf8Mk/Hf/oj/ib/&#10;AL9p/wDFUf8ADJPx3/6I/wCJv+/af/FUWF/rBl3/AD8PK6K9U/4ZJ+O//RH/ABN/37T/AOKo/wCG&#10;Sfjv/wBEf8Tf9+0/+KosH+sGXf8APw8ror1T/hkn47/9Ef8AE3/ftP8A4qj/AIZJ+O//AER/xN/3&#10;7T/4qiwf6wZd/wA/DyuivVP+GSfjv/0R/wATf9+0/wDiqP8Ahkn47/8ARH/E3/ftP/iqLB/rBl3/&#10;AD8PK6/Tn/gjx/ySX4i/9jO3/pPHXwvN+yf8dLaGSaX4Q+JEijUu7GNMBQMk/e9K++v+CQ/hfW9F&#10;+BfijVdU0q406x13XGvtNknAAuYPKRPMXB6blYfhVR3PjeJszwuOw8IUJXaZ920UUVqfm4UUUUAF&#10;FFFABRRRQAUUUUAFFFFABRRRQAUUUUAFFFFACUtFFABXwV+39+yj8Uvjx8SvD2r+BtH0rUNPs7Fo&#10;Z5L6/W3YOW6AHqMd6+9aKicFNcsjrwuKq4Oqq1F2kj8aLn/gm5+0ROoA8N+HUx6a0n+FVv8Ah2n+&#10;0X/0L3h7/wAHSf4V+0FFTGlGKsj2JcQ5lJ3dQ/GD/h2n+0V/0L3h7/wdJ/hR/wAO0/2iv+he8Pf+&#10;DpP8K/Z+iq5UL/WDMf8An4fjB/w7T/aK/wChe8Pf+DpP8KP+Haf7RX/QveHv/B0n+Ffs/RRyoP8A&#10;WDMf+fh+MH/DtP8AaK/6F7w9/wCDpP8ACj/h2n+0V/0L3h7/AMHSf4V+z9FHKg/1gzH/AJ+H4wf8&#10;O0v2iv8AoX/Do/7jSf4VwHgf9kT4v/ETx/4x8GaNomjvrnhOVINUSbU1SNWYZUI2Pmr93q+K/wBk&#10;X/k9P9qL/sJ23/oJo5UH+sGY/wDPw+NP+Haf7RX/AEL3h7/wdJ/hR/w7T/aK/wChe8Pf+DpP8K/Z&#10;+ijlQf6wZj/z8Pxg/wCHaf7RX/QveHv/AAdJ/hR/w7T/AGiv+he8Pf8Ag6T/AAr9n6KOVB/rBmP/&#10;AD8Pxg/4dp/tFf8AQveHv/B0n+FH/DtP9or/AKF7w9/4Ok/wr9n6KOVB/rBmP/Pw/GD/AIdp/tFf&#10;9C94e/8AB0n+FH/DtP8AaK/6F7w9/wCDpP8ACv2foo5UH+sGY/8APw/Fq7/4JuftDWNpPcy+H/Dw&#10;ihjaR8ayhOAMnHHtXGfBv9jn4x/HrwZ/wlPhLRNHm0j7VLZ7rrU1ifzI22v8pHTPev3E8Vf8ixrH&#10;/XnN/wCgGvlP/glf/wAmsj/sYdS/9GijlQf6wZj/AM/D4g/4dp/tFf8AQveHv/B0n+FH/DtP9or/&#10;AKF7w9/4Ok/wr9n6KOVB/rBmP/Pw/GD/AIdp/tFf9C94e/8AB0n+FH/DtP8AaK/6F7w9/wCDpP8A&#10;Cv2foo5UH+sGY/8APw/GD/h2n+0V/wBC94e/8HSf4Uf8O0/2iv8AoXvD3/g6T/Cv2foo5UH+sGY/&#10;8/D8YP8Ah2n+0V/0L3h7/wAHSf4Uf8O0/wBor/oXvD3/AIOk/wAK/Z+ijlQf6wZj/wA/D8N/ih+w&#10;78bvg/4B1nxl4k0LRItD0mHz7p7fVVkkCZAyFA55IrU8J/8ABPn49+NPDGla/pegaC+nanbR3duZ&#10;NXVXMbqGXIxwcEV+lP8AwUO/5M1+J/8A2Df/AGoleg/s1/8AJvvw7/7AVn/6KWjlQf6wZj/z8Pyq&#10;/wCHaf7RX/QveHv/AAdJ/hR/w7T/AGiv+he8Pf8Ag6T/AAr9n6KOVB/rBmP/AD8Pxg/4dp/tFf8A&#10;QveHv/B0n+FH/DtP9or/AKF7w9/4Ok/wr9n6KOVB/rBmP/Pw/GD/AIdp/tFf9C94e/8AB0n+FH/D&#10;tP8AaK/6F7w9/wCDpP8ACv2foo5UH+sGY/8APw/GD/h2n+0V/wBC94e/8HSf4Uf8O0/2iv8AoXvD&#10;3/g6T/Cv2foo5UH+sGY/8/D8Ifi1+yL8X/gmvh0+KNE0eL+39RTS7H7Lqay5nf7obA4HvXf/APDt&#10;L9or/oX/AA6f+40n+FfZX/BSz7nwO/7He1/pX2rRyoP9YMx/5+H4wf8ADtP9or/oXvD3/g6T/Cj/&#10;AIdp/tFf9C94e/8AB0n+Ffs/RRyoP9YMx/5+H4wf8O0/2iv+he8Pf+DpP8KP+Haf7RX/AEL3h7/w&#10;dJ/hX7P0UcqD/WDMf+fh+MH/AA7T/aK/6F7w9/4Ok/wo/wCHaX7RX/QveHv/AAdJ/hX7P0UcqD/W&#10;DMf+fh+MH/DtP9or/oXvD3/g6T/Cj/h2l+0V/wBC94e/8HSf4V+z9FHKhf2/mP8Az8Pwhvv2O/i5&#10;p3x48I/DK/0nSYfE14F1mER6irRfZ4my5L44IweK/dPSLd7PSbK3kx5kUKRtjkZCgGvjX4h/8pSf&#10;hn/2KN5/Nq+1apKx5OIxVXFT56ruwooopnIFFFFABRRRQAUUUUAFFFFABRRRQAUUUUAFFFFABRRR&#10;QAUUUUAFFFFABRRRQAUUUUAFFFFABRRRQAUUUUAFFFFABRRRQAUUUUAFFFFABRRRQAUUUUAFFFFA&#10;BRRRQAUUUUAFFFFABRRRQAUUUUAFFFFABRRRQAUUUUAFFFFABRRRQAUUUUAFFFFABRRRQAUUUUAF&#10;FFFABRRRQAUUUUAedftHHH7PnxMx/wBCzqX/AKSyVU/ZbJP7Nfwsz/0LGnf+kyV0Pxh8MX3jb4S+&#10;NPD2meWdS1bRbyxtvObanmywOibj2GWGTVf4H+EdQ8A/BrwP4Z1YRDVNH0WzsLryW3J5scKo209x&#10;kHmgDt6KKKACiiigAooooAKKKKAGTf6l/wDdNfOH/BO8k/sk+EM/8/Go/wDpfPX0hIpaNgOpBFeO&#10;/si/CzXfgv8AAPw/4R8SC2GsWM14832STzI8SXUsq4bAz8rr+NAHslFFFABRRRQAUUUUAFFFFAHK&#10;fFn/AJJX4y/7At7/AOiHrzr9h/8A5NE+En/Yu2v/AKBXqXj3R7nxF4F8RaVZ7ftd9ptzaw+YcLve&#10;JlXJ7DJFcj+zP8P9W+FXwA8A+ENdEI1jRdIgsrsW0m+PzEXB2tgZHvQB6ZRRRQAUUUUAFFFFABRR&#10;RQAV8x/8E7z/AMY+3f8A2NOuf+l8tfTleK/sjfCfX/gx8J7jw94kFsNRfXNT1AfZJfMTyp7qSWPn&#10;A52sMjsaAPaqKKKACiiigAooooAKKKKAMvxR/wAizq//AF5zf+gGvDv+Cff/ACZv8Lv+wc//AKPl&#10;r3fXLSTUNF1C1ix5s1vJGm44G5lIGfzrzL9k34Z638HP2dvBHgzxGLca3pFm0F19lk8yLcZXb5Ww&#10;MjDCgD1uiiigAooooAKKKKACiiigAooooAKKKKACiiigAooooAKKKKACiiigAooooAKKKKACiiig&#10;AooooAKKKKACvAPgh+zvrXwv+P3xh8eX+qWN5p3jS7huLO1t1cSwBBgiQkYz9K9/ooAKKKKACiii&#10;gAooooAKKKKAKes2b6lo99aIwR7iCSJWboCykAn868Y/Y3+Aesfs3/Bv/hD9c1Kz1W+/tO7vvtFi&#10;riPbK+4L8wByK9zooAKKSloAKKKKACiiigAooooA8s/ag+E2o/HP4D+L/AulXttp+oaza/Z4rm7D&#10;GJDuU5baCe3aun+E3hC5+H/wx8LeGryeK5u9J06CylmhBCOyIFJXPODjvXV0tABRRRQAUUUUAFFF&#10;FABRRSUAeAftafs7a3+0Cvw7GjapY6Z/wjfiGHWLn7arnzY0xlE2j7314r6AoooAKKKKACiiigAo&#10;oooAKKKKAPAPFH7O+ta5+2J4S+L0WqWMei6Pok+mS2Dq/wBod3JwynG3HI6mvf6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vn79ryx+K2qeBtZj8DeJ7PwN4dsdEvdQ1TXIVaXVpHjjZkt7UcLCGCndMTuXI2DIz&#10;X0DXkX7T3xG8J+D/AIQeNNN17xRo2iajqHh7UFs7PUdQht5rkmB1AjR2BfkgcA8kCuXEtqjJrdJ2&#10;9bP+rffodGHs6sU9rr8/6/TUx/gb8SJ9D/Ys8IeO/EV5d6vcWPgyHWL+6upmmnuDHa+a7M7EszNt&#10;PJJJJrwbwn8Ifir8X/gFD8abj42eOdF+I2raW/iHS9F0i/SLQLZSpltrZrLYVkXZsVmYkknJz37X&#10;4H3uhfGX/gn/AGPgHw54h0nV/Ecnw9XTp9Ps76Kae1mksjGqyorbkO/jDY5BFc78GP2wvht4M/Yf&#10;0Ya14p0vTvFPhrw3/Yt14XurpI9T+3W0RgEAtiRIWZkGOOhzxg47MZpPEyh8S+H753t81H8uuuGG&#10;s4UFLZ/F90bX++Xrv00h1D9o/wAXftCeCf2dPCvhjWZvBmtfFG2uL3Xtc0lV8+xtbOL/AEtbYuD5&#10;bySfKr4JUfnW3p+n+K/2T/2lPhl4YHxD8W/EDwB8QvtmnTQ+NdQ/tC606/hi82KSKcqG2uMqU6dT&#10;zxjxzwj4VuP2U4/2NvFnjSNtF0PT9M1LRNevrsFI9Lnv086ATk8RjezKScAbTnGK9j+J3jzw7+0H&#10;+1x8CfD/AID1rTvFtt4RuL7xNruoaPcpdW9jH5HlQI8sZKh3kb7uc4AOMGtZpRrL2fWck/S7v90L&#10;SXnruzmg5Ojef8ia83bR+rn7vpZbH2NRRRWB0BRRRQAV80fGj9mrxJ4tj8VeK7n49/EHw3dwRz3e&#10;l2ugahHpul6fGilo0lhRczgY+dnfLDONtfS9fEP7R3x+8P8Ax4+IeqfAnTfH2h+CfB9ifK8deJtR&#10;1SC0llTPzaZZCRxvkbBWWTBVBkcn5TlOLl7sHaTvby8/l336LV2esGo+9Ne6rX8/L59tur0V0mj/&#10;ALWPj7/h3T4W+I8ywy/EvxAYtDsLmWBVje7lvGtYrlkxt+4vm4xtJ7YOKq/G3wH46/Y38DWPxg07&#10;4yePPG9xpGoWY8TaL4o1EXem39rNMkU/kQbALZg0gKlScAY5roP2xrPw5qH7IGk6t8MW0/xD4b+H&#10;+s6VqsMHh24S6iS2spUEiK0bEfJGSx54AJNZn7anx08B/Hv9nq3+Hfw88WaP4u8U/EDUNO0/TtN0&#10;i7S5uI1NzFNJLLGjFolRI2LFwMYwcc46ebnrSnBb1Ekv7r5bK3Z3lfvby0wpxSjGFV+7yu787u9n&#10;1cVytdfvOp+IV94m/aP/AGmtV+FekeOPEHgLwR4T0G11TV7zwpdCz1G/vLpiYIluNrFIljUsdvUk&#10;g9sW/wBnjXvFXwv/AGj/ABr8DPEfi3VvHOkW2iW3ibw7q/iGUT6ilu8hhmgmmAHm7ZMFWIyBn2A5&#10;nSPFXh/9nX9vTx6PGeqWnhnRPHfhjS7jStX1adbe0mmslMEsHnOQok2lW256Eeozp/BvXNM+Nv7d&#10;vj34i+FbuHWPCHhzwla+E01qzfzLW7vJLj7TKsUoO2QIu0ErnBI9RU0be5bZqd/lzWv2tJRSfay6&#10;2ZUvaXNuuS3q1C9vvk38300+u6KKKkoKKKKAI7hZJIJFik8qVlISQru2nHBx3+lfB/7VHwx8b/s5&#10;/CPUPixYftBfEDVfHum3Fq0djqV9ENG1OaSZI2t001IwihgzFVBYjHU9R906tqlroel3mpX0vkWV&#10;nC9xPLtLbI0UsxwAScAHgDNfnj+09b/sySeAtc+Lvgf4lWNr8UbNpNZ0C90vxVJqFy+oudyxLYTT&#10;SKodyAyCJdoP8IFZN8srrpa9tXv0Xnr69nsaxXMuVrfvon6v7vS/Q95/aP8AiB4x1/xZ8HfhJ4b1&#10;i78Fax4+Nxd6zrWnqv2qwsbaBZJ44CwISV2cIHwSuM1zOn6f4r/ZP/aU+GXhgfEPxb8QPAHxC+2a&#10;dND401D+0LrTr+GLzYpIpyoba4ypTp1PPGOc+JXjLV/BPxQ/ZO+MnxJt00C1l0m60bxPeSr5cGmX&#10;l5aRtGZc8RKZQ4JPC4OTxXR/E7x54d/aD/a4+BPh/wAB61p3i228I3F94m13UNHuUurexj8jyoEe&#10;WMlQ7yN93OcAHGDXTyuNSKja/NJS7WTd/koWkvPXdnLdum3LbkTj5u2j9XP3fSy2KXgfwv4s/bR8&#10;RfEHxXqHxT8ceAfCmi+Irvw94c0nwTqY04FLbCSXNwwQtMzvkhWOFAIr039iv4oeKPHXgfxZ4d8b&#10;339r+K/AviW88MXmq+UImv1hKmK4ZRwGZHGcddue9eWfsf8Axe8GfAWz+Kvw2+IPifSPBet+HvGG&#10;pXkUGu3sdmbmxuHE0E8XmMPMUgn7uSOM9Rnsv2BbefXvD3xR+IptpLbS/Hnja/1nSPOjaNprAbIo&#10;ZdrcgPsYj1GD0IrOjflj2dOLf+J8n4u8vx7aa1N23uptL/D7/wCGkfw7n1PRRRQAlLRRQBV1PUrT&#10;RdNu9Qv7iO0sbSJ557iZgqRRqCzMxPQAAkn2r4F8NfE74hePv2vvgn46uPEet6R4A8d3WtwaL4RS&#10;6litJdLtLEm3u7iDIVpZpHaUbgdq+VjpX0r+2F8K/Hnxo+Dz+EvAV9otnc3uoW51SLXp54Le7sEJ&#10;aW3LwI0gEjCNWxjKFxkZr5O+Llv+0rYftMfs622pWXwjtvENu2tReHINLl1MaeqixUTrc7kDqBEB&#10;5flg/N14qqP8ZN+aX/gLu/yS7e95GjXuNd4yb+52/HV/LzPcPiRc+KP2iP2oNY+E2l+N/EHgHwX4&#10;Q0O21LWbvwrdCz1G+vblyYYhcFWMcaxqWO3GSSD2xg+Bfir4i/Zj+JHxd+HPi3xTrHxA8P8Ahrwj&#10;/wAJxoGpa9KJtT+zLvSe2mnAHm4kUbWIyATnjADtN8aaP8A/2+PiBP491Sx8Mad8QfDOmXmn6tqE&#10;629jLc2amGaBZpCFDgEMFJBxjuRnjPE2kQftZfHH9oLXvAs8OvaDZfDOTwPZ6tZv5lrfajMXuGjh&#10;lU7XC/u1JXOCw9a59Y0k4v7NS/que33SUUn2sutnVoyq2ltenbpvyX/Byb+b6aX9H+D/AMV/H37P&#10;Mfxsl+N3jnTviZfaK3iWy0XT75I/D8IMZnhtDYbNrr5e1CWJO45Oeh+rP2ePig/xp+B3gjxxNDHb&#10;3OuaXDd3EMOdiTFcSquewcMB7V80eAf2xvhtoP7C+mvf+KtKt/FmleFf7Fm8LzXSJqZ1GGD7P9nF&#10;qT5mWkXj5ehz05r3n9j34f6h8Lf2YPhr4Y1aBrTVLLR4Td28nDQyyZldG91ZyD7iu2ajGdaMPgTj&#10;y/8Ak97P0UfwfU44uUo0pT+JqV/X3enk2/xR7FRRRWBsFee/tEate6D8AfiVqem3c1hqNn4a1K4t&#10;rq2kMcsMqWsjI6MOVYEAgjkEV6FXM/ErxF4X8K+BNa1HxrNaQeFEtzFqT6hF5lv5MhEbCVcHKHfg&#10;5GME54zWVZc1OSva6ZtRkoVYyavZo+VP2a/gPpHjPwv4C8V/8NDfFPXtfNhYavfaP/wnrXFsZSiS&#10;PFLBgnyy2VKMemQTXW/HjX/FHxY/aS8NfAzw74s1fwLow8PzeJ/EeseH5Fg1GWETCCC3gnKnyiZM&#10;szAZIAA714R+2BZfs7x/DTSm+B6+B4fjJJq9iPCR+HJtF1Brkzpkt9k5Mfl+ZkyfLnHfFep+PvE1&#10;l8Dv2/PC3jLxtfWuh+GvF3gVvDw1q8kENnFqMFz5/lvKxCpuQ/LuIyTjtXW3GrNNq0eaWnS/I2vx&#10;srd7dzminTg7O75Vr1+JJv7rtP12tcs/D7WvEv7M/wC0xJ8MNc8b+IfHvgTXfDFx4h0q98VXQvNS&#10;sri1f/SIfP2gyIyHcAemAB3Lcv8ACj4ZfEb9rD4UD4w3/wAZfHXgvxDrxubzw7ofh3UVttJ063WV&#10;1tY5rbZi5ztBcucsGxx1rR1rUtG/ag/bQhbwXqVp4h8O+DvA2pWN/rmmzLPaC9v/AN0luJUJVmEY&#10;Zjg8YI6jiD9kH9qT4efCf9kjTdD8d+KdK8L+K/AsF1pWreH9SvI4b9ZoJJMKkDEPIXXbt2g5JI6g&#10;1yXbpOUviUdO9ueav8koWfZ+ZpqqvLFe62r+vJBpfNuba7ryPdf2OvjJqfx4/Z28J+LtdiSLX5km&#10;s9SWNdqm5gleGRgv8O4x7sdt2K9or5z/AOCfXgvVvBP7KnhKPXLN9P1TVJLvWZbSRSrRC5uJJo1I&#10;PIOx0OD0zivoyuutdTd1Z9Utk+qXkmZx5be47x1s+6vo/usFFFFYlhRRRQAUUUUAFFFFABRRRQAU&#10;UUUAFFFFABRRRQAUUUUAFFFFABRRRQAUUUUAFFFFABRRRQAUUUUAFFFFABRRRQAUUUUAFFFFABRR&#10;RQAUUUUAFFFFABRRRQAUUUUAFFFFABRRRQAUUUUAFFFFABRRRQAUUUUAFFFFABRRRQAUUUUAFFFF&#10;ABRRRQAUUUUAFFFFABRRRQAV8U/twXnxm0VbbxLaeNY/BvgbT/Emj2VhpXh55FvtVE1zEksl5cAq&#10;Y0G51WFMhgcuegr7Wr48/wCCiXxQ8GQ/Ci28OyeLtCTxBa+KdEmuNKbUoRdQot5E7M8W7cqhPmJI&#10;wBz0qdqlN/3o/wDpSv8Ah/nvYU7+yqW/ll/6Sz1H9sj4ua98IPgxJdeE2ii8Xa7qdn4e0a4nQPHB&#10;dXUojEpUgg7F3sAQRkDII4rwz4zeCPGv7GfhzRPixpvxh8d+N4bHVrK38UaN4t1Jb2wvLS4lWKVo&#10;Itii3ZWcFdp4HByM56j9urX9K8cfs96J4+8IahZ+MNL8D+L9M8RXcug3KXi+TbS4nwY2IyiS7iOw&#10;BJrA/bV+M/gT9oL4L6N8Mvh/4r0fxl4l8eaxptpaWOi3iXU0MCzpPNPMkbFokRI23FsY/A4qj8af&#10;X2kV/wBuvk/B3ld9de2lz5bWb93lb+fvX+aSjZdPmdN44uPE37S37T3ij4Yad478ReAfA/gfSLK7&#10;1Sfwldiy1G/v7sF4k+0bWZIkiXJVcZJOe2NH9mzxF4q+Hfx/+IXwO8TeK9U8b6dpWm2niHw7rWvS&#10;CXUTaTMY5YZ5QB5pSQcMRnk9sAcv4a8Y6B+z1+3j8WYfG2r2fhfSfH2iaTqWj6pq0621rO9pG0E0&#10;ImchfMBbdtznB+mdX4Ea3p3xp/ba+KPxK8M3Meq+D9G8O2PhK21q1YPa3t15rXM3kyA7XCZVSRxy&#10;Mdcl0be5y6pqXN6+9v2tO0U+1ls9YrXtK+65LfNRvb5OTe/V9D64ooopDCiiigDwL4rfsza98Udf&#10;1jWLz43/ABB8LW3XStN8J38el2tgojUfvdqF7glwzkuwGG2gDGa8W+Gf7XXjLRf+Cc+r/FTxBPHr&#10;/i3SWutLsdQaEBL+UXX2a3ndRgEbmXdj72w9zW1+1J+0Zp3jvx5d/ALw5460XwP5kI/4TLxdqmoQ&#10;2v8AZtm45tLTzHXzLqRTgkcRq2ev3XftOeCfCfij9gHxN4V+DN1pfiLSvCtvaSWlvoN4l6B9knin&#10;dGaNm3SFFZzn5mJz3rOPL7OUpO0HZfK/vS+S0T66vor7JXqwja8k7+W2kfm7N9kvNnOfF74UfFD9&#10;nP4Mz/Gax+NXjnxR440CK31TWtF1nUEm0K/jLJ9qhjswgWFQGbaVOQF45II7X4leNPEX7RPx48Kf&#10;Cfwx4u1rwJ4Vk8JL4x13VvDsywajcRzSCO2toZypMQzl2ZRkjjiuf/ak/ao+HnxW/ZF1LRvBXifS&#10;vE/i3x1YW+k6T4b0+8jm1Bri5ZFKPArb0KBm3bgMFcHqKgiutL/Zd/bT8J3PjHUbXQvC3iH4b2vh&#10;y21y/lENoL+ylUmJ5XIVCY8EbiMkgck1va9VwmrRTdu1+Sba9E1Bpd35s5OaXsozjrJrXvbmgr/c&#10;56+Xlp1vwbvvFfwL/aquvgxrHjPXvHvhDXPDZ8RaHqPim5F1qNpNFMIp7dp8AyqQQ43D5eAO5P1l&#10;XyF4V8VaT8ef2/YPEfg6/tfEHhXwL4Ol0+81zTpRNatf3c4ZYElUlXKxKWO0nByDzX17UpylTg57&#10;6/dzSS/8lt8jR2VSajtp/wCkxv8Ajf5hRRRSGFFFFAHNfEbw3rPi7whe6RoPie48HajcmNRrNnbR&#10;zzwRh1MgjWTKh2QMoYg7S27BxivkbUvDfin9mX9qD4NaD4e+Lfjfx7Y+Nbm8tda8PeM9VGqMtvFD&#10;v+1Q/IphCt1wADgDpkV9WfFzxh4O8F+Bb648e6vDofhm+xptzeXE728a+fmMAyoQYs7sb8rtznI6&#10;18I+MrX4WfBP45fCnVf2a/FlvrPjjxLr1vpGtaFpuvNr8d9pByZ5ZmklmeHywoKuHXjccHacFLWt&#10;G3Vpd/k+y1V+ybaV9QqfwpLyb7fNeejt5q19T2zx3N4n/aT/AGoPFPwu0/x14j8AeCfA2k2d1qk3&#10;hK7FlqN/f3eXiT7RtZkiSJclVxkk57YwPBPxi8S/sy+LPjf4A8XeJNU+IGk+C/DC+MvD2p67KJdS&#10;ltCjiS3nmAHmkSqAHIzye2ALPh/xroH7P/7e3xcXxvq9l4X0r4gaNpOqaPqmrTrbWs72kbQTQiZy&#10;F8wFt23OcfhngfFWiJ+1h8Tv2mvEvgV017QoPh8vgvTNTs28y21G/wDnuXSGQHbJtYopI4yw7HJx&#10;bcaKcHvGbfqlL7rTtFPtZbPXZpOq0+jp2+fJftunJv5voa6/B/4s61+zp/wu5vjd46t/ijJof/CU&#10;RaLbXqL4fX9156Wf2DZsK+XiMsSTu+Y56H63+BXxI/4XB8GvBXjZoEtpdd0m3vpYIzlY5HjBdR7B&#10;twH0r5e0n9sj4bQ/sJ28r+KdJPi2LwkNF/4Rb7Un9pnUltvs32f7LnzcmUf3fund05r6G/ZV8B3/&#10;AMMf2b/hx4X1WE2+qabodtFdwt1jmKBpEPuGYj8K7ZpRqVoQ+BOPL/5Pe3yUfwfU44OUoUpT+Jp3&#10;/wDJf1cvxR6rRRRWBsFFFFABXgP7T3jrXdRvvD/wg8CalNpnjbxhue41W0YrLomkRkfar0Efdc5E&#10;UR4zI4IPy179Xx0PhH+034P+NHxJ8b+Gn+E+sDxNdhLS68SXWqfa7XTYci2tVWKIIgAJdgpO53Yk&#10;njGNTVWe1m/u2Xze/kns7FrSLa32Xz6/Lp526XML4J/tDa/8Nf8AgmOfifrOqX3inxJp1tqKw3mt&#10;XMl1NPcHUZre3813JZgGaMHn7q44qn8TvhH8VPgd8Dbn40Wvxs8c698Q9Dsotb1bRdUv1l8P3aja&#10;11brZBAsSBC+0qcjbxgkEeNfCvwL8TviR/wSt8YaPNZaDeaElvNfeHoNI+0Pqc0lvqks90s6MNhy&#10;Y2EYjySMZ54r3z9or9rT4dfEv9jXVbLwr4o0vxB4t8a6NHo+m+GbC7jl1J7u6VYjE1urb1ZC53ZA&#10;xt9xnpxHMpVZU/jurL1vbT+9K6a8kupdoe0UHpHmnfpomuvSyb66a9jb+I3xE8Q/tFfGP4ffCzwn&#10;4r1jwH4d1Twj/wAJrr2r6BIsOoyW0jLHb20E5U+US7bmYDJAwO9T/Cm48V/s/wD7Vlv8IdU8b+IP&#10;H3gvxP4el1rRrzxZdC71Gyu4JAs8BuNoMiMjbhu6YAHctxcKaf8Asq/tefDC/wDGV/b6J4X1j4Zw&#10;+D01y+kEVpHqFnIsnlySsdqbkHG4jJOO1dVpPizRfj7+354f1nwZqNr4j8OfD/wpdx6hremzLPaC&#10;9vJAiW6yoSrOI1ZiATjBB5HF2gqsVS1TdS/ovacv5Qt8u+vHefsnz7pU7fPk5vxcr/NdNPr+iiis&#10;TYK+Z/29tX1DTvht4Hs7HxXq/gu31fxvpGl3+r6HqTafcxWk0jLLiZSNo285PHAyDX0xXmXxy8Qf&#10;CWw0rSNJ+L0vhkaNql2RZw+LYoWspLiNS3JmBjVgpONxGckDNRLeLfRxfrZp2+excXa/o196av8A&#10;Lc5P4E/AbRfBPiF/E2i/GX4hfEWDyHtTaeIPF51awBYg7vLC43jbwc8ZPrXl+laP4n/bG+LnxT87&#10;4l+MvAPgTwRrJ8M6XYeCdRGmz3V3FGrXU9xMEZnG51VU+6AM4654+G0+F1v+3F8JU/Z5GhRXAtNQ&#10;bxpH4IaIaWNO8r9z9pEH7rzPNPyj72duf4a6T9mn4leE/wBn34uftA+AvH3iPS/B17ceMbjxVp0m&#10;u3kdnFe2V5GhV4nlYB9pjIbB4P440jaTTl/LK3qpRV/PRyt8/wCW5L92LS3vG/o1LR9tVH5NfzWM&#10;jSf2o/GnwS+Avx+0zxNqbeLvGXwt1RdJ0vVryIebfxXWwWEtwq4DODJ8xH3gozkkkp8XvhR8UP2c&#10;/gzP8ZrH41eOfFHjjQIrfVNa0XWdQSbQr+Msn2qGOzCBYVAZtpU5AXjkgjzHxl4Q1L47fAb9rP4m&#10;+FbGa/0/xF4isbzQSkTf8TC10log88Q6srbJduByUI+nsf7Un7VHw8+K37IupaN4K8T6V4n8W+Or&#10;C30nSfDen3kc2oNcXLIpR4FbehQM27cBgrg9RUNz9lzw1q2hp5uKa0/vS5lLvbUqKjzqMv4fNO/o&#10;pd+ijHZ36vsfY/hzW4PEvh7S9Xtv+PbULWK7i/3ZEDD9DWjWF4D8Onwj4H8O6EWDnS9Ot7IsOh8u&#10;JUz/AOO1u1vVUVUkobXdvQ56Lk6cXPeyv6hRRRWRqFFFFABRRRQAUUUUAFFFFABRRRQAUUUUAFFF&#10;FABRRRQAUUUUAFFFFABRRRQAUUV5dcftUfBWzuJYJ/i/4CgniYpJFJ4mslZGBwQQZcgg9qV1ew/M&#10;9Rrj/HHwd8A/E66tbnxj4H8N+LLi1Qx282uaTb3rwqTkqhlRioJ5wKyoP2jvhReeHdX1+0+JXhK+&#10;0XSPK/tG/statp4bTzW2xeayOQm9gQucZIOK9ChmjuYY5onWWKRQ6OhyrKRkEHuKbj3QrnJ+B/g7&#10;4C+GNxdXHg7wR4c8J3F0ix3Euh6Tb2TTKDkK5iRSwBJwDSXHwc8A3fjBfFk/gfw3N4qVxIuuSaRb&#10;tfBh0YTlN+R65rsKKfVPsLo13KGuaDpnifSbnS9Y0601bTLpPLnsr6BZoZV/usjAhh7EVmeC/hz4&#10;U+G+ny2PhHwxo3haxlfzJLbRdPis43b+8VjVQT710VFLbYYUVzXiT4jeHPCPiTwz4f1XUltda8ST&#10;y2+lWYieR7l4ozLJ91TtVUBJZsKMgZyQDyMn7VnwThkaOT4w+AUkUlWVvE9iCCOoI82kOz/r+vI9&#10;TorzK6/aa+FEPhXUPEsHxB0DVtC064t7a9vtFvU1GO0knkEcPnG3L+WGYgbmwo5JIAJr0wEMAQcg&#10;1Vn/AF/XmTcWvNdX/Zm+D/iDVLvU9U+FHgjUtSvJWnuby88OWcs08jHLO7tGSzEkkknJJrrJvHnh&#10;y28aW/hCXXLCPxTcWjX8OjtOoupLcNtMojzkruBGfY+lb1T5la7GD4Q8A+GPh9oraP4W8OaT4a0l&#10;pGlaw0exitIC7ABmMcahckAZOOcCs7wp8HvAXgPV7nVfDPgjw54d1S6BWe+0nSbe1nlBOSHeNAzZ&#10;PPJrr6Kq7vcnpYwPGXgDwx8RdMXTfFfhvSPE+nK4kW01mxiu4gw6MEkUjPvirvh7w3pHhHR7fSdC&#10;0uy0XS7cbYbHT7dIIIh6KiAKB9BWR4i+J3hrwp408K+E9V1L7L4g8UNcrpFn5Er/AGo28Ykm+dVK&#10;ptQg/OVz0GTXU0ul11G+lwooooAKKKKAEribL4G/DfTfFH/CS2nw+8LWviPeZf7Yh0W2S73nq3nB&#10;N+ffNdvRR1uHSxQ1zQdM8T6Tc6XrGnWmraZdJ5c9lfQLNDKv91kYEMPYiszwX8OfCnw30+Wx8I+G&#10;NG8LWMr+ZJbaLp8VnG7f3isaqCfeuioo22A5Lxh8IfAnxCv7W+8VeCvDvia9tBi3udY0qC7khGc4&#10;RpEJXnniuqhiS3iSKJFjjQBVRBgKB0AHYU+ijZWDd3CiiigAooooAKy9Q8K6Lq+taVrF/o9he6tp&#10;JkOn39xbJJPZmRdshhkI3R7l+VtpGRwa1KKAMDxl4A8MfEXTF03xX4b0jxPpyuJFtNZsYruIMOjB&#10;JFIz74q74e8N6R4R0e30nQtLstF0u3G2Gx0+3SCCIeiogCgfQVpUUbbAce3wc8Av4wHi1vA/htvF&#10;W7f/AG4dJt/t27GM+fs35x3zXYVg6H488OeJdf1zQ9J1yw1HWNDeOPVLG2nV5rJpFLIJVBypYAkZ&#10;9DW9R0S6B1fcKKKKACori3ivLeSC4iSeCVSjxyKGV1IwQQeCCKlooA43wj8F/h94A1WbU/C/gTwz&#10;4b1KYES3mkaPb2szg9QzxoCc+5rb8VeD9B8daPLpHiTRNO8Q6VKQZLHVbSO5gcjoSjgqcfSteih6&#10;qzDZ3RjeE/Bnh/wHo8ek+GdC03w7pUZLJY6TZx2sCk9SEjAUE/SsjWPg74B8Q+KIfE2q+B/Dep+I&#10;4CrRaxeaTby3kZX7pWZkLjHbB4rsKKd3e/UOlgooopAFFFFABRRRQAUUUUAFFFFABRRRQAUUUUAF&#10;FFFABRRRQAUUUUAFFFFABRRRQAUUUUAFFFFABRRRQAUUUUAFFFFABRRRQAUUUUAFFFFABRRRQAUU&#10;UUAFFFFABRRRQAUUUUAFFFFABRRRQAUUUUAFFFFABRRRQAUUUUAFFFFABRRRQAUUUUAFFFFABRRR&#10;QAUUUUAFFFFABRRRQAV574m/Z3+FXjTXLrWvEPwy8Ha9rF0QbjUNT0C0uLiYhQoLyPGWbCgDk9AB&#10;XoEkiwxs7sqIoLMzHAAHUk15Z/w1h8EP+iyfD/8A8Kix/wDjtLS49bHa+Efh74W+H+iyaP4X8NaP&#10;4b0iR2lfT9IsIrW3Z2ADMY41CkkAAnHOBVHwj8IPAfw/1K61Hwv4J8O+G9QugRcXekaTBayzAnJD&#10;vGgLc88msuL9oj4W3PhyfxBbfEbwreaHb3UdlNqVprFvPbxzyf6uJnRyA7dlJya9B68iq1vf5f8A&#10;A+4nTb+v6uYHjT4e+FfiPp0en+LfDOj+KLCN/MS11qwivIlb+8FkVgD71oaD4f0vwrpNtpWi6bZ6&#10;PpdsuyCysIEghiX0VEAVR9BWhRS22GFFFFABRXLa38UPC/hvxlpvhXUtXitde1GyuNRgtWRyPs0G&#10;3zppHC7IkXco3OVBJwMkGuT/AOGsfgh/0WT4f/8AhUWP/wAdpXT2/rp+aYGj4i/Zx+E3i7WrvWNd&#10;+F/gzWtXu38y4v8AUfD9pcTzNgDc8jxlmOABkntXQ+Cfhv4S+Gunz2HhDwvovhWwnl86a10TT4bO&#10;KSTAXeyxqoLYAGTzgCubk/aM+GP9gWmu2vjjRdW0W61WDRE1HRroahbpezECKGSSDesRJZeXKqNy&#10;5IyM+j00rKy22/J2+5p/cD1ev9br/P8AE4/Qfg74B8K+JLjxFovgfw3o/iC43GbVbDSbeC6l3ctu&#10;lRAxz3yea1/Fngvw9490d9J8TaFpniPSnYM1jq1nHdQMw6EpIpUkfSorbx54dvPGV54Sg1uxl8T2&#10;dqt7caQk6m5igY4WRo85Ckkc+49a3qW6Xb+v1C+rfUyPCvhDQfA2jxaR4b0TTvD+kwkmOx0q0jto&#10;EJ6kRoAoz9K16KKrfcNgormLz4leG9P+ImneBZ9S8vxVqNhLqlrp/kSHzLaJ1SR/MC7BhmUYLAnP&#10;ANdPSWquv66fnoHWwUUUUAVdS0uz1rT57HULSC/srhDHNbXMayRyKeqsrAgj2Nc34L+D/gP4b3Vx&#10;c+EvBPh3wtcXI2zzaLpMFm8oznDGNFLfjXXUUbaoN9Gc/wCNPh74V+I+nR6f4t8M6P4osI38xLXW&#10;rCK8iVv7wWRWAPvWhoPh/S/Cuk22laLptno+l2y7ILKwgSCGJfRUQBVH0FaFFG2wHHx/BzwDF4wP&#10;i1PA/htPFRfzDri6Tbi+LdN3n7N+ffNdhRRR0sHW4UUUUAFFFFABSdeDS0UAZfhrwtovgvRoNI8P&#10;6RYaFpMBYxWGm2yW8EZZizFY0AUZZmY4HJJPesPRfg54B8OeKJ/Euk+B/Del+I5yzS6xZaRbw3ch&#10;b7xaZUDnPfJ5rsKKOt+ob7mR4q8H6D460eXSPEmiad4h0qUgyWOq2kdzA5HQlHBU4+lN8J+DPD/g&#10;PR49J8M6Fpvh3SoyWSx0mzjtYFJ6kJGAoJ+lbNFG2wb7hRWD4X8eeHPG8mrR+H9csNZfSbx9O1Bb&#10;G4WU2tymN8UmD8rjIyDW9QAVleJvCeieNdHm0nxDo2n69pc3+ssdTtUuYHx03I4Kn8RWrRS33Hts&#10;c94M+HfhT4cWElj4S8MaN4XspG3vbaLp8VpGzepWNVBPvVbxr8KfBPxKa1bxd4O0DxU1pk27a1pc&#10;F4Yc9dnmK238K6qim9dWJabEFnZW+nWcNpaQRW1rCgjighQIiKBgKqjgADsK5bQfg74B8K+JLjxF&#10;ovgfw3o/iC43GbVbDSbeC6l3ctulRAxz3yea7CijrfqHS3QKKKKACiiigAooooAKKKKACiiigAoo&#10;ooAKKKKACiiigAooooAKKKKACiiigAooooAKKKKACvh39vj4L/D7Q9H+Ed1pvgTw1p91qHxM0a2v&#10;JrXSLeJ7mKRpjJHIyoC6tj5lOQe9fcVfM37dXhDXfGGg/CGPQdF1DWpLH4kaLf3a6favObe3Qy75&#10;pAgO2NcjLHgZGTRG3tab/vQ/9KVy4/DNf3Zf+kuwn7WOm+D/ANnP9l7x94k8LfDPwPJ5YsjPpN7o&#10;MJsL3/S4kXz4ownmbPMZlyeGwas/tCftB+Ofhd8UvhT4J8C+EtN8UXfjK21BRa3UrWwglgjiaOQy&#10;hsJCgd2cbHYhAFwTVj/goN4V1rxr+yH4+0bw9pF9rusXS2Xkafpts9xcS7b2Bm2xoCzYVSTgdATV&#10;b4seE9b1L9rz9nfWbTRtQutH0uy11L/UIbV3t7RpLWNYxLIBtQsQQu4jJBxVwXNZSf2n9yhdfiEr&#10;RpqS39784W/U4Ww/aS/aG0v4r6h8GtZ8CeCtW+JF1psetaTrekXlzBoUFiXaOSW7WXdOSkgChYxl&#10;y2PlA3H0X4B/tCeK9c134meDfizpmi6L4v8AAK291f33h55jpt3ZzxNLHNEJcuuFRgwYnkdugrze&#10;FNbb/goda+JBo9+fDo+Gb2B1f7M/2QXP9ph/J83G3zNnzbM5xzjFZGhfC/WPEf7T37Scd9puoado&#10;Xifw1pOmWmrS2rrbzsbWeOTypCNrlC4yFJxkZxmsZOSpJxV5OM/vi2o/gl639LXyQ52m7Jcn/k3L&#10;zf8ApT9LLzvww/bM+JniHwDdfFLQB8LbbwXHDLqFr4R1jWZV8QXdlHuOTKr+VDM6ruWIxvjIBbNf&#10;Xnw38dWHxO+H/hzxdpSyJp2uafBqNukww6pKgcKw9RnB+lfCPwZ8IeDvhP8AD7SvAnxJ/ZFvvEvj&#10;3RI/sMmsaP4Fs9Vs9ZwxEdwL5gEBZdpbzmUg5z6V98eDLKDTfCOjW1toUPhiCKziVNFgWNUsBsH7&#10;hRF8gCfd+T5eOOK3tHlly6q6s/vv6309PK9jmvJtcys9br7vy166+drnzr4Xux8Qf+ChnjaW4bzL&#10;b4feELPTbSFsER3F+5nllHuY440z6CvPv25/gr8PNBuvgW+meA/DOnPqPxO0e0vWtNHt4jdQu0m+&#10;KXag3o3dWyD3rvPh5bf8IZ/wUQ+LNndZU+MvCula1Ysw4cWpa1lVT3IJUke9Xv23PB+u+LpvgWdD&#10;0XUNZGm/EvR7+9+wWrz/AGW2Qyb5pNoOyNcjLHAGeTU0Lf7O/wC8v/Tr5vle/wAjaVuesl/L+Psk&#10;eh+O/gB4Iufg7498JaF4T0Tw7aeINJuLW4TSNOhtRI5iYRuwjUbipOQT0rL/AGLfiDdfFD9lf4a+&#10;Ib+RptQl0mO2upX+880BMDsfctGT+NeifFDxXaeBfhr4q8R37iOz0nS7q9lY9ljiZj/KvJ/2B/B1&#10;14F/ZA+GOm3sRhu5dM/tCSNl2lTcyPcAEdjiUZpU9fat/wBz/wBvM5/8u/8At7/22/6fiTat43WH&#10;9tzQPCP/AAjmgSNP4IudS/4SCSxzqse28SP7Olxu4gO4sUxy3Oa8v8IftD/tE/Gi8+INj8PPB/gW&#10;0Twn4m1DR/7a8Tz3aW96kMhWOCKGFmcyhdpeVmVMuAF6477WPCutS/t/eG/ESaRfv4fi+H93ZSaq&#10;ts5tUuDfRsIjLjaHKgkLnJAzim/sV+Fda8K6X8XE1vR7/R3vviNrV9arf2zwG4t3dNk0e4DdG2Dh&#10;hkHHBqaUeaCu/szfz9rZfh/VjSq1Fu380Pu9nd/iv6Z3X7Mvxsb9oL4N6L4yn0ptC1Gd57S/01n3&#10;/ZrqCVopUDd13ISM84IzXzv+2BB8T3/aw/Z//wCEav8AwlDC9/qI0MarZXUjRTixPnm68uZd6Ffu&#10;BNpB6kivU/2EfC2teD/gXcafr2kX2iX58SazOLXUbZ4JTG99KyPtcA7WUgg9CCCKx/2xNP8AEXh/&#10;4gfBP4laP4S1vxrpng3Wbx9V0zw3a/ar8Q3NqYRJHCCC4VuoHr2HNTzKXsqrVr8rfldK/wBzfyFF&#10;cvtYLWyml52ul9/4nA/tR61478M/H39lK8TRNO8X+P0/t+JrDTJGsrGa5exiRnDSl2jhTcXOSzbU&#10;OMnAr0r4VfG74q6X8ek+Ffxi0XwpFqGraPLreiax4NkufssiRSBJbeVbj5/MXcG3DAxjjnjL+IkG&#10;ufEj9oz9lXxpZeEfEOn6TAmu3OopqGnukulCbT1WJLvbuWF2b5cM33uBk10Hj3wtrV5+3F8Kdet9&#10;Ivp9DsvC+s291qcds7W0ErvDsR5QNqs2DgE5ODjpW0bxcIy689/L42vxS/Ims/ci49Ix/GbT/B/q&#10;cTdftVePfiT4g8Vv8NdS+F+geHPD+pz6RG3jvUpheatPAQJXjSF1EEW7Kq7by2N20Divb/2bfjdb&#10;ftDfCHR/GkGnnSJ7l5ra70/zhOLe4hlaKVVkAw67kJVh1BB4r5B8CfCzwv8As/a5418MfE79my7+&#10;JYudevdV0Pxfo3gy31/7ZZzvvSGZ9peGRCSuHwvXBAwT9qfBax02x+HOmDSfAC/DGxlMssfhkWtt&#10;bNbAyNhnjtyY1ZxhyASRuweQaild0ouXaN/8Vtf1uumlrdSp/EaWmr+7W36a/wBLyT4zftBfEjwv&#10;+0bonws8BeE9H8R3Gs+GZdVhn1OeS3jsp1uRGZriVWP+jqmcokZdnKAEAkiX4J/Hj4iSfGzWPhB8&#10;X9E8PWXi6HSF8QaXqvhOSc6fqFmZfKddk+XSRHIByeeeAAC3m/x68ca/8O/2/PCOuaF4Pv8Axwlv&#10;8Prv+0NL0hk+3C1+3Lukt42IEsits/d5BYFsc4FbHwvs/G3x0/ab1j4zSeCdb+H/AIf0fwlJ4b8P&#10;Wfi61Fpf3l3JN5sk8lvktHGpAUbuuQR3AinL93GW/wDEv30c+W3zUUu+q6aaVYrmlHb4LfNQv+Db&#10;fbfzd34rfGj9o34U+CNU+Jmq+D/AMPg/SALu+8KLe3U2spZhgHYXa4t/NAO4qI2UAHDMa6r41ftF&#10;eIdH8U/C7wd8P4fD9vr3j+3nvbPVvF8kq2MEMUcbmPy4iryzOJRtQMvQ818U+Mvhv4g8afs9+JtJ&#10;8XfCb4zeMvj59ku/turaheX39kpIHZt9sUnFtNGFwI4Io3LHC7cc19c/GWPw/J8K/A/hb4kfBHxH&#10;8SfC02jW4kuND0s6hdabeLCqlGgQrcQkrkCWPocqdvWq2TT1s187qV9e2i6b6dbLNu81ZWupfKzj&#10;bT5vrtr0OZ/bWj+MP/DD/jb/AISK68ELqcdvN/bR0u2vDDPY7l8v7MHk3RTZxnfvXGcete+fs+w/&#10;ESHwHZ/8LBvPDN5O1vbmwPhq0uIFWDyl4l86V9z57rge1fNPh34N/E3xP+wj8XPBt5Y64s+rS37e&#10;DdC8TXSy6pbaZ8jW1tO5Y4f5XAVmJXcoJ44+jP2bPipd/FD4f27X3gTxb4Eu9KigsZrXxZppsnmk&#10;WJd7QgsS8YPG8gZ9KqK5Z1PNQf8A6Vf5rRPs2+5MtVT8nNf+k2+T1t3SXYxPjb8ZPGmk/FDwn8L/&#10;AIbabok/i7XLG51ebU/ExmNhYWcDIjMY4SHldncKFDKB1JxXn3wX/aO+KC+LvjNa/GKTwTY6R8M7&#10;YS3/APwi1leLJKHgFxHMjzTsChiWQFCobdt5x14n9sK6XVv2tPAmnwL461S+0vwteXcFv8K1iTXN&#10;NkkuI1+0TSTARm3kRGjCM2NwPyncDWr8LdB8A/ED4b/F34L6HZeNvC/xJ8SaNcXerzfEuA/2vqHn&#10;RGCO8eVWaOWNW2piMhVwcKMk1jFy9jKcdZWnZeak0rLyin89fTaSj7SMZaRvG/o0r39W1/XxU779&#10;s74naf8ADsfFiRPha/gv7MuqN4LTWpT4iWxKhs+du8k3AU7jF5X+zuzXo/xs/ai8X+FfHvwc0P4c&#10;+FbHxgnxDsL26t4b2VrZkKRQyQytLuxHEqyM8nyOxC4XBNeK/CvRvA/hHwDoXhHxr+xpqGqfEXSr&#10;SHTruay8CWF5Y6hMihPtA1FgIdr4DMzuCCW64yfbfiZ4L1ab9rD9nDUtM8NXcGgaNp2uQ3cllaFr&#10;TTA9pEsUTug2RgkbVGQDtwK6+WDnyp+7d2flyye/W+np80YJytzSWttvO6t+vqTfB/43/FGz+O9x&#10;8J/jDo3heHWrzRW1/R9Y8Gvc/Yp4ElEUsMi3B3iRSwORwR2rk7r9qrx78SfEHit/hrqXwv0Dw54f&#10;1OfSI28d6lMLzVp4CBK8aQuogi3ZVXbeWxu2gcV23irwtrVx+3h4C8QRaRfS6DbeCtStJ9US2c2s&#10;UzXMLLE0uNquQCQpOSAa+evAnws8L/s/a5418MfE79my7+JYudevdV0Pxfo3gy31/wC2Wc770hmf&#10;aXhkQkrh8L1wQME8sZOfK3ppP71Oy+fLfTrvqayXK5Ja6x+5wu//ACb7tj1XxR+3BfD9kPRvjJ4e&#10;8NxtqM2tWuk3+hSk3ZR/tot7mOFkZBIxw3ltnB3KSOorvdB8TftHf8InrGoav4N8Cy61fS239h6R&#10;Z6rcxDTo5N/nHUZnQiQxDy/+PdfnO4AAYavOf2gvBNx4i/ZO8OWHgz4U3ngvd4p0q9XwhpumQrNa&#10;QrqKM8rw2m5Eyg8xsE7cnccg13n7bln8QLz4U6UPAkfiCe2TXLSTxHb+EpvK1ibSQWNwlowIbzD8&#10;nCEMRkdCa0e0r7uSXklaF+9ldu71aV7O9yI+9JJbct/XWdvV2S8m7dDP8I/Gv4reDfj54c+GfxY0&#10;/wAI3a+LNPu7vRNa8ILdRIktsqtLBPDOzn7rZDqwHA45OPIv2c7X41/8NgfHUNqngIlNT0M+JCNN&#10;vcTQ/ZfkFkPtH7t/KyCZN43YOMcVjfDX4a2bfth/CPxT4G+E3xG8K+E7WDWI9S1zxm9/I0sz2uF3&#10;RXU0r265OA7iPzGYgBtua9Q8Oap4k+Cf7aPxOa/+Hfi3xBoHxHn0V9L8QeH9PF1Y2hig8ib7ZJuA&#10;gVSd2TklQSAeM7U7KUH1cWvnz6L/AMBXXe1xS+GaWy5X+Fn+P3fLTqPAHxo0rQ/iV+0ze6xoOg6D&#10;pXgi4s7i71bSbDyr3UIvsHnu90+4+c6gFU4GBgVxEfx+/ab1j4bf8Ld0vwD4Bj8AtYnWYfCt3fXn&#10;/CQTWAUuG85V8hZGj+cLtOAccnip9J+Cev8Aj3xV+2R4furC80S18aG0s9J1S9tXjt7jdpflGSNy&#10;MSKrkBiucEEdawdB+P3xS0j4F23wnb4CePpPijaaIPD8d6unxf8ACPNMsPkrcm/Mvl+XtAcj1+X3&#10;rlk5ezvD41CFl3fLr+NvS5pTs5e/8PPO77JS0/C+vl9/e/GD9sLVNB+GfwW8a/Dvw0niyH4hatbW&#10;UWj3LeVcOs9tLIkaSbwkUgkRVZ23KoDnB4p/hX46/GLwT8ePCHgT4w6B4Pj03xxFd/2HqHg6e6c2&#10;dxbx+a9vdGfAclOjoFBI6c8cj4s+A/iD4eeAf2R/B1lY3niCTwh4s05tWu9OtpJordUtp/NmcqPk&#10;iDtjc2ByM8mvRP2hPCuta1+0p+zhqmn6Rf3+maTqurSaheW1s8kNmr2JVGmdQRGGb5QWIyeBXU1G&#10;NR21XO1/27yxt+Lvfy9TCDlKNpaNQ5v+3vef6JW8/QxbP45fF/4ufE74h6D8MYvh9pWn+CdU/si5&#10;tPFz3kuoXsgRWMwW3ZRBC24qjFZNxVjxjFfUabtq7sbsc7ema+Cv2ptHj+I+ta5/YvwK+IGg/Hez&#10;ne28OeN/DVv5NtJhiILiXUopFjMJjC7o5/mUMUA/ir7m8Nw6jb+HdLi1iaO51aO1iW8miXakkwQC&#10;RlHYFsmsYa0lfdW+btq/810vbU1qaVWltr8vL/J9bNmjRRRQAUUUUAFFFFABRRRQAUUUUAFFFFAB&#10;RRRQAUUUUAFFFFABRRRQAUUUUAFFFFABRRRQAUUUUAFFFFABRRRQAUUUUAFFFFABRRRQAUUUUAFF&#10;FFABRRRQAUUUUAFFFFABRRRQAUUUUAFFFFABRRRQAUUUUAFFFFABRRRQAUUUUAFFFFABRRRQAUUU&#10;UAFFFFABRRRQAUUUUAFFFFABRRRQAUUUUANdFkRkdQyMMFWGQR6V8P8A7X3wP+HOg/Ez9nO30zwB&#10;4X06DUvHcNtexWmjW0S3UJhcmOUKgDrkA7WyK+4q+af2uPCOueJviT+ztdaRo2oarbaV46hvNQms&#10;rZ5ktIBC4MspUEImcDc2BzSX8Sm/78Pu5kRUv7Gol/LL/wBJYv7T1r4U/Z/+C8N14Z+HHgp7W88S&#10;6TBNpd3ocRs2aW6ji84xR7AZUDZRz90gdelN+NX7QPxL8MftGaH8K/h94U0XxDc614Zl1WK51aaS&#10;COxmW5EZmnkViTAqZyiIXZ2QBgM1f/bs8La14w+Cen2Og6Rfa1er4o0W4a20+2eeQRJexs7lUBO1&#10;VBJPQAEmmax4V1qX9v7w34iTSL9/D8Xw/u7KTVVtnNqlwb6NhEZcbQ5UEhc5IGcVNO8pJS25pfcq&#10;Sa/H/gFvTma/lj97qNP8Dz/wv+0d+0TrvjzxT8ID4E8FN8T9DEN7N4kW7uY/DcdjKm6OQxkm5aRm&#10;BQICMkMSVC8+h/BL9pzU9b+H/wATLz4oaVY+HfEnw1vLi08QjR5Hls5kihE4uLff8wV0PCsSeBzz&#10;gHw98La1Y/tv/F3XrjSL6DQ77w3osFrqcts621xJGZvMSOQjazLkZAJIyM9a4jwz8Fdd8dXP7YHh&#10;q9sLzQ4PGeoG20vUL62eOG4V9NSISxsRiRA/BK56Edaz55ulJpa8sn84zUV961t13KtFVYxe3NFf&#10;Jwcn9z+7buc5fftnfE7T/h2PixInwtfwX9mXVG8FprUp8RLYlQ2fO3eSbgKdxi8r/Z3Zr7R8Oa9a&#10;eKvD2l61YMz2OpWsV5bswwTHIgdSR24Ir4L+FejeB/CPgHQvCPjX9jTUNU+IulWkOnXc1l4EsLyx&#10;1CZFCfaBqLAQ7XwGZncEEt1xk/fOj2sVjpNlbwWUemwwwJGllCFCW6hQBGoX5QFHAxxxxXZJRXMo&#10;6q+j8tfv6enzRinJuPNo7arz0+7r6/I+Zfgbs+JX7YH7QniTUY47u30KPTvBthHMoYJAsTT3K4PZ&#10;5ZAT64HWuD/aa+B/w40b9pL9mfT9P+H/AIXsbDUtc1KK+tbbRbaOK6RbPcqyqEAcA8gMDg13f7Nc&#10;TeEf2sf2lPC92vlz6hqGm+JrNm6zW89uUZl9QskZX61pftK+Edc179o79mvU9M0bUNR03Sdc1GXU&#10;by1tnlhs0az2q0zqCIwW4BYgE8VzxvbDv/r3f1unL/ybmv53NW9a9+0/u5Wo/wDkvLY3f2iPgd4V&#10;f9lr4m+F/DfhvSfDtvcaRc38UGkWMdqn2yGPzYZdsaj5w8UfzdflFdp+zr49n+KHwH+H/iy6ObzV&#10;9DtLu4/67NEvmf8Aj26qn7T/AIvt/Af7OvxJ125YKlpoF6Uz/FI0LJGv4uyj8ag/ZS8G3Xw//Zq+&#10;GXh++i8i+sdAs0uIiMFJTErOp9wzEVcG26l/7n/t/wDkvuQp7U/+3/8A2w57wt42W9/bM8deFf8A&#10;hHNBt2sfCmnX39vQWO3VLjzJpF8mWfPzRLsBVcDBJ5rx3wH+0l+0p8avAes+IvA3gjwHaW2hahqF&#10;rNdeIJ7tRq/kTyKIrOGJyUYIiq0kr7WkYgKACa9R8H+Ftatf27PiJ4gm0i+i0G68G6Xa2+qPbOLW&#10;aZJ5i8aSkbWdQQSoOQCM1V/Yj8J634T/AGedT03W9Hv9G1F9e1yZbTULZ4JTHJeTNG4RwDtZSCDj&#10;BBBFc3NJQTXSNR/NVLL8Ht1KVudp9ZQXy9nd/ieofs//ABetfj18G/Cvj20sm05NatBM9m77zBKr&#10;FJI92BkB1YA4GQAcDpXy78cLf4vv+358Px4a1LwTDM3h3VToh1WwvJFjtv3Hni5Ec675C+NhTaAO&#10;oJr2H9gPwvrPg39krwFo+v6TfaHq9tHdCew1K2e3nizdzMN0bgMuVIPI6EVyv7TU3iL4a/tKfCr4&#10;q2XgbxL468N6bpWqaNqNv4Ssftt9bPP5TRP5IILIShBOQBjk9Ae2soxxS5fhTl+MZJfjZfMxjzOi&#10;47vT8JK/4XZyfxy17x74f/bW+FX/AAjGgad4o8b3XgS+tGSW4a0023ka4hMtzKx3yCBCpO1dznKq&#10;OTmvTvgX8dPiFefFzxV8K/i9pXhux8WaVpUOv2eqeFHn/s+8sXcxn5ZyXV0cYOTg88DALVtS0fW/&#10;EH7bHw08XJ4d1e00P/hAr+O4ubm0YJZzyzwutvM4yiS4z8m7PynGcUSeCdYvf299Z1mTSdQTw5c/&#10;DVNN/tf7M/2Uzm/ZjCJcbPMCndtznHOMVjT5owUbav2v4Oo16apet/Q0lyycpX0Xs/xVNP10b+7u&#10;cBa/tgfET4kaHqfjjwFdfCzTvBltNcDT9F8VatMms6tDBIyNIGR1jtjJsPlq6P1BYgGvpv4I/FbT&#10;/jh8JvC3jvS7eS0stdskultpiGeFjkPGSOu1gy574zXw78Ffhr4S/Z/8G/8ACvPih+yze+O/E2j3&#10;NxHaeKdF8DWutQa3bNM7QyNckfu32sFKzMu0KOew+9PhpY2um+AtDgsvCkXga1FsrJ4chjhjXT93&#10;zGLbATGCCTnYSMk8mtUoqL5XdaWf33v5vS66dlexMr+07b/mrfJa69bng/xK/aC+Klv+0xqXwi+H&#10;nhPQdZuD4atdag1TWppYLbT2eeaOSS5ZGLSJ8kSpHGgYszEsAK1fgP8AHzx5rvxA8b/DD4m+HdGs&#10;/iH4asYdVgm8Mzyf2dq1pLkI8Xn/ADxkOAh3nqewFeT/ABD+I+v/AAu/4KG+INa0nwPq3jrTF+Hl&#10;kmqWfh8LLqMERvZtssMDMvn4cAFFO7DZGduDr/DXQfiR8VPit8XPjfa+EdS8A3t54SHhnwXpviiJ&#10;be+kkTzJfPuYCT5QM+wAN2z25rGLtTUtXpO/fRz5bed0l1vr20ppuo46LWFu2qjzX+Tb8tH110fi&#10;j8ef2gPgX4TT4leNvC/gJfAdvdW66r4f0q6u5dXsLeaVIg4ujiGV0ZxuURgHsx612nxq+O3jLS/j&#10;N4R+FXw9i8L2PiHXdKn1n+1vGLzG18qNwnkQQwsjyzHJbG9dqqTz2+GPil8LdV8efs13emS/CD41&#10;eJPjfHbwHWdc8QXOoSWaTJOhmaBDOYbpG+YRpDE+FIY425r7Q/ao/wCET1xdP8OfEb4F+KPiR4cN&#10;ks9hrfhfTDqFxa3WWEkOIWWe2bCxkSA7W3YJG3nWSUYp7+89uq5Vaz3avqn1+Ea11XVPfpZrp3s2&#10;nrpvbTXzn/goDH8W2/Y2ZteufBcV4t5bDxBHptvdvHKf7Qg+ytaM7goPumQSBupCnjJ+rvhTD4/g&#10;8NyL8Rbzw3e60ZyYX8L2lxb24g2rtDLPLIxfdvyQQMFeODn5G174O/FrxR/wTp8QeFtWstY1fxeL&#10;37fpOkazdLPqn9nw36TwW88gJDziFDxknlV6jFfVvwT+K0nxg8HtrUvgzxV4GaKf7MdO8X6b9hun&#10;KojGRY9xJjyxUMcZKNxjBNrSM4re9/RNR/G6adu3YzbvyP1X3P8AK2q7o4H4sfGXx/N8a7D4T/C3&#10;TvDw8QjRD4i1LWfFfnvZ21sZjDHGkUDK8kjuDzuVVA7k4rgPg9+1R8QrHwn8a/Enxmi8J2tl8Nbq&#10;ewubTwna3KSTTRRrIGWSeZ1dZFdFUYVgx5xXA/tLXH9tftpPHZr8RtU1HR/CEEcUnwiWCPUtLMtw&#10;7Ot684EbxyrsKIWbbtYhATuOx4d8F+B/jJ+zX8X/AIIeAtO8UeF/Hktu19qtr8QIXi1a7vZiHiu7&#10;mUlllErQhd6MQABwBjPJeXsJThrK07ddVJpNekV9+vmdNo+2jCWkbwv6OKbu/OT+7T1m1r9sn4me&#10;AfB9n8SPE5+Fl74McwT33hXQtZlk16wtpnRQwlLGKeWMOC6LGgOCA3evR/jZ+0T8Q/C/x48H/Dr4&#10;d+FNJ8UTeJvD1xqUE2pTyWyWkqTIonmlBP8Ao6ozFkWMuzFQpGa8m8AwfDsaBoug61+xVfDx7DHF&#10;Z3sK+AdPOntcKoDzDUXAgaIkE7927n7pr2TxN4S1d/26/h/rttot6fD1n4I1Kzl1GK1c2kErXMJS&#10;JpANisVBIUnJAOBxXRNL2kIx+G8vuUJNK/qlrv57W5oylyOT+Ky+9yitvS/l5b3PgX8dPiFefFzx&#10;V8K/i9pXhux8WaVpUOv2eqeFHn/s+8sXcxn5ZyXV0cYOTg88DALeb2v7YHxE+JGh6n448BXXws07&#10;wZbTXA0/RfFWrTJrOrQwSMjSBkdY7YybD5auj9QWIBrv5PBOsXv7e+s6zJpOoJ4cufhqmm/2v9mf&#10;7KZzfsxhEuNnmBTu25zjnGK+efgr8NfCX7P/AIN/4V58UP2Wb3x34m0e5uI7TxTovga11qDW7Zpn&#10;aGRrkj92+1gpWZl2hRz2Eayine0rO3qpSW3eyjp1u3btrZRlJbq6+5wT+67evTRdT2n4lftranp/&#10;wN+DfxJ8DeFhro8ea1aaa2hT5Nx+9jmzDE4dVWQSxhPMYFcZO2u8sda/aNs/A8o1Hw18PtR8ZXup&#10;CKz/ALO1G7h03TbMxFjLdGRTJM6uNm2EDduB+UA44L48eB9Q1bwv+zfF4Z+Hl14bs9M8e6XqF14e&#10;0uxRk0a3CTFzKtsDHGilhuYHaC3Xmt/9ty18cXPh3wU3hy28V3/hGLXEfxdZeBpWj1iewCNhYdjL&#10;Iy79u9YyGI6cZIufKlJpbzt6L3OvbV3fa9iI39xPVqF35v3+nfRWXe1xPAfxo+K2m/Gy9+EvxG0/&#10;wkfEGoeH5te8P6/4bS5WxkEbiJobiCV2kDK7BiVfBXpgnjyv9iC3+MH/AAtL4xteaj4JbRE8f3g8&#10;RRwWF4LmW5+zxZNmxnKxx/6vAkDnhuemM74AfDWDT/2zvD3inwj8KvHngrwO3hXULV9T8YyXsslx&#10;c+dCfmW5lle3BH3VcoXwxC4GT6B8BtU8R/Bz9or4q+C9a+Hni66s/GXi2bX9M8V6dpwm0ZLeW3TI&#10;nuNwETKYiu3BJLDjvU0r88W93GS+aqK3/kqv52uxza5JJbKUfu5Hd/e/lexa+Gn7RujeCfhz+0R4&#10;31rw1oeg6b4L8a6rYyR+HLEW0upmIQhJJyWIkuZXkVTIcA5XgYrG8RfH39pn4d+AW+K3inwH4Bk8&#10;AW9umpX/AIZ0y9vDr9lZsAWYzOBA8kancyhR0IFczpv7O3iz4nfs+/tW+CW0y70PVfEnxB1XUdFb&#10;VIHt47xVe2mgkRnA3RSNDtEgyvXnir/xA+OnxM+N3wV1X4T6b8CfHmifELXdM/sS/wBQ1vTkt9Bs&#10;i6CO4nW9MhWVApdlCqS3GB6y+bkXJrPlp2XT4Vf8dHtyrtfTeah7Rpu0eed32XMrfhe3fzPRfjp+&#10;1J4o8H+Lvgpp3w48M2PjWL4jQX0tvb3MzWzkJbxSwSCbdtjjAkZ5CUc7UIUZqb4U/G74q6V8eo/h&#10;V8Y9G8KR6jq2jy63omseDZLn7LIkUgSa3lW4O/zF3BtwwMY454xPGnwn1fwz8ef2RrHS9N1DVtE8&#10;H2er2F/q0Nq7w2yjTI4YmmcDbHvZcDcRk8Cum8feFtavP24vhTr1vpF9Podl4X1m3utTjtna2gld&#10;4diPKBtVmwcAnJwcdK2lyxqR5dYtz+5Kbj+S/I5ZOXsYt/Fyxb9XOz/D/Mwvhn8cvjD8ePEuval4&#10;Jj+HmmeDdD8RzaHdaXrT3k2sFIJvLlkdomEcDsoLIjI3bLYOa+pq/Pj42aDefEjxlb6l8P8A4I+P&#10;Phv+0FHqkCHxZZWv2bSDEsyGeS6vY3EF3A0QPDKZGwF2jkH9BV3bV3HLY5IrOGtGLe/56LX0f4O6&#10;6Fz0qSX9LV6f1uteo6iiigAooooAKKKKACiiigAooooAKKKKACiiigAooooAKKKKACiiigAooooA&#10;KKKKACiiigAooooAKKKKACiiigAooooAKKKKAOG8XfB/RfGHxG8F+OJ572x8QeFWuRaTWMiItxDP&#10;Hslt5wytvjOFbAwQyAg9c9zRRRsrB1ucX8YfhTpXxt8AX/g7XbvULTRtQeE3i6bKsUk8aSLIYWZl&#10;b92+3awGCVJAIzmuvtbaKztoreCNYYIUEccaDCqoGAAOwAqWihaXsG4UUUUAFFFFABRRRQAUUUUA&#10;cHdfBvRbz42WHxRe5vx4gstDl0CO3WRPspt5JlmLFdm7fuUAHdjHbvXeUUULRKK2X6tv82xvV3f9&#10;WVvyQUUUUCCiiigDx/4qfsx6D8TvGtp4ytvEfinwL4wgsxpza34R1MWk1xahi4gmV0kjkQMxYbky&#10;CevAxa+Ef7OPh34R6/qniNNW8QeL/F2pwra3XiTxVqJvb1rdWLLAhCqkcYYk7Y0UE4znAx6tRRH3&#10;dv6vv9/UJe9v/Vtvu6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Bw2o/B/RL&#10;/wCMWkfEtJ7yy8R6fpc+jSC1dFhvbWR1cJOpQs2x13IVZcFmzkHFdzRRR0S6L9Xf82w63/rt+Rw3&#10;xg+EGi/G7wzaeHvEU96ujRaja6jcWdo6Kl75EgkWCbcjboi6qWVdpO0cjnPcABQABgClooWisvX8&#10;l+iDd3CiiigAooooAKKKKACiiigDg7P4N6LY/GzUvijHc3x8QX+hw6BLbtIn2UW8czTKyrs3b9zE&#10;EliMY4713lFFHRLov87/AJti6t9/8rfkgooooGFFFFAHi/xG/ZZ0Lx14+m8baX4r8X/D/wAU3VtH&#10;aX2o+ENUW2+3xR58tZ45I5I3KbiA23cM9elbfwd/Z98OfBe41nUbG+1rxH4l1ox/2n4j8S37XuoX&#10;axgiNGcgKqIGICIqqM9K9Nooj7qsgl72r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D/2VBLAwQUAAYACAAAACEAK7CUiuEAAAALAQAADwAAAGRycy9kb3ducmV2LnhtbEyPy2rD&#10;MBBF94X+g5hCd4n8SjGuxyGEtqtQaFIo3Sn2xDaxRsZSbOfvq6ya5TCXe8/J17PuxEiDbQ0jhMsA&#10;BHFpqpZrhO/D+yIFYZ3iSnWGCeFKFtbF40OusspM/EXj3tXCl7DNFELjXJ9JacuGtLJL0xP738kM&#10;Wjl/DrWsBjX5ct3JKAhepFYt+4VG9bRtqDzvLxrhY1LTJg7fxt35tL3+HlafP7uQEJ+f5s0rCEez&#10;+w/DDd+jQ+GZjubClRUdwiJOvYtDWCVe4RYIojQCcURIwjgBWeTy3qH4AwAA//8DAFBLAwQUAAYA&#10;CAAAACEAWGCzG7oAAAAiAQAAGQAAAGRycy9fcmVscy9lMm9Eb2MueG1sLnJlbHOEj8sKwjAQRfeC&#10;/xBmb9O6EJGmbkRwK/UDhmSaRpsHSRT79wbcKAgu517uOUy7f9qJPSgm452ApqqBkZNeGacFXPrj&#10;agssZXQKJ+9IwEwJ9t1y0Z5pwlxGaTQhsUJxScCYc9hxnuRIFlPlA7nSDD5azOWMmgeUN9TE13W9&#10;4fGTAd0Xk52UgHhSDbB+DsX8n+2HwUg6eHm35PIPBTe2uAsQo6YswJIy+A6b6hpIA+9a/vVZ9wIA&#10;AP//AwBQSwECLQAUAAYACAAAACEAihU/mAwBAAAVAgAAEwAAAAAAAAAAAAAAAAAAAAAAW0NvbnRl&#10;bnRfVHlwZXNdLnhtbFBLAQItABQABgAIAAAAIQA4/SH/1gAAAJQBAAALAAAAAAAAAAAAAAAAAD0B&#10;AABfcmVscy8ucmVsc1BLAQItABQABgAIAAAAIQCd8fr/sQMAAKsKAAAOAAAAAAAAAAAAAAAAADwC&#10;AABkcnMvZTJvRG9jLnhtbFBLAQItAAoAAAAAAAAAIQDT5DUGBFQCAARUAgAVAAAAAAAAAAAAAAAA&#10;ABkGAABkcnMvbWVkaWEvaW1hZ2UxLmpwZWdQSwECLQAUAAYACAAAACEAK7CUiuEAAAALAQAADwAA&#10;AAAAAAAAAAAAAABQWgIAZHJzL2Rvd25yZXYueG1sUEsBAi0AFAAGAAgAAAAhAFhgsxu6AAAAIgEA&#10;ABkAAAAAAAAAAAAAAAAAXlsCAGRycy9fcmVscy9lMm9Eb2MueG1sLnJlbHNQSwUGAAAAAAYABgB9&#10;AQAAT1w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top:2825;width:67703;height:19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oJSxQAAANsAAAAPAAAAZHJzL2Rvd25yZXYueG1sRI9Ba8JA&#10;EIXvBf/DMkJvdWMLUqKriBBse9BWi+chOybB7GzMrib213cOgrcZ3pv3vpktelerK7Wh8mxgPEpA&#10;EefeVlwY+N1nL++gQkS2WHsmAzcKsJgPnmaYWt/xD113sVASwiFFA2WMTap1yEtyGEa+IRbt6FuH&#10;Uda20LbFTsJdrV+TZKIdViwNJTa0Kik/7S7OwNtftl3vD1/fy5tfNV12vpy7z40xz8N+OQUVqY8P&#10;8/36wwq+0MsvMoCe/wMAAP//AwBQSwECLQAUAAYACAAAACEA2+H2y+4AAACFAQAAEwAAAAAAAAAA&#10;AAAAAAAAAAAAW0NvbnRlbnRfVHlwZXNdLnhtbFBLAQItABQABgAIAAAAIQBa9CxbvwAAABUBAAAL&#10;AAAAAAAAAAAAAAAAAB8BAABfcmVscy8ucmVsc1BLAQItABQABgAIAAAAIQAKSoJSxQAAANsAAAAP&#10;AAAAAAAAAAAAAAAAAAcCAABkcnMvZG93bnJldi54bWxQSwUGAAAAAAMAAwC3AAAA+QIAAAAA&#10;" stroked="t" strokecolor="black [3213]" strokeweight="1pt">
                  <v:imagedata r:id="rId9" o:title="" croptop="41203f" cropbottom="153f" cropleft="31f" cropright="-3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0425;width:6896;height:25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V7mwAAAANsAAAAPAAAAZHJzL2Rvd25yZXYueG1sRE/NasJA&#10;EL4LfYdlCl6kbhSNbXQTqlDxauoDjNkxCWZnQ3Zr4tt3BcHbfHy/s8kG04gbda62rGA2jUAQF1bX&#10;XCo4/f58fIJwHlljY5kU3MlBlr6NNpho2/ORbrkvRQhhl6CCyvs2kdIVFRl0U9sSB+5iO4M+wK6U&#10;usM+hJtGzqMolgZrDg0VtrSrqLjmf0bB5dBPll/9ee9Pq+Mi3mK9Otu7UuP34XsNwtPgX+Kn+6DD&#10;/Bk8fgkHyPQfAAD//wMAUEsBAi0AFAAGAAgAAAAhANvh9svuAAAAhQEAABMAAAAAAAAAAAAAAAAA&#10;AAAAAFtDb250ZW50X1R5cGVzXS54bWxQSwECLQAUAAYACAAAACEAWvQsW78AAAAVAQAACwAAAAAA&#10;AAAAAAAAAAAfAQAAX3JlbHMvLnJlbHNQSwECLQAUAAYACAAAACEA4i1e5sAAAADbAAAADwAAAAAA&#10;AAAAAAAAAAAHAgAAZHJzL2Rvd25yZXYueG1sUEsFBgAAAAADAAMAtwAAAPQCAAAAAA==&#10;" stroked="f">
                  <v:textbox>
                    <w:txbxContent>
                      <w:p w14:paraId="66F3ABAF" w14:textId="77777777" w:rsidR="009735FC" w:rsidRDefault="009735FC" w:rsidP="00C354E3">
                        <w:pPr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</w:rPr>
                          <w:t>TATR</w:t>
                        </w:r>
                      </w:p>
                    </w:txbxContent>
                  </v:textbox>
                </v:shape>
                <v:shape id="Text Box 2" o:spid="_x0000_s1029" type="#_x0000_t202" style="position:absolute;left:52581;top:154;width:6508;height:2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<v:textbox>
                    <w:txbxContent>
                      <w:p w14:paraId="2D0E4C31" w14:textId="77777777" w:rsidR="009735FC" w:rsidRDefault="009735FC" w:rsidP="00C354E3">
                        <w:pPr>
                          <w:spacing w:line="276" w:lineRule="auto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eastAsia="Arial" w:hAnsi="Arial" w:cs="Arial"/>
                          </w:rPr>
                          <w:t>NNTR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1C03274" w14:textId="3BEB4601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C4AB5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AACEEE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15DC0" w14:textId="77777777" w:rsidR="00D55CE3" w:rsidRDefault="00D55CE3" w:rsidP="00D55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2BD0BD" w14:textId="77777777" w:rsidR="00D55CE3" w:rsidRDefault="00D55CE3"/>
    <w:sectPr w:rsidR="00D55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E3"/>
    <w:rsid w:val="000A7ABF"/>
    <w:rsid w:val="001201AE"/>
    <w:rsid w:val="00125696"/>
    <w:rsid w:val="00163015"/>
    <w:rsid w:val="001C4C9A"/>
    <w:rsid w:val="003E47F4"/>
    <w:rsid w:val="00475F68"/>
    <w:rsid w:val="005A7510"/>
    <w:rsid w:val="005D4900"/>
    <w:rsid w:val="006802F9"/>
    <w:rsid w:val="006B0701"/>
    <w:rsid w:val="007733A4"/>
    <w:rsid w:val="00792ED6"/>
    <w:rsid w:val="007A64A8"/>
    <w:rsid w:val="007E0465"/>
    <w:rsid w:val="0091206C"/>
    <w:rsid w:val="009321CC"/>
    <w:rsid w:val="009735FC"/>
    <w:rsid w:val="00981324"/>
    <w:rsid w:val="009D7807"/>
    <w:rsid w:val="00A45BAD"/>
    <w:rsid w:val="00A9000C"/>
    <w:rsid w:val="00B20D24"/>
    <w:rsid w:val="00BA7B2C"/>
    <w:rsid w:val="00BB0F47"/>
    <w:rsid w:val="00BE463A"/>
    <w:rsid w:val="00BE4840"/>
    <w:rsid w:val="00BF02BC"/>
    <w:rsid w:val="00C354E3"/>
    <w:rsid w:val="00C476F0"/>
    <w:rsid w:val="00C90688"/>
    <w:rsid w:val="00CE2A44"/>
    <w:rsid w:val="00D55CE3"/>
    <w:rsid w:val="00E6263F"/>
    <w:rsid w:val="00F839A2"/>
    <w:rsid w:val="00FA089B"/>
    <w:rsid w:val="00FD4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ECD2"/>
  <w15:chartTrackingRefBased/>
  <w15:docId w15:val="{A8D64BFB-467A-4A1F-9033-5540940E0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7F4"/>
  </w:style>
  <w:style w:type="paragraph" w:styleId="Heading1">
    <w:name w:val="heading 1"/>
    <w:basedOn w:val="Normal"/>
    <w:next w:val="Normal"/>
    <w:link w:val="Heading1Char"/>
    <w:uiPriority w:val="9"/>
    <w:qFormat/>
    <w:rsid w:val="003E47F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7F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7F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7F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7F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7F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7F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7F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7F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5C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C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55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A7510"/>
    <w:pPr>
      <w:spacing w:after="0" w:line="276" w:lineRule="auto"/>
    </w:pPr>
    <w:rPr>
      <w:rFonts w:ascii="Arial" w:eastAsia="Arial" w:hAnsi="Arial" w:cs="Arial"/>
      <w:lang w:val="uz-Cyrl-UZ"/>
    </w:rPr>
  </w:style>
  <w:style w:type="character" w:styleId="Hyperlink">
    <w:name w:val="Hyperlink"/>
    <w:basedOn w:val="DefaultParagraphFont"/>
    <w:uiPriority w:val="99"/>
    <w:unhideWhenUsed/>
    <w:rsid w:val="005A751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354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54E3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C354E3"/>
  </w:style>
  <w:style w:type="character" w:customStyle="1" w:styleId="Heading1Char">
    <w:name w:val="Heading 1 Char"/>
    <w:basedOn w:val="DefaultParagraphFont"/>
    <w:link w:val="Heading1"/>
    <w:uiPriority w:val="9"/>
    <w:rsid w:val="003E47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7F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7F4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7F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7F4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7F4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7F4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7F4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7F4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47F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3E47F4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7F4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7F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47F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E47F4"/>
    <w:rPr>
      <w:b/>
      <w:bCs/>
    </w:rPr>
  </w:style>
  <w:style w:type="character" w:styleId="Emphasis">
    <w:name w:val="Emphasis"/>
    <w:basedOn w:val="DefaultParagraphFont"/>
    <w:uiPriority w:val="20"/>
    <w:qFormat/>
    <w:rsid w:val="003E47F4"/>
    <w:rPr>
      <w:i/>
      <w:iCs/>
    </w:rPr>
  </w:style>
  <w:style w:type="paragraph" w:styleId="NoSpacing">
    <w:name w:val="No Spacing"/>
    <w:uiPriority w:val="1"/>
    <w:qFormat/>
    <w:rsid w:val="003E47F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E47F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7F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7F4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7F4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3E47F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3E47F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E47F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3E47F4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E47F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E47F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2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9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hti modi</dc:creator>
  <cp:keywords/>
  <dc:description/>
  <cp:lastModifiedBy>shrushti modi</cp:lastModifiedBy>
  <cp:revision>19</cp:revision>
  <dcterms:created xsi:type="dcterms:W3CDTF">2021-02-12T09:29:00Z</dcterms:created>
  <dcterms:modified xsi:type="dcterms:W3CDTF">2021-05-10T14:13:00Z</dcterms:modified>
</cp:coreProperties>
</file>